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2729EAD1" w:rsidR="00F15805" w:rsidDel="001975E4" w:rsidRDefault="00F15805" w:rsidP="00241C02">
      <w:pPr>
        <w:spacing w:line="480" w:lineRule="auto"/>
        <w:jc w:val="both"/>
        <w:rPr>
          <w:del w:id="0" w:author="Eddie Rodriguez-Carballo" w:date="2021-07-05T10:56:00Z"/>
          <w:rFonts w:ascii="Times New Roman" w:hAnsi="Times New Roman" w:cs="Times New Roman"/>
          <w:b/>
          <w:lang w:val="en-US"/>
        </w:rPr>
      </w:pPr>
      <w:del w:id="1" w:author="Eddie Rodriguez-Carballo" w:date="2021-07-05T10:56:00Z">
        <w:r w:rsidRPr="00F15805" w:rsidDel="001975E4">
          <w:rPr>
            <w:rFonts w:ascii="Times New Roman" w:hAnsi="Times New Roman" w:cs="Times New Roman"/>
            <w:b/>
            <w:lang w:val="en-US"/>
          </w:rPr>
          <w:delText>SUPPORTING TABLES</w:delText>
        </w:r>
      </w:del>
    </w:p>
    <w:p w14:paraId="7B150ACB" w14:textId="0E222A8C" w:rsidR="00F15805" w:rsidDel="001975E4" w:rsidRDefault="00F15805" w:rsidP="00241C02">
      <w:pPr>
        <w:spacing w:line="480" w:lineRule="auto"/>
        <w:jc w:val="both"/>
        <w:rPr>
          <w:del w:id="2" w:author="Eddie Rodriguez-Carballo" w:date="2021-07-05T10:56:00Z"/>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1975E4" w14:paraId="7C7BE953" w14:textId="5E2DAE97" w:rsidTr="007128AA">
        <w:trPr>
          <w:del w:id="3" w:author="Eddie Rodriguez-Carballo" w:date="2021-07-05T10:56:00Z"/>
        </w:trPr>
        <w:tc>
          <w:tcPr>
            <w:tcW w:w="2122" w:type="dxa"/>
            <w:tcBorders>
              <w:tl2br w:val="single" w:sz="4" w:space="0" w:color="auto"/>
            </w:tcBorders>
          </w:tcPr>
          <w:p w14:paraId="4C1C6F18" w14:textId="1DDC6678" w:rsidR="00F15805" w:rsidRPr="00891A82" w:rsidDel="001975E4" w:rsidRDefault="00F15805" w:rsidP="007128AA">
            <w:pPr>
              <w:jc w:val="right"/>
              <w:rPr>
                <w:del w:id="4" w:author="Eddie Rodriguez-Carballo" w:date="2021-07-05T10:56:00Z"/>
                <w:rFonts w:ascii="Times New Roman" w:hAnsi="Times New Roman" w:cs="Times New Roman"/>
                <w:b/>
                <w:bCs/>
                <w:color w:val="000000" w:themeColor="text1"/>
                <w:sz w:val="18"/>
                <w:szCs w:val="18"/>
                <w:lang w:val="en-US"/>
              </w:rPr>
            </w:pPr>
            <w:del w:id="5" w:author="Eddie Rodriguez-Carballo" w:date="2021-07-05T10:56:00Z">
              <w:r w:rsidRPr="00891A82" w:rsidDel="001975E4">
                <w:rPr>
                  <w:rFonts w:ascii="Times New Roman" w:hAnsi="Times New Roman" w:cs="Times New Roman"/>
                  <w:b/>
                  <w:bCs/>
                  <w:color w:val="000000" w:themeColor="text1"/>
                  <w:sz w:val="18"/>
                  <w:szCs w:val="18"/>
                  <w:lang w:val="en-US"/>
                </w:rPr>
                <w:delText>Boundary</w:delText>
              </w:r>
            </w:del>
          </w:p>
          <w:p w14:paraId="79DEC0AF" w14:textId="48215AD9" w:rsidR="00F15805" w:rsidRPr="00891A82" w:rsidDel="001975E4" w:rsidRDefault="00F15805" w:rsidP="007128AA">
            <w:pPr>
              <w:rPr>
                <w:del w:id="6" w:author="Eddie Rodriguez-Carballo" w:date="2021-07-05T10:56:00Z"/>
                <w:rFonts w:ascii="Times New Roman" w:hAnsi="Times New Roman" w:cs="Times New Roman"/>
                <w:b/>
                <w:bCs/>
                <w:color w:val="000000" w:themeColor="text1"/>
                <w:sz w:val="18"/>
                <w:szCs w:val="18"/>
                <w:lang w:val="en-US"/>
              </w:rPr>
            </w:pPr>
            <w:del w:id="7" w:author="Eddie Rodriguez-Carballo" w:date="2021-07-05T10:56:00Z">
              <w:r w:rsidRPr="00891A82" w:rsidDel="001975E4">
                <w:rPr>
                  <w:rFonts w:ascii="Times New Roman" w:hAnsi="Times New Roman" w:cs="Times New Roman"/>
                  <w:b/>
                  <w:bCs/>
                  <w:color w:val="000000" w:themeColor="text1"/>
                  <w:sz w:val="18"/>
                  <w:szCs w:val="18"/>
                  <w:lang w:val="en-US"/>
                </w:rPr>
                <w:delText>Data</w:delText>
              </w:r>
            </w:del>
          </w:p>
          <w:p w14:paraId="7192F906" w14:textId="1CB079BF" w:rsidR="00F15805" w:rsidRPr="00891A82" w:rsidDel="001975E4" w:rsidRDefault="00F15805" w:rsidP="007128AA">
            <w:pPr>
              <w:rPr>
                <w:del w:id="8" w:author="Eddie Rodriguez-Carballo" w:date="2021-07-05T10:56:00Z"/>
                <w:rFonts w:ascii="Times New Roman" w:hAnsi="Times New Roman" w:cs="Times New Roman"/>
                <w:b/>
                <w:bCs/>
                <w:color w:val="000000" w:themeColor="text1"/>
                <w:sz w:val="18"/>
                <w:szCs w:val="18"/>
                <w:lang w:val="en-US"/>
              </w:rPr>
            </w:pPr>
            <w:del w:id="9" w:author="Eddie Rodriguez-Carballo" w:date="2021-07-05T10:56:00Z">
              <w:r w:rsidRPr="00891A82" w:rsidDel="001975E4">
                <w:rPr>
                  <w:rFonts w:ascii="Times New Roman" w:hAnsi="Times New Roman" w:cs="Times New Roman"/>
                  <w:b/>
                  <w:bCs/>
                  <w:color w:val="000000" w:themeColor="text1"/>
                  <w:sz w:val="18"/>
                  <w:szCs w:val="18"/>
                  <w:lang w:val="en-US"/>
                </w:rPr>
                <w:delText>TAD calling w</w:delText>
              </w:r>
            </w:del>
          </w:p>
        </w:tc>
        <w:tc>
          <w:tcPr>
            <w:tcW w:w="992" w:type="dxa"/>
          </w:tcPr>
          <w:p w14:paraId="2E685A56" w14:textId="35B05362" w:rsidR="00F15805" w:rsidRPr="00891A82" w:rsidDel="001975E4" w:rsidRDefault="00F15805" w:rsidP="007128AA">
            <w:pPr>
              <w:jc w:val="center"/>
              <w:rPr>
                <w:del w:id="10" w:author="Eddie Rodriguez-Carballo" w:date="2021-07-05T10:56:00Z"/>
                <w:rFonts w:ascii="Times New Roman" w:hAnsi="Times New Roman" w:cs="Times New Roman"/>
                <w:b/>
                <w:bCs/>
                <w:i/>
                <w:iCs/>
                <w:color w:val="000000" w:themeColor="text1"/>
                <w:sz w:val="18"/>
                <w:szCs w:val="18"/>
                <w:lang w:val="en-US"/>
              </w:rPr>
            </w:pPr>
            <w:del w:id="11" w:author="Eddie Rodriguez-Carballo" w:date="2021-07-05T10:56:00Z">
              <w:r w:rsidRPr="00891A82" w:rsidDel="001975E4">
                <w:rPr>
                  <w:rFonts w:ascii="Times New Roman" w:hAnsi="Times New Roman" w:cs="Times New Roman"/>
                  <w:b/>
                  <w:bCs/>
                  <w:i/>
                  <w:iCs/>
                  <w:color w:val="000000" w:themeColor="text1"/>
                  <w:sz w:val="18"/>
                  <w:szCs w:val="18"/>
                  <w:lang w:val="en-US"/>
                </w:rPr>
                <w:delText>Atf2</w:delText>
              </w:r>
            </w:del>
          </w:p>
        </w:tc>
        <w:tc>
          <w:tcPr>
            <w:tcW w:w="992" w:type="dxa"/>
          </w:tcPr>
          <w:p w14:paraId="745E5228" w14:textId="4CD928F6" w:rsidR="00F15805" w:rsidRPr="00891A82" w:rsidDel="001975E4" w:rsidRDefault="00F15805" w:rsidP="007128AA">
            <w:pPr>
              <w:jc w:val="center"/>
              <w:rPr>
                <w:del w:id="12" w:author="Eddie Rodriguez-Carballo" w:date="2021-07-05T10:56:00Z"/>
                <w:rFonts w:ascii="Times New Roman" w:hAnsi="Times New Roman" w:cs="Times New Roman"/>
                <w:b/>
                <w:bCs/>
                <w:i/>
                <w:iCs/>
                <w:color w:val="000000" w:themeColor="text1"/>
                <w:sz w:val="18"/>
                <w:szCs w:val="18"/>
                <w:lang w:val="en-US"/>
              </w:rPr>
            </w:pPr>
            <w:del w:id="13" w:author="Eddie Rodriguez-Carballo" w:date="2021-07-05T10:56:00Z">
              <w:r w:rsidRPr="00891A82" w:rsidDel="001975E4">
                <w:rPr>
                  <w:rFonts w:ascii="Times New Roman" w:hAnsi="Times New Roman" w:cs="Times New Roman"/>
                  <w:b/>
                  <w:bCs/>
                  <w:i/>
                  <w:iCs/>
                  <w:color w:val="000000" w:themeColor="text1"/>
                  <w:sz w:val="18"/>
                  <w:szCs w:val="18"/>
                  <w:lang w:val="en-US"/>
                </w:rPr>
                <w:delText>HoxD</w:delText>
              </w:r>
            </w:del>
          </w:p>
        </w:tc>
        <w:tc>
          <w:tcPr>
            <w:tcW w:w="992" w:type="dxa"/>
          </w:tcPr>
          <w:p w14:paraId="6182BC38" w14:textId="6175C1F9" w:rsidR="00F15805" w:rsidRPr="00891A82" w:rsidDel="001975E4" w:rsidRDefault="00F15805" w:rsidP="007128AA">
            <w:pPr>
              <w:jc w:val="center"/>
              <w:rPr>
                <w:del w:id="14" w:author="Eddie Rodriguez-Carballo" w:date="2021-07-05T10:56:00Z"/>
                <w:rFonts w:ascii="Times New Roman" w:hAnsi="Times New Roman" w:cs="Times New Roman"/>
                <w:b/>
                <w:bCs/>
                <w:color w:val="000000" w:themeColor="text1"/>
                <w:sz w:val="18"/>
                <w:szCs w:val="18"/>
                <w:lang w:val="en-US"/>
              </w:rPr>
            </w:pPr>
            <w:del w:id="15" w:author="Eddie Rodriguez-Carballo" w:date="2021-07-05T10:56:00Z">
              <w:r w:rsidRPr="00891A82" w:rsidDel="001975E4">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6336F801" w:rsidR="00F15805" w:rsidRPr="00891A82" w:rsidDel="001975E4" w:rsidRDefault="00F15805" w:rsidP="007128AA">
            <w:pPr>
              <w:jc w:val="center"/>
              <w:rPr>
                <w:del w:id="16" w:author="Eddie Rodriguez-Carballo" w:date="2021-07-05T10:56:00Z"/>
                <w:rFonts w:ascii="Times New Roman" w:hAnsi="Times New Roman" w:cs="Times New Roman"/>
                <w:b/>
                <w:bCs/>
                <w:i/>
                <w:iCs/>
                <w:color w:val="000000" w:themeColor="text1"/>
                <w:sz w:val="18"/>
                <w:szCs w:val="18"/>
                <w:lang w:val="en-US"/>
              </w:rPr>
            </w:pPr>
            <w:del w:id="17" w:author="Eddie Rodriguez-Carballo" w:date="2021-07-05T10:56:00Z">
              <w:r w:rsidRPr="00891A82" w:rsidDel="001975E4">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60BACCCD" w:rsidR="00F15805" w:rsidRPr="00891A82" w:rsidDel="001975E4" w:rsidRDefault="00F15805" w:rsidP="007128AA">
            <w:pPr>
              <w:jc w:val="center"/>
              <w:rPr>
                <w:del w:id="18" w:author="Eddie Rodriguez-Carballo" w:date="2021-07-05T10:56:00Z"/>
                <w:rFonts w:ascii="Times New Roman" w:hAnsi="Times New Roman" w:cs="Times New Roman"/>
                <w:b/>
                <w:bCs/>
                <w:color w:val="000000" w:themeColor="text1"/>
                <w:sz w:val="18"/>
                <w:szCs w:val="18"/>
                <w:lang w:val="en-US"/>
              </w:rPr>
            </w:pPr>
            <w:del w:id="19" w:author="Eddie Rodriguez-Carballo" w:date="2021-07-05T10:56:00Z">
              <w:r w:rsidRPr="00891A82" w:rsidDel="001975E4">
                <w:rPr>
                  <w:rFonts w:ascii="Times New Roman" w:hAnsi="Times New Roman" w:cs="Times New Roman"/>
                  <w:b/>
                  <w:bCs/>
                  <w:color w:val="000000" w:themeColor="text1"/>
                  <w:sz w:val="18"/>
                  <w:szCs w:val="18"/>
                  <w:lang w:val="en-US"/>
                </w:rPr>
                <w:delText>Left_Bd</w:delText>
              </w:r>
            </w:del>
          </w:p>
        </w:tc>
        <w:tc>
          <w:tcPr>
            <w:tcW w:w="1183" w:type="dxa"/>
          </w:tcPr>
          <w:p w14:paraId="06B9B590" w14:textId="03FE20C9" w:rsidR="00F15805" w:rsidRPr="00891A82" w:rsidDel="001975E4" w:rsidRDefault="00F15805" w:rsidP="007128AA">
            <w:pPr>
              <w:jc w:val="center"/>
              <w:rPr>
                <w:del w:id="20" w:author="Eddie Rodriguez-Carballo" w:date="2021-07-05T10:56:00Z"/>
                <w:rFonts w:ascii="Times New Roman" w:hAnsi="Times New Roman" w:cs="Times New Roman"/>
                <w:b/>
                <w:bCs/>
                <w:color w:val="000000" w:themeColor="text1"/>
                <w:sz w:val="18"/>
                <w:szCs w:val="18"/>
                <w:lang w:val="en-US"/>
              </w:rPr>
            </w:pPr>
            <w:del w:id="21" w:author="Eddie Rodriguez-Carballo" w:date="2021-07-05T10:56:00Z">
              <w:r w:rsidRPr="00891A82" w:rsidDel="001975E4">
                <w:rPr>
                  <w:rFonts w:ascii="Times New Roman" w:hAnsi="Times New Roman" w:cs="Times New Roman"/>
                  <w:b/>
                  <w:bCs/>
                  <w:color w:val="000000" w:themeColor="text1"/>
                  <w:sz w:val="18"/>
                  <w:szCs w:val="18"/>
                  <w:lang w:val="en-US"/>
                </w:rPr>
                <w:delText>Integration</w:delText>
              </w:r>
            </w:del>
          </w:p>
        </w:tc>
        <w:tc>
          <w:tcPr>
            <w:tcW w:w="1039" w:type="dxa"/>
          </w:tcPr>
          <w:p w14:paraId="1D771561" w14:textId="75B93B87" w:rsidR="00F15805" w:rsidRPr="00891A82" w:rsidDel="001975E4" w:rsidRDefault="00F15805" w:rsidP="007128AA">
            <w:pPr>
              <w:jc w:val="center"/>
              <w:rPr>
                <w:del w:id="22" w:author="Eddie Rodriguez-Carballo" w:date="2021-07-05T10:56:00Z"/>
                <w:rFonts w:ascii="Times New Roman" w:hAnsi="Times New Roman" w:cs="Times New Roman"/>
                <w:b/>
                <w:bCs/>
                <w:color w:val="000000" w:themeColor="text1"/>
                <w:sz w:val="18"/>
                <w:szCs w:val="18"/>
                <w:lang w:val="en-US"/>
              </w:rPr>
            </w:pPr>
            <w:del w:id="23" w:author="Eddie Rodriguez-Carballo" w:date="2021-07-05T10:56:00Z">
              <w:r w:rsidRPr="00891A82" w:rsidDel="001975E4">
                <w:rPr>
                  <w:rFonts w:ascii="Times New Roman" w:hAnsi="Times New Roman" w:cs="Times New Roman"/>
                  <w:b/>
                  <w:bCs/>
                  <w:color w:val="000000" w:themeColor="text1"/>
                  <w:sz w:val="18"/>
                  <w:szCs w:val="18"/>
                  <w:lang w:val="en-US"/>
                </w:rPr>
                <w:delText>Right_Bd</w:delText>
              </w:r>
            </w:del>
          </w:p>
        </w:tc>
      </w:tr>
      <w:tr w:rsidR="00F15805" w:rsidDel="001975E4" w14:paraId="4901B9A5" w14:textId="705C2E2F" w:rsidTr="007128AA">
        <w:trPr>
          <w:del w:id="24" w:author="Eddie Rodriguez-Carballo" w:date="2021-07-05T10:56:00Z"/>
        </w:trPr>
        <w:tc>
          <w:tcPr>
            <w:tcW w:w="2122" w:type="dxa"/>
            <w:vAlign w:val="center"/>
          </w:tcPr>
          <w:p w14:paraId="38B3131C" w14:textId="3A5798DE" w:rsidR="00F15805" w:rsidRPr="00891A82" w:rsidDel="001975E4" w:rsidRDefault="00F15805" w:rsidP="007128AA">
            <w:pPr>
              <w:rPr>
                <w:del w:id="25" w:author="Eddie Rodriguez-Carballo" w:date="2021-07-05T10:56:00Z"/>
                <w:rFonts w:ascii="Times New Roman" w:hAnsi="Times New Roman" w:cs="Times New Roman"/>
                <w:b/>
                <w:bCs/>
                <w:color w:val="000000" w:themeColor="text1"/>
                <w:sz w:val="18"/>
                <w:szCs w:val="18"/>
                <w:lang w:val="en-US"/>
              </w:rPr>
            </w:pPr>
            <w:del w:id="26"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48F0D9AF" w14:textId="3638C0BD" w:rsidR="00F15805" w:rsidRPr="00891A82" w:rsidDel="001975E4" w:rsidRDefault="00F15805" w:rsidP="007128AA">
            <w:pPr>
              <w:rPr>
                <w:del w:id="27" w:author="Eddie Rodriguez-Carballo" w:date="2021-07-05T10:56:00Z"/>
                <w:rFonts w:ascii="Times New Roman" w:hAnsi="Times New Roman" w:cs="Times New Roman"/>
                <w:b/>
                <w:bCs/>
                <w:color w:val="000000" w:themeColor="text1"/>
                <w:sz w:val="18"/>
                <w:szCs w:val="18"/>
                <w:lang w:val="en-US"/>
              </w:rPr>
            </w:pPr>
            <w:del w:id="28"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4A70A443" w:rsidR="00F15805" w:rsidRPr="00891A82" w:rsidDel="001975E4" w:rsidRDefault="00F15805" w:rsidP="007128AA">
            <w:pPr>
              <w:jc w:val="center"/>
              <w:rPr>
                <w:del w:id="29" w:author="Eddie Rodriguez-Carballo" w:date="2021-07-05T10:56:00Z"/>
                <w:rFonts w:ascii="Times New Roman" w:hAnsi="Times New Roman" w:cs="Times New Roman"/>
                <w:color w:val="000000" w:themeColor="text1"/>
                <w:sz w:val="18"/>
                <w:szCs w:val="18"/>
                <w:lang w:val="en-US"/>
              </w:rPr>
            </w:pPr>
            <w:del w:id="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3B1C22F" w14:textId="516ABB3E" w:rsidR="00F15805" w:rsidRPr="00891A82" w:rsidDel="001975E4" w:rsidRDefault="00F15805" w:rsidP="007128AA">
            <w:pPr>
              <w:jc w:val="center"/>
              <w:rPr>
                <w:del w:id="31" w:author="Eddie Rodriguez-Carballo" w:date="2021-07-05T10:56:00Z"/>
                <w:rFonts w:ascii="Times New Roman" w:hAnsi="Times New Roman" w:cs="Times New Roman"/>
                <w:color w:val="000000" w:themeColor="text1"/>
                <w:sz w:val="18"/>
                <w:szCs w:val="18"/>
                <w:lang w:val="en-US"/>
              </w:rPr>
            </w:pPr>
            <w:del w:id="3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5736E20" w14:textId="79DDE281" w:rsidR="00F15805" w:rsidRPr="00891A82" w:rsidDel="001975E4" w:rsidRDefault="00F15805" w:rsidP="007128AA">
            <w:pPr>
              <w:jc w:val="center"/>
              <w:rPr>
                <w:del w:id="33" w:author="Eddie Rodriguez-Carballo" w:date="2021-07-05T10:56:00Z"/>
                <w:rFonts w:ascii="Times New Roman" w:hAnsi="Times New Roman" w:cs="Times New Roman"/>
                <w:color w:val="000000" w:themeColor="text1"/>
                <w:sz w:val="18"/>
                <w:szCs w:val="18"/>
                <w:lang w:val="en-US"/>
              </w:rPr>
            </w:pPr>
            <w:del w:id="3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5FC1ADD1" w:rsidR="00F15805" w:rsidRPr="00891A82" w:rsidDel="001975E4" w:rsidRDefault="00F15805" w:rsidP="007128AA">
            <w:pPr>
              <w:jc w:val="center"/>
              <w:rPr>
                <w:del w:id="35" w:author="Eddie Rodriguez-Carballo" w:date="2021-07-05T10:56:00Z"/>
                <w:rFonts w:ascii="Times New Roman" w:hAnsi="Times New Roman" w:cs="Times New Roman"/>
                <w:color w:val="000000" w:themeColor="text1"/>
                <w:sz w:val="18"/>
                <w:szCs w:val="18"/>
                <w:lang w:val="en-US"/>
              </w:rPr>
            </w:pPr>
            <w:del w:id="3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4AC89DB0" w:rsidR="00F15805" w:rsidRPr="00891A82" w:rsidDel="001975E4" w:rsidRDefault="00F15805" w:rsidP="007128AA">
            <w:pPr>
              <w:jc w:val="center"/>
              <w:rPr>
                <w:del w:id="37" w:author="Eddie Rodriguez-Carballo" w:date="2021-07-05T10:56:00Z"/>
                <w:rFonts w:ascii="Times New Roman" w:hAnsi="Times New Roman" w:cs="Times New Roman"/>
                <w:color w:val="000000" w:themeColor="text1"/>
                <w:sz w:val="18"/>
                <w:szCs w:val="18"/>
                <w:lang w:val="en-US"/>
              </w:rPr>
            </w:pPr>
            <w:del w:id="3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3F67F55" w14:textId="43D360DE" w:rsidR="00F15805" w:rsidRPr="00891A82" w:rsidDel="001975E4" w:rsidRDefault="00F15805" w:rsidP="007128AA">
            <w:pPr>
              <w:jc w:val="center"/>
              <w:rPr>
                <w:del w:id="39" w:author="Eddie Rodriguez-Carballo" w:date="2021-07-05T10:56:00Z"/>
                <w:rFonts w:ascii="Times New Roman" w:hAnsi="Times New Roman" w:cs="Times New Roman"/>
                <w:color w:val="000000" w:themeColor="text1"/>
                <w:sz w:val="18"/>
                <w:szCs w:val="18"/>
                <w:lang w:val="en-US"/>
              </w:rPr>
            </w:pPr>
            <w:del w:id="4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27FB9A5" w14:textId="411F7F1C" w:rsidR="00F15805" w:rsidRPr="00891A82" w:rsidDel="001975E4" w:rsidRDefault="00F15805" w:rsidP="007128AA">
            <w:pPr>
              <w:jc w:val="center"/>
              <w:rPr>
                <w:del w:id="41" w:author="Eddie Rodriguez-Carballo" w:date="2021-07-05T10:56:00Z"/>
                <w:rFonts w:ascii="Times New Roman" w:hAnsi="Times New Roman" w:cs="Times New Roman"/>
                <w:color w:val="000000" w:themeColor="text1"/>
                <w:sz w:val="18"/>
                <w:szCs w:val="18"/>
                <w:lang w:val="en-US"/>
              </w:rPr>
            </w:pPr>
            <w:del w:id="4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03041A1" w14:textId="1F9F9A67" w:rsidTr="007128AA">
        <w:trPr>
          <w:del w:id="43" w:author="Eddie Rodriguez-Carballo" w:date="2021-07-05T10:56:00Z"/>
        </w:trPr>
        <w:tc>
          <w:tcPr>
            <w:tcW w:w="2122" w:type="dxa"/>
            <w:vAlign w:val="center"/>
          </w:tcPr>
          <w:p w14:paraId="623BCC73" w14:textId="02212083" w:rsidR="00F15805" w:rsidRPr="00891A82" w:rsidDel="001975E4" w:rsidRDefault="00F15805" w:rsidP="007128AA">
            <w:pPr>
              <w:rPr>
                <w:del w:id="44" w:author="Eddie Rodriguez-Carballo" w:date="2021-07-05T10:56:00Z"/>
                <w:rFonts w:ascii="Times New Roman" w:hAnsi="Times New Roman" w:cs="Times New Roman"/>
                <w:b/>
                <w:bCs/>
                <w:color w:val="000000" w:themeColor="text1"/>
                <w:sz w:val="18"/>
                <w:szCs w:val="18"/>
                <w:lang w:val="en-US"/>
              </w:rPr>
            </w:pPr>
            <w:del w:id="45"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B1F4BFE" w14:textId="41BE0DFB" w:rsidR="00F15805" w:rsidRPr="00891A82" w:rsidDel="001975E4" w:rsidRDefault="00F15805" w:rsidP="007128AA">
            <w:pPr>
              <w:rPr>
                <w:del w:id="46" w:author="Eddie Rodriguez-Carballo" w:date="2021-07-05T10:56:00Z"/>
                <w:rFonts w:ascii="Times New Roman" w:hAnsi="Times New Roman" w:cs="Times New Roman"/>
                <w:b/>
                <w:bCs/>
                <w:color w:val="000000" w:themeColor="text1"/>
                <w:sz w:val="18"/>
                <w:szCs w:val="18"/>
                <w:lang w:val="en-US"/>
              </w:rPr>
            </w:pPr>
            <w:del w:id="47"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1BC41D82" w:rsidR="00F15805" w:rsidRPr="00891A82" w:rsidDel="001975E4" w:rsidRDefault="00F15805" w:rsidP="007128AA">
            <w:pPr>
              <w:jc w:val="center"/>
              <w:rPr>
                <w:del w:id="48" w:author="Eddie Rodriguez-Carballo" w:date="2021-07-05T10:56:00Z"/>
                <w:rFonts w:ascii="Times New Roman" w:hAnsi="Times New Roman" w:cs="Times New Roman"/>
                <w:color w:val="000000" w:themeColor="text1"/>
                <w:sz w:val="18"/>
                <w:szCs w:val="18"/>
                <w:lang w:val="en-US"/>
              </w:rPr>
            </w:pPr>
            <w:del w:id="4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4A7C170" w14:textId="7854EBEF" w:rsidR="00F15805" w:rsidRPr="00891A82" w:rsidDel="001975E4" w:rsidRDefault="00F15805" w:rsidP="007128AA">
            <w:pPr>
              <w:jc w:val="center"/>
              <w:rPr>
                <w:del w:id="50" w:author="Eddie Rodriguez-Carballo" w:date="2021-07-05T10:56:00Z"/>
                <w:rFonts w:ascii="Times New Roman" w:hAnsi="Times New Roman" w:cs="Times New Roman"/>
                <w:color w:val="000000" w:themeColor="text1"/>
                <w:sz w:val="18"/>
                <w:szCs w:val="18"/>
                <w:lang w:val="en-US"/>
              </w:rPr>
            </w:pPr>
            <w:del w:id="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2B4EB0F" w14:textId="3DA4BB26" w:rsidR="00F15805" w:rsidRPr="00891A82" w:rsidDel="001975E4" w:rsidRDefault="00F15805" w:rsidP="007128AA">
            <w:pPr>
              <w:jc w:val="center"/>
              <w:rPr>
                <w:del w:id="52" w:author="Eddie Rodriguez-Carballo" w:date="2021-07-05T10:56:00Z"/>
                <w:rFonts w:ascii="Times New Roman" w:hAnsi="Times New Roman" w:cs="Times New Roman"/>
                <w:color w:val="000000" w:themeColor="text1"/>
                <w:sz w:val="18"/>
                <w:szCs w:val="18"/>
                <w:lang w:val="en-US"/>
              </w:rPr>
            </w:pPr>
            <w:del w:id="5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3C7C4B82" w:rsidR="00F15805" w:rsidRPr="00891A82" w:rsidDel="001975E4" w:rsidRDefault="00F15805" w:rsidP="007128AA">
            <w:pPr>
              <w:jc w:val="center"/>
              <w:rPr>
                <w:del w:id="54" w:author="Eddie Rodriguez-Carballo" w:date="2021-07-05T10:56:00Z"/>
                <w:rFonts w:ascii="Times New Roman" w:hAnsi="Times New Roman" w:cs="Times New Roman"/>
                <w:color w:val="000000" w:themeColor="text1"/>
                <w:sz w:val="18"/>
                <w:szCs w:val="18"/>
                <w:lang w:val="en-US"/>
              </w:rPr>
            </w:pPr>
            <w:del w:id="5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781D24F3" w:rsidR="00F15805" w:rsidRPr="00891A82" w:rsidDel="001975E4" w:rsidRDefault="00F15805" w:rsidP="007128AA">
            <w:pPr>
              <w:jc w:val="center"/>
              <w:rPr>
                <w:del w:id="56" w:author="Eddie Rodriguez-Carballo" w:date="2021-07-05T10:56:00Z"/>
                <w:rFonts w:ascii="Times New Roman" w:hAnsi="Times New Roman" w:cs="Times New Roman"/>
                <w:color w:val="000000" w:themeColor="text1"/>
                <w:sz w:val="18"/>
                <w:szCs w:val="18"/>
                <w:lang w:val="en-US"/>
              </w:rPr>
            </w:pPr>
            <w:del w:id="5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5CD770C" w14:textId="7DC5E323" w:rsidR="00F15805" w:rsidRPr="00891A82" w:rsidDel="001975E4" w:rsidRDefault="00F15805" w:rsidP="007128AA">
            <w:pPr>
              <w:jc w:val="center"/>
              <w:rPr>
                <w:del w:id="58" w:author="Eddie Rodriguez-Carballo" w:date="2021-07-05T10:56:00Z"/>
                <w:rFonts w:ascii="Times New Roman" w:hAnsi="Times New Roman" w:cs="Times New Roman"/>
                <w:color w:val="000000" w:themeColor="text1"/>
                <w:sz w:val="18"/>
                <w:szCs w:val="18"/>
                <w:lang w:val="en-US"/>
              </w:rPr>
            </w:pPr>
            <w:del w:id="5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65CC64C" w14:textId="5C14A8E1" w:rsidR="00F15805" w:rsidRPr="00891A82" w:rsidDel="001975E4" w:rsidRDefault="00F15805" w:rsidP="007128AA">
            <w:pPr>
              <w:jc w:val="center"/>
              <w:rPr>
                <w:del w:id="60" w:author="Eddie Rodriguez-Carballo" w:date="2021-07-05T10:56:00Z"/>
                <w:rFonts w:ascii="Times New Roman" w:hAnsi="Times New Roman" w:cs="Times New Roman"/>
                <w:color w:val="000000" w:themeColor="text1"/>
                <w:sz w:val="18"/>
                <w:szCs w:val="18"/>
                <w:lang w:val="en-US"/>
              </w:rPr>
            </w:pPr>
            <w:del w:id="6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2CE5E13" w14:textId="281E768C" w:rsidTr="007128AA">
        <w:trPr>
          <w:del w:id="62" w:author="Eddie Rodriguez-Carballo" w:date="2021-07-05T10:56:00Z"/>
        </w:trPr>
        <w:tc>
          <w:tcPr>
            <w:tcW w:w="2122" w:type="dxa"/>
            <w:vAlign w:val="center"/>
          </w:tcPr>
          <w:p w14:paraId="1652862C" w14:textId="34F8F2E0" w:rsidR="00F15805" w:rsidRPr="00891A82" w:rsidDel="001975E4" w:rsidRDefault="00F15805" w:rsidP="007128AA">
            <w:pPr>
              <w:rPr>
                <w:del w:id="63" w:author="Eddie Rodriguez-Carballo" w:date="2021-07-05T10:56:00Z"/>
                <w:rFonts w:ascii="Times New Roman" w:hAnsi="Times New Roman" w:cs="Times New Roman"/>
                <w:b/>
                <w:bCs/>
                <w:color w:val="000000" w:themeColor="text1"/>
                <w:sz w:val="18"/>
                <w:szCs w:val="18"/>
                <w:lang w:val="en-US"/>
              </w:rPr>
            </w:pPr>
            <w:del w:id="64"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76F200CD" w14:textId="4DD47D96" w:rsidR="00F15805" w:rsidRPr="00891A82" w:rsidDel="001975E4" w:rsidRDefault="00F15805" w:rsidP="007128AA">
            <w:pPr>
              <w:rPr>
                <w:del w:id="65" w:author="Eddie Rodriguez-Carballo" w:date="2021-07-05T10:56:00Z"/>
                <w:rFonts w:ascii="Times New Roman" w:hAnsi="Times New Roman" w:cs="Times New Roman"/>
                <w:b/>
                <w:bCs/>
                <w:color w:val="000000" w:themeColor="text1"/>
                <w:sz w:val="18"/>
                <w:szCs w:val="18"/>
                <w:lang w:val="en-US"/>
              </w:rPr>
            </w:pPr>
            <w:del w:id="66"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72F98965" w:rsidR="00F15805" w:rsidRPr="00891A82" w:rsidDel="001975E4" w:rsidRDefault="00F15805" w:rsidP="007128AA">
            <w:pPr>
              <w:jc w:val="center"/>
              <w:rPr>
                <w:del w:id="67" w:author="Eddie Rodriguez-Carballo" w:date="2021-07-05T10:56:00Z"/>
                <w:rFonts w:ascii="Times New Roman" w:hAnsi="Times New Roman" w:cs="Times New Roman"/>
                <w:color w:val="000000" w:themeColor="text1"/>
                <w:sz w:val="18"/>
                <w:szCs w:val="18"/>
                <w:lang w:val="en-US"/>
              </w:rPr>
            </w:pPr>
            <w:del w:id="6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2FC11D0" w14:textId="57711A5A" w:rsidR="00F15805" w:rsidRPr="00891A82" w:rsidDel="001975E4" w:rsidRDefault="00F15805" w:rsidP="007128AA">
            <w:pPr>
              <w:jc w:val="center"/>
              <w:rPr>
                <w:del w:id="69" w:author="Eddie Rodriguez-Carballo" w:date="2021-07-05T10:56:00Z"/>
                <w:rFonts w:ascii="Times New Roman" w:hAnsi="Times New Roman" w:cs="Times New Roman"/>
                <w:color w:val="000000" w:themeColor="text1"/>
                <w:sz w:val="18"/>
                <w:szCs w:val="18"/>
                <w:lang w:val="en-US"/>
              </w:rPr>
            </w:pPr>
            <w:del w:id="7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43FEC7" w14:textId="6D3C017F" w:rsidR="00F15805" w:rsidRPr="00891A82" w:rsidDel="001975E4" w:rsidRDefault="00F15805" w:rsidP="007128AA">
            <w:pPr>
              <w:jc w:val="center"/>
              <w:rPr>
                <w:del w:id="71" w:author="Eddie Rodriguez-Carballo" w:date="2021-07-05T10:56:00Z"/>
                <w:rFonts w:ascii="Times New Roman" w:hAnsi="Times New Roman" w:cs="Times New Roman"/>
                <w:color w:val="000000" w:themeColor="text1"/>
                <w:sz w:val="18"/>
                <w:szCs w:val="18"/>
                <w:lang w:val="en-US"/>
              </w:rPr>
            </w:pPr>
            <w:del w:id="7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03A4905D" w:rsidR="00F15805" w:rsidRPr="00891A82" w:rsidDel="001975E4" w:rsidRDefault="00F15805" w:rsidP="007128AA">
            <w:pPr>
              <w:jc w:val="center"/>
              <w:rPr>
                <w:del w:id="73" w:author="Eddie Rodriguez-Carballo" w:date="2021-07-05T10:56:00Z"/>
                <w:rFonts w:ascii="Times New Roman" w:hAnsi="Times New Roman" w:cs="Times New Roman"/>
                <w:color w:val="000000" w:themeColor="text1"/>
                <w:sz w:val="18"/>
                <w:szCs w:val="18"/>
                <w:lang w:val="en-US"/>
              </w:rPr>
            </w:pPr>
            <w:del w:id="7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323EC5BB" w:rsidR="00F15805" w:rsidRPr="00891A82" w:rsidDel="001975E4" w:rsidRDefault="00F15805" w:rsidP="007128AA">
            <w:pPr>
              <w:jc w:val="center"/>
              <w:rPr>
                <w:del w:id="75" w:author="Eddie Rodriguez-Carballo" w:date="2021-07-05T10:56:00Z"/>
                <w:rFonts w:ascii="Times New Roman" w:hAnsi="Times New Roman" w:cs="Times New Roman"/>
                <w:color w:val="000000" w:themeColor="text1"/>
                <w:sz w:val="18"/>
                <w:szCs w:val="18"/>
                <w:lang w:val="en-US"/>
              </w:rPr>
            </w:pPr>
            <w:del w:id="7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7D64C34" w14:textId="4B7EBFA6" w:rsidR="00F15805" w:rsidRPr="00891A82" w:rsidDel="001975E4" w:rsidRDefault="00F15805" w:rsidP="007128AA">
            <w:pPr>
              <w:jc w:val="center"/>
              <w:rPr>
                <w:del w:id="77" w:author="Eddie Rodriguez-Carballo" w:date="2021-07-05T10:56:00Z"/>
                <w:rFonts w:ascii="Times New Roman" w:hAnsi="Times New Roman" w:cs="Times New Roman"/>
                <w:color w:val="000000" w:themeColor="text1"/>
                <w:sz w:val="18"/>
                <w:szCs w:val="18"/>
                <w:lang w:val="en-US"/>
              </w:rPr>
            </w:pPr>
            <w:del w:id="7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3363CFB" w14:textId="6F22E0FF" w:rsidR="00F15805" w:rsidRPr="00891A82" w:rsidDel="001975E4" w:rsidRDefault="00F15805" w:rsidP="007128AA">
            <w:pPr>
              <w:jc w:val="center"/>
              <w:rPr>
                <w:del w:id="79" w:author="Eddie Rodriguez-Carballo" w:date="2021-07-05T10:56:00Z"/>
                <w:rFonts w:ascii="Times New Roman" w:hAnsi="Times New Roman" w:cs="Times New Roman"/>
                <w:color w:val="000000" w:themeColor="text1"/>
                <w:sz w:val="18"/>
                <w:szCs w:val="18"/>
                <w:lang w:val="en-US"/>
              </w:rPr>
            </w:pPr>
            <w:del w:id="8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9D3FD83" w14:textId="5203D02A" w:rsidTr="007128AA">
        <w:trPr>
          <w:del w:id="81" w:author="Eddie Rodriguez-Carballo" w:date="2021-07-05T10:56:00Z"/>
        </w:trPr>
        <w:tc>
          <w:tcPr>
            <w:tcW w:w="2122" w:type="dxa"/>
            <w:vAlign w:val="center"/>
          </w:tcPr>
          <w:p w14:paraId="31FBC02B" w14:textId="00126FD0" w:rsidR="00F15805" w:rsidRPr="00891A82" w:rsidDel="001975E4" w:rsidRDefault="00F15805" w:rsidP="007128AA">
            <w:pPr>
              <w:rPr>
                <w:del w:id="82" w:author="Eddie Rodriguez-Carballo" w:date="2021-07-05T10:56:00Z"/>
                <w:rFonts w:ascii="Times New Roman" w:hAnsi="Times New Roman" w:cs="Times New Roman"/>
                <w:b/>
                <w:bCs/>
                <w:color w:val="000000" w:themeColor="text1"/>
                <w:sz w:val="18"/>
                <w:szCs w:val="18"/>
                <w:lang w:val="en-US"/>
              </w:rPr>
            </w:pPr>
            <w:del w:id="83"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207ED1E" w14:textId="75935D30" w:rsidR="00F15805" w:rsidRPr="00891A82" w:rsidDel="001975E4" w:rsidRDefault="00F15805" w:rsidP="007128AA">
            <w:pPr>
              <w:rPr>
                <w:del w:id="84" w:author="Eddie Rodriguez-Carballo" w:date="2021-07-05T10:56:00Z"/>
                <w:rFonts w:ascii="Times New Roman" w:hAnsi="Times New Roman" w:cs="Times New Roman"/>
                <w:b/>
                <w:bCs/>
                <w:color w:val="000000" w:themeColor="text1"/>
                <w:sz w:val="18"/>
                <w:szCs w:val="18"/>
                <w:lang w:val="en-US"/>
              </w:rPr>
            </w:pPr>
            <w:del w:id="85"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6D2D1935" w:rsidR="00F15805" w:rsidRPr="00891A82" w:rsidDel="001975E4" w:rsidRDefault="00F15805" w:rsidP="007128AA">
            <w:pPr>
              <w:jc w:val="center"/>
              <w:rPr>
                <w:del w:id="86" w:author="Eddie Rodriguez-Carballo" w:date="2021-07-05T10:56:00Z"/>
                <w:rFonts w:ascii="Times New Roman" w:hAnsi="Times New Roman" w:cs="Times New Roman"/>
                <w:color w:val="000000" w:themeColor="text1"/>
                <w:sz w:val="18"/>
                <w:szCs w:val="18"/>
                <w:lang w:val="en-US"/>
              </w:rPr>
            </w:pPr>
            <w:del w:id="8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44024CD" w14:textId="346C9592" w:rsidR="00F15805" w:rsidRPr="00891A82" w:rsidDel="001975E4" w:rsidRDefault="00F15805" w:rsidP="007128AA">
            <w:pPr>
              <w:jc w:val="center"/>
              <w:rPr>
                <w:del w:id="88" w:author="Eddie Rodriguez-Carballo" w:date="2021-07-05T10:56:00Z"/>
                <w:rFonts w:ascii="Times New Roman" w:hAnsi="Times New Roman" w:cs="Times New Roman"/>
                <w:color w:val="000000" w:themeColor="text1"/>
                <w:sz w:val="18"/>
                <w:szCs w:val="18"/>
                <w:lang w:val="en-US"/>
              </w:rPr>
            </w:pPr>
            <w:del w:id="8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BD0C2CA" w14:textId="1AE9AC96" w:rsidR="00F15805" w:rsidRPr="00891A82" w:rsidDel="001975E4" w:rsidRDefault="00F15805" w:rsidP="007128AA">
            <w:pPr>
              <w:jc w:val="center"/>
              <w:rPr>
                <w:del w:id="90" w:author="Eddie Rodriguez-Carballo" w:date="2021-07-05T10:56:00Z"/>
                <w:rFonts w:ascii="Times New Roman" w:hAnsi="Times New Roman" w:cs="Times New Roman"/>
                <w:color w:val="000000" w:themeColor="text1"/>
                <w:sz w:val="18"/>
                <w:szCs w:val="18"/>
                <w:lang w:val="en-US"/>
              </w:rPr>
            </w:pPr>
            <w:del w:id="9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2D656F5D" w:rsidR="00F15805" w:rsidRPr="00891A82" w:rsidDel="001975E4" w:rsidRDefault="00F15805" w:rsidP="007128AA">
            <w:pPr>
              <w:jc w:val="center"/>
              <w:rPr>
                <w:del w:id="92" w:author="Eddie Rodriguez-Carballo" w:date="2021-07-05T10:56:00Z"/>
                <w:rFonts w:ascii="Times New Roman" w:hAnsi="Times New Roman" w:cs="Times New Roman"/>
                <w:color w:val="000000" w:themeColor="text1"/>
                <w:sz w:val="18"/>
                <w:szCs w:val="18"/>
                <w:lang w:val="en-US"/>
              </w:rPr>
            </w:pPr>
            <w:del w:id="9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4607FAE7" w:rsidR="00F15805" w:rsidRPr="00891A82" w:rsidDel="001975E4" w:rsidRDefault="00F15805" w:rsidP="007128AA">
            <w:pPr>
              <w:jc w:val="center"/>
              <w:rPr>
                <w:del w:id="94" w:author="Eddie Rodriguez-Carballo" w:date="2021-07-05T10:56:00Z"/>
                <w:rFonts w:ascii="Times New Roman" w:hAnsi="Times New Roman" w:cs="Times New Roman"/>
                <w:color w:val="000000" w:themeColor="text1"/>
                <w:sz w:val="18"/>
                <w:szCs w:val="18"/>
                <w:lang w:val="en-US"/>
              </w:rPr>
            </w:pPr>
            <w:del w:id="9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C660837" w14:textId="6A6945DB" w:rsidR="00F15805" w:rsidRPr="00891A82" w:rsidDel="001975E4" w:rsidRDefault="00F15805" w:rsidP="007128AA">
            <w:pPr>
              <w:jc w:val="center"/>
              <w:rPr>
                <w:del w:id="96" w:author="Eddie Rodriguez-Carballo" w:date="2021-07-05T10:56:00Z"/>
                <w:rFonts w:ascii="Times New Roman" w:hAnsi="Times New Roman" w:cs="Times New Roman"/>
                <w:color w:val="000000" w:themeColor="text1"/>
                <w:sz w:val="18"/>
                <w:szCs w:val="18"/>
                <w:lang w:val="en-US"/>
              </w:rPr>
            </w:pPr>
            <w:del w:id="9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0155F63C" w14:textId="067BAF61" w:rsidR="00F15805" w:rsidRPr="00891A82" w:rsidDel="001975E4" w:rsidRDefault="00F15805" w:rsidP="007128AA">
            <w:pPr>
              <w:jc w:val="center"/>
              <w:rPr>
                <w:del w:id="98" w:author="Eddie Rodriguez-Carballo" w:date="2021-07-05T10:56:00Z"/>
                <w:rFonts w:ascii="Times New Roman" w:hAnsi="Times New Roman" w:cs="Times New Roman"/>
                <w:color w:val="000000" w:themeColor="text1"/>
                <w:sz w:val="18"/>
                <w:szCs w:val="18"/>
                <w:lang w:val="en-US"/>
              </w:rPr>
            </w:pPr>
            <w:del w:id="9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FA8F128" w14:textId="522B17B9" w:rsidTr="007128AA">
        <w:trPr>
          <w:del w:id="100" w:author="Eddie Rodriguez-Carballo" w:date="2021-07-05T10:56:00Z"/>
        </w:trPr>
        <w:tc>
          <w:tcPr>
            <w:tcW w:w="2122" w:type="dxa"/>
            <w:vAlign w:val="center"/>
          </w:tcPr>
          <w:p w14:paraId="34B180C1" w14:textId="2D5C39E7" w:rsidR="00F15805" w:rsidRPr="00891A82" w:rsidDel="001975E4" w:rsidRDefault="00F15805" w:rsidP="007128AA">
            <w:pPr>
              <w:rPr>
                <w:del w:id="101" w:author="Eddie Rodriguez-Carballo" w:date="2021-07-05T10:56:00Z"/>
                <w:rFonts w:ascii="Times New Roman" w:hAnsi="Times New Roman" w:cs="Times New Roman"/>
                <w:b/>
                <w:bCs/>
                <w:color w:val="000000" w:themeColor="text1"/>
                <w:sz w:val="18"/>
                <w:szCs w:val="18"/>
                <w:lang w:val="en-US"/>
              </w:rPr>
            </w:pPr>
            <w:del w:id="102"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8A53C37" w14:textId="402B702F" w:rsidR="00F15805" w:rsidRPr="00891A82" w:rsidDel="001975E4" w:rsidRDefault="00F15805" w:rsidP="007128AA">
            <w:pPr>
              <w:rPr>
                <w:del w:id="103" w:author="Eddie Rodriguez-Carballo" w:date="2021-07-05T10:56:00Z"/>
                <w:rFonts w:ascii="Times New Roman" w:hAnsi="Times New Roman" w:cs="Times New Roman"/>
                <w:b/>
                <w:bCs/>
                <w:color w:val="000000" w:themeColor="text1"/>
                <w:sz w:val="18"/>
                <w:szCs w:val="18"/>
                <w:lang w:val="en-US"/>
              </w:rPr>
            </w:pPr>
            <w:del w:id="104"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6AD2D23E" w:rsidR="00F15805" w:rsidRPr="00891A82" w:rsidDel="001975E4" w:rsidRDefault="00F15805" w:rsidP="007128AA">
            <w:pPr>
              <w:jc w:val="center"/>
              <w:rPr>
                <w:del w:id="105" w:author="Eddie Rodriguez-Carballo" w:date="2021-07-05T10:56:00Z"/>
                <w:rFonts w:ascii="Times New Roman" w:hAnsi="Times New Roman" w:cs="Times New Roman"/>
                <w:color w:val="000000" w:themeColor="text1"/>
                <w:sz w:val="18"/>
                <w:szCs w:val="18"/>
                <w:lang w:val="en-US"/>
              </w:rPr>
            </w:pPr>
            <w:del w:id="10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2987D7AB" w14:textId="73E57448" w:rsidR="00F15805" w:rsidRPr="00891A82" w:rsidDel="001975E4" w:rsidRDefault="00F15805" w:rsidP="007128AA">
            <w:pPr>
              <w:jc w:val="center"/>
              <w:rPr>
                <w:del w:id="107" w:author="Eddie Rodriguez-Carballo" w:date="2021-07-05T10:56:00Z"/>
                <w:rFonts w:ascii="Times New Roman" w:hAnsi="Times New Roman" w:cs="Times New Roman"/>
                <w:color w:val="000000" w:themeColor="text1"/>
                <w:sz w:val="18"/>
                <w:szCs w:val="18"/>
                <w:lang w:val="en-US"/>
              </w:rPr>
            </w:pPr>
            <w:del w:id="1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697F01" w14:textId="68905EE5" w:rsidR="00F15805" w:rsidRPr="00891A82" w:rsidDel="001975E4" w:rsidRDefault="00F15805" w:rsidP="007128AA">
            <w:pPr>
              <w:jc w:val="center"/>
              <w:rPr>
                <w:del w:id="109" w:author="Eddie Rodriguez-Carballo" w:date="2021-07-05T10:56:00Z"/>
                <w:rFonts w:ascii="Times New Roman" w:hAnsi="Times New Roman" w:cs="Times New Roman"/>
                <w:color w:val="000000" w:themeColor="text1"/>
                <w:sz w:val="18"/>
                <w:szCs w:val="18"/>
                <w:lang w:val="en-US"/>
              </w:rPr>
            </w:pPr>
            <w:del w:id="11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4DE1FF9A" w:rsidR="00F15805" w:rsidRPr="00891A82" w:rsidDel="001975E4" w:rsidRDefault="00F15805" w:rsidP="007128AA">
            <w:pPr>
              <w:jc w:val="center"/>
              <w:rPr>
                <w:del w:id="111" w:author="Eddie Rodriguez-Carballo" w:date="2021-07-05T10:56:00Z"/>
                <w:rFonts w:ascii="Times New Roman" w:hAnsi="Times New Roman" w:cs="Times New Roman"/>
                <w:color w:val="000000" w:themeColor="text1"/>
                <w:sz w:val="18"/>
                <w:szCs w:val="18"/>
                <w:lang w:val="en-US"/>
              </w:rPr>
            </w:pPr>
            <w:del w:id="11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0D6D9CF2" w:rsidR="00F15805" w:rsidRPr="00891A82" w:rsidDel="001975E4" w:rsidRDefault="00F15805" w:rsidP="007128AA">
            <w:pPr>
              <w:jc w:val="center"/>
              <w:rPr>
                <w:del w:id="113" w:author="Eddie Rodriguez-Carballo" w:date="2021-07-05T10:56:00Z"/>
                <w:rFonts w:ascii="Times New Roman" w:hAnsi="Times New Roman" w:cs="Times New Roman"/>
                <w:color w:val="000000" w:themeColor="text1"/>
                <w:sz w:val="18"/>
                <w:szCs w:val="18"/>
                <w:lang w:val="en-US"/>
              </w:rPr>
            </w:pPr>
            <w:del w:id="11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40788FF" w14:textId="1B130D48" w:rsidR="00F15805" w:rsidRPr="00891A82" w:rsidDel="001975E4" w:rsidRDefault="00F15805" w:rsidP="007128AA">
            <w:pPr>
              <w:jc w:val="center"/>
              <w:rPr>
                <w:del w:id="115" w:author="Eddie Rodriguez-Carballo" w:date="2021-07-05T10:56:00Z"/>
                <w:rFonts w:ascii="Times New Roman" w:hAnsi="Times New Roman" w:cs="Times New Roman"/>
                <w:color w:val="000000" w:themeColor="text1"/>
                <w:sz w:val="18"/>
                <w:szCs w:val="18"/>
                <w:lang w:val="en-US"/>
              </w:rPr>
            </w:pPr>
            <w:del w:id="11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01F666B" w14:textId="74007F93" w:rsidR="00F15805" w:rsidRPr="00891A82" w:rsidDel="001975E4" w:rsidRDefault="00F15805" w:rsidP="007128AA">
            <w:pPr>
              <w:jc w:val="center"/>
              <w:rPr>
                <w:del w:id="117" w:author="Eddie Rodriguez-Carballo" w:date="2021-07-05T10:56:00Z"/>
                <w:rFonts w:ascii="Times New Roman" w:hAnsi="Times New Roman" w:cs="Times New Roman"/>
                <w:color w:val="000000" w:themeColor="text1"/>
                <w:sz w:val="18"/>
                <w:szCs w:val="18"/>
                <w:lang w:val="en-US"/>
              </w:rPr>
            </w:pPr>
            <w:del w:id="11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1BE8A72" w14:textId="36F5C08B" w:rsidTr="007128AA">
        <w:trPr>
          <w:del w:id="119" w:author="Eddie Rodriguez-Carballo" w:date="2021-07-05T10:56:00Z"/>
        </w:trPr>
        <w:tc>
          <w:tcPr>
            <w:tcW w:w="2122" w:type="dxa"/>
            <w:vAlign w:val="center"/>
          </w:tcPr>
          <w:p w14:paraId="6F388703" w14:textId="7B8512FE" w:rsidR="00F15805" w:rsidRPr="00891A82" w:rsidDel="001975E4" w:rsidRDefault="00F15805" w:rsidP="007128AA">
            <w:pPr>
              <w:rPr>
                <w:del w:id="120" w:author="Eddie Rodriguez-Carballo" w:date="2021-07-05T10:56:00Z"/>
                <w:rFonts w:ascii="Times New Roman" w:hAnsi="Times New Roman" w:cs="Times New Roman"/>
                <w:b/>
                <w:bCs/>
                <w:color w:val="000000" w:themeColor="text1"/>
                <w:sz w:val="18"/>
                <w:szCs w:val="18"/>
                <w:lang w:val="en-US"/>
              </w:rPr>
            </w:pPr>
            <w:del w:id="121"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66A0651D" w14:textId="398EC388" w:rsidR="00F15805" w:rsidRPr="00891A82" w:rsidDel="001975E4" w:rsidRDefault="00F15805" w:rsidP="007128AA">
            <w:pPr>
              <w:rPr>
                <w:del w:id="122" w:author="Eddie Rodriguez-Carballo" w:date="2021-07-05T10:56:00Z"/>
                <w:rFonts w:ascii="Times New Roman" w:hAnsi="Times New Roman" w:cs="Times New Roman"/>
                <w:b/>
                <w:bCs/>
                <w:color w:val="000000" w:themeColor="text1"/>
                <w:sz w:val="18"/>
                <w:szCs w:val="18"/>
                <w:lang w:val="en-US"/>
              </w:rPr>
            </w:pPr>
            <w:del w:id="123"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796EA741" w:rsidR="00F15805" w:rsidRPr="00891A82" w:rsidDel="001975E4" w:rsidRDefault="00F15805" w:rsidP="007128AA">
            <w:pPr>
              <w:jc w:val="center"/>
              <w:rPr>
                <w:del w:id="124" w:author="Eddie Rodriguez-Carballo" w:date="2021-07-05T10:56:00Z"/>
                <w:rFonts w:ascii="Times New Roman" w:hAnsi="Times New Roman" w:cs="Times New Roman"/>
                <w:color w:val="000000" w:themeColor="text1"/>
                <w:sz w:val="18"/>
                <w:szCs w:val="18"/>
                <w:lang w:val="en-US"/>
              </w:rPr>
            </w:pPr>
            <w:del w:id="12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A1F95E" w14:textId="7244A74B" w:rsidR="00F15805" w:rsidRPr="00891A82" w:rsidDel="001975E4" w:rsidRDefault="00F15805" w:rsidP="007128AA">
            <w:pPr>
              <w:jc w:val="center"/>
              <w:rPr>
                <w:del w:id="126" w:author="Eddie Rodriguez-Carballo" w:date="2021-07-05T10:56:00Z"/>
                <w:rFonts w:ascii="Times New Roman" w:hAnsi="Times New Roman" w:cs="Times New Roman"/>
                <w:color w:val="000000" w:themeColor="text1"/>
                <w:sz w:val="18"/>
                <w:szCs w:val="18"/>
                <w:lang w:val="en-US"/>
              </w:rPr>
            </w:pPr>
            <w:del w:id="1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FE870D3" w14:textId="07C2A86E" w:rsidR="00F15805" w:rsidRPr="00891A82" w:rsidDel="001975E4" w:rsidRDefault="00F15805" w:rsidP="007128AA">
            <w:pPr>
              <w:jc w:val="center"/>
              <w:rPr>
                <w:del w:id="128" w:author="Eddie Rodriguez-Carballo" w:date="2021-07-05T10:56:00Z"/>
                <w:rFonts w:ascii="Times New Roman" w:hAnsi="Times New Roman" w:cs="Times New Roman"/>
                <w:color w:val="000000" w:themeColor="text1"/>
                <w:sz w:val="18"/>
                <w:szCs w:val="18"/>
                <w:lang w:val="en-US"/>
              </w:rPr>
            </w:pPr>
            <w:del w:id="12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6D1451F0" w:rsidR="00F15805" w:rsidRPr="00891A82" w:rsidDel="001975E4" w:rsidRDefault="00F15805" w:rsidP="007128AA">
            <w:pPr>
              <w:jc w:val="center"/>
              <w:rPr>
                <w:del w:id="130" w:author="Eddie Rodriguez-Carballo" w:date="2021-07-05T10:56:00Z"/>
                <w:rFonts w:ascii="Times New Roman" w:hAnsi="Times New Roman" w:cs="Times New Roman"/>
                <w:color w:val="000000" w:themeColor="text1"/>
                <w:sz w:val="18"/>
                <w:szCs w:val="18"/>
                <w:lang w:val="en-US"/>
              </w:rPr>
            </w:pPr>
            <w:del w:id="13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52C093FA" w:rsidR="00F15805" w:rsidRPr="00891A82" w:rsidDel="001975E4" w:rsidRDefault="00F15805" w:rsidP="007128AA">
            <w:pPr>
              <w:jc w:val="center"/>
              <w:rPr>
                <w:del w:id="132" w:author="Eddie Rodriguez-Carballo" w:date="2021-07-05T10:56:00Z"/>
                <w:rFonts w:ascii="Times New Roman" w:hAnsi="Times New Roman" w:cs="Times New Roman"/>
                <w:color w:val="000000" w:themeColor="text1"/>
                <w:sz w:val="18"/>
                <w:szCs w:val="18"/>
                <w:lang w:val="en-US"/>
              </w:rPr>
            </w:pPr>
            <w:del w:id="13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63D5C94" w14:textId="4691C55E" w:rsidR="00F15805" w:rsidRPr="00891A82" w:rsidDel="001975E4" w:rsidRDefault="00F15805" w:rsidP="007128AA">
            <w:pPr>
              <w:jc w:val="center"/>
              <w:rPr>
                <w:del w:id="134" w:author="Eddie Rodriguez-Carballo" w:date="2021-07-05T10:56:00Z"/>
                <w:rFonts w:ascii="Times New Roman" w:hAnsi="Times New Roman" w:cs="Times New Roman"/>
                <w:color w:val="000000" w:themeColor="text1"/>
                <w:sz w:val="18"/>
                <w:szCs w:val="18"/>
                <w:lang w:val="en-US"/>
              </w:rPr>
            </w:pPr>
            <w:del w:id="13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B15788C" w14:textId="779C0196" w:rsidR="00F15805" w:rsidRPr="00891A82" w:rsidDel="001975E4" w:rsidRDefault="00F15805" w:rsidP="007128AA">
            <w:pPr>
              <w:jc w:val="center"/>
              <w:rPr>
                <w:del w:id="136" w:author="Eddie Rodriguez-Carballo" w:date="2021-07-05T10:56:00Z"/>
                <w:rFonts w:ascii="Times New Roman" w:hAnsi="Times New Roman" w:cs="Times New Roman"/>
                <w:color w:val="000000" w:themeColor="text1"/>
                <w:sz w:val="18"/>
                <w:szCs w:val="18"/>
                <w:lang w:val="en-US"/>
              </w:rPr>
            </w:pPr>
            <w:del w:id="13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4F42A89" w14:textId="38DFB6D6" w:rsidTr="007128AA">
        <w:trPr>
          <w:del w:id="138" w:author="Eddie Rodriguez-Carballo" w:date="2021-07-05T10:56:00Z"/>
        </w:trPr>
        <w:tc>
          <w:tcPr>
            <w:tcW w:w="2122" w:type="dxa"/>
            <w:vAlign w:val="center"/>
          </w:tcPr>
          <w:p w14:paraId="75D20D5B" w14:textId="49EF4128" w:rsidR="00F15805" w:rsidRPr="00891A82" w:rsidDel="001975E4" w:rsidRDefault="00F15805" w:rsidP="007128AA">
            <w:pPr>
              <w:rPr>
                <w:del w:id="139" w:author="Eddie Rodriguez-Carballo" w:date="2021-07-05T10:56:00Z"/>
                <w:rFonts w:ascii="Times New Roman" w:hAnsi="Times New Roman" w:cs="Times New Roman"/>
                <w:b/>
                <w:bCs/>
                <w:color w:val="000000" w:themeColor="text1"/>
                <w:sz w:val="18"/>
                <w:szCs w:val="18"/>
                <w:lang w:val="en-US"/>
              </w:rPr>
            </w:pPr>
            <w:del w:id="140"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6574303" w14:textId="6E86B067" w:rsidR="00F15805" w:rsidRPr="00891A82" w:rsidDel="001975E4" w:rsidRDefault="00F15805" w:rsidP="007128AA">
            <w:pPr>
              <w:rPr>
                <w:del w:id="141" w:author="Eddie Rodriguez-Carballo" w:date="2021-07-05T10:56:00Z"/>
                <w:rFonts w:ascii="Times New Roman" w:hAnsi="Times New Roman" w:cs="Times New Roman"/>
                <w:b/>
                <w:bCs/>
                <w:color w:val="000000" w:themeColor="text1"/>
                <w:sz w:val="18"/>
                <w:szCs w:val="18"/>
                <w:lang w:val="en-US"/>
              </w:rPr>
            </w:pPr>
            <w:del w:id="142"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31504ECA" w:rsidR="00F15805" w:rsidRPr="00891A82" w:rsidDel="001975E4" w:rsidRDefault="00F15805" w:rsidP="007128AA">
            <w:pPr>
              <w:jc w:val="center"/>
              <w:rPr>
                <w:del w:id="143" w:author="Eddie Rodriguez-Carballo" w:date="2021-07-05T10:56:00Z"/>
                <w:rFonts w:ascii="Times New Roman" w:hAnsi="Times New Roman" w:cs="Times New Roman"/>
                <w:color w:val="000000" w:themeColor="text1"/>
                <w:sz w:val="18"/>
                <w:szCs w:val="18"/>
                <w:lang w:val="en-US"/>
              </w:rPr>
            </w:pPr>
            <w:del w:id="14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59DACF11" w14:textId="13CBFF95" w:rsidR="00F15805" w:rsidRPr="00891A82" w:rsidDel="001975E4" w:rsidRDefault="00F15805" w:rsidP="007128AA">
            <w:pPr>
              <w:jc w:val="center"/>
              <w:rPr>
                <w:del w:id="145" w:author="Eddie Rodriguez-Carballo" w:date="2021-07-05T10:56:00Z"/>
                <w:rFonts w:ascii="Times New Roman" w:hAnsi="Times New Roman" w:cs="Times New Roman"/>
                <w:color w:val="000000" w:themeColor="text1"/>
                <w:sz w:val="18"/>
                <w:szCs w:val="18"/>
                <w:lang w:val="en-US"/>
              </w:rPr>
            </w:pPr>
            <w:del w:id="14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3A46A05C" w14:textId="10479A24" w:rsidR="00F15805" w:rsidRPr="00891A82" w:rsidDel="001975E4" w:rsidRDefault="00F15805" w:rsidP="007128AA">
            <w:pPr>
              <w:jc w:val="center"/>
              <w:rPr>
                <w:del w:id="147" w:author="Eddie Rodriguez-Carballo" w:date="2021-07-05T10:56:00Z"/>
                <w:rFonts w:ascii="Times New Roman" w:hAnsi="Times New Roman" w:cs="Times New Roman"/>
                <w:color w:val="000000" w:themeColor="text1"/>
                <w:sz w:val="18"/>
                <w:szCs w:val="18"/>
                <w:lang w:val="en-US"/>
              </w:rPr>
            </w:pPr>
            <w:del w:id="14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2BAD3592" w:rsidR="00F15805" w:rsidRPr="00891A82" w:rsidDel="001975E4" w:rsidRDefault="00F15805" w:rsidP="007128AA">
            <w:pPr>
              <w:jc w:val="center"/>
              <w:rPr>
                <w:del w:id="149" w:author="Eddie Rodriguez-Carballo" w:date="2021-07-05T10:56:00Z"/>
                <w:rFonts w:ascii="Times New Roman" w:hAnsi="Times New Roman" w:cs="Times New Roman"/>
                <w:color w:val="000000" w:themeColor="text1"/>
                <w:sz w:val="18"/>
                <w:szCs w:val="18"/>
                <w:lang w:val="en-US"/>
              </w:rPr>
            </w:pPr>
            <w:del w:id="15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5049294B" w:rsidR="00F15805" w:rsidRPr="00891A82" w:rsidDel="001975E4" w:rsidRDefault="00F15805" w:rsidP="007128AA">
            <w:pPr>
              <w:jc w:val="center"/>
              <w:rPr>
                <w:del w:id="151" w:author="Eddie Rodriguez-Carballo" w:date="2021-07-05T10:56:00Z"/>
                <w:rFonts w:ascii="Times New Roman" w:hAnsi="Times New Roman" w:cs="Times New Roman"/>
                <w:color w:val="000000" w:themeColor="text1"/>
                <w:sz w:val="18"/>
                <w:szCs w:val="18"/>
                <w:lang w:val="en-US"/>
              </w:rPr>
            </w:pPr>
            <w:del w:id="15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29C0C8D" w14:textId="2D5A825A" w:rsidR="00F15805" w:rsidRPr="00891A82" w:rsidDel="001975E4" w:rsidRDefault="00F15805" w:rsidP="007128AA">
            <w:pPr>
              <w:jc w:val="center"/>
              <w:rPr>
                <w:del w:id="153" w:author="Eddie Rodriguez-Carballo" w:date="2021-07-05T10:56:00Z"/>
                <w:rFonts w:ascii="Times New Roman" w:hAnsi="Times New Roman" w:cs="Times New Roman"/>
                <w:color w:val="000000" w:themeColor="text1"/>
                <w:sz w:val="18"/>
                <w:szCs w:val="18"/>
                <w:lang w:val="en-US"/>
              </w:rPr>
            </w:pPr>
            <w:del w:id="15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279A4920" w14:textId="44A995AC" w:rsidR="00F15805" w:rsidRPr="00891A82" w:rsidDel="001975E4" w:rsidRDefault="00F15805" w:rsidP="007128AA">
            <w:pPr>
              <w:jc w:val="center"/>
              <w:rPr>
                <w:del w:id="155" w:author="Eddie Rodriguez-Carballo" w:date="2021-07-05T10:56:00Z"/>
                <w:rFonts w:ascii="Times New Roman" w:hAnsi="Times New Roman" w:cs="Times New Roman"/>
                <w:color w:val="000000" w:themeColor="text1"/>
                <w:sz w:val="18"/>
                <w:szCs w:val="18"/>
                <w:lang w:val="en-US"/>
              </w:rPr>
            </w:pPr>
            <w:del w:id="15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FC3821A" w14:textId="161C33ED" w:rsidTr="007128AA">
        <w:trPr>
          <w:del w:id="157" w:author="Eddie Rodriguez-Carballo" w:date="2021-07-05T10:56:00Z"/>
        </w:trPr>
        <w:tc>
          <w:tcPr>
            <w:tcW w:w="2122" w:type="dxa"/>
            <w:vAlign w:val="center"/>
          </w:tcPr>
          <w:p w14:paraId="0610C8C7" w14:textId="3CA8B559" w:rsidR="00F15805" w:rsidRPr="00891A82" w:rsidDel="001975E4" w:rsidRDefault="00F15805" w:rsidP="007128AA">
            <w:pPr>
              <w:rPr>
                <w:del w:id="158" w:author="Eddie Rodriguez-Carballo" w:date="2021-07-05T10:56:00Z"/>
                <w:rFonts w:ascii="Times New Roman" w:hAnsi="Times New Roman" w:cs="Times New Roman"/>
                <w:b/>
                <w:bCs/>
                <w:color w:val="000000" w:themeColor="text1"/>
                <w:sz w:val="18"/>
                <w:szCs w:val="18"/>
                <w:lang w:val="en-US"/>
              </w:rPr>
            </w:pPr>
            <w:del w:id="159"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4CF32933" w14:textId="11B6A0AD" w:rsidR="00F15805" w:rsidRPr="00891A82" w:rsidDel="001975E4" w:rsidRDefault="00F15805" w:rsidP="007128AA">
            <w:pPr>
              <w:rPr>
                <w:del w:id="160" w:author="Eddie Rodriguez-Carballo" w:date="2021-07-05T10:56:00Z"/>
                <w:rFonts w:ascii="Times New Roman" w:hAnsi="Times New Roman" w:cs="Times New Roman"/>
                <w:b/>
                <w:bCs/>
                <w:color w:val="000000" w:themeColor="text1"/>
                <w:sz w:val="18"/>
                <w:szCs w:val="18"/>
                <w:lang w:val="en-US"/>
              </w:rPr>
            </w:pPr>
            <w:del w:id="161"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4ED293EE" w:rsidR="00F15805" w:rsidRPr="00891A82" w:rsidDel="001975E4" w:rsidRDefault="00F15805" w:rsidP="007128AA">
            <w:pPr>
              <w:jc w:val="center"/>
              <w:rPr>
                <w:del w:id="162" w:author="Eddie Rodriguez-Carballo" w:date="2021-07-05T10:56:00Z"/>
                <w:rFonts w:ascii="Times New Roman" w:hAnsi="Times New Roman" w:cs="Times New Roman"/>
                <w:color w:val="000000" w:themeColor="text1"/>
                <w:sz w:val="18"/>
                <w:szCs w:val="18"/>
                <w:lang w:val="en-US"/>
              </w:rPr>
            </w:pPr>
            <w:del w:id="16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C1B239" w14:textId="3654F8D6" w:rsidR="00F15805" w:rsidRPr="00891A82" w:rsidDel="001975E4" w:rsidRDefault="00F15805" w:rsidP="007128AA">
            <w:pPr>
              <w:jc w:val="center"/>
              <w:rPr>
                <w:del w:id="164" w:author="Eddie Rodriguez-Carballo" w:date="2021-07-05T10:56:00Z"/>
                <w:rFonts w:ascii="Times New Roman" w:hAnsi="Times New Roman" w:cs="Times New Roman"/>
                <w:color w:val="000000" w:themeColor="text1"/>
                <w:sz w:val="18"/>
                <w:szCs w:val="18"/>
                <w:lang w:val="en-US"/>
              </w:rPr>
            </w:pPr>
            <w:del w:id="16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EDEEC13" w14:textId="0E2E5EF2" w:rsidR="00F15805" w:rsidRPr="00891A82" w:rsidDel="001975E4" w:rsidRDefault="00F15805" w:rsidP="007128AA">
            <w:pPr>
              <w:jc w:val="center"/>
              <w:rPr>
                <w:del w:id="166" w:author="Eddie Rodriguez-Carballo" w:date="2021-07-05T10:56:00Z"/>
                <w:rFonts w:ascii="Times New Roman" w:hAnsi="Times New Roman" w:cs="Times New Roman"/>
                <w:color w:val="000000" w:themeColor="text1"/>
                <w:sz w:val="18"/>
                <w:szCs w:val="18"/>
                <w:lang w:val="en-US"/>
              </w:rPr>
            </w:pPr>
            <w:del w:id="16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4262BFB9" w:rsidR="00F15805" w:rsidRPr="00891A82" w:rsidDel="001975E4" w:rsidRDefault="00F15805" w:rsidP="007128AA">
            <w:pPr>
              <w:jc w:val="center"/>
              <w:rPr>
                <w:del w:id="168" w:author="Eddie Rodriguez-Carballo" w:date="2021-07-05T10:56:00Z"/>
                <w:rFonts w:ascii="Times New Roman" w:hAnsi="Times New Roman" w:cs="Times New Roman"/>
                <w:color w:val="000000" w:themeColor="text1"/>
                <w:sz w:val="18"/>
                <w:szCs w:val="18"/>
                <w:lang w:val="en-US"/>
              </w:rPr>
            </w:pPr>
            <w:del w:id="16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0429530E" w:rsidR="00F15805" w:rsidRPr="00891A82" w:rsidDel="001975E4" w:rsidRDefault="00F15805" w:rsidP="007128AA">
            <w:pPr>
              <w:jc w:val="center"/>
              <w:rPr>
                <w:del w:id="170" w:author="Eddie Rodriguez-Carballo" w:date="2021-07-05T10:56:00Z"/>
                <w:rFonts w:ascii="Times New Roman" w:hAnsi="Times New Roman" w:cs="Times New Roman"/>
                <w:color w:val="000000" w:themeColor="text1"/>
                <w:sz w:val="18"/>
                <w:szCs w:val="18"/>
                <w:lang w:val="en-US"/>
              </w:rPr>
            </w:pPr>
            <w:del w:id="17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79F1F3B" w14:textId="5624A5BE" w:rsidR="00F15805" w:rsidRPr="00891A82" w:rsidDel="001975E4" w:rsidRDefault="00F15805" w:rsidP="007128AA">
            <w:pPr>
              <w:jc w:val="center"/>
              <w:rPr>
                <w:del w:id="172" w:author="Eddie Rodriguez-Carballo" w:date="2021-07-05T10:56:00Z"/>
                <w:rFonts w:ascii="Times New Roman" w:hAnsi="Times New Roman" w:cs="Times New Roman"/>
                <w:color w:val="000000" w:themeColor="text1"/>
                <w:sz w:val="18"/>
                <w:szCs w:val="18"/>
                <w:lang w:val="en-US"/>
              </w:rPr>
            </w:pPr>
            <w:del w:id="17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E7DEB94" w14:textId="66CB08C4" w:rsidR="00F15805" w:rsidRPr="00891A82" w:rsidDel="001975E4" w:rsidRDefault="00F15805" w:rsidP="007128AA">
            <w:pPr>
              <w:jc w:val="center"/>
              <w:rPr>
                <w:del w:id="174" w:author="Eddie Rodriguez-Carballo" w:date="2021-07-05T10:56:00Z"/>
                <w:rFonts w:ascii="Times New Roman" w:hAnsi="Times New Roman" w:cs="Times New Roman"/>
                <w:color w:val="000000" w:themeColor="text1"/>
                <w:sz w:val="18"/>
                <w:szCs w:val="18"/>
                <w:lang w:val="en-US"/>
              </w:rPr>
            </w:pPr>
            <w:del w:id="17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79E69969" w14:textId="5B5BE461" w:rsidTr="007128AA">
        <w:trPr>
          <w:del w:id="176" w:author="Eddie Rodriguez-Carballo" w:date="2021-07-05T10:56:00Z"/>
        </w:trPr>
        <w:tc>
          <w:tcPr>
            <w:tcW w:w="2122" w:type="dxa"/>
            <w:vAlign w:val="center"/>
          </w:tcPr>
          <w:p w14:paraId="3A630AAB" w14:textId="61D4D9F5" w:rsidR="00F15805" w:rsidRPr="00891A82" w:rsidDel="001975E4" w:rsidRDefault="00F15805" w:rsidP="007128AA">
            <w:pPr>
              <w:rPr>
                <w:del w:id="177" w:author="Eddie Rodriguez-Carballo" w:date="2021-07-05T10:56:00Z"/>
                <w:rFonts w:ascii="Times New Roman" w:hAnsi="Times New Roman" w:cs="Times New Roman"/>
                <w:b/>
                <w:bCs/>
                <w:color w:val="000000" w:themeColor="text1"/>
                <w:sz w:val="18"/>
                <w:szCs w:val="18"/>
                <w:lang w:val="en-US"/>
              </w:rPr>
            </w:pPr>
            <w:del w:id="178"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9D1944" w14:textId="33CAB6AB" w:rsidR="00F15805" w:rsidRPr="00891A82" w:rsidDel="001975E4" w:rsidRDefault="00F15805" w:rsidP="007128AA">
            <w:pPr>
              <w:rPr>
                <w:del w:id="179" w:author="Eddie Rodriguez-Carballo" w:date="2021-07-05T10:56:00Z"/>
                <w:rFonts w:ascii="Times New Roman" w:hAnsi="Times New Roman" w:cs="Times New Roman"/>
                <w:b/>
                <w:bCs/>
                <w:color w:val="000000" w:themeColor="text1"/>
                <w:sz w:val="18"/>
                <w:szCs w:val="18"/>
                <w:lang w:val="en-US"/>
              </w:rPr>
            </w:pPr>
            <w:del w:id="180"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468F593E" w:rsidR="00F15805" w:rsidRPr="00891A82" w:rsidDel="001975E4" w:rsidRDefault="00F15805" w:rsidP="007128AA">
            <w:pPr>
              <w:jc w:val="center"/>
              <w:rPr>
                <w:del w:id="181" w:author="Eddie Rodriguez-Carballo" w:date="2021-07-05T10:56:00Z"/>
                <w:rFonts w:ascii="Times New Roman" w:hAnsi="Times New Roman" w:cs="Times New Roman"/>
                <w:color w:val="000000" w:themeColor="text1"/>
                <w:sz w:val="18"/>
                <w:szCs w:val="18"/>
                <w:lang w:val="en-US"/>
              </w:rPr>
            </w:pPr>
            <w:del w:id="18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773AF6" w14:textId="5EE22066" w:rsidR="00F15805" w:rsidRPr="00891A82" w:rsidDel="001975E4" w:rsidRDefault="00F15805" w:rsidP="007128AA">
            <w:pPr>
              <w:jc w:val="center"/>
              <w:rPr>
                <w:del w:id="183" w:author="Eddie Rodriguez-Carballo" w:date="2021-07-05T10:56:00Z"/>
                <w:rFonts w:ascii="Times New Roman" w:hAnsi="Times New Roman" w:cs="Times New Roman"/>
                <w:color w:val="000000" w:themeColor="text1"/>
                <w:sz w:val="18"/>
                <w:szCs w:val="18"/>
                <w:lang w:val="en-US"/>
              </w:rPr>
            </w:pPr>
            <w:del w:id="18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81DB01B" w14:textId="720EE354" w:rsidR="00F15805" w:rsidRPr="00891A82" w:rsidDel="001975E4" w:rsidRDefault="00F15805" w:rsidP="007128AA">
            <w:pPr>
              <w:jc w:val="center"/>
              <w:rPr>
                <w:del w:id="185" w:author="Eddie Rodriguez-Carballo" w:date="2021-07-05T10:56:00Z"/>
                <w:rFonts w:ascii="Times New Roman" w:hAnsi="Times New Roman" w:cs="Times New Roman"/>
                <w:color w:val="000000" w:themeColor="text1"/>
                <w:sz w:val="18"/>
                <w:szCs w:val="18"/>
                <w:lang w:val="en-US"/>
              </w:rPr>
            </w:pPr>
            <w:del w:id="18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24504803" w:rsidR="00F15805" w:rsidRPr="00891A82" w:rsidDel="001975E4" w:rsidRDefault="00F15805" w:rsidP="007128AA">
            <w:pPr>
              <w:jc w:val="center"/>
              <w:rPr>
                <w:del w:id="187" w:author="Eddie Rodriguez-Carballo" w:date="2021-07-05T10:56:00Z"/>
                <w:rFonts w:ascii="Times New Roman" w:hAnsi="Times New Roman" w:cs="Times New Roman"/>
                <w:color w:val="000000" w:themeColor="text1"/>
                <w:sz w:val="18"/>
                <w:szCs w:val="18"/>
                <w:lang w:val="en-US"/>
              </w:rPr>
            </w:pPr>
            <w:del w:id="18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6510E793" w:rsidR="00F15805" w:rsidRPr="00891A82" w:rsidDel="001975E4" w:rsidRDefault="00F15805" w:rsidP="007128AA">
            <w:pPr>
              <w:jc w:val="center"/>
              <w:rPr>
                <w:del w:id="189" w:author="Eddie Rodriguez-Carballo" w:date="2021-07-05T10:56:00Z"/>
                <w:rFonts w:ascii="Times New Roman" w:hAnsi="Times New Roman" w:cs="Times New Roman"/>
                <w:color w:val="000000" w:themeColor="text1"/>
                <w:sz w:val="18"/>
                <w:szCs w:val="18"/>
                <w:lang w:val="en-US"/>
              </w:rPr>
            </w:pPr>
            <w:del w:id="19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5C59DB6" w14:textId="564AE667" w:rsidR="00F15805" w:rsidRPr="00891A82" w:rsidDel="001975E4" w:rsidRDefault="00F15805" w:rsidP="007128AA">
            <w:pPr>
              <w:jc w:val="center"/>
              <w:rPr>
                <w:del w:id="191" w:author="Eddie Rodriguez-Carballo" w:date="2021-07-05T10:56:00Z"/>
                <w:rFonts w:ascii="Times New Roman" w:hAnsi="Times New Roman" w:cs="Times New Roman"/>
                <w:color w:val="000000" w:themeColor="text1"/>
                <w:sz w:val="18"/>
                <w:szCs w:val="18"/>
                <w:lang w:val="en-US"/>
              </w:rPr>
            </w:pPr>
            <w:del w:id="19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940115C" w14:textId="517046E0" w:rsidR="00F15805" w:rsidRPr="00891A82" w:rsidDel="001975E4" w:rsidRDefault="00F15805" w:rsidP="007128AA">
            <w:pPr>
              <w:jc w:val="center"/>
              <w:rPr>
                <w:del w:id="193" w:author="Eddie Rodriguez-Carballo" w:date="2021-07-05T10:56:00Z"/>
                <w:rFonts w:ascii="Times New Roman" w:hAnsi="Times New Roman" w:cs="Times New Roman"/>
                <w:color w:val="000000" w:themeColor="text1"/>
                <w:sz w:val="18"/>
                <w:szCs w:val="18"/>
                <w:lang w:val="en-US"/>
              </w:rPr>
            </w:pPr>
            <w:del w:id="19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AAD9A6B" w14:textId="19825E33" w:rsidTr="007128AA">
        <w:trPr>
          <w:del w:id="195" w:author="Eddie Rodriguez-Carballo" w:date="2021-07-05T10:56:00Z"/>
        </w:trPr>
        <w:tc>
          <w:tcPr>
            <w:tcW w:w="2122" w:type="dxa"/>
            <w:vAlign w:val="center"/>
          </w:tcPr>
          <w:p w14:paraId="1E984AAE" w14:textId="325455C4" w:rsidR="00F15805" w:rsidRPr="00891A82" w:rsidDel="001975E4" w:rsidRDefault="00F15805" w:rsidP="007128AA">
            <w:pPr>
              <w:rPr>
                <w:del w:id="196" w:author="Eddie Rodriguez-Carballo" w:date="2021-07-05T10:56:00Z"/>
                <w:rFonts w:ascii="Times New Roman" w:hAnsi="Times New Roman" w:cs="Times New Roman"/>
                <w:b/>
                <w:bCs/>
                <w:color w:val="000000" w:themeColor="text1"/>
                <w:sz w:val="18"/>
                <w:szCs w:val="18"/>
                <w:lang w:val="en-US"/>
              </w:rPr>
            </w:pPr>
            <w:del w:id="197"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5375C0AA" w14:textId="70B8DF52" w:rsidR="00F15805" w:rsidRPr="00891A82" w:rsidDel="001975E4" w:rsidRDefault="00F15805" w:rsidP="007128AA">
            <w:pPr>
              <w:rPr>
                <w:del w:id="198" w:author="Eddie Rodriguez-Carballo" w:date="2021-07-05T10:56:00Z"/>
                <w:rFonts w:ascii="Times New Roman" w:hAnsi="Times New Roman" w:cs="Times New Roman"/>
                <w:b/>
                <w:bCs/>
                <w:color w:val="000000" w:themeColor="text1"/>
                <w:sz w:val="18"/>
                <w:szCs w:val="18"/>
                <w:lang w:val="en-US"/>
              </w:rPr>
            </w:pPr>
            <w:del w:id="199"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0F87661D" w:rsidR="00F15805" w:rsidRPr="00891A82" w:rsidDel="001975E4" w:rsidRDefault="00F15805" w:rsidP="007128AA">
            <w:pPr>
              <w:jc w:val="center"/>
              <w:rPr>
                <w:del w:id="200" w:author="Eddie Rodriguez-Carballo" w:date="2021-07-05T10:56:00Z"/>
                <w:rFonts w:ascii="Times New Roman" w:hAnsi="Times New Roman" w:cs="Times New Roman"/>
                <w:color w:val="000000" w:themeColor="text1"/>
                <w:sz w:val="18"/>
                <w:szCs w:val="18"/>
                <w:lang w:val="en-US"/>
              </w:rPr>
            </w:pPr>
            <w:del w:id="20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E144C12" w14:textId="3C5B5777" w:rsidR="00F15805" w:rsidRPr="00891A82" w:rsidDel="001975E4" w:rsidRDefault="00F15805" w:rsidP="007128AA">
            <w:pPr>
              <w:jc w:val="center"/>
              <w:rPr>
                <w:del w:id="202" w:author="Eddie Rodriguez-Carballo" w:date="2021-07-05T10:56:00Z"/>
                <w:rFonts w:ascii="Times New Roman" w:hAnsi="Times New Roman" w:cs="Times New Roman"/>
                <w:color w:val="000000" w:themeColor="text1"/>
                <w:sz w:val="18"/>
                <w:szCs w:val="18"/>
                <w:lang w:val="en-US"/>
              </w:rPr>
            </w:pPr>
            <w:del w:id="20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BB747EC" w14:textId="3F15E6BB" w:rsidR="00F15805" w:rsidRPr="00891A82" w:rsidDel="001975E4" w:rsidRDefault="00F15805" w:rsidP="007128AA">
            <w:pPr>
              <w:jc w:val="center"/>
              <w:rPr>
                <w:del w:id="204" w:author="Eddie Rodriguez-Carballo" w:date="2021-07-05T10:56:00Z"/>
                <w:rFonts w:ascii="Times New Roman" w:hAnsi="Times New Roman" w:cs="Times New Roman"/>
                <w:color w:val="000000" w:themeColor="text1"/>
                <w:sz w:val="18"/>
                <w:szCs w:val="18"/>
                <w:lang w:val="en-US"/>
              </w:rPr>
            </w:pPr>
            <w:del w:id="20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53C47D24" w:rsidR="00F15805" w:rsidRPr="00891A82" w:rsidDel="001975E4" w:rsidRDefault="00F15805" w:rsidP="007128AA">
            <w:pPr>
              <w:jc w:val="center"/>
              <w:rPr>
                <w:del w:id="206" w:author="Eddie Rodriguez-Carballo" w:date="2021-07-05T10:56:00Z"/>
                <w:rFonts w:ascii="Times New Roman" w:hAnsi="Times New Roman" w:cs="Times New Roman"/>
                <w:color w:val="000000" w:themeColor="text1"/>
                <w:sz w:val="18"/>
                <w:szCs w:val="18"/>
                <w:lang w:val="en-US"/>
              </w:rPr>
            </w:pPr>
            <w:del w:id="20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3E93B40B" w:rsidR="00F15805" w:rsidRPr="00891A82" w:rsidDel="001975E4" w:rsidRDefault="00F15805" w:rsidP="007128AA">
            <w:pPr>
              <w:jc w:val="center"/>
              <w:rPr>
                <w:del w:id="208" w:author="Eddie Rodriguez-Carballo" w:date="2021-07-05T10:56:00Z"/>
                <w:rFonts w:ascii="Times New Roman" w:hAnsi="Times New Roman" w:cs="Times New Roman"/>
                <w:color w:val="000000" w:themeColor="text1"/>
                <w:sz w:val="18"/>
                <w:szCs w:val="18"/>
                <w:lang w:val="en-US"/>
              </w:rPr>
            </w:pPr>
            <w:del w:id="20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8BFB2DC" w14:textId="10161B31" w:rsidR="00F15805" w:rsidRPr="00891A82" w:rsidDel="001975E4" w:rsidRDefault="00F15805" w:rsidP="007128AA">
            <w:pPr>
              <w:jc w:val="center"/>
              <w:rPr>
                <w:del w:id="210" w:author="Eddie Rodriguez-Carballo" w:date="2021-07-05T10:56:00Z"/>
                <w:rFonts w:ascii="Times New Roman" w:hAnsi="Times New Roman" w:cs="Times New Roman"/>
                <w:color w:val="000000" w:themeColor="text1"/>
                <w:sz w:val="18"/>
                <w:szCs w:val="18"/>
                <w:lang w:val="en-US"/>
              </w:rPr>
            </w:pPr>
            <w:del w:id="21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5D3D7B3C" w14:textId="06EEFD91" w:rsidR="00F15805" w:rsidRPr="00891A82" w:rsidDel="001975E4" w:rsidRDefault="00F15805" w:rsidP="007128AA">
            <w:pPr>
              <w:jc w:val="center"/>
              <w:rPr>
                <w:del w:id="212" w:author="Eddie Rodriguez-Carballo" w:date="2021-07-05T10:56:00Z"/>
                <w:rFonts w:ascii="Times New Roman" w:hAnsi="Times New Roman" w:cs="Times New Roman"/>
                <w:color w:val="000000" w:themeColor="text1"/>
                <w:sz w:val="18"/>
                <w:szCs w:val="18"/>
                <w:lang w:val="en-US"/>
              </w:rPr>
            </w:pPr>
            <w:del w:id="21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365F2097" w14:textId="08589842" w:rsidTr="007128AA">
        <w:trPr>
          <w:del w:id="214" w:author="Eddie Rodriguez-Carballo" w:date="2021-07-05T10:56:00Z"/>
        </w:trPr>
        <w:tc>
          <w:tcPr>
            <w:tcW w:w="2122" w:type="dxa"/>
            <w:vAlign w:val="center"/>
          </w:tcPr>
          <w:p w14:paraId="1109CABF" w14:textId="5E76A737" w:rsidR="00F15805" w:rsidRPr="00891A82" w:rsidDel="001975E4" w:rsidRDefault="00F15805" w:rsidP="007128AA">
            <w:pPr>
              <w:rPr>
                <w:del w:id="215" w:author="Eddie Rodriguez-Carballo" w:date="2021-07-05T10:56:00Z"/>
                <w:rFonts w:ascii="Times New Roman" w:hAnsi="Times New Roman" w:cs="Times New Roman"/>
                <w:b/>
                <w:bCs/>
                <w:color w:val="000000" w:themeColor="text1"/>
                <w:sz w:val="18"/>
                <w:szCs w:val="18"/>
                <w:lang w:val="en-US"/>
              </w:rPr>
            </w:pPr>
            <w:del w:id="216"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3FB3CCFD" w14:textId="743D3B38" w:rsidR="00F15805" w:rsidRPr="00891A82" w:rsidDel="001975E4" w:rsidRDefault="00F15805" w:rsidP="007128AA">
            <w:pPr>
              <w:rPr>
                <w:del w:id="217" w:author="Eddie Rodriguez-Carballo" w:date="2021-07-05T10:56:00Z"/>
                <w:rFonts w:ascii="Times New Roman" w:hAnsi="Times New Roman" w:cs="Times New Roman"/>
                <w:b/>
                <w:bCs/>
                <w:color w:val="000000" w:themeColor="text1"/>
                <w:sz w:val="18"/>
                <w:szCs w:val="18"/>
                <w:lang w:val="en-US"/>
              </w:rPr>
            </w:pPr>
            <w:del w:id="218"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1D3EC993" w:rsidR="00F15805" w:rsidRPr="00891A82" w:rsidDel="001975E4" w:rsidRDefault="00F15805" w:rsidP="007128AA">
            <w:pPr>
              <w:jc w:val="center"/>
              <w:rPr>
                <w:del w:id="219" w:author="Eddie Rodriguez-Carballo" w:date="2021-07-05T10:56:00Z"/>
                <w:rFonts w:ascii="Times New Roman" w:hAnsi="Times New Roman" w:cs="Times New Roman"/>
                <w:color w:val="000000" w:themeColor="text1"/>
                <w:sz w:val="18"/>
                <w:szCs w:val="18"/>
                <w:lang w:val="en-US"/>
              </w:rPr>
            </w:pPr>
            <w:del w:id="22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7CE8E82F" w14:textId="6A3ABCD1" w:rsidR="00F15805" w:rsidRPr="00891A82" w:rsidDel="001975E4" w:rsidRDefault="00F15805" w:rsidP="007128AA">
            <w:pPr>
              <w:jc w:val="center"/>
              <w:rPr>
                <w:del w:id="221" w:author="Eddie Rodriguez-Carballo" w:date="2021-07-05T10:56:00Z"/>
                <w:rFonts w:ascii="Times New Roman" w:hAnsi="Times New Roman" w:cs="Times New Roman"/>
                <w:color w:val="000000" w:themeColor="text1"/>
                <w:sz w:val="18"/>
                <w:szCs w:val="18"/>
                <w:lang w:val="en-US"/>
              </w:rPr>
            </w:pPr>
            <w:del w:id="22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E204D49" w14:textId="14220D9E" w:rsidR="00F15805" w:rsidRPr="00891A82" w:rsidDel="001975E4" w:rsidRDefault="00F15805" w:rsidP="007128AA">
            <w:pPr>
              <w:jc w:val="center"/>
              <w:rPr>
                <w:del w:id="223" w:author="Eddie Rodriguez-Carballo" w:date="2021-07-05T10:56:00Z"/>
                <w:rFonts w:ascii="Times New Roman" w:hAnsi="Times New Roman" w:cs="Times New Roman"/>
                <w:color w:val="000000" w:themeColor="text1"/>
                <w:sz w:val="18"/>
                <w:szCs w:val="18"/>
                <w:lang w:val="en-US"/>
              </w:rPr>
            </w:pPr>
            <w:del w:id="22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022001E1" w:rsidR="00F15805" w:rsidRPr="00891A82" w:rsidDel="001975E4" w:rsidRDefault="00F15805" w:rsidP="007128AA">
            <w:pPr>
              <w:jc w:val="center"/>
              <w:rPr>
                <w:del w:id="225" w:author="Eddie Rodriguez-Carballo" w:date="2021-07-05T10:56:00Z"/>
                <w:rFonts w:ascii="Times New Roman" w:hAnsi="Times New Roman" w:cs="Times New Roman"/>
                <w:color w:val="000000" w:themeColor="text1"/>
                <w:sz w:val="18"/>
                <w:szCs w:val="18"/>
                <w:lang w:val="en-US"/>
              </w:rPr>
            </w:pPr>
            <w:del w:id="22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6A97AD4E" w:rsidR="00F15805" w:rsidRPr="00891A82" w:rsidDel="001975E4" w:rsidRDefault="00F15805" w:rsidP="007128AA">
            <w:pPr>
              <w:jc w:val="center"/>
              <w:rPr>
                <w:del w:id="227" w:author="Eddie Rodriguez-Carballo" w:date="2021-07-05T10:56:00Z"/>
                <w:rFonts w:ascii="Times New Roman" w:hAnsi="Times New Roman" w:cs="Times New Roman"/>
                <w:color w:val="000000" w:themeColor="text1"/>
                <w:sz w:val="18"/>
                <w:szCs w:val="18"/>
                <w:lang w:val="en-US"/>
              </w:rPr>
            </w:pPr>
            <w:del w:id="22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BD0ADA8" w14:textId="5C00A531" w:rsidR="00F15805" w:rsidRPr="00891A82" w:rsidDel="001975E4" w:rsidRDefault="00F15805" w:rsidP="007128AA">
            <w:pPr>
              <w:jc w:val="center"/>
              <w:rPr>
                <w:del w:id="229" w:author="Eddie Rodriguez-Carballo" w:date="2021-07-05T10:56:00Z"/>
                <w:rFonts w:ascii="Times New Roman" w:hAnsi="Times New Roman" w:cs="Times New Roman"/>
                <w:color w:val="000000" w:themeColor="text1"/>
                <w:sz w:val="18"/>
                <w:szCs w:val="18"/>
                <w:lang w:val="en-US"/>
              </w:rPr>
            </w:pPr>
            <w:del w:id="2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4FA2DF58" w14:textId="43DCCAB0" w:rsidR="00F15805" w:rsidRPr="00891A82" w:rsidDel="001975E4" w:rsidRDefault="00F15805" w:rsidP="007128AA">
            <w:pPr>
              <w:jc w:val="center"/>
              <w:rPr>
                <w:del w:id="231" w:author="Eddie Rodriguez-Carballo" w:date="2021-07-05T10:56:00Z"/>
                <w:rFonts w:ascii="Times New Roman" w:hAnsi="Times New Roman" w:cs="Times New Roman"/>
                <w:color w:val="000000" w:themeColor="text1"/>
                <w:sz w:val="18"/>
                <w:szCs w:val="18"/>
                <w:lang w:val="en-US"/>
              </w:rPr>
            </w:pPr>
            <w:del w:id="23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274F6E4F" w14:textId="79767159" w:rsidTr="007128AA">
        <w:trPr>
          <w:del w:id="233" w:author="Eddie Rodriguez-Carballo" w:date="2021-07-05T10:56:00Z"/>
        </w:trPr>
        <w:tc>
          <w:tcPr>
            <w:tcW w:w="2122" w:type="dxa"/>
            <w:vAlign w:val="center"/>
          </w:tcPr>
          <w:p w14:paraId="7A7210BA" w14:textId="2BF45643" w:rsidR="00F15805" w:rsidRPr="00891A82" w:rsidDel="001975E4" w:rsidRDefault="00F15805" w:rsidP="007128AA">
            <w:pPr>
              <w:rPr>
                <w:del w:id="234" w:author="Eddie Rodriguez-Carballo" w:date="2021-07-05T10:56:00Z"/>
                <w:rFonts w:ascii="Times New Roman" w:hAnsi="Times New Roman" w:cs="Times New Roman"/>
                <w:b/>
                <w:bCs/>
                <w:color w:val="000000" w:themeColor="text1"/>
                <w:sz w:val="18"/>
                <w:szCs w:val="18"/>
                <w:lang w:val="en-US"/>
              </w:rPr>
            </w:pPr>
            <w:del w:id="235"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F8A18A" w14:textId="643102D1" w:rsidR="00F15805" w:rsidRPr="00891A82" w:rsidDel="001975E4" w:rsidRDefault="00F15805" w:rsidP="007128AA">
            <w:pPr>
              <w:rPr>
                <w:del w:id="236" w:author="Eddie Rodriguez-Carballo" w:date="2021-07-05T10:56:00Z"/>
                <w:rFonts w:ascii="Times New Roman" w:hAnsi="Times New Roman" w:cs="Times New Roman"/>
                <w:b/>
                <w:bCs/>
                <w:color w:val="000000" w:themeColor="text1"/>
                <w:sz w:val="18"/>
                <w:szCs w:val="18"/>
                <w:lang w:val="en-US"/>
              </w:rPr>
            </w:pPr>
            <w:del w:id="237"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649FA76B" w:rsidR="00F15805" w:rsidRPr="00891A82" w:rsidDel="001975E4" w:rsidRDefault="00F15805" w:rsidP="007128AA">
            <w:pPr>
              <w:jc w:val="center"/>
              <w:rPr>
                <w:del w:id="238" w:author="Eddie Rodriguez-Carballo" w:date="2021-07-05T10:56:00Z"/>
                <w:rFonts w:ascii="Times New Roman" w:hAnsi="Times New Roman" w:cs="Times New Roman"/>
                <w:color w:val="000000" w:themeColor="text1"/>
                <w:sz w:val="18"/>
                <w:szCs w:val="18"/>
                <w:lang w:val="en-US"/>
              </w:rPr>
            </w:pPr>
            <w:del w:id="23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5605FC" w14:textId="39557414" w:rsidR="00F15805" w:rsidRPr="00891A82" w:rsidDel="001975E4" w:rsidRDefault="00F15805" w:rsidP="007128AA">
            <w:pPr>
              <w:jc w:val="center"/>
              <w:rPr>
                <w:del w:id="240" w:author="Eddie Rodriguez-Carballo" w:date="2021-07-05T10:56:00Z"/>
                <w:rFonts w:ascii="Times New Roman" w:hAnsi="Times New Roman" w:cs="Times New Roman"/>
                <w:color w:val="000000" w:themeColor="text1"/>
                <w:sz w:val="18"/>
                <w:szCs w:val="18"/>
                <w:lang w:val="en-US"/>
              </w:rPr>
            </w:pPr>
            <w:del w:id="24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C303DD5" w14:textId="7193BD2B" w:rsidR="00F15805" w:rsidRPr="00891A82" w:rsidDel="001975E4" w:rsidRDefault="00F15805" w:rsidP="007128AA">
            <w:pPr>
              <w:jc w:val="center"/>
              <w:rPr>
                <w:del w:id="242" w:author="Eddie Rodriguez-Carballo" w:date="2021-07-05T10:56:00Z"/>
                <w:rFonts w:ascii="Times New Roman" w:hAnsi="Times New Roman" w:cs="Times New Roman"/>
                <w:color w:val="000000" w:themeColor="text1"/>
                <w:sz w:val="18"/>
                <w:szCs w:val="18"/>
                <w:lang w:val="en-US"/>
              </w:rPr>
            </w:pPr>
            <w:del w:id="24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1240D3CE" w:rsidR="00F15805" w:rsidRPr="00891A82" w:rsidDel="001975E4" w:rsidRDefault="00F15805" w:rsidP="007128AA">
            <w:pPr>
              <w:jc w:val="center"/>
              <w:rPr>
                <w:del w:id="244" w:author="Eddie Rodriguez-Carballo" w:date="2021-07-05T10:56:00Z"/>
                <w:rFonts w:ascii="Times New Roman" w:hAnsi="Times New Roman" w:cs="Times New Roman"/>
                <w:color w:val="000000" w:themeColor="text1"/>
                <w:sz w:val="18"/>
                <w:szCs w:val="18"/>
                <w:lang w:val="en-US"/>
              </w:rPr>
            </w:pPr>
            <w:del w:id="24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10735629" w:rsidR="00F15805" w:rsidRPr="00891A82" w:rsidDel="001975E4" w:rsidRDefault="00F15805" w:rsidP="007128AA">
            <w:pPr>
              <w:jc w:val="center"/>
              <w:rPr>
                <w:del w:id="246" w:author="Eddie Rodriguez-Carballo" w:date="2021-07-05T10:56:00Z"/>
                <w:rFonts w:ascii="Times New Roman" w:hAnsi="Times New Roman" w:cs="Times New Roman"/>
                <w:color w:val="000000" w:themeColor="text1"/>
                <w:sz w:val="18"/>
                <w:szCs w:val="18"/>
                <w:lang w:val="en-US"/>
              </w:rPr>
            </w:pPr>
            <w:del w:id="24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182845B" w14:textId="7663BF73" w:rsidR="00F15805" w:rsidRPr="00891A82" w:rsidDel="001975E4" w:rsidRDefault="00F15805" w:rsidP="007128AA">
            <w:pPr>
              <w:jc w:val="center"/>
              <w:rPr>
                <w:del w:id="248" w:author="Eddie Rodriguez-Carballo" w:date="2021-07-05T10:56:00Z"/>
                <w:rFonts w:ascii="Times New Roman" w:hAnsi="Times New Roman" w:cs="Times New Roman"/>
                <w:color w:val="000000" w:themeColor="text1"/>
                <w:sz w:val="18"/>
                <w:szCs w:val="18"/>
                <w:lang w:val="en-US"/>
              </w:rPr>
            </w:pPr>
            <w:del w:id="24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471C64AF" w14:textId="0B3B353F" w:rsidR="00F15805" w:rsidRPr="00891A82" w:rsidDel="001975E4" w:rsidRDefault="00F15805" w:rsidP="007128AA">
            <w:pPr>
              <w:jc w:val="center"/>
              <w:rPr>
                <w:del w:id="250" w:author="Eddie Rodriguez-Carballo" w:date="2021-07-05T10:56:00Z"/>
                <w:rFonts w:ascii="Times New Roman" w:hAnsi="Times New Roman" w:cs="Times New Roman"/>
                <w:color w:val="000000" w:themeColor="text1"/>
                <w:sz w:val="18"/>
                <w:szCs w:val="18"/>
                <w:lang w:val="en-US"/>
              </w:rPr>
            </w:pPr>
            <w:del w:id="2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EC24FE1" w14:textId="40159C62" w:rsidTr="007128AA">
        <w:trPr>
          <w:del w:id="252" w:author="Eddie Rodriguez-Carballo" w:date="2021-07-05T10:56:00Z"/>
        </w:trPr>
        <w:tc>
          <w:tcPr>
            <w:tcW w:w="2122" w:type="dxa"/>
            <w:vAlign w:val="center"/>
          </w:tcPr>
          <w:p w14:paraId="2D479348" w14:textId="7A04FA8C" w:rsidR="00F15805" w:rsidRPr="00891A82" w:rsidDel="001975E4" w:rsidRDefault="00F15805" w:rsidP="007128AA">
            <w:pPr>
              <w:rPr>
                <w:del w:id="253" w:author="Eddie Rodriguez-Carballo" w:date="2021-07-05T10:56:00Z"/>
                <w:rFonts w:ascii="Times New Roman" w:hAnsi="Times New Roman" w:cs="Times New Roman"/>
                <w:b/>
                <w:bCs/>
                <w:color w:val="000000" w:themeColor="text1"/>
                <w:sz w:val="18"/>
                <w:szCs w:val="18"/>
                <w:lang w:val="en-US"/>
              </w:rPr>
            </w:pPr>
            <w:del w:id="254"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2DEA0F0B" w14:textId="7FF8E997" w:rsidR="00F15805" w:rsidRPr="00891A82" w:rsidDel="001975E4" w:rsidRDefault="00F15805" w:rsidP="007128AA">
            <w:pPr>
              <w:rPr>
                <w:del w:id="255" w:author="Eddie Rodriguez-Carballo" w:date="2021-07-05T10:56:00Z"/>
                <w:rFonts w:ascii="Times New Roman" w:hAnsi="Times New Roman" w:cs="Times New Roman"/>
                <w:b/>
                <w:bCs/>
                <w:color w:val="000000" w:themeColor="text1"/>
                <w:sz w:val="18"/>
                <w:szCs w:val="18"/>
                <w:lang w:val="en-US"/>
              </w:rPr>
            </w:pPr>
            <w:del w:id="256"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56D619B5" w:rsidR="00F15805" w:rsidRPr="00891A82" w:rsidDel="001975E4" w:rsidRDefault="00F15805" w:rsidP="007128AA">
            <w:pPr>
              <w:jc w:val="center"/>
              <w:rPr>
                <w:del w:id="257" w:author="Eddie Rodriguez-Carballo" w:date="2021-07-05T10:56:00Z"/>
                <w:rFonts w:ascii="Times New Roman" w:hAnsi="Times New Roman" w:cs="Times New Roman"/>
                <w:color w:val="000000" w:themeColor="text1"/>
                <w:sz w:val="18"/>
                <w:szCs w:val="18"/>
                <w:lang w:val="en-US"/>
              </w:rPr>
            </w:pPr>
            <w:del w:id="25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ED0C830" w14:textId="51639E65" w:rsidR="00F15805" w:rsidRPr="00891A82" w:rsidDel="001975E4" w:rsidRDefault="00F15805" w:rsidP="007128AA">
            <w:pPr>
              <w:jc w:val="center"/>
              <w:rPr>
                <w:del w:id="259" w:author="Eddie Rodriguez-Carballo" w:date="2021-07-05T10:56:00Z"/>
                <w:rFonts w:ascii="Times New Roman" w:hAnsi="Times New Roman" w:cs="Times New Roman"/>
                <w:color w:val="000000" w:themeColor="text1"/>
                <w:sz w:val="18"/>
                <w:szCs w:val="18"/>
                <w:lang w:val="en-US"/>
              </w:rPr>
            </w:pPr>
            <w:del w:id="26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A9C9588" w14:textId="6EE1A079" w:rsidR="00F15805" w:rsidRPr="00891A82" w:rsidDel="001975E4" w:rsidRDefault="00F15805" w:rsidP="007128AA">
            <w:pPr>
              <w:jc w:val="center"/>
              <w:rPr>
                <w:del w:id="261" w:author="Eddie Rodriguez-Carballo" w:date="2021-07-05T10:56:00Z"/>
                <w:rFonts w:ascii="Times New Roman" w:hAnsi="Times New Roman" w:cs="Times New Roman"/>
                <w:color w:val="000000" w:themeColor="text1"/>
                <w:sz w:val="18"/>
                <w:szCs w:val="18"/>
                <w:lang w:val="en-US"/>
              </w:rPr>
            </w:pPr>
            <w:del w:id="26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174A69EB" w:rsidR="00F15805" w:rsidRPr="00891A82" w:rsidDel="001975E4" w:rsidRDefault="00F15805" w:rsidP="007128AA">
            <w:pPr>
              <w:jc w:val="center"/>
              <w:rPr>
                <w:del w:id="263" w:author="Eddie Rodriguez-Carballo" w:date="2021-07-05T10:56:00Z"/>
                <w:rFonts w:ascii="Times New Roman" w:hAnsi="Times New Roman" w:cs="Times New Roman"/>
                <w:color w:val="000000" w:themeColor="text1"/>
                <w:sz w:val="18"/>
                <w:szCs w:val="18"/>
                <w:lang w:val="en-US"/>
              </w:rPr>
            </w:pPr>
            <w:del w:id="26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2B9E42D6" w:rsidR="00F15805" w:rsidRPr="00891A82" w:rsidDel="001975E4" w:rsidRDefault="00F15805" w:rsidP="007128AA">
            <w:pPr>
              <w:jc w:val="center"/>
              <w:rPr>
                <w:del w:id="265" w:author="Eddie Rodriguez-Carballo" w:date="2021-07-05T10:56:00Z"/>
                <w:rFonts w:ascii="Times New Roman" w:hAnsi="Times New Roman" w:cs="Times New Roman"/>
                <w:color w:val="000000" w:themeColor="text1"/>
                <w:sz w:val="18"/>
                <w:szCs w:val="18"/>
                <w:lang w:val="en-US"/>
              </w:rPr>
            </w:pPr>
            <w:del w:id="26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178D37D" w14:textId="7891BF76" w:rsidR="00F15805" w:rsidRPr="00891A82" w:rsidDel="001975E4" w:rsidRDefault="00F15805" w:rsidP="007128AA">
            <w:pPr>
              <w:jc w:val="center"/>
              <w:rPr>
                <w:del w:id="267" w:author="Eddie Rodriguez-Carballo" w:date="2021-07-05T10:56:00Z"/>
                <w:rFonts w:ascii="Times New Roman" w:hAnsi="Times New Roman" w:cs="Times New Roman"/>
                <w:color w:val="000000" w:themeColor="text1"/>
                <w:sz w:val="18"/>
                <w:szCs w:val="18"/>
                <w:lang w:val="en-US"/>
              </w:rPr>
            </w:pPr>
            <w:del w:id="26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3563F2D" w14:textId="49B501DF" w:rsidR="00F15805" w:rsidRPr="00891A82" w:rsidDel="001975E4" w:rsidRDefault="00F15805" w:rsidP="007128AA">
            <w:pPr>
              <w:jc w:val="center"/>
              <w:rPr>
                <w:del w:id="269" w:author="Eddie Rodriguez-Carballo" w:date="2021-07-05T10:56:00Z"/>
                <w:rFonts w:ascii="Times New Roman" w:hAnsi="Times New Roman" w:cs="Times New Roman"/>
                <w:color w:val="000000" w:themeColor="text1"/>
                <w:sz w:val="18"/>
                <w:szCs w:val="18"/>
                <w:lang w:val="en-US"/>
              </w:rPr>
            </w:pPr>
            <w:del w:id="270" w:author="Eddie Rodriguez-Carballo" w:date="2021-07-05T10:56:00Z">
              <w:r w:rsidRPr="00891A82" w:rsidDel="001975E4">
                <w:rPr>
                  <w:rFonts w:ascii="Times New Roman" w:hAnsi="Times New Roman" w:cs="Times New Roman"/>
                  <w:color w:val="000000" w:themeColor="text1"/>
                  <w:sz w:val="18"/>
                  <w:szCs w:val="18"/>
                  <w:lang w:val="en-US"/>
                </w:rPr>
                <w:delText xml:space="preserve">YES </w:delText>
              </w:r>
            </w:del>
          </w:p>
        </w:tc>
      </w:tr>
      <w:tr w:rsidR="00F15805" w:rsidDel="001975E4" w14:paraId="7E10EC48" w14:textId="5EA9E425" w:rsidTr="007128AA">
        <w:trPr>
          <w:del w:id="271" w:author="Eddie Rodriguez-Carballo" w:date="2021-07-05T10:56:00Z"/>
        </w:trPr>
        <w:tc>
          <w:tcPr>
            <w:tcW w:w="2122" w:type="dxa"/>
            <w:vAlign w:val="center"/>
          </w:tcPr>
          <w:p w14:paraId="1F7F3CDD" w14:textId="30E06105" w:rsidR="00F15805" w:rsidRPr="00891A82" w:rsidDel="001975E4" w:rsidRDefault="00F15805" w:rsidP="007128AA">
            <w:pPr>
              <w:rPr>
                <w:del w:id="272" w:author="Eddie Rodriguez-Carballo" w:date="2021-07-05T10:56:00Z"/>
                <w:rFonts w:ascii="Times New Roman" w:hAnsi="Times New Roman" w:cs="Times New Roman"/>
                <w:b/>
                <w:bCs/>
                <w:color w:val="000000" w:themeColor="text1"/>
                <w:sz w:val="18"/>
                <w:szCs w:val="18"/>
                <w:lang w:val="en-US"/>
              </w:rPr>
            </w:pPr>
            <w:del w:id="273"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6F4EA0C1" w14:textId="5A7EBDBD" w:rsidR="00F15805" w:rsidRPr="00891A82" w:rsidDel="001975E4" w:rsidRDefault="00F15805" w:rsidP="007128AA">
            <w:pPr>
              <w:rPr>
                <w:del w:id="274" w:author="Eddie Rodriguez-Carballo" w:date="2021-07-05T10:56:00Z"/>
                <w:rFonts w:ascii="Times New Roman" w:hAnsi="Times New Roman" w:cs="Times New Roman"/>
                <w:b/>
                <w:bCs/>
                <w:color w:val="000000" w:themeColor="text1"/>
                <w:sz w:val="18"/>
                <w:szCs w:val="18"/>
                <w:lang w:val="en-US"/>
              </w:rPr>
            </w:pPr>
            <w:del w:id="275"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36C82B43" w:rsidR="00F15805" w:rsidRPr="00891A82" w:rsidDel="001975E4" w:rsidRDefault="00F15805" w:rsidP="007128AA">
            <w:pPr>
              <w:jc w:val="center"/>
              <w:rPr>
                <w:del w:id="276" w:author="Eddie Rodriguez-Carballo" w:date="2021-07-05T10:56:00Z"/>
                <w:rFonts w:ascii="Times New Roman" w:hAnsi="Times New Roman" w:cs="Times New Roman"/>
                <w:color w:val="000000" w:themeColor="text1"/>
                <w:sz w:val="18"/>
                <w:szCs w:val="18"/>
                <w:lang w:val="en-US"/>
              </w:rPr>
            </w:pPr>
            <w:del w:id="27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384EDC2" w14:textId="3481F749" w:rsidR="00F15805" w:rsidRPr="00891A82" w:rsidDel="001975E4" w:rsidRDefault="00F15805" w:rsidP="007128AA">
            <w:pPr>
              <w:jc w:val="center"/>
              <w:rPr>
                <w:del w:id="278" w:author="Eddie Rodriguez-Carballo" w:date="2021-07-05T10:56:00Z"/>
                <w:rFonts w:ascii="Times New Roman" w:hAnsi="Times New Roman" w:cs="Times New Roman"/>
                <w:color w:val="000000" w:themeColor="text1"/>
                <w:sz w:val="18"/>
                <w:szCs w:val="18"/>
                <w:lang w:val="en-US"/>
              </w:rPr>
            </w:pPr>
            <w:del w:id="27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DA1F043" w14:textId="6FF039CD" w:rsidR="00F15805" w:rsidRPr="00891A82" w:rsidDel="001975E4" w:rsidRDefault="00F15805" w:rsidP="007128AA">
            <w:pPr>
              <w:jc w:val="center"/>
              <w:rPr>
                <w:del w:id="280" w:author="Eddie Rodriguez-Carballo" w:date="2021-07-05T10:56:00Z"/>
                <w:rFonts w:ascii="Times New Roman" w:hAnsi="Times New Roman" w:cs="Times New Roman"/>
                <w:color w:val="000000" w:themeColor="text1"/>
                <w:sz w:val="18"/>
                <w:szCs w:val="18"/>
                <w:lang w:val="en-US"/>
              </w:rPr>
            </w:pPr>
            <w:del w:id="28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387280FB" w:rsidR="00F15805" w:rsidRPr="00891A82" w:rsidDel="001975E4" w:rsidRDefault="00F15805" w:rsidP="007128AA">
            <w:pPr>
              <w:jc w:val="center"/>
              <w:rPr>
                <w:del w:id="282" w:author="Eddie Rodriguez-Carballo" w:date="2021-07-05T10:56:00Z"/>
                <w:rFonts w:ascii="Times New Roman" w:hAnsi="Times New Roman" w:cs="Times New Roman"/>
                <w:color w:val="000000" w:themeColor="text1"/>
                <w:sz w:val="18"/>
                <w:szCs w:val="18"/>
                <w:lang w:val="en-US"/>
              </w:rPr>
            </w:pPr>
            <w:del w:id="28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51D890DB" w:rsidR="00F15805" w:rsidRPr="00891A82" w:rsidDel="001975E4" w:rsidRDefault="00F15805" w:rsidP="007128AA">
            <w:pPr>
              <w:jc w:val="center"/>
              <w:rPr>
                <w:del w:id="284" w:author="Eddie Rodriguez-Carballo" w:date="2021-07-05T10:56:00Z"/>
                <w:rFonts w:ascii="Times New Roman" w:hAnsi="Times New Roman" w:cs="Times New Roman"/>
                <w:color w:val="000000" w:themeColor="text1"/>
                <w:sz w:val="18"/>
                <w:szCs w:val="18"/>
                <w:lang w:val="en-US"/>
              </w:rPr>
            </w:pPr>
            <w:del w:id="28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D7D9535" w14:textId="56EA0FAD" w:rsidR="00F15805" w:rsidRPr="00891A82" w:rsidDel="001975E4" w:rsidRDefault="00F15805" w:rsidP="007128AA">
            <w:pPr>
              <w:jc w:val="center"/>
              <w:rPr>
                <w:del w:id="286" w:author="Eddie Rodriguez-Carballo" w:date="2021-07-05T10:56:00Z"/>
                <w:rFonts w:ascii="Times New Roman" w:hAnsi="Times New Roman" w:cs="Times New Roman"/>
                <w:color w:val="000000" w:themeColor="text1"/>
                <w:sz w:val="18"/>
                <w:szCs w:val="18"/>
                <w:lang w:val="en-US"/>
              </w:rPr>
            </w:pPr>
            <w:del w:id="28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25D1D624" w14:textId="75126B43" w:rsidR="00F15805" w:rsidRPr="00891A82" w:rsidDel="001975E4" w:rsidRDefault="00F15805" w:rsidP="007128AA">
            <w:pPr>
              <w:jc w:val="center"/>
              <w:rPr>
                <w:del w:id="288" w:author="Eddie Rodriguez-Carballo" w:date="2021-07-05T10:56:00Z"/>
                <w:rFonts w:ascii="Times New Roman" w:hAnsi="Times New Roman" w:cs="Times New Roman"/>
                <w:color w:val="000000" w:themeColor="text1"/>
                <w:sz w:val="18"/>
                <w:szCs w:val="18"/>
                <w:lang w:val="en-US"/>
              </w:rPr>
            </w:pPr>
            <w:del w:id="28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5BB1C8BB" w14:textId="049669DF" w:rsidTr="007128AA">
        <w:trPr>
          <w:del w:id="290" w:author="Eddie Rodriguez-Carballo" w:date="2021-07-05T10:56:00Z"/>
        </w:trPr>
        <w:tc>
          <w:tcPr>
            <w:tcW w:w="2122" w:type="dxa"/>
            <w:vAlign w:val="center"/>
          </w:tcPr>
          <w:p w14:paraId="6A4571C0" w14:textId="0C92A1C2" w:rsidR="00F15805" w:rsidRPr="00891A82" w:rsidDel="001975E4" w:rsidRDefault="00F15805" w:rsidP="007128AA">
            <w:pPr>
              <w:rPr>
                <w:del w:id="291" w:author="Eddie Rodriguez-Carballo" w:date="2021-07-05T10:56:00Z"/>
                <w:rFonts w:ascii="Times New Roman" w:hAnsi="Times New Roman" w:cs="Times New Roman"/>
                <w:b/>
                <w:bCs/>
                <w:color w:val="000000" w:themeColor="text1"/>
                <w:sz w:val="18"/>
                <w:szCs w:val="18"/>
                <w:lang w:val="en-US"/>
              </w:rPr>
            </w:pPr>
            <w:del w:id="292"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529CCAA" w14:textId="6AF2A3D0" w:rsidR="00F15805" w:rsidRPr="00891A82" w:rsidDel="001975E4" w:rsidRDefault="00F15805" w:rsidP="007128AA">
            <w:pPr>
              <w:rPr>
                <w:del w:id="293" w:author="Eddie Rodriguez-Carballo" w:date="2021-07-05T10:56:00Z"/>
                <w:rFonts w:ascii="Times New Roman" w:hAnsi="Times New Roman" w:cs="Times New Roman"/>
                <w:b/>
                <w:bCs/>
                <w:color w:val="000000" w:themeColor="text1"/>
                <w:sz w:val="18"/>
                <w:szCs w:val="18"/>
                <w:lang w:val="en-US"/>
              </w:rPr>
            </w:pPr>
            <w:del w:id="294"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3BF2FEAE" w:rsidR="00F15805" w:rsidRPr="00891A82" w:rsidDel="001975E4" w:rsidRDefault="00F15805" w:rsidP="007128AA">
            <w:pPr>
              <w:jc w:val="center"/>
              <w:rPr>
                <w:del w:id="295" w:author="Eddie Rodriguez-Carballo" w:date="2021-07-05T10:56:00Z"/>
                <w:rFonts w:ascii="Times New Roman" w:hAnsi="Times New Roman" w:cs="Times New Roman"/>
                <w:color w:val="000000" w:themeColor="text1"/>
                <w:sz w:val="18"/>
                <w:szCs w:val="18"/>
                <w:lang w:val="en-US"/>
              </w:rPr>
            </w:pPr>
            <w:del w:id="29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3D5A93A3" w14:textId="397F4215" w:rsidR="00F15805" w:rsidRPr="00891A82" w:rsidDel="001975E4" w:rsidRDefault="00F15805" w:rsidP="007128AA">
            <w:pPr>
              <w:jc w:val="center"/>
              <w:rPr>
                <w:del w:id="297" w:author="Eddie Rodriguez-Carballo" w:date="2021-07-05T10:56:00Z"/>
                <w:rFonts w:ascii="Times New Roman" w:hAnsi="Times New Roman" w:cs="Times New Roman"/>
                <w:color w:val="000000" w:themeColor="text1"/>
                <w:sz w:val="18"/>
                <w:szCs w:val="18"/>
                <w:lang w:val="en-US"/>
              </w:rPr>
            </w:pPr>
            <w:del w:id="29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6DEA955" w14:textId="27E8B132" w:rsidR="00F15805" w:rsidRPr="00891A82" w:rsidDel="001975E4" w:rsidRDefault="00F15805" w:rsidP="007128AA">
            <w:pPr>
              <w:jc w:val="center"/>
              <w:rPr>
                <w:del w:id="299" w:author="Eddie Rodriguez-Carballo" w:date="2021-07-05T10:56:00Z"/>
                <w:rFonts w:ascii="Times New Roman" w:hAnsi="Times New Roman" w:cs="Times New Roman"/>
                <w:color w:val="000000" w:themeColor="text1"/>
                <w:sz w:val="18"/>
                <w:szCs w:val="18"/>
                <w:lang w:val="en-US"/>
              </w:rPr>
            </w:pPr>
            <w:del w:id="30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24C735B6" w:rsidR="00F15805" w:rsidRPr="00891A82" w:rsidDel="001975E4" w:rsidRDefault="00F15805" w:rsidP="007128AA">
            <w:pPr>
              <w:jc w:val="center"/>
              <w:rPr>
                <w:del w:id="301" w:author="Eddie Rodriguez-Carballo" w:date="2021-07-05T10:56:00Z"/>
                <w:rFonts w:ascii="Times New Roman" w:hAnsi="Times New Roman" w:cs="Times New Roman"/>
                <w:color w:val="000000" w:themeColor="text1"/>
                <w:sz w:val="18"/>
                <w:szCs w:val="18"/>
                <w:lang w:val="en-US"/>
              </w:rPr>
            </w:pPr>
            <w:del w:id="30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681F88BF" w:rsidR="00F15805" w:rsidRPr="00891A82" w:rsidDel="001975E4" w:rsidRDefault="00F15805" w:rsidP="007128AA">
            <w:pPr>
              <w:jc w:val="center"/>
              <w:rPr>
                <w:del w:id="303" w:author="Eddie Rodriguez-Carballo" w:date="2021-07-05T10:56:00Z"/>
                <w:rFonts w:ascii="Times New Roman" w:hAnsi="Times New Roman" w:cs="Times New Roman"/>
                <w:color w:val="000000" w:themeColor="text1"/>
                <w:sz w:val="18"/>
                <w:szCs w:val="18"/>
                <w:lang w:val="en-US"/>
              </w:rPr>
            </w:pPr>
            <w:del w:id="30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E43D519" w14:textId="24E3D61A" w:rsidR="00F15805" w:rsidRPr="00891A82" w:rsidDel="001975E4" w:rsidRDefault="00F15805" w:rsidP="007128AA">
            <w:pPr>
              <w:jc w:val="center"/>
              <w:rPr>
                <w:del w:id="305" w:author="Eddie Rodriguez-Carballo" w:date="2021-07-05T10:56:00Z"/>
                <w:rFonts w:ascii="Times New Roman" w:hAnsi="Times New Roman" w:cs="Times New Roman"/>
                <w:color w:val="000000" w:themeColor="text1"/>
                <w:sz w:val="18"/>
                <w:szCs w:val="18"/>
                <w:lang w:val="en-US"/>
              </w:rPr>
            </w:pPr>
            <w:del w:id="30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B5309F5" w14:textId="3EF2D306" w:rsidR="00F15805" w:rsidRPr="00891A82" w:rsidDel="001975E4" w:rsidRDefault="00F15805" w:rsidP="007128AA">
            <w:pPr>
              <w:jc w:val="center"/>
              <w:rPr>
                <w:del w:id="307" w:author="Eddie Rodriguez-Carballo" w:date="2021-07-05T10:56:00Z"/>
                <w:rFonts w:ascii="Times New Roman" w:hAnsi="Times New Roman" w:cs="Times New Roman"/>
                <w:color w:val="000000" w:themeColor="text1"/>
                <w:sz w:val="18"/>
                <w:szCs w:val="18"/>
                <w:lang w:val="en-US"/>
              </w:rPr>
            </w:pPr>
            <w:del w:id="3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757BA41" w14:textId="1ED30D91" w:rsidTr="007128AA">
        <w:trPr>
          <w:del w:id="309" w:author="Eddie Rodriguez-Carballo" w:date="2021-07-05T10:56:00Z"/>
        </w:trPr>
        <w:tc>
          <w:tcPr>
            <w:tcW w:w="2122" w:type="dxa"/>
            <w:vAlign w:val="center"/>
          </w:tcPr>
          <w:p w14:paraId="4E6E87C6" w14:textId="4E28D8A5" w:rsidR="00F15805" w:rsidRPr="00891A82" w:rsidDel="001975E4" w:rsidRDefault="00F15805" w:rsidP="007128AA">
            <w:pPr>
              <w:rPr>
                <w:del w:id="310" w:author="Eddie Rodriguez-Carballo" w:date="2021-07-05T10:56:00Z"/>
                <w:rFonts w:ascii="Times New Roman" w:hAnsi="Times New Roman" w:cs="Times New Roman"/>
                <w:b/>
                <w:bCs/>
                <w:color w:val="000000" w:themeColor="text1"/>
                <w:sz w:val="18"/>
                <w:szCs w:val="18"/>
                <w:lang w:val="en-US"/>
              </w:rPr>
            </w:pPr>
            <w:del w:id="311"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15B889B" w14:textId="399164CD" w:rsidR="00F15805" w:rsidRPr="00891A82" w:rsidDel="001975E4" w:rsidRDefault="00F15805" w:rsidP="007128AA">
            <w:pPr>
              <w:rPr>
                <w:del w:id="312" w:author="Eddie Rodriguez-Carballo" w:date="2021-07-05T10:56:00Z"/>
                <w:rFonts w:ascii="Times New Roman" w:hAnsi="Times New Roman" w:cs="Times New Roman"/>
                <w:b/>
                <w:bCs/>
                <w:color w:val="000000" w:themeColor="text1"/>
                <w:sz w:val="18"/>
                <w:szCs w:val="18"/>
                <w:lang w:val="en-US"/>
              </w:rPr>
            </w:pPr>
            <w:del w:id="313"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18E4AD9B" w:rsidR="00F15805" w:rsidRPr="00891A82" w:rsidDel="001975E4" w:rsidRDefault="00F15805" w:rsidP="007128AA">
            <w:pPr>
              <w:jc w:val="center"/>
              <w:rPr>
                <w:del w:id="314" w:author="Eddie Rodriguez-Carballo" w:date="2021-07-05T10:56:00Z"/>
                <w:rFonts w:ascii="Times New Roman" w:hAnsi="Times New Roman" w:cs="Times New Roman"/>
                <w:color w:val="000000" w:themeColor="text1"/>
                <w:sz w:val="18"/>
                <w:szCs w:val="18"/>
                <w:lang w:val="en-US"/>
              </w:rPr>
            </w:pPr>
            <w:del w:id="31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89A9277" w14:textId="4114E2E3" w:rsidR="00F15805" w:rsidRPr="00891A82" w:rsidDel="001975E4" w:rsidRDefault="00F15805" w:rsidP="007128AA">
            <w:pPr>
              <w:jc w:val="center"/>
              <w:rPr>
                <w:del w:id="316" w:author="Eddie Rodriguez-Carballo" w:date="2021-07-05T10:56:00Z"/>
                <w:rFonts w:ascii="Times New Roman" w:hAnsi="Times New Roman" w:cs="Times New Roman"/>
                <w:color w:val="000000" w:themeColor="text1"/>
                <w:sz w:val="18"/>
                <w:szCs w:val="18"/>
                <w:lang w:val="en-US"/>
              </w:rPr>
            </w:pPr>
            <w:del w:id="31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CF1DCDA" w14:textId="11B48120" w:rsidR="00F15805" w:rsidRPr="00891A82" w:rsidDel="001975E4" w:rsidRDefault="00F15805" w:rsidP="007128AA">
            <w:pPr>
              <w:jc w:val="center"/>
              <w:rPr>
                <w:del w:id="318" w:author="Eddie Rodriguez-Carballo" w:date="2021-07-05T10:56:00Z"/>
                <w:rFonts w:ascii="Times New Roman" w:hAnsi="Times New Roman" w:cs="Times New Roman"/>
                <w:color w:val="000000" w:themeColor="text1"/>
                <w:sz w:val="18"/>
                <w:szCs w:val="18"/>
                <w:lang w:val="en-US"/>
              </w:rPr>
            </w:pPr>
            <w:del w:id="31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71A3C9F8" w:rsidR="00F15805" w:rsidRPr="00891A82" w:rsidDel="001975E4" w:rsidRDefault="00F15805" w:rsidP="007128AA">
            <w:pPr>
              <w:jc w:val="center"/>
              <w:rPr>
                <w:del w:id="320" w:author="Eddie Rodriguez-Carballo" w:date="2021-07-05T10:56:00Z"/>
                <w:rFonts w:ascii="Times New Roman" w:hAnsi="Times New Roman" w:cs="Times New Roman"/>
                <w:color w:val="000000" w:themeColor="text1"/>
                <w:sz w:val="18"/>
                <w:szCs w:val="18"/>
                <w:lang w:val="en-US"/>
              </w:rPr>
            </w:pPr>
            <w:del w:id="32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08B6BD5D" w:rsidR="00F15805" w:rsidRPr="00891A82" w:rsidDel="001975E4" w:rsidRDefault="00F15805" w:rsidP="007128AA">
            <w:pPr>
              <w:jc w:val="center"/>
              <w:rPr>
                <w:del w:id="322" w:author="Eddie Rodriguez-Carballo" w:date="2021-07-05T10:56:00Z"/>
                <w:rFonts w:ascii="Times New Roman" w:hAnsi="Times New Roman" w:cs="Times New Roman"/>
                <w:color w:val="000000" w:themeColor="text1"/>
                <w:sz w:val="18"/>
                <w:szCs w:val="18"/>
                <w:lang w:val="en-US"/>
              </w:rPr>
            </w:pPr>
            <w:del w:id="32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6F4CB6B7" w14:textId="2ED67709" w:rsidR="00F15805" w:rsidRPr="00891A82" w:rsidDel="001975E4" w:rsidRDefault="00F15805" w:rsidP="007128AA">
            <w:pPr>
              <w:jc w:val="center"/>
              <w:rPr>
                <w:del w:id="324" w:author="Eddie Rodriguez-Carballo" w:date="2021-07-05T10:56:00Z"/>
                <w:rFonts w:ascii="Times New Roman" w:hAnsi="Times New Roman" w:cs="Times New Roman"/>
                <w:color w:val="000000" w:themeColor="text1"/>
                <w:sz w:val="18"/>
                <w:szCs w:val="18"/>
                <w:lang w:val="en-US"/>
              </w:rPr>
            </w:pPr>
            <w:del w:id="32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D0A8330" w14:textId="6DB6F49D" w:rsidR="00F15805" w:rsidRPr="00891A82" w:rsidDel="001975E4" w:rsidRDefault="00F15805" w:rsidP="007128AA">
            <w:pPr>
              <w:jc w:val="center"/>
              <w:rPr>
                <w:del w:id="326" w:author="Eddie Rodriguez-Carballo" w:date="2021-07-05T10:56:00Z"/>
                <w:rFonts w:ascii="Times New Roman" w:hAnsi="Times New Roman" w:cs="Times New Roman"/>
                <w:color w:val="000000" w:themeColor="text1"/>
                <w:sz w:val="18"/>
                <w:szCs w:val="18"/>
                <w:lang w:val="en-US"/>
              </w:rPr>
            </w:pPr>
            <w:del w:id="3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bl>
    <w:p w14:paraId="0B912629" w14:textId="21BC481F" w:rsidR="00F15805" w:rsidDel="001975E4" w:rsidRDefault="00F15805" w:rsidP="00F15805">
      <w:pPr>
        <w:spacing w:line="360" w:lineRule="auto"/>
        <w:jc w:val="both"/>
        <w:rPr>
          <w:del w:id="328" w:author="Eddie Rodriguez-Carballo" w:date="2021-07-05T10:56:00Z"/>
          <w:rFonts w:ascii="Times New Roman" w:hAnsi="Times New Roman" w:cs="Times New Roman"/>
          <w:lang w:val="en-US"/>
        </w:rPr>
      </w:pPr>
    </w:p>
    <w:p w14:paraId="5A719E80" w14:textId="4C625989" w:rsidR="00F15805" w:rsidDel="001975E4" w:rsidRDefault="00F15805" w:rsidP="00F15805">
      <w:pPr>
        <w:spacing w:line="360" w:lineRule="auto"/>
        <w:jc w:val="both"/>
        <w:rPr>
          <w:del w:id="329" w:author="Eddie Rodriguez-Carballo" w:date="2021-07-05T10:56:00Z"/>
          <w:rFonts w:ascii="Times New Roman" w:hAnsi="Times New Roman" w:cs="Times New Roman"/>
          <w:lang w:val="en-US"/>
        </w:rPr>
      </w:pPr>
      <w:del w:id="330" w:author="Eddie Rodriguez-Carballo" w:date="2021-07-05T10:56:00Z">
        <w:r w:rsidDel="001975E4">
          <w:rPr>
            <w:rFonts w:ascii="Times New Roman" w:hAnsi="Times New Roman" w:cs="Times New Roman"/>
            <w:b/>
            <w:bCs/>
            <w:lang w:val="en-US"/>
          </w:rPr>
          <w:delText>S1 Table.</w:delText>
        </w:r>
        <w:r w:rsidDel="001975E4">
          <w:rPr>
            <w:rFonts w:ascii="Times New Roman" w:hAnsi="Times New Roman" w:cs="Times New Roman"/>
            <w:lang w:val="en-US"/>
          </w:rPr>
          <w:delText xml:space="preserve"> Identification of topological boundaries using various window sizes. Source data (for different genotypes and mapped genomes) and TAD calling window sizes (w) are indicated. At the </w:delText>
        </w:r>
        <w:r w:rsidDel="001975E4">
          <w:rPr>
            <w:rFonts w:ascii="Times New Roman" w:hAnsi="Times New Roman" w:cs="Times New Roman"/>
            <w:i/>
            <w:iCs/>
            <w:lang w:val="en-US"/>
          </w:rPr>
          <w:delText>HoxD</w:delText>
        </w:r>
        <w:r w:rsidDel="001975E4">
          <w:rPr>
            <w:rFonts w:ascii="Times New Roman" w:hAnsi="Times New Roman" w:cs="Times New Roman"/>
            <w:lang w:val="en-US"/>
          </w:rPr>
          <w:delText xml:space="preserve"> locus,</w:delText>
        </w:r>
        <w:r w:rsidDel="001975E4">
          <w:rPr>
            <w:rFonts w:ascii="Times New Roman" w:hAnsi="Times New Roman" w:cs="Times New Roman"/>
            <w:i/>
            <w:iCs/>
            <w:lang w:val="en-US"/>
          </w:rPr>
          <w:delText xml:space="preserve"> Atf2</w:delText>
        </w:r>
        <w:r w:rsidDel="001975E4">
          <w:rPr>
            <w:rFonts w:ascii="Times New Roman" w:hAnsi="Times New Roman" w:cs="Times New Roman"/>
            <w:lang w:val="en-US"/>
          </w:rPr>
          <w:delText xml:space="preserve"> is the left boundary of the C-DOM and </w:delText>
        </w:r>
        <w:r w:rsidDel="001975E4">
          <w:rPr>
            <w:rFonts w:ascii="Times New Roman" w:hAnsi="Times New Roman" w:cs="Times New Roman"/>
            <w:i/>
            <w:iCs/>
            <w:lang w:val="en-US"/>
          </w:rPr>
          <w:delText>Hnrnpa3</w:delText>
        </w:r>
        <w:r w:rsidDel="001975E4">
          <w:rPr>
            <w:rFonts w:ascii="Times New Roman" w:hAnsi="Times New Roman" w:cs="Times New Roman"/>
            <w:lang w:val="en-US"/>
          </w:rPr>
          <w:delText xml:space="preserve"> is the right boundary of the T-DOM. Left_Bd and Right_Bd are respectively the left and right boundaries of the TAD hosting the TgN(38-40) construct in chromosome 10 (see Fig. 3B and 4A).</w:delText>
        </w:r>
      </w:del>
    </w:p>
    <w:p w14:paraId="53DA89C3" w14:textId="6649B3D5" w:rsidR="00F15805" w:rsidDel="001975E4" w:rsidRDefault="00F15805" w:rsidP="00F15805">
      <w:pPr>
        <w:spacing w:line="360" w:lineRule="auto"/>
        <w:jc w:val="both"/>
        <w:rPr>
          <w:del w:id="331" w:author="Eddie Rodriguez-Carballo" w:date="2021-07-05T10:56:00Z"/>
          <w:rFonts w:ascii="Times New Roman" w:hAnsi="Times New Roman" w:cs="Times New Roman"/>
          <w:lang w:val="en-US"/>
        </w:rPr>
      </w:pPr>
      <w:del w:id="332"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1980"/>
        <w:gridCol w:w="5925"/>
        <w:gridCol w:w="1151"/>
      </w:tblGrid>
      <w:tr w:rsidR="00F15805" w:rsidRPr="00CC22D1" w:rsidDel="001975E4" w14:paraId="106164C9" w14:textId="2AD4C87B" w:rsidTr="00BE1EAC">
        <w:trPr>
          <w:del w:id="333" w:author="Eddie Rodriguez-Carballo" w:date="2021-07-05T10:56:00Z"/>
        </w:trPr>
        <w:tc>
          <w:tcPr>
            <w:tcW w:w="1980" w:type="dxa"/>
            <w:vAlign w:val="center"/>
          </w:tcPr>
          <w:p w14:paraId="01E3E1F3" w14:textId="6ABA170A" w:rsidR="00F15805" w:rsidRPr="00CC22D1" w:rsidDel="001975E4" w:rsidRDefault="00F15805" w:rsidP="007128AA">
            <w:pPr>
              <w:spacing w:line="276" w:lineRule="auto"/>
              <w:jc w:val="center"/>
              <w:rPr>
                <w:del w:id="334" w:author="Eddie Rodriguez-Carballo" w:date="2021-07-05T10:56:00Z"/>
                <w:rFonts w:ascii="Times New Roman" w:hAnsi="Times New Roman"/>
                <w:b/>
                <w:bCs/>
                <w:sz w:val="20"/>
                <w:szCs w:val="20"/>
                <w:lang w:val="en-US"/>
              </w:rPr>
            </w:pPr>
            <w:del w:id="335" w:author="Eddie Rodriguez-Carballo" w:date="2021-07-05T10:56:00Z">
              <w:r w:rsidRPr="00CC22D1" w:rsidDel="001975E4">
                <w:rPr>
                  <w:rFonts w:ascii="Times New Roman" w:hAnsi="Times New Roman"/>
                  <w:b/>
                  <w:bCs/>
                  <w:sz w:val="20"/>
                  <w:szCs w:val="20"/>
                  <w:lang w:val="en-US"/>
                </w:rPr>
                <w:delText>Primer</w:delText>
              </w:r>
            </w:del>
          </w:p>
        </w:tc>
        <w:tc>
          <w:tcPr>
            <w:tcW w:w="5925" w:type="dxa"/>
            <w:vAlign w:val="center"/>
          </w:tcPr>
          <w:p w14:paraId="1E5FCE2B" w14:textId="6E67D527" w:rsidR="00F15805" w:rsidRPr="00CC22D1" w:rsidDel="001975E4" w:rsidRDefault="00F15805" w:rsidP="007128AA">
            <w:pPr>
              <w:spacing w:line="276" w:lineRule="auto"/>
              <w:jc w:val="center"/>
              <w:rPr>
                <w:del w:id="336" w:author="Eddie Rodriguez-Carballo" w:date="2021-07-05T10:56:00Z"/>
                <w:rFonts w:ascii="Times New Roman" w:hAnsi="Times New Roman"/>
                <w:b/>
                <w:bCs/>
                <w:sz w:val="20"/>
                <w:szCs w:val="20"/>
                <w:lang w:val="en-US"/>
              </w:rPr>
            </w:pPr>
            <w:del w:id="337" w:author="Eddie Rodriguez-Carballo" w:date="2021-07-05T10:56:00Z">
              <w:r w:rsidRPr="00CC22D1" w:rsidDel="001975E4">
                <w:rPr>
                  <w:rFonts w:ascii="Times New Roman" w:hAnsi="Times New Roman"/>
                  <w:b/>
                  <w:bCs/>
                  <w:sz w:val="20"/>
                  <w:szCs w:val="20"/>
                  <w:lang w:val="en-US"/>
                </w:rPr>
                <w:delText>Sequence</w:delText>
              </w:r>
            </w:del>
          </w:p>
        </w:tc>
        <w:tc>
          <w:tcPr>
            <w:tcW w:w="1151" w:type="dxa"/>
            <w:vAlign w:val="center"/>
          </w:tcPr>
          <w:p w14:paraId="5C750583" w14:textId="7E7D5FE5" w:rsidR="00F15805" w:rsidRPr="00CC22D1" w:rsidDel="001975E4" w:rsidRDefault="00F15805" w:rsidP="007128AA">
            <w:pPr>
              <w:spacing w:line="276" w:lineRule="auto"/>
              <w:jc w:val="center"/>
              <w:rPr>
                <w:del w:id="338" w:author="Eddie Rodriguez-Carballo" w:date="2021-07-05T10:56:00Z"/>
                <w:rFonts w:ascii="Times New Roman" w:hAnsi="Times New Roman"/>
                <w:b/>
                <w:bCs/>
                <w:sz w:val="20"/>
                <w:szCs w:val="20"/>
                <w:lang w:val="en-US"/>
              </w:rPr>
            </w:pPr>
            <w:del w:id="339" w:author="Eddie Rodriguez-Carballo" w:date="2021-07-05T10:56:00Z">
              <w:r w:rsidRPr="00CC22D1" w:rsidDel="001975E4">
                <w:rPr>
                  <w:rFonts w:ascii="Times New Roman" w:hAnsi="Times New Roman"/>
                  <w:b/>
                  <w:bCs/>
                  <w:sz w:val="20"/>
                  <w:szCs w:val="20"/>
                  <w:lang w:val="en-US"/>
                </w:rPr>
                <w:delText>Use</w:delText>
              </w:r>
            </w:del>
          </w:p>
        </w:tc>
      </w:tr>
      <w:tr w:rsidR="00F15805" w:rsidDel="001975E4" w14:paraId="2475616E" w14:textId="4BB45DEB" w:rsidTr="00BE1EAC">
        <w:trPr>
          <w:del w:id="340" w:author="Eddie Rodriguez-Carballo" w:date="2021-07-05T10:56:00Z"/>
        </w:trPr>
        <w:tc>
          <w:tcPr>
            <w:tcW w:w="1980" w:type="dxa"/>
            <w:vAlign w:val="center"/>
          </w:tcPr>
          <w:p w14:paraId="03641F9B" w14:textId="0A5D1C90" w:rsidR="00F15805" w:rsidRPr="00CC22D1" w:rsidDel="001975E4" w:rsidRDefault="00F15805" w:rsidP="007128AA">
            <w:pPr>
              <w:spacing w:line="276" w:lineRule="auto"/>
              <w:rPr>
                <w:del w:id="341" w:author="Eddie Rodriguez-Carballo" w:date="2021-07-05T10:56:00Z"/>
                <w:rFonts w:ascii="Times New Roman" w:hAnsi="Times New Roman"/>
                <w:sz w:val="20"/>
                <w:szCs w:val="20"/>
                <w:lang w:val="en-US"/>
              </w:rPr>
            </w:pPr>
            <w:del w:id="342" w:author="Eddie Rodriguez-Carballo" w:date="2021-07-05T10:56:00Z">
              <w:r w:rsidRPr="00CC22D1" w:rsidDel="001975E4">
                <w:rPr>
                  <w:rFonts w:ascii="Times New Roman" w:hAnsi="Times New Roman"/>
                  <w:sz w:val="20"/>
                  <w:szCs w:val="20"/>
                  <w:lang w:val="en-US"/>
                </w:rPr>
                <w:delText>TLA-CS38_iF</w:delText>
              </w:r>
            </w:del>
          </w:p>
        </w:tc>
        <w:tc>
          <w:tcPr>
            <w:tcW w:w="5925" w:type="dxa"/>
            <w:vAlign w:val="center"/>
          </w:tcPr>
          <w:p w14:paraId="331D33B5" w14:textId="52C4947C" w:rsidR="00F15805" w:rsidDel="001975E4" w:rsidRDefault="00F15805" w:rsidP="007128AA">
            <w:pPr>
              <w:spacing w:line="276" w:lineRule="auto"/>
              <w:rPr>
                <w:del w:id="343" w:author="Eddie Rodriguez-Carballo" w:date="2021-07-05T10:56:00Z"/>
                <w:rFonts w:ascii="Times New Roman" w:hAnsi="Times New Roman" w:cs="Times New Roman"/>
                <w:sz w:val="20"/>
                <w:szCs w:val="20"/>
                <w:lang w:val="en-US"/>
              </w:rPr>
            </w:pPr>
            <w:del w:id="344" w:author="Eddie Rodriguez-Carballo" w:date="2021-07-05T10:56:00Z">
              <w:r w:rsidDel="001975E4">
                <w:rPr>
                  <w:rFonts w:ascii="Courier" w:hAnsi="Courier" w:cs="Times New Roman"/>
                  <w:sz w:val="20"/>
                  <w:szCs w:val="20"/>
                  <w:lang w:val="en-US"/>
                </w:rPr>
                <w:delText>GGGCAGAACTCACTGATTAA</w:delText>
              </w:r>
            </w:del>
          </w:p>
        </w:tc>
        <w:tc>
          <w:tcPr>
            <w:tcW w:w="1151" w:type="dxa"/>
          </w:tcPr>
          <w:p w14:paraId="02557BA7" w14:textId="29C37D8D" w:rsidR="00F15805" w:rsidRPr="00CC22D1" w:rsidDel="001975E4" w:rsidRDefault="00F15805" w:rsidP="007128AA">
            <w:pPr>
              <w:spacing w:line="276" w:lineRule="auto"/>
              <w:jc w:val="center"/>
              <w:rPr>
                <w:del w:id="345" w:author="Eddie Rodriguez-Carballo" w:date="2021-07-05T10:56:00Z"/>
                <w:rFonts w:ascii="Times New Roman" w:hAnsi="Times New Roman"/>
                <w:sz w:val="20"/>
                <w:szCs w:val="20"/>
                <w:lang w:val="en-US"/>
              </w:rPr>
            </w:pPr>
            <w:del w:id="346" w:author="Eddie Rodriguez-Carballo" w:date="2021-07-05T10:56:00Z">
              <w:r w:rsidRPr="00CC22D1" w:rsidDel="001975E4">
                <w:rPr>
                  <w:rFonts w:ascii="Times New Roman" w:hAnsi="Times New Roman"/>
                  <w:sz w:val="20"/>
                  <w:szCs w:val="20"/>
                  <w:lang w:val="en-US"/>
                </w:rPr>
                <w:delText>TLA</w:delText>
              </w:r>
            </w:del>
          </w:p>
        </w:tc>
      </w:tr>
      <w:tr w:rsidR="00F15805" w:rsidDel="001975E4" w14:paraId="64575E54" w14:textId="4797EF06" w:rsidTr="00BE1EAC">
        <w:trPr>
          <w:del w:id="347" w:author="Eddie Rodriguez-Carballo" w:date="2021-07-05T10:56:00Z"/>
        </w:trPr>
        <w:tc>
          <w:tcPr>
            <w:tcW w:w="1980" w:type="dxa"/>
            <w:vAlign w:val="center"/>
          </w:tcPr>
          <w:p w14:paraId="46276F70" w14:textId="19B90268" w:rsidR="00F15805" w:rsidRPr="00CC22D1" w:rsidDel="001975E4" w:rsidRDefault="00F15805" w:rsidP="007128AA">
            <w:pPr>
              <w:spacing w:line="276" w:lineRule="auto"/>
              <w:rPr>
                <w:del w:id="348" w:author="Eddie Rodriguez-Carballo" w:date="2021-07-05T10:56:00Z"/>
                <w:rFonts w:ascii="Times New Roman" w:hAnsi="Times New Roman"/>
                <w:sz w:val="20"/>
                <w:szCs w:val="20"/>
                <w:lang w:val="en-US"/>
              </w:rPr>
            </w:pPr>
            <w:del w:id="349" w:author="Eddie Rodriguez-Carballo" w:date="2021-07-05T10:56:00Z">
              <w:r w:rsidRPr="00CC22D1" w:rsidDel="001975E4">
                <w:rPr>
                  <w:rFonts w:ascii="Times New Roman" w:hAnsi="Times New Roman"/>
                  <w:sz w:val="20"/>
                  <w:szCs w:val="20"/>
                  <w:lang w:val="en-US"/>
                </w:rPr>
                <w:delText>TLA-CS38_iR</w:delText>
              </w:r>
            </w:del>
          </w:p>
        </w:tc>
        <w:tc>
          <w:tcPr>
            <w:tcW w:w="5925" w:type="dxa"/>
            <w:vAlign w:val="center"/>
          </w:tcPr>
          <w:p w14:paraId="71EAE830" w14:textId="6D577380" w:rsidR="00F15805" w:rsidDel="001975E4" w:rsidRDefault="00F15805" w:rsidP="007128AA">
            <w:pPr>
              <w:spacing w:line="276" w:lineRule="auto"/>
              <w:rPr>
                <w:del w:id="350" w:author="Eddie Rodriguez-Carballo" w:date="2021-07-05T10:56:00Z"/>
                <w:rFonts w:ascii="Times New Roman" w:hAnsi="Times New Roman" w:cs="Times New Roman"/>
                <w:sz w:val="20"/>
                <w:szCs w:val="20"/>
                <w:lang w:val="en-US"/>
              </w:rPr>
            </w:pPr>
            <w:del w:id="351" w:author="Eddie Rodriguez-Carballo" w:date="2021-07-05T10:56:00Z">
              <w:r w:rsidDel="001975E4">
                <w:rPr>
                  <w:rFonts w:ascii="Courier" w:hAnsi="Courier" w:cs="Times New Roman"/>
                  <w:sz w:val="20"/>
                  <w:szCs w:val="20"/>
                  <w:lang w:val="en-US"/>
                </w:rPr>
                <w:delText>ATCATTTGGGGATTGCAGAA</w:delText>
              </w:r>
            </w:del>
          </w:p>
        </w:tc>
        <w:tc>
          <w:tcPr>
            <w:tcW w:w="1151" w:type="dxa"/>
          </w:tcPr>
          <w:p w14:paraId="5BDA64BC" w14:textId="71684124" w:rsidR="00F15805" w:rsidRPr="00CC22D1" w:rsidDel="001975E4" w:rsidRDefault="00F15805" w:rsidP="007128AA">
            <w:pPr>
              <w:spacing w:line="276" w:lineRule="auto"/>
              <w:jc w:val="center"/>
              <w:rPr>
                <w:del w:id="352" w:author="Eddie Rodriguez-Carballo" w:date="2021-07-05T10:56:00Z"/>
                <w:rFonts w:ascii="Times New Roman" w:hAnsi="Times New Roman"/>
                <w:sz w:val="20"/>
                <w:szCs w:val="20"/>
                <w:lang w:val="en-US"/>
              </w:rPr>
            </w:pPr>
            <w:del w:id="353" w:author="Eddie Rodriguez-Carballo" w:date="2021-07-05T10:56:00Z">
              <w:r w:rsidRPr="00CC22D1" w:rsidDel="001975E4">
                <w:rPr>
                  <w:rFonts w:ascii="Times New Roman" w:hAnsi="Times New Roman"/>
                  <w:sz w:val="20"/>
                  <w:szCs w:val="20"/>
                  <w:lang w:val="en-US"/>
                </w:rPr>
                <w:delText>TLA</w:delText>
              </w:r>
            </w:del>
          </w:p>
        </w:tc>
      </w:tr>
      <w:tr w:rsidR="00F15805" w:rsidDel="001975E4" w14:paraId="41F816F0" w14:textId="69897C88" w:rsidTr="00BE1EAC">
        <w:trPr>
          <w:del w:id="354" w:author="Eddie Rodriguez-Carballo" w:date="2021-07-05T10:56:00Z"/>
        </w:trPr>
        <w:tc>
          <w:tcPr>
            <w:tcW w:w="1980" w:type="dxa"/>
            <w:vAlign w:val="center"/>
          </w:tcPr>
          <w:p w14:paraId="06CABB26" w14:textId="2CEAF13F" w:rsidR="00F15805" w:rsidRPr="00CC22D1" w:rsidDel="001975E4" w:rsidRDefault="00F15805" w:rsidP="007128AA">
            <w:pPr>
              <w:spacing w:line="276" w:lineRule="auto"/>
              <w:rPr>
                <w:del w:id="355" w:author="Eddie Rodriguez-Carballo" w:date="2021-07-05T10:56:00Z"/>
                <w:rFonts w:ascii="Times New Roman" w:hAnsi="Times New Roman"/>
                <w:sz w:val="20"/>
                <w:szCs w:val="20"/>
                <w:lang w:val="en-US"/>
              </w:rPr>
            </w:pPr>
            <w:del w:id="356" w:author="Eddie Rodriguez-Carballo" w:date="2021-07-05T10:56:00Z">
              <w:r w:rsidRPr="00CC22D1" w:rsidDel="001975E4">
                <w:rPr>
                  <w:rFonts w:ascii="Times New Roman" w:hAnsi="Times New Roman"/>
                  <w:sz w:val="20"/>
                  <w:szCs w:val="20"/>
                  <w:lang w:val="en-US"/>
                </w:rPr>
                <w:delText>TLA-vector_iF</w:delText>
              </w:r>
            </w:del>
          </w:p>
        </w:tc>
        <w:tc>
          <w:tcPr>
            <w:tcW w:w="5925" w:type="dxa"/>
            <w:vAlign w:val="center"/>
          </w:tcPr>
          <w:p w14:paraId="2A7A533C" w14:textId="48798E0D" w:rsidR="00F15805" w:rsidDel="001975E4" w:rsidRDefault="00F15805" w:rsidP="007128AA">
            <w:pPr>
              <w:spacing w:line="276" w:lineRule="auto"/>
              <w:rPr>
                <w:del w:id="357" w:author="Eddie Rodriguez-Carballo" w:date="2021-07-05T10:56:00Z"/>
                <w:rFonts w:ascii="Times New Roman" w:hAnsi="Times New Roman" w:cs="Times New Roman"/>
                <w:sz w:val="20"/>
                <w:szCs w:val="20"/>
                <w:lang w:val="en-US"/>
              </w:rPr>
            </w:pPr>
            <w:del w:id="358" w:author="Eddie Rodriguez-Carballo" w:date="2021-07-05T10:56:00Z">
              <w:r w:rsidDel="001975E4">
                <w:rPr>
                  <w:rFonts w:ascii="Courier" w:hAnsi="Courier" w:cs="Times New Roman"/>
                  <w:sz w:val="20"/>
                  <w:szCs w:val="20"/>
                  <w:lang w:val="en-US"/>
                </w:rPr>
                <w:delText>TCACAGGTATTTATTCGCGA</w:delText>
              </w:r>
            </w:del>
          </w:p>
        </w:tc>
        <w:tc>
          <w:tcPr>
            <w:tcW w:w="1151" w:type="dxa"/>
          </w:tcPr>
          <w:p w14:paraId="31D7E1A4" w14:textId="3BE55F65" w:rsidR="00F15805" w:rsidRPr="00CC22D1" w:rsidDel="001975E4" w:rsidRDefault="00F15805" w:rsidP="007128AA">
            <w:pPr>
              <w:spacing w:line="276" w:lineRule="auto"/>
              <w:jc w:val="center"/>
              <w:rPr>
                <w:del w:id="359" w:author="Eddie Rodriguez-Carballo" w:date="2021-07-05T10:56:00Z"/>
                <w:rFonts w:ascii="Times New Roman" w:hAnsi="Times New Roman"/>
                <w:sz w:val="20"/>
                <w:szCs w:val="20"/>
                <w:lang w:val="en-US"/>
              </w:rPr>
            </w:pPr>
            <w:del w:id="360" w:author="Eddie Rodriguez-Carballo" w:date="2021-07-05T10:56:00Z">
              <w:r w:rsidRPr="00CC22D1" w:rsidDel="001975E4">
                <w:rPr>
                  <w:rFonts w:ascii="Times New Roman" w:hAnsi="Times New Roman"/>
                  <w:sz w:val="20"/>
                  <w:szCs w:val="20"/>
                  <w:lang w:val="en-US"/>
                </w:rPr>
                <w:delText>TLA</w:delText>
              </w:r>
            </w:del>
          </w:p>
        </w:tc>
      </w:tr>
      <w:tr w:rsidR="00F15805" w:rsidDel="001975E4" w14:paraId="2485411E" w14:textId="421F96B7" w:rsidTr="00BE1EAC">
        <w:trPr>
          <w:del w:id="361" w:author="Eddie Rodriguez-Carballo" w:date="2021-07-05T10:56:00Z"/>
        </w:trPr>
        <w:tc>
          <w:tcPr>
            <w:tcW w:w="1980" w:type="dxa"/>
            <w:vAlign w:val="center"/>
          </w:tcPr>
          <w:p w14:paraId="6594BE2A" w14:textId="49688B07" w:rsidR="00F15805" w:rsidRPr="00CC22D1" w:rsidDel="001975E4" w:rsidRDefault="00F15805" w:rsidP="007128AA">
            <w:pPr>
              <w:spacing w:line="276" w:lineRule="auto"/>
              <w:rPr>
                <w:del w:id="362" w:author="Eddie Rodriguez-Carballo" w:date="2021-07-05T10:56:00Z"/>
                <w:rFonts w:ascii="Times New Roman" w:hAnsi="Times New Roman"/>
                <w:sz w:val="20"/>
                <w:szCs w:val="20"/>
                <w:lang w:val="en-US"/>
              </w:rPr>
            </w:pPr>
            <w:del w:id="363" w:author="Eddie Rodriguez-Carballo" w:date="2021-07-05T10:56:00Z">
              <w:r w:rsidRPr="00CC22D1" w:rsidDel="001975E4">
                <w:rPr>
                  <w:rFonts w:ascii="Times New Roman" w:hAnsi="Times New Roman"/>
                  <w:sz w:val="20"/>
                  <w:szCs w:val="20"/>
                  <w:lang w:val="en-US"/>
                </w:rPr>
                <w:delText>TLA-vector_iR</w:delText>
              </w:r>
            </w:del>
          </w:p>
        </w:tc>
        <w:tc>
          <w:tcPr>
            <w:tcW w:w="5925" w:type="dxa"/>
            <w:vAlign w:val="center"/>
          </w:tcPr>
          <w:p w14:paraId="16504E51" w14:textId="07C37DF9" w:rsidR="00F15805" w:rsidDel="001975E4" w:rsidRDefault="00F15805" w:rsidP="007128AA">
            <w:pPr>
              <w:spacing w:line="276" w:lineRule="auto"/>
              <w:rPr>
                <w:del w:id="364" w:author="Eddie Rodriguez-Carballo" w:date="2021-07-05T10:56:00Z"/>
                <w:rFonts w:ascii="Times New Roman" w:hAnsi="Times New Roman" w:cs="Times New Roman"/>
                <w:sz w:val="20"/>
                <w:szCs w:val="20"/>
                <w:lang w:val="en-US"/>
              </w:rPr>
            </w:pPr>
            <w:del w:id="365" w:author="Eddie Rodriguez-Carballo" w:date="2021-07-05T10:56:00Z">
              <w:r w:rsidDel="001975E4">
                <w:rPr>
                  <w:rFonts w:ascii="Courier" w:hAnsi="Courier" w:cs="Times New Roman"/>
                  <w:sz w:val="20"/>
                  <w:szCs w:val="20"/>
                  <w:lang w:val="en-US"/>
                </w:rPr>
                <w:delText>TTGTTACACCGTTTTCCATG</w:delText>
              </w:r>
            </w:del>
          </w:p>
        </w:tc>
        <w:tc>
          <w:tcPr>
            <w:tcW w:w="1151" w:type="dxa"/>
          </w:tcPr>
          <w:p w14:paraId="21D932F9" w14:textId="1848F65A" w:rsidR="00F15805" w:rsidRPr="00CC22D1" w:rsidDel="001975E4" w:rsidRDefault="00F15805" w:rsidP="007128AA">
            <w:pPr>
              <w:spacing w:line="276" w:lineRule="auto"/>
              <w:jc w:val="center"/>
              <w:rPr>
                <w:del w:id="366" w:author="Eddie Rodriguez-Carballo" w:date="2021-07-05T10:56:00Z"/>
                <w:rFonts w:ascii="Times New Roman" w:hAnsi="Times New Roman"/>
                <w:sz w:val="20"/>
                <w:szCs w:val="20"/>
                <w:lang w:val="en-US"/>
              </w:rPr>
            </w:pPr>
            <w:del w:id="367" w:author="Eddie Rodriguez-Carballo" w:date="2021-07-05T10:56:00Z">
              <w:r w:rsidRPr="00CC22D1" w:rsidDel="001975E4">
                <w:rPr>
                  <w:rFonts w:ascii="Times New Roman" w:hAnsi="Times New Roman"/>
                  <w:sz w:val="20"/>
                  <w:szCs w:val="20"/>
                  <w:lang w:val="en-US"/>
                </w:rPr>
                <w:delText>TLA</w:delText>
              </w:r>
            </w:del>
          </w:p>
        </w:tc>
      </w:tr>
      <w:tr w:rsidR="00F15805" w:rsidDel="001975E4" w14:paraId="44C15648" w14:textId="00A7D625" w:rsidTr="00BE1EAC">
        <w:trPr>
          <w:del w:id="368" w:author="Eddie Rodriguez-Carballo" w:date="2021-07-05T10:56:00Z"/>
        </w:trPr>
        <w:tc>
          <w:tcPr>
            <w:tcW w:w="1980" w:type="dxa"/>
            <w:vAlign w:val="center"/>
          </w:tcPr>
          <w:p w14:paraId="271FDA64" w14:textId="16C0D0F6" w:rsidR="00F15805" w:rsidRPr="00CC22D1" w:rsidDel="001975E4" w:rsidRDefault="00F15805" w:rsidP="007128AA">
            <w:pPr>
              <w:spacing w:line="276" w:lineRule="auto"/>
              <w:rPr>
                <w:del w:id="369" w:author="Eddie Rodriguez-Carballo" w:date="2021-07-05T10:56:00Z"/>
                <w:rFonts w:ascii="Times New Roman" w:hAnsi="Times New Roman"/>
                <w:sz w:val="20"/>
                <w:szCs w:val="20"/>
                <w:lang w:val="en-US"/>
              </w:rPr>
            </w:pPr>
            <w:del w:id="370" w:author="Eddie Rodriguez-Carballo" w:date="2021-07-05T10:56:00Z">
              <w:r w:rsidRPr="00CC22D1" w:rsidDel="001975E4">
                <w:rPr>
                  <w:rFonts w:ascii="Times New Roman" w:hAnsi="Times New Roman"/>
                  <w:sz w:val="20"/>
                  <w:szCs w:val="20"/>
                  <w:lang w:val="en-US"/>
                </w:rPr>
                <w:delText>qPCR-CS38_F</w:delText>
              </w:r>
            </w:del>
          </w:p>
        </w:tc>
        <w:tc>
          <w:tcPr>
            <w:tcW w:w="5925" w:type="dxa"/>
            <w:vAlign w:val="center"/>
          </w:tcPr>
          <w:p w14:paraId="0C09F48A" w14:textId="3D6AFCB0" w:rsidR="00F15805" w:rsidDel="001975E4" w:rsidRDefault="00F15805" w:rsidP="007128AA">
            <w:pPr>
              <w:spacing w:line="276" w:lineRule="auto"/>
              <w:rPr>
                <w:del w:id="371" w:author="Eddie Rodriguez-Carballo" w:date="2021-07-05T10:56:00Z"/>
                <w:rFonts w:ascii="Courier" w:hAnsi="Courier" w:cs="Times New Roman"/>
                <w:sz w:val="20"/>
                <w:szCs w:val="20"/>
                <w:lang w:val="en-US"/>
              </w:rPr>
            </w:pPr>
            <w:del w:id="372" w:author="Eddie Rodriguez-Carballo" w:date="2021-07-05T10:56:00Z">
              <w:r w:rsidDel="001975E4">
                <w:rPr>
                  <w:rFonts w:ascii="Courier" w:hAnsi="Courier" w:cs="Times New Roman"/>
                  <w:sz w:val="20"/>
                  <w:szCs w:val="20"/>
                  <w:lang w:val="en-US"/>
                </w:rPr>
                <w:delText>GCAAAGCTCGACCTACACTTC</w:delText>
              </w:r>
            </w:del>
          </w:p>
        </w:tc>
        <w:tc>
          <w:tcPr>
            <w:tcW w:w="1151" w:type="dxa"/>
          </w:tcPr>
          <w:p w14:paraId="74F70D2C" w14:textId="00881C07" w:rsidR="00F15805" w:rsidRPr="00CC22D1" w:rsidDel="001975E4" w:rsidRDefault="00F15805" w:rsidP="007128AA">
            <w:pPr>
              <w:spacing w:line="276" w:lineRule="auto"/>
              <w:jc w:val="center"/>
              <w:rPr>
                <w:del w:id="373" w:author="Eddie Rodriguez-Carballo" w:date="2021-07-05T10:56:00Z"/>
                <w:rFonts w:ascii="Times New Roman" w:hAnsi="Times New Roman"/>
                <w:sz w:val="20"/>
                <w:szCs w:val="20"/>
                <w:lang w:val="en-US"/>
              </w:rPr>
            </w:pPr>
            <w:del w:id="374" w:author="Eddie Rodriguez-Carballo" w:date="2021-07-05T10:56:00Z">
              <w:r w:rsidRPr="00CC22D1" w:rsidDel="001975E4">
                <w:rPr>
                  <w:rFonts w:ascii="Times New Roman" w:hAnsi="Times New Roman"/>
                  <w:sz w:val="20"/>
                  <w:szCs w:val="20"/>
                  <w:lang w:val="en-US"/>
                </w:rPr>
                <w:delText>qPCR</w:delText>
              </w:r>
            </w:del>
          </w:p>
        </w:tc>
      </w:tr>
      <w:tr w:rsidR="00F15805" w:rsidDel="001975E4" w14:paraId="0DD76C2F" w14:textId="64EA1ACF" w:rsidTr="00BE1EAC">
        <w:trPr>
          <w:del w:id="375" w:author="Eddie Rodriguez-Carballo" w:date="2021-07-05T10:56:00Z"/>
        </w:trPr>
        <w:tc>
          <w:tcPr>
            <w:tcW w:w="1980" w:type="dxa"/>
            <w:vAlign w:val="center"/>
          </w:tcPr>
          <w:p w14:paraId="4817E764" w14:textId="3B56D13A" w:rsidR="00F15805" w:rsidRPr="00CC22D1" w:rsidDel="001975E4" w:rsidRDefault="00F15805" w:rsidP="007128AA">
            <w:pPr>
              <w:spacing w:line="276" w:lineRule="auto"/>
              <w:rPr>
                <w:del w:id="376" w:author="Eddie Rodriguez-Carballo" w:date="2021-07-05T10:56:00Z"/>
                <w:rFonts w:ascii="Times New Roman" w:hAnsi="Times New Roman"/>
                <w:sz w:val="20"/>
                <w:szCs w:val="20"/>
                <w:lang w:val="en-US"/>
              </w:rPr>
            </w:pPr>
            <w:del w:id="377" w:author="Eddie Rodriguez-Carballo" w:date="2021-07-05T10:56:00Z">
              <w:r w:rsidRPr="00CC22D1" w:rsidDel="001975E4">
                <w:rPr>
                  <w:rFonts w:ascii="Times New Roman" w:hAnsi="Times New Roman"/>
                  <w:sz w:val="20"/>
                  <w:szCs w:val="20"/>
                  <w:lang w:val="en-US"/>
                </w:rPr>
                <w:delText>qPCR-CS38_R</w:delText>
              </w:r>
            </w:del>
          </w:p>
        </w:tc>
        <w:tc>
          <w:tcPr>
            <w:tcW w:w="5925" w:type="dxa"/>
            <w:vAlign w:val="center"/>
          </w:tcPr>
          <w:p w14:paraId="5814BBFF" w14:textId="40D3CFE3" w:rsidR="00F15805" w:rsidDel="001975E4" w:rsidRDefault="00F15805" w:rsidP="007128AA">
            <w:pPr>
              <w:spacing w:line="276" w:lineRule="auto"/>
              <w:rPr>
                <w:del w:id="378" w:author="Eddie Rodriguez-Carballo" w:date="2021-07-05T10:56:00Z"/>
                <w:rFonts w:ascii="Courier" w:hAnsi="Courier" w:cs="Times New Roman"/>
                <w:sz w:val="20"/>
                <w:szCs w:val="20"/>
                <w:lang w:val="en-US"/>
              </w:rPr>
            </w:pPr>
            <w:del w:id="379" w:author="Eddie Rodriguez-Carballo" w:date="2021-07-05T10:56:00Z">
              <w:r w:rsidDel="001975E4">
                <w:rPr>
                  <w:rFonts w:ascii="Courier" w:hAnsi="Courier" w:cs="Times New Roman"/>
                  <w:sz w:val="20"/>
                  <w:szCs w:val="20"/>
                  <w:lang w:val="en-US"/>
                </w:rPr>
                <w:delText>ATTTACAGTGCGAGGGTCTCC</w:delText>
              </w:r>
            </w:del>
          </w:p>
        </w:tc>
        <w:tc>
          <w:tcPr>
            <w:tcW w:w="1151" w:type="dxa"/>
          </w:tcPr>
          <w:p w14:paraId="2E7D0938" w14:textId="297E14A1" w:rsidR="00F15805" w:rsidRPr="00CC22D1" w:rsidDel="001975E4" w:rsidRDefault="00F15805" w:rsidP="007128AA">
            <w:pPr>
              <w:spacing w:line="276" w:lineRule="auto"/>
              <w:jc w:val="center"/>
              <w:rPr>
                <w:del w:id="380" w:author="Eddie Rodriguez-Carballo" w:date="2021-07-05T10:56:00Z"/>
                <w:rFonts w:ascii="Times New Roman" w:hAnsi="Times New Roman"/>
                <w:sz w:val="20"/>
                <w:szCs w:val="20"/>
                <w:lang w:val="en-US"/>
              </w:rPr>
            </w:pPr>
            <w:del w:id="381" w:author="Eddie Rodriguez-Carballo" w:date="2021-07-05T10:56:00Z">
              <w:r w:rsidRPr="00CC22D1" w:rsidDel="001975E4">
                <w:rPr>
                  <w:rFonts w:ascii="Times New Roman" w:hAnsi="Times New Roman"/>
                  <w:sz w:val="20"/>
                  <w:szCs w:val="20"/>
                  <w:lang w:val="en-US"/>
                </w:rPr>
                <w:delText>qPCR</w:delText>
              </w:r>
            </w:del>
          </w:p>
        </w:tc>
      </w:tr>
      <w:tr w:rsidR="00F15805" w:rsidDel="001975E4" w14:paraId="158C0ACA" w14:textId="13F5A93B" w:rsidTr="00BE1EAC">
        <w:trPr>
          <w:del w:id="382" w:author="Eddie Rodriguez-Carballo" w:date="2021-07-05T10:56:00Z"/>
        </w:trPr>
        <w:tc>
          <w:tcPr>
            <w:tcW w:w="1980" w:type="dxa"/>
            <w:vAlign w:val="center"/>
          </w:tcPr>
          <w:p w14:paraId="1C5DFB74" w14:textId="780F70A6" w:rsidR="00F15805" w:rsidRPr="00CC22D1" w:rsidDel="001975E4" w:rsidRDefault="00F15805" w:rsidP="007128AA">
            <w:pPr>
              <w:spacing w:line="276" w:lineRule="auto"/>
              <w:rPr>
                <w:del w:id="383" w:author="Eddie Rodriguez-Carballo" w:date="2021-07-05T10:56:00Z"/>
                <w:rFonts w:ascii="Times New Roman" w:hAnsi="Times New Roman"/>
                <w:sz w:val="20"/>
                <w:szCs w:val="20"/>
                <w:lang w:val="en-US"/>
              </w:rPr>
            </w:pPr>
            <w:del w:id="384" w:author="Eddie Rodriguez-Carballo" w:date="2021-07-05T10:56:00Z">
              <w:r w:rsidRPr="00CC22D1" w:rsidDel="001975E4">
                <w:rPr>
                  <w:rFonts w:ascii="Times New Roman" w:hAnsi="Times New Roman"/>
                  <w:sz w:val="20"/>
                  <w:szCs w:val="20"/>
                  <w:lang w:val="en-US"/>
                </w:rPr>
                <w:delText>qPCR-CS39_F</w:delText>
              </w:r>
            </w:del>
          </w:p>
        </w:tc>
        <w:tc>
          <w:tcPr>
            <w:tcW w:w="5925" w:type="dxa"/>
            <w:vAlign w:val="center"/>
          </w:tcPr>
          <w:p w14:paraId="5C844357" w14:textId="51563885" w:rsidR="00F15805" w:rsidDel="001975E4" w:rsidRDefault="00F15805" w:rsidP="007128AA">
            <w:pPr>
              <w:spacing w:line="276" w:lineRule="auto"/>
              <w:rPr>
                <w:del w:id="385" w:author="Eddie Rodriguez-Carballo" w:date="2021-07-05T10:56:00Z"/>
                <w:rFonts w:ascii="Courier" w:hAnsi="Courier" w:cs="Times New Roman"/>
                <w:sz w:val="20"/>
                <w:szCs w:val="20"/>
                <w:lang w:val="en-US"/>
              </w:rPr>
            </w:pPr>
            <w:del w:id="386" w:author="Eddie Rodriguez-Carballo" w:date="2021-07-05T10:56:00Z">
              <w:r w:rsidDel="001975E4">
                <w:rPr>
                  <w:rFonts w:ascii="Courier" w:hAnsi="Courier" w:cs="Times New Roman"/>
                  <w:sz w:val="20"/>
                  <w:szCs w:val="20"/>
                  <w:lang w:val="en-US"/>
                </w:rPr>
                <w:delText>TCACGCTGACACTGTGTTTG</w:delText>
              </w:r>
            </w:del>
          </w:p>
        </w:tc>
        <w:tc>
          <w:tcPr>
            <w:tcW w:w="1151" w:type="dxa"/>
          </w:tcPr>
          <w:p w14:paraId="59185545" w14:textId="231C6905" w:rsidR="00F15805" w:rsidRPr="00CC22D1" w:rsidDel="001975E4" w:rsidRDefault="00F15805" w:rsidP="007128AA">
            <w:pPr>
              <w:spacing w:line="276" w:lineRule="auto"/>
              <w:jc w:val="center"/>
              <w:rPr>
                <w:del w:id="387" w:author="Eddie Rodriguez-Carballo" w:date="2021-07-05T10:56:00Z"/>
                <w:rFonts w:ascii="Times New Roman" w:hAnsi="Times New Roman"/>
                <w:sz w:val="20"/>
                <w:szCs w:val="20"/>
                <w:lang w:val="en-US"/>
              </w:rPr>
            </w:pPr>
            <w:del w:id="388" w:author="Eddie Rodriguez-Carballo" w:date="2021-07-05T10:56:00Z">
              <w:r w:rsidRPr="00CC22D1" w:rsidDel="001975E4">
                <w:rPr>
                  <w:rFonts w:ascii="Times New Roman" w:hAnsi="Times New Roman"/>
                  <w:sz w:val="20"/>
                  <w:szCs w:val="20"/>
                  <w:lang w:val="en-US"/>
                </w:rPr>
                <w:delText>qPCR</w:delText>
              </w:r>
            </w:del>
          </w:p>
        </w:tc>
      </w:tr>
      <w:tr w:rsidR="00F15805" w:rsidDel="001975E4" w14:paraId="0E33590E" w14:textId="336B792E" w:rsidTr="00BE1EAC">
        <w:trPr>
          <w:del w:id="389" w:author="Eddie Rodriguez-Carballo" w:date="2021-07-05T10:56:00Z"/>
        </w:trPr>
        <w:tc>
          <w:tcPr>
            <w:tcW w:w="1980" w:type="dxa"/>
            <w:vAlign w:val="center"/>
          </w:tcPr>
          <w:p w14:paraId="3886AF3D" w14:textId="4436FA0D" w:rsidR="00F15805" w:rsidRPr="00CC22D1" w:rsidDel="001975E4" w:rsidRDefault="00F15805" w:rsidP="007128AA">
            <w:pPr>
              <w:spacing w:line="276" w:lineRule="auto"/>
              <w:rPr>
                <w:del w:id="390" w:author="Eddie Rodriguez-Carballo" w:date="2021-07-05T10:56:00Z"/>
                <w:rFonts w:ascii="Times New Roman" w:hAnsi="Times New Roman"/>
                <w:sz w:val="20"/>
                <w:szCs w:val="20"/>
                <w:lang w:val="en-US"/>
              </w:rPr>
            </w:pPr>
            <w:del w:id="391" w:author="Eddie Rodriguez-Carballo" w:date="2021-07-05T10:56:00Z">
              <w:r w:rsidRPr="00CC22D1" w:rsidDel="001975E4">
                <w:rPr>
                  <w:rFonts w:ascii="Times New Roman" w:hAnsi="Times New Roman"/>
                  <w:sz w:val="20"/>
                  <w:szCs w:val="20"/>
                  <w:lang w:val="en-US"/>
                </w:rPr>
                <w:delText>qPCR-CS39_R</w:delText>
              </w:r>
            </w:del>
          </w:p>
        </w:tc>
        <w:tc>
          <w:tcPr>
            <w:tcW w:w="5925" w:type="dxa"/>
            <w:vAlign w:val="center"/>
          </w:tcPr>
          <w:p w14:paraId="21FD986B" w14:textId="4CF9F252" w:rsidR="00F15805" w:rsidDel="001975E4" w:rsidRDefault="00F15805" w:rsidP="007128AA">
            <w:pPr>
              <w:spacing w:line="276" w:lineRule="auto"/>
              <w:rPr>
                <w:del w:id="392" w:author="Eddie Rodriguez-Carballo" w:date="2021-07-05T10:56:00Z"/>
                <w:rFonts w:ascii="Courier" w:hAnsi="Courier" w:cs="Times New Roman"/>
                <w:sz w:val="20"/>
                <w:szCs w:val="20"/>
                <w:lang w:val="en-US"/>
              </w:rPr>
            </w:pPr>
            <w:del w:id="393" w:author="Eddie Rodriguez-Carballo" w:date="2021-07-05T10:56:00Z">
              <w:r w:rsidDel="001975E4">
                <w:rPr>
                  <w:rFonts w:ascii="Courier" w:hAnsi="Courier" w:cs="Times New Roman"/>
                  <w:sz w:val="20"/>
                  <w:szCs w:val="20"/>
                  <w:lang w:val="en-US"/>
                </w:rPr>
                <w:delText>GCAGGTTACGTAATGTGTGCTG</w:delText>
              </w:r>
            </w:del>
          </w:p>
        </w:tc>
        <w:tc>
          <w:tcPr>
            <w:tcW w:w="1151" w:type="dxa"/>
          </w:tcPr>
          <w:p w14:paraId="18CD11DF" w14:textId="35D47A7A" w:rsidR="00F15805" w:rsidRPr="00CC22D1" w:rsidDel="001975E4" w:rsidRDefault="00F15805" w:rsidP="007128AA">
            <w:pPr>
              <w:spacing w:line="276" w:lineRule="auto"/>
              <w:jc w:val="center"/>
              <w:rPr>
                <w:del w:id="394" w:author="Eddie Rodriguez-Carballo" w:date="2021-07-05T10:56:00Z"/>
                <w:rFonts w:ascii="Times New Roman" w:hAnsi="Times New Roman"/>
                <w:sz w:val="20"/>
                <w:szCs w:val="20"/>
                <w:lang w:val="en-US"/>
              </w:rPr>
            </w:pPr>
            <w:del w:id="395" w:author="Eddie Rodriguez-Carballo" w:date="2021-07-05T10:56:00Z">
              <w:r w:rsidRPr="00CC22D1" w:rsidDel="001975E4">
                <w:rPr>
                  <w:rFonts w:ascii="Times New Roman" w:hAnsi="Times New Roman"/>
                  <w:sz w:val="20"/>
                  <w:szCs w:val="20"/>
                  <w:lang w:val="en-US"/>
                </w:rPr>
                <w:delText>qPCR</w:delText>
              </w:r>
            </w:del>
          </w:p>
        </w:tc>
      </w:tr>
      <w:tr w:rsidR="00F15805" w:rsidDel="001975E4" w14:paraId="716C8089" w14:textId="05339D9F" w:rsidTr="00BE1EAC">
        <w:trPr>
          <w:del w:id="396" w:author="Eddie Rodriguez-Carballo" w:date="2021-07-05T10:56:00Z"/>
        </w:trPr>
        <w:tc>
          <w:tcPr>
            <w:tcW w:w="1980" w:type="dxa"/>
            <w:vAlign w:val="center"/>
          </w:tcPr>
          <w:p w14:paraId="62EC14AC" w14:textId="5DF9BCBD" w:rsidR="00F15805" w:rsidRPr="00CC22D1" w:rsidDel="001975E4" w:rsidRDefault="00F15805" w:rsidP="007128AA">
            <w:pPr>
              <w:spacing w:line="276" w:lineRule="auto"/>
              <w:rPr>
                <w:del w:id="397" w:author="Eddie Rodriguez-Carballo" w:date="2021-07-05T10:56:00Z"/>
                <w:rFonts w:ascii="Times New Roman" w:hAnsi="Times New Roman"/>
                <w:sz w:val="20"/>
                <w:szCs w:val="20"/>
                <w:lang w:val="en-US"/>
              </w:rPr>
            </w:pPr>
            <w:del w:id="398" w:author="Eddie Rodriguez-Carballo" w:date="2021-07-05T10:56:00Z">
              <w:r w:rsidRPr="00CC22D1" w:rsidDel="001975E4">
                <w:rPr>
                  <w:rFonts w:ascii="Times New Roman" w:hAnsi="Times New Roman"/>
                  <w:sz w:val="20"/>
                  <w:szCs w:val="20"/>
                  <w:lang w:val="en-US"/>
                </w:rPr>
                <w:delText>qPCR-CS40a_F</w:delText>
              </w:r>
            </w:del>
          </w:p>
        </w:tc>
        <w:tc>
          <w:tcPr>
            <w:tcW w:w="5925" w:type="dxa"/>
            <w:vAlign w:val="center"/>
          </w:tcPr>
          <w:p w14:paraId="15E1F93B" w14:textId="048300E6" w:rsidR="00F15805" w:rsidDel="001975E4" w:rsidRDefault="00F15805" w:rsidP="007128AA">
            <w:pPr>
              <w:spacing w:line="276" w:lineRule="auto"/>
              <w:rPr>
                <w:del w:id="399" w:author="Eddie Rodriguez-Carballo" w:date="2021-07-05T10:56:00Z"/>
                <w:rFonts w:ascii="Courier" w:hAnsi="Courier" w:cs="Times New Roman"/>
                <w:sz w:val="20"/>
                <w:szCs w:val="20"/>
                <w:lang w:val="en-US"/>
              </w:rPr>
            </w:pPr>
            <w:del w:id="400" w:author="Eddie Rodriguez-Carballo" w:date="2021-07-05T10:56:00Z">
              <w:r w:rsidDel="001975E4">
                <w:rPr>
                  <w:rFonts w:ascii="Courier" w:hAnsi="Courier" w:cs="Times New Roman"/>
                  <w:sz w:val="20"/>
                  <w:szCs w:val="20"/>
                  <w:lang w:val="en-US"/>
                </w:rPr>
                <w:delText>TGGTGGTGAAGAAGCGGTAAG</w:delText>
              </w:r>
            </w:del>
          </w:p>
        </w:tc>
        <w:tc>
          <w:tcPr>
            <w:tcW w:w="1151" w:type="dxa"/>
          </w:tcPr>
          <w:p w14:paraId="192311BF" w14:textId="3B6DFA99" w:rsidR="00F15805" w:rsidRPr="00CC22D1" w:rsidDel="001975E4" w:rsidRDefault="00F15805" w:rsidP="007128AA">
            <w:pPr>
              <w:spacing w:line="276" w:lineRule="auto"/>
              <w:jc w:val="center"/>
              <w:rPr>
                <w:del w:id="401" w:author="Eddie Rodriguez-Carballo" w:date="2021-07-05T10:56:00Z"/>
                <w:rFonts w:ascii="Times New Roman" w:hAnsi="Times New Roman"/>
                <w:sz w:val="20"/>
                <w:szCs w:val="20"/>
                <w:lang w:val="en-US"/>
              </w:rPr>
            </w:pPr>
            <w:del w:id="402" w:author="Eddie Rodriguez-Carballo" w:date="2021-07-05T10:56:00Z">
              <w:r w:rsidRPr="00CC22D1" w:rsidDel="001975E4">
                <w:rPr>
                  <w:rFonts w:ascii="Times New Roman" w:hAnsi="Times New Roman"/>
                  <w:sz w:val="20"/>
                  <w:szCs w:val="20"/>
                  <w:lang w:val="en-US"/>
                </w:rPr>
                <w:delText>qPCR</w:delText>
              </w:r>
            </w:del>
          </w:p>
        </w:tc>
      </w:tr>
      <w:tr w:rsidR="00F15805" w:rsidDel="001975E4" w14:paraId="2D689956" w14:textId="0F3854DA" w:rsidTr="00BE1EAC">
        <w:trPr>
          <w:del w:id="403" w:author="Eddie Rodriguez-Carballo" w:date="2021-07-05T10:56:00Z"/>
        </w:trPr>
        <w:tc>
          <w:tcPr>
            <w:tcW w:w="1980" w:type="dxa"/>
            <w:vAlign w:val="center"/>
          </w:tcPr>
          <w:p w14:paraId="6A8BF1CA" w14:textId="3697E88C" w:rsidR="00F15805" w:rsidRPr="00CC22D1" w:rsidDel="001975E4" w:rsidRDefault="00F15805" w:rsidP="007128AA">
            <w:pPr>
              <w:spacing w:line="276" w:lineRule="auto"/>
              <w:rPr>
                <w:del w:id="404" w:author="Eddie Rodriguez-Carballo" w:date="2021-07-05T10:56:00Z"/>
                <w:rFonts w:ascii="Times New Roman" w:hAnsi="Times New Roman"/>
                <w:sz w:val="20"/>
                <w:szCs w:val="20"/>
                <w:lang w:val="en-US"/>
              </w:rPr>
            </w:pPr>
            <w:del w:id="405" w:author="Eddie Rodriguez-Carballo" w:date="2021-07-05T10:56:00Z">
              <w:r w:rsidRPr="00CC22D1" w:rsidDel="001975E4">
                <w:rPr>
                  <w:rFonts w:ascii="Times New Roman" w:hAnsi="Times New Roman"/>
                  <w:sz w:val="20"/>
                  <w:szCs w:val="20"/>
                  <w:lang w:val="en-US"/>
                </w:rPr>
                <w:delText>qPCR-CS40a_R</w:delText>
              </w:r>
            </w:del>
          </w:p>
        </w:tc>
        <w:tc>
          <w:tcPr>
            <w:tcW w:w="5925" w:type="dxa"/>
            <w:vAlign w:val="center"/>
          </w:tcPr>
          <w:p w14:paraId="15C7D37D" w14:textId="18DE2089" w:rsidR="00F15805" w:rsidDel="001975E4" w:rsidRDefault="00F15805" w:rsidP="007128AA">
            <w:pPr>
              <w:spacing w:line="276" w:lineRule="auto"/>
              <w:rPr>
                <w:del w:id="406" w:author="Eddie Rodriguez-Carballo" w:date="2021-07-05T10:56:00Z"/>
                <w:rFonts w:ascii="Courier" w:hAnsi="Courier" w:cs="Times New Roman"/>
                <w:sz w:val="20"/>
                <w:szCs w:val="20"/>
                <w:lang w:val="en-US"/>
              </w:rPr>
            </w:pPr>
            <w:del w:id="407" w:author="Eddie Rodriguez-Carballo" w:date="2021-07-05T10:56:00Z">
              <w:r w:rsidDel="001975E4">
                <w:rPr>
                  <w:rFonts w:ascii="Courier" w:hAnsi="Courier" w:cs="Times New Roman"/>
                  <w:sz w:val="20"/>
                  <w:szCs w:val="20"/>
                  <w:lang w:val="en-US"/>
                </w:rPr>
                <w:delText>CGACAGCCTTTCCATCTGTTTG</w:delText>
              </w:r>
            </w:del>
          </w:p>
        </w:tc>
        <w:tc>
          <w:tcPr>
            <w:tcW w:w="1151" w:type="dxa"/>
          </w:tcPr>
          <w:p w14:paraId="2E09149D" w14:textId="4C2DAC50" w:rsidR="00F15805" w:rsidRPr="00CC22D1" w:rsidDel="001975E4" w:rsidRDefault="00F15805" w:rsidP="007128AA">
            <w:pPr>
              <w:spacing w:line="276" w:lineRule="auto"/>
              <w:jc w:val="center"/>
              <w:rPr>
                <w:del w:id="408" w:author="Eddie Rodriguez-Carballo" w:date="2021-07-05T10:56:00Z"/>
                <w:rFonts w:ascii="Times New Roman" w:hAnsi="Times New Roman"/>
                <w:sz w:val="20"/>
                <w:szCs w:val="20"/>
                <w:lang w:val="en-US"/>
              </w:rPr>
            </w:pPr>
            <w:del w:id="409" w:author="Eddie Rodriguez-Carballo" w:date="2021-07-05T10:56:00Z">
              <w:r w:rsidRPr="00CC22D1" w:rsidDel="001975E4">
                <w:rPr>
                  <w:rFonts w:ascii="Times New Roman" w:hAnsi="Times New Roman"/>
                  <w:sz w:val="20"/>
                  <w:szCs w:val="20"/>
                  <w:lang w:val="en-US"/>
                </w:rPr>
                <w:delText>qPCR</w:delText>
              </w:r>
            </w:del>
          </w:p>
        </w:tc>
      </w:tr>
      <w:tr w:rsidR="00F15805" w:rsidDel="001975E4" w14:paraId="5C577ABF" w14:textId="1728FAEE" w:rsidTr="00BE1EAC">
        <w:trPr>
          <w:del w:id="410" w:author="Eddie Rodriguez-Carballo" w:date="2021-07-05T10:56:00Z"/>
        </w:trPr>
        <w:tc>
          <w:tcPr>
            <w:tcW w:w="1980" w:type="dxa"/>
            <w:vAlign w:val="center"/>
          </w:tcPr>
          <w:p w14:paraId="20CF4AF7" w14:textId="6EC1F066" w:rsidR="00F15805" w:rsidRPr="00CC22D1" w:rsidDel="001975E4" w:rsidRDefault="00F15805" w:rsidP="007128AA">
            <w:pPr>
              <w:spacing w:line="276" w:lineRule="auto"/>
              <w:rPr>
                <w:del w:id="411" w:author="Eddie Rodriguez-Carballo" w:date="2021-07-05T10:56:00Z"/>
                <w:rFonts w:ascii="Times New Roman" w:hAnsi="Times New Roman"/>
                <w:color w:val="000000"/>
                <w:sz w:val="20"/>
                <w:szCs w:val="20"/>
                <w:lang w:val="en-US"/>
              </w:rPr>
            </w:pPr>
            <w:del w:id="412" w:author="Eddie Rodriguez-Carballo" w:date="2021-07-05T10:56:00Z">
              <w:r w:rsidRPr="00CC22D1" w:rsidDel="001975E4">
                <w:rPr>
                  <w:rFonts w:ascii="Times New Roman" w:hAnsi="Times New Roman"/>
                  <w:color w:val="000000" w:themeColor="text1"/>
                  <w:sz w:val="20"/>
                  <w:szCs w:val="20"/>
                  <w:lang w:val="en-US"/>
                </w:rPr>
                <w:delText>qPCR-Hoxd8d9_F</w:delText>
              </w:r>
            </w:del>
          </w:p>
        </w:tc>
        <w:tc>
          <w:tcPr>
            <w:tcW w:w="5925" w:type="dxa"/>
            <w:vAlign w:val="center"/>
          </w:tcPr>
          <w:p w14:paraId="4B7BAD96" w14:textId="5B63ADD3" w:rsidR="00F15805" w:rsidDel="001975E4" w:rsidRDefault="00F15805" w:rsidP="007128AA">
            <w:pPr>
              <w:spacing w:line="276" w:lineRule="auto"/>
              <w:rPr>
                <w:del w:id="413" w:author="Eddie Rodriguez-Carballo" w:date="2021-07-05T10:56:00Z"/>
                <w:rFonts w:ascii="Courier" w:hAnsi="Courier" w:cs="Times New Roman"/>
                <w:color w:val="000000"/>
                <w:sz w:val="20"/>
                <w:szCs w:val="20"/>
                <w:lang w:val="en-US"/>
              </w:rPr>
            </w:pPr>
            <w:del w:id="414" w:author="Eddie Rodriguez-Carballo" w:date="2021-07-05T10:56:00Z">
              <w:r w:rsidDel="001975E4">
                <w:rPr>
                  <w:rFonts w:ascii="Courier" w:hAnsi="Courier" w:cs="Times New Roman"/>
                  <w:color w:val="000000" w:themeColor="text1"/>
                  <w:sz w:val="20"/>
                  <w:szCs w:val="20"/>
                  <w:lang w:val="en-US"/>
                </w:rPr>
                <w:delText>TCAGCGGTCCAAACCCAAGTCA</w:delText>
              </w:r>
            </w:del>
          </w:p>
        </w:tc>
        <w:tc>
          <w:tcPr>
            <w:tcW w:w="1151" w:type="dxa"/>
          </w:tcPr>
          <w:p w14:paraId="62BF34BF" w14:textId="03600EEB" w:rsidR="00F15805" w:rsidRPr="00CC22D1" w:rsidDel="001975E4" w:rsidRDefault="00F15805" w:rsidP="007128AA">
            <w:pPr>
              <w:spacing w:line="276" w:lineRule="auto"/>
              <w:jc w:val="center"/>
              <w:rPr>
                <w:del w:id="415" w:author="Eddie Rodriguez-Carballo" w:date="2021-07-05T10:56:00Z"/>
                <w:rFonts w:ascii="Times New Roman" w:hAnsi="Times New Roman"/>
                <w:sz w:val="20"/>
                <w:szCs w:val="20"/>
                <w:lang w:val="en-US"/>
              </w:rPr>
            </w:pPr>
            <w:del w:id="416" w:author="Eddie Rodriguez-Carballo" w:date="2021-07-05T10:56:00Z">
              <w:r w:rsidRPr="00CC22D1" w:rsidDel="001975E4">
                <w:rPr>
                  <w:rFonts w:ascii="Times New Roman" w:hAnsi="Times New Roman"/>
                  <w:sz w:val="20"/>
                  <w:szCs w:val="20"/>
                  <w:lang w:val="en-US"/>
                </w:rPr>
                <w:delText>qPCR</w:delText>
              </w:r>
            </w:del>
          </w:p>
        </w:tc>
      </w:tr>
      <w:tr w:rsidR="00F15805" w:rsidDel="001975E4" w14:paraId="11F53870" w14:textId="6B39D947" w:rsidTr="00BE1EAC">
        <w:trPr>
          <w:del w:id="417" w:author="Eddie Rodriguez-Carballo" w:date="2021-07-05T10:56:00Z"/>
        </w:trPr>
        <w:tc>
          <w:tcPr>
            <w:tcW w:w="1980" w:type="dxa"/>
            <w:vAlign w:val="center"/>
          </w:tcPr>
          <w:p w14:paraId="230CD8CA" w14:textId="21D2BEE4" w:rsidR="00F15805" w:rsidRPr="00CC22D1" w:rsidDel="001975E4" w:rsidRDefault="00F15805" w:rsidP="007128AA">
            <w:pPr>
              <w:spacing w:line="276" w:lineRule="auto"/>
              <w:rPr>
                <w:del w:id="418" w:author="Eddie Rodriguez-Carballo" w:date="2021-07-05T10:56:00Z"/>
                <w:rFonts w:ascii="Times New Roman" w:hAnsi="Times New Roman"/>
                <w:color w:val="000000"/>
                <w:sz w:val="20"/>
                <w:szCs w:val="20"/>
                <w:lang w:val="en-US"/>
              </w:rPr>
            </w:pPr>
            <w:del w:id="419" w:author="Eddie Rodriguez-Carballo" w:date="2021-07-05T10:56:00Z">
              <w:r w:rsidRPr="00CC22D1" w:rsidDel="001975E4">
                <w:rPr>
                  <w:rFonts w:ascii="Times New Roman" w:hAnsi="Times New Roman"/>
                  <w:color w:val="000000" w:themeColor="text1"/>
                  <w:sz w:val="20"/>
                  <w:szCs w:val="20"/>
                  <w:lang w:val="en-US"/>
                </w:rPr>
                <w:delText>qPCR-Hoxd8d9_R</w:delText>
              </w:r>
            </w:del>
          </w:p>
        </w:tc>
        <w:tc>
          <w:tcPr>
            <w:tcW w:w="5925" w:type="dxa"/>
            <w:vAlign w:val="center"/>
          </w:tcPr>
          <w:p w14:paraId="3EE58A56" w14:textId="5C22D8B5" w:rsidR="00F15805" w:rsidDel="001975E4" w:rsidRDefault="00F15805" w:rsidP="007128AA">
            <w:pPr>
              <w:spacing w:line="276" w:lineRule="auto"/>
              <w:rPr>
                <w:del w:id="420" w:author="Eddie Rodriguez-Carballo" w:date="2021-07-05T10:56:00Z"/>
                <w:rFonts w:ascii="Courier" w:hAnsi="Courier" w:cs="Times New Roman"/>
                <w:color w:val="000000"/>
                <w:sz w:val="20"/>
                <w:szCs w:val="20"/>
                <w:lang w:val="en-US"/>
              </w:rPr>
            </w:pPr>
            <w:del w:id="421" w:author="Eddie Rodriguez-Carballo" w:date="2021-07-05T10:56:00Z">
              <w:r w:rsidDel="001975E4">
                <w:rPr>
                  <w:rFonts w:ascii="Courier" w:hAnsi="Courier" w:cs="Times New Roman"/>
                  <w:color w:val="000000" w:themeColor="text1"/>
                  <w:sz w:val="20"/>
                  <w:szCs w:val="20"/>
                  <w:lang w:val="en-US"/>
                </w:rPr>
                <w:delText>CTGCACCACAACGCTAGCTTTAC</w:delText>
              </w:r>
            </w:del>
          </w:p>
        </w:tc>
        <w:tc>
          <w:tcPr>
            <w:tcW w:w="1151" w:type="dxa"/>
          </w:tcPr>
          <w:p w14:paraId="06F8CDA0" w14:textId="20DA213D" w:rsidR="00F15805" w:rsidRPr="00CC22D1" w:rsidDel="001975E4" w:rsidRDefault="00F15805" w:rsidP="007128AA">
            <w:pPr>
              <w:spacing w:line="276" w:lineRule="auto"/>
              <w:jc w:val="center"/>
              <w:rPr>
                <w:del w:id="422" w:author="Eddie Rodriguez-Carballo" w:date="2021-07-05T10:56:00Z"/>
                <w:rFonts w:ascii="Times New Roman" w:hAnsi="Times New Roman"/>
                <w:sz w:val="20"/>
                <w:szCs w:val="20"/>
                <w:lang w:val="en-US"/>
              </w:rPr>
            </w:pPr>
            <w:del w:id="423" w:author="Eddie Rodriguez-Carballo" w:date="2021-07-05T10:56:00Z">
              <w:r w:rsidRPr="00CC22D1" w:rsidDel="001975E4">
                <w:rPr>
                  <w:rFonts w:ascii="Times New Roman" w:hAnsi="Times New Roman"/>
                  <w:sz w:val="20"/>
                  <w:szCs w:val="20"/>
                  <w:lang w:val="en-US"/>
                </w:rPr>
                <w:delText>qPCR</w:delText>
              </w:r>
            </w:del>
          </w:p>
        </w:tc>
      </w:tr>
      <w:tr w:rsidR="00F15805" w:rsidDel="001975E4" w14:paraId="25C9023F" w14:textId="1898CD03" w:rsidTr="00BE1EAC">
        <w:trPr>
          <w:del w:id="424" w:author="Eddie Rodriguez-Carballo" w:date="2021-07-05T10:56:00Z"/>
        </w:trPr>
        <w:tc>
          <w:tcPr>
            <w:tcW w:w="1980" w:type="dxa"/>
            <w:vAlign w:val="center"/>
          </w:tcPr>
          <w:p w14:paraId="0782D4D7" w14:textId="41E37D13" w:rsidR="00F15805" w:rsidRPr="00CC22D1" w:rsidDel="001975E4" w:rsidRDefault="00F15805" w:rsidP="007128AA">
            <w:pPr>
              <w:spacing w:line="276" w:lineRule="auto"/>
              <w:rPr>
                <w:del w:id="425" w:author="Eddie Rodriguez-Carballo" w:date="2021-07-05T10:56:00Z"/>
                <w:rFonts w:ascii="Times New Roman" w:hAnsi="Times New Roman"/>
                <w:color w:val="000000"/>
                <w:sz w:val="20"/>
                <w:szCs w:val="20"/>
                <w:lang w:val="en-US"/>
              </w:rPr>
            </w:pPr>
            <w:del w:id="426" w:author="Eddie Rodriguez-Carballo" w:date="2021-07-05T10:56:00Z">
              <w:r w:rsidRPr="00CC22D1" w:rsidDel="001975E4">
                <w:rPr>
                  <w:rFonts w:ascii="Times New Roman" w:hAnsi="Times New Roman"/>
                  <w:color w:val="000000" w:themeColor="text1"/>
                  <w:sz w:val="20"/>
                  <w:szCs w:val="20"/>
                  <w:lang w:val="en-US"/>
                </w:rPr>
                <w:delText>qPCR-Aldh1a2_F</w:delText>
              </w:r>
            </w:del>
          </w:p>
        </w:tc>
        <w:tc>
          <w:tcPr>
            <w:tcW w:w="5925" w:type="dxa"/>
            <w:vAlign w:val="center"/>
          </w:tcPr>
          <w:p w14:paraId="412BFFC4" w14:textId="37ECA5A7" w:rsidR="00F15805" w:rsidDel="001975E4" w:rsidRDefault="00F15805" w:rsidP="007128AA">
            <w:pPr>
              <w:spacing w:line="276" w:lineRule="auto"/>
              <w:rPr>
                <w:del w:id="427" w:author="Eddie Rodriguez-Carballo" w:date="2021-07-05T10:56:00Z"/>
                <w:rFonts w:ascii="Courier" w:hAnsi="Courier" w:cs="Times New Roman"/>
                <w:color w:val="000000"/>
                <w:sz w:val="20"/>
                <w:szCs w:val="20"/>
                <w:lang w:val="en-US"/>
              </w:rPr>
            </w:pPr>
            <w:del w:id="428" w:author="Eddie Rodriguez-Carballo" w:date="2021-07-05T10:56:00Z">
              <w:r w:rsidDel="001975E4">
                <w:rPr>
                  <w:rFonts w:ascii="Courier" w:hAnsi="Courier" w:cs="Times New Roman"/>
                  <w:color w:val="000000" w:themeColor="text1"/>
                  <w:sz w:val="20"/>
                  <w:szCs w:val="20"/>
                  <w:lang w:val="en-US"/>
                </w:rPr>
                <w:delText>CTCTTTGGCCATAAACGTTCCC</w:delText>
              </w:r>
            </w:del>
          </w:p>
        </w:tc>
        <w:tc>
          <w:tcPr>
            <w:tcW w:w="1151" w:type="dxa"/>
          </w:tcPr>
          <w:p w14:paraId="4FFFDCDE" w14:textId="4CF2C5BD" w:rsidR="00F15805" w:rsidRPr="00CC22D1" w:rsidDel="001975E4" w:rsidRDefault="00F15805" w:rsidP="007128AA">
            <w:pPr>
              <w:spacing w:line="276" w:lineRule="auto"/>
              <w:jc w:val="center"/>
              <w:rPr>
                <w:del w:id="429" w:author="Eddie Rodriguez-Carballo" w:date="2021-07-05T10:56:00Z"/>
                <w:rFonts w:ascii="Times New Roman" w:hAnsi="Times New Roman"/>
                <w:sz w:val="20"/>
                <w:szCs w:val="20"/>
                <w:lang w:val="en-US"/>
              </w:rPr>
            </w:pPr>
            <w:del w:id="430" w:author="Eddie Rodriguez-Carballo" w:date="2021-07-05T10:56:00Z">
              <w:r w:rsidRPr="00CC22D1" w:rsidDel="001975E4">
                <w:rPr>
                  <w:rFonts w:ascii="Times New Roman" w:hAnsi="Times New Roman"/>
                  <w:sz w:val="20"/>
                  <w:szCs w:val="20"/>
                  <w:lang w:val="en-US"/>
                </w:rPr>
                <w:delText>qPCR</w:delText>
              </w:r>
            </w:del>
          </w:p>
        </w:tc>
      </w:tr>
      <w:tr w:rsidR="00F15805" w:rsidDel="001975E4" w14:paraId="49B19F29" w14:textId="7813435B" w:rsidTr="00BE1EAC">
        <w:trPr>
          <w:del w:id="431" w:author="Eddie Rodriguez-Carballo" w:date="2021-07-05T10:56:00Z"/>
        </w:trPr>
        <w:tc>
          <w:tcPr>
            <w:tcW w:w="1980" w:type="dxa"/>
            <w:vAlign w:val="center"/>
          </w:tcPr>
          <w:p w14:paraId="2B67FD4F" w14:textId="771875BD" w:rsidR="00F15805" w:rsidRPr="00CC22D1" w:rsidDel="001975E4" w:rsidRDefault="00F15805" w:rsidP="007128AA">
            <w:pPr>
              <w:spacing w:line="276" w:lineRule="auto"/>
              <w:rPr>
                <w:del w:id="432" w:author="Eddie Rodriguez-Carballo" w:date="2021-07-05T10:56:00Z"/>
                <w:rFonts w:ascii="Times New Roman" w:hAnsi="Times New Roman"/>
                <w:color w:val="000000"/>
                <w:sz w:val="20"/>
                <w:szCs w:val="20"/>
                <w:lang w:val="en-US"/>
              </w:rPr>
            </w:pPr>
            <w:del w:id="433" w:author="Eddie Rodriguez-Carballo" w:date="2021-07-05T10:56:00Z">
              <w:r w:rsidRPr="00CC22D1" w:rsidDel="001975E4">
                <w:rPr>
                  <w:rFonts w:ascii="Times New Roman" w:hAnsi="Times New Roman"/>
                  <w:color w:val="000000" w:themeColor="text1"/>
                  <w:sz w:val="20"/>
                  <w:szCs w:val="20"/>
                  <w:lang w:val="en-US"/>
                </w:rPr>
                <w:delText>qPCR-Aldh1a2_R</w:delText>
              </w:r>
            </w:del>
          </w:p>
        </w:tc>
        <w:tc>
          <w:tcPr>
            <w:tcW w:w="5925" w:type="dxa"/>
            <w:vAlign w:val="center"/>
          </w:tcPr>
          <w:p w14:paraId="4F6D920B" w14:textId="7553A9A7" w:rsidR="00F15805" w:rsidDel="001975E4" w:rsidRDefault="00F15805" w:rsidP="007128AA">
            <w:pPr>
              <w:spacing w:line="276" w:lineRule="auto"/>
              <w:rPr>
                <w:del w:id="434" w:author="Eddie Rodriguez-Carballo" w:date="2021-07-05T10:56:00Z"/>
                <w:rFonts w:ascii="Courier" w:hAnsi="Courier" w:cs="Times New Roman"/>
                <w:color w:val="000000"/>
                <w:sz w:val="20"/>
                <w:szCs w:val="20"/>
                <w:lang w:val="en-US"/>
              </w:rPr>
            </w:pPr>
            <w:del w:id="435" w:author="Eddie Rodriguez-Carballo" w:date="2021-07-05T10:56:00Z">
              <w:r w:rsidDel="001975E4">
                <w:rPr>
                  <w:rFonts w:ascii="Courier" w:hAnsi="Courier" w:cs="Times New Roman"/>
                  <w:color w:val="000000" w:themeColor="text1"/>
                  <w:sz w:val="20"/>
                  <w:szCs w:val="20"/>
                  <w:lang w:val="en-US"/>
                </w:rPr>
                <w:delText>TAAAGTGACCGAGCAAGCAC</w:delText>
              </w:r>
            </w:del>
          </w:p>
        </w:tc>
        <w:tc>
          <w:tcPr>
            <w:tcW w:w="1151" w:type="dxa"/>
          </w:tcPr>
          <w:p w14:paraId="3988A1BD" w14:textId="14436200" w:rsidR="00F15805" w:rsidRPr="00CC22D1" w:rsidDel="001975E4" w:rsidRDefault="00F15805" w:rsidP="007128AA">
            <w:pPr>
              <w:spacing w:line="276" w:lineRule="auto"/>
              <w:jc w:val="center"/>
              <w:rPr>
                <w:del w:id="436" w:author="Eddie Rodriguez-Carballo" w:date="2021-07-05T10:56:00Z"/>
                <w:rFonts w:ascii="Times New Roman" w:hAnsi="Times New Roman"/>
                <w:sz w:val="20"/>
                <w:szCs w:val="20"/>
                <w:lang w:val="en-US"/>
              </w:rPr>
            </w:pPr>
            <w:del w:id="437" w:author="Eddie Rodriguez-Carballo" w:date="2021-07-05T10:56:00Z">
              <w:r w:rsidRPr="00CC22D1" w:rsidDel="001975E4">
                <w:rPr>
                  <w:rFonts w:ascii="Times New Roman" w:hAnsi="Times New Roman"/>
                  <w:sz w:val="20"/>
                  <w:szCs w:val="20"/>
                  <w:lang w:val="en-US"/>
                </w:rPr>
                <w:delText>qPCR</w:delText>
              </w:r>
            </w:del>
          </w:p>
        </w:tc>
      </w:tr>
      <w:tr w:rsidR="00F15805" w:rsidDel="001975E4" w14:paraId="22DE1747" w14:textId="417071FD" w:rsidTr="00BE1EAC">
        <w:trPr>
          <w:del w:id="438" w:author="Eddie Rodriguez-Carballo" w:date="2021-07-05T10:56:00Z"/>
        </w:trPr>
        <w:tc>
          <w:tcPr>
            <w:tcW w:w="1980" w:type="dxa"/>
            <w:vAlign w:val="center"/>
          </w:tcPr>
          <w:p w14:paraId="3E33B705" w14:textId="66139C7F" w:rsidR="00F15805" w:rsidRPr="00CC22D1" w:rsidDel="001975E4" w:rsidRDefault="00F15805" w:rsidP="007128AA">
            <w:pPr>
              <w:spacing w:line="276" w:lineRule="auto"/>
              <w:rPr>
                <w:del w:id="439" w:author="Eddie Rodriguez-Carballo" w:date="2021-07-05T10:56:00Z"/>
                <w:rFonts w:ascii="Times New Roman" w:hAnsi="Times New Roman"/>
                <w:color w:val="000000"/>
                <w:sz w:val="20"/>
                <w:szCs w:val="20"/>
                <w:lang w:val="en-US"/>
              </w:rPr>
            </w:pPr>
            <w:del w:id="440" w:author="Eddie Rodriguez-Carballo" w:date="2021-07-05T10:56:00Z">
              <w:r w:rsidRPr="00CC22D1" w:rsidDel="001975E4">
                <w:rPr>
                  <w:rFonts w:ascii="Times New Roman" w:hAnsi="Times New Roman"/>
                  <w:color w:val="000000" w:themeColor="text1"/>
                  <w:sz w:val="20"/>
                  <w:szCs w:val="20"/>
                  <w:lang w:val="en-US"/>
                </w:rPr>
                <w:delText>4C-CS38_iF</w:delText>
              </w:r>
            </w:del>
          </w:p>
        </w:tc>
        <w:tc>
          <w:tcPr>
            <w:tcW w:w="5925" w:type="dxa"/>
            <w:vAlign w:val="center"/>
          </w:tcPr>
          <w:p w14:paraId="61010D76" w14:textId="2BBA3BAE" w:rsidR="00F15805" w:rsidDel="001975E4" w:rsidRDefault="00F15805" w:rsidP="007128AA">
            <w:pPr>
              <w:spacing w:line="276" w:lineRule="auto"/>
              <w:rPr>
                <w:del w:id="441" w:author="Eddie Rodriguez-Carballo" w:date="2021-07-05T10:56:00Z"/>
                <w:rFonts w:ascii="Courier" w:hAnsi="Courier" w:cs="Times New Roman"/>
                <w:sz w:val="20"/>
                <w:szCs w:val="20"/>
                <w:lang w:val="en-US"/>
              </w:rPr>
            </w:pPr>
            <w:del w:id="442"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ATCG</w:delText>
              </w:r>
              <w:r w:rsidDel="001975E4">
                <w:rPr>
                  <w:rFonts w:ascii="Courier" w:hAnsi="Courier" w:cs="Times New Roman"/>
                  <w:sz w:val="20"/>
                  <w:szCs w:val="20"/>
                  <w:lang w:val="en-US"/>
                </w:rPr>
                <w:delText>TTCCAAGGAGAAAGGTGTTGGTC</w:delText>
              </w:r>
            </w:del>
          </w:p>
        </w:tc>
        <w:tc>
          <w:tcPr>
            <w:tcW w:w="1151" w:type="dxa"/>
          </w:tcPr>
          <w:p w14:paraId="006E4F1F" w14:textId="130EFF9A" w:rsidR="00F15805" w:rsidRPr="00CC22D1" w:rsidDel="001975E4" w:rsidRDefault="00F15805" w:rsidP="007128AA">
            <w:pPr>
              <w:spacing w:line="276" w:lineRule="auto"/>
              <w:jc w:val="center"/>
              <w:rPr>
                <w:del w:id="443" w:author="Eddie Rodriguez-Carballo" w:date="2021-07-05T10:56:00Z"/>
                <w:rFonts w:ascii="Times New Roman" w:hAnsi="Times New Roman"/>
                <w:sz w:val="20"/>
                <w:szCs w:val="20"/>
                <w:lang w:val="en-US"/>
              </w:rPr>
            </w:pPr>
            <w:del w:id="444" w:author="Eddie Rodriguez-Carballo" w:date="2021-07-05T10:56:00Z">
              <w:r w:rsidRPr="00CC22D1" w:rsidDel="001975E4">
                <w:rPr>
                  <w:rFonts w:ascii="Times New Roman" w:hAnsi="Times New Roman"/>
                  <w:sz w:val="20"/>
                  <w:szCs w:val="20"/>
                  <w:lang w:val="en-US"/>
                </w:rPr>
                <w:delText>4C-seq</w:delText>
              </w:r>
            </w:del>
          </w:p>
        </w:tc>
      </w:tr>
      <w:tr w:rsidR="00F15805" w:rsidDel="001975E4" w14:paraId="18706C21" w14:textId="1FBB7BEE" w:rsidTr="00BE1EAC">
        <w:trPr>
          <w:del w:id="445" w:author="Eddie Rodriguez-Carballo" w:date="2021-07-05T10:56:00Z"/>
        </w:trPr>
        <w:tc>
          <w:tcPr>
            <w:tcW w:w="1980" w:type="dxa"/>
            <w:vAlign w:val="center"/>
          </w:tcPr>
          <w:p w14:paraId="3D2FCF6B" w14:textId="3A059EA1" w:rsidR="00F15805" w:rsidRPr="00CC22D1" w:rsidDel="001975E4" w:rsidRDefault="00F15805" w:rsidP="007128AA">
            <w:pPr>
              <w:spacing w:line="276" w:lineRule="auto"/>
              <w:rPr>
                <w:del w:id="446" w:author="Eddie Rodriguez-Carballo" w:date="2021-07-05T10:56:00Z"/>
                <w:rFonts w:ascii="Times New Roman" w:hAnsi="Times New Roman"/>
                <w:color w:val="000000"/>
                <w:sz w:val="20"/>
                <w:szCs w:val="20"/>
                <w:lang w:val="en-US"/>
              </w:rPr>
            </w:pPr>
            <w:del w:id="447" w:author="Eddie Rodriguez-Carballo" w:date="2021-07-05T10:56:00Z">
              <w:r w:rsidRPr="00CC22D1" w:rsidDel="001975E4">
                <w:rPr>
                  <w:rFonts w:ascii="Times New Roman" w:hAnsi="Times New Roman"/>
                  <w:color w:val="000000" w:themeColor="text1"/>
                  <w:sz w:val="20"/>
                  <w:szCs w:val="20"/>
                  <w:lang w:val="en-US"/>
                </w:rPr>
                <w:delText>4C-CS38_iR</w:delText>
              </w:r>
            </w:del>
          </w:p>
        </w:tc>
        <w:tc>
          <w:tcPr>
            <w:tcW w:w="5925" w:type="dxa"/>
            <w:vAlign w:val="center"/>
          </w:tcPr>
          <w:p w14:paraId="6E350BEE" w14:textId="5256308A" w:rsidR="00F15805" w:rsidDel="001975E4" w:rsidRDefault="00F15805" w:rsidP="007128AA">
            <w:pPr>
              <w:spacing w:line="276" w:lineRule="auto"/>
              <w:rPr>
                <w:del w:id="448" w:author="Eddie Rodriguez-Carballo" w:date="2021-07-05T10:56:00Z"/>
                <w:rFonts w:ascii="Courier" w:hAnsi="Courier" w:cs="Times New Roman"/>
                <w:sz w:val="20"/>
                <w:szCs w:val="20"/>
                <w:lang w:val="en-US"/>
              </w:rPr>
            </w:pPr>
            <w:del w:id="449"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CAGGGCGTTGGGTCACTCT</w:delText>
              </w:r>
            </w:del>
          </w:p>
        </w:tc>
        <w:tc>
          <w:tcPr>
            <w:tcW w:w="1151" w:type="dxa"/>
          </w:tcPr>
          <w:p w14:paraId="041799B5" w14:textId="082F7581" w:rsidR="00F15805" w:rsidRPr="00CC22D1" w:rsidDel="001975E4" w:rsidRDefault="00F15805" w:rsidP="007128AA">
            <w:pPr>
              <w:spacing w:line="276" w:lineRule="auto"/>
              <w:jc w:val="center"/>
              <w:rPr>
                <w:del w:id="450" w:author="Eddie Rodriguez-Carballo" w:date="2021-07-05T10:56:00Z"/>
                <w:rFonts w:ascii="Times New Roman" w:hAnsi="Times New Roman"/>
                <w:sz w:val="20"/>
                <w:szCs w:val="20"/>
                <w:lang w:val="en-US"/>
              </w:rPr>
            </w:pPr>
            <w:del w:id="451" w:author="Eddie Rodriguez-Carballo" w:date="2021-07-05T10:56:00Z">
              <w:r w:rsidRPr="00CC22D1" w:rsidDel="001975E4">
                <w:rPr>
                  <w:rFonts w:ascii="Times New Roman" w:hAnsi="Times New Roman"/>
                  <w:sz w:val="20"/>
                  <w:szCs w:val="20"/>
                  <w:lang w:val="en-US"/>
                </w:rPr>
                <w:delText>4C-seq</w:delText>
              </w:r>
            </w:del>
          </w:p>
        </w:tc>
      </w:tr>
      <w:tr w:rsidR="00F15805" w:rsidDel="001975E4" w14:paraId="5394E30D" w14:textId="3DF4421B" w:rsidTr="00BE1EAC">
        <w:trPr>
          <w:del w:id="452" w:author="Eddie Rodriguez-Carballo" w:date="2021-07-05T10:56:00Z"/>
        </w:trPr>
        <w:tc>
          <w:tcPr>
            <w:tcW w:w="1980" w:type="dxa"/>
            <w:vAlign w:val="center"/>
          </w:tcPr>
          <w:p w14:paraId="2BF0EA62" w14:textId="442592C1" w:rsidR="00F15805" w:rsidRPr="00CC22D1" w:rsidDel="001975E4" w:rsidRDefault="00F15805" w:rsidP="007128AA">
            <w:pPr>
              <w:spacing w:line="276" w:lineRule="auto"/>
              <w:rPr>
                <w:del w:id="453" w:author="Eddie Rodriguez-Carballo" w:date="2021-07-05T10:56:00Z"/>
                <w:rFonts w:ascii="Times New Roman" w:hAnsi="Times New Roman"/>
                <w:color w:val="000000"/>
                <w:sz w:val="20"/>
                <w:szCs w:val="20"/>
                <w:lang w:val="en-US"/>
              </w:rPr>
            </w:pPr>
            <w:del w:id="454" w:author="Eddie Rodriguez-Carballo" w:date="2021-07-05T10:56:00Z">
              <w:r w:rsidRPr="00CC22D1" w:rsidDel="001975E4">
                <w:rPr>
                  <w:rFonts w:ascii="Times New Roman" w:hAnsi="Times New Roman"/>
                  <w:color w:val="000000" w:themeColor="text1"/>
                  <w:sz w:val="20"/>
                  <w:szCs w:val="20"/>
                  <w:lang w:val="en-US"/>
                </w:rPr>
                <w:delText>4C-CS40_iF</w:delText>
              </w:r>
            </w:del>
          </w:p>
        </w:tc>
        <w:tc>
          <w:tcPr>
            <w:tcW w:w="5925" w:type="dxa"/>
            <w:vAlign w:val="center"/>
          </w:tcPr>
          <w:p w14:paraId="545C7483" w14:textId="4A09263E" w:rsidR="00F15805" w:rsidDel="001975E4" w:rsidRDefault="00F15805" w:rsidP="007128AA">
            <w:pPr>
              <w:spacing w:line="276" w:lineRule="auto"/>
              <w:rPr>
                <w:del w:id="455" w:author="Eddie Rodriguez-Carballo" w:date="2021-07-05T10:56:00Z"/>
                <w:rFonts w:ascii="Courier" w:hAnsi="Courier" w:cs="Times New Roman"/>
                <w:sz w:val="20"/>
                <w:szCs w:val="20"/>
                <w:lang w:val="en-US"/>
              </w:rPr>
            </w:pPr>
            <w:del w:id="456"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GCCA</w:delText>
              </w:r>
              <w:r w:rsidDel="001975E4">
                <w:rPr>
                  <w:rFonts w:ascii="Courier" w:hAnsi="Courier" w:cs="Times New Roman"/>
                  <w:sz w:val="20"/>
                  <w:szCs w:val="20"/>
                  <w:lang w:val="en-US"/>
                </w:rPr>
                <w:delText>AACATTTTCCTGCTTCTTAGTC</w:delText>
              </w:r>
            </w:del>
          </w:p>
        </w:tc>
        <w:tc>
          <w:tcPr>
            <w:tcW w:w="1151" w:type="dxa"/>
          </w:tcPr>
          <w:p w14:paraId="79EEA74B" w14:textId="758D048B" w:rsidR="00F15805" w:rsidRPr="00CC22D1" w:rsidDel="001975E4" w:rsidRDefault="00F15805" w:rsidP="007128AA">
            <w:pPr>
              <w:spacing w:line="276" w:lineRule="auto"/>
              <w:jc w:val="center"/>
              <w:rPr>
                <w:del w:id="457" w:author="Eddie Rodriguez-Carballo" w:date="2021-07-05T10:56:00Z"/>
                <w:rFonts w:ascii="Times New Roman" w:hAnsi="Times New Roman"/>
                <w:sz w:val="20"/>
                <w:szCs w:val="20"/>
                <w:lang w:val="en-US"/>
              </w:rPr>
            </w:pPr>
            <w:del w:id="458" w:author="Eddie Rodriguez-Carballo" w:date="2021-07-05T10:56:00Z">
              <w:r w:rsidRPr="00CC22D1" w:rsidDel="001975E4">
                <w:rPr>
                  <w:rFonts w:ascii="Times New Roman" w:hAnsi="Times New Roman"/>
                  <w:sz w:val="20"/>
                  <w:szCs w:val="20"/>
                  <w:lang w:val="en-US"/>
                </w:rPr>
                <w:delText>4C-seq</w:delText>
              </w:r>
            </w:del>
          </w:p>
        </w:tc>
      </w:tr>
      <w:tr w:rsidR="00F15805" w:rsidDel="001975E4" w14:paraId="7C5C1737" w14:textId="0375089D" w:rsidTr="00BE1EAC">
        <w:trPr>
          <w:del w:id="459" w:author="Eddie Rodriguez-Carballo" w:date="2021-07-05T10:56:00Z"/>
        </w:trPr>
        <w:tc>
          <w:tcPr>
            <w:tcW w:w="1980" w:type="dxa"/>
            <w:vAlign w:val="center"/>
          </w:tcPr>
          <w:p w14:paraId="11D75ED7" w14:textId="28A941E9" w:rsidR="00F15805" w:rsidRPr="00CC22D1" w:rsidDel="001975E4" w:rsidRDefault="00F15805" w:rsidP="007128AA">
            <w:pPr>
              <w:spacing w:line="276" w:lineRule="auto"/>
              <w:rPr>
                <w:del w:id="460" w:author="Eddie Rodriguez-Carballo" w:date="2021-07-05T10:56:00Z"/>
                <w:rFonts w:ascii="Times New Roman" w:hAnsi="Times New Roman"/>
                <w:color w:val="000000"/>
                <w:sz w:val="20"/>
                <w:szCs w:val="20"/>
                <w:lang w:val="en-US"/>
              </w:rPr>
            </w:pPr>
            <w:del w:id="461" w:author="Eddie Rodriguez-Carballo" w:date="2021-07-05T10:56:00Z">
              <w:r w:rsidRPr="00CC22D1" w:rsidDel="001975E4">
                <w:rPr>
                  <w:rFonts w:ascii="Times New Roman" w:hAnsi="Times New Roman"/>
                  <w:color w:val="000000" w:themeColor="text1"/>
                  <w:sz w:val="20"/>
                  <w:szCs w:val="20"/>
                  <w:lang w:val="en-US"/>
                </w:rPr>
                <w:delText>4C-CS40_iR</w:delText>
              </w:r>
            </w:del>
          </w:p>
        </w:tc>
        <w:tc>
          <w:tcPr>
            <w:tcW w:w="5925" w:type="dxa"/>
            <w:vAlign w:val="center"/>
          </w:tcPr>
          <w:p w14:paraId="0E5E0DEA" w14:textId="1E0A8E53" w:rsidR="00F15805" w:rsidDel="001975E4" w:rsidRDefault="00F15805" w:rsidP="007128AA">
            <w:pPr>
              <w:spacing w:line="276" w:lineRule="auto"/>
              <w:rPr>
                <w:del w:id="462" w:author="Eddie Rodriguez-Carballo" w:date="2021-07-05T10:56:00Z"/>
                <w:rFonts w:ascii="Courier" w:hAnsi="Courier" w:cs="Times New Roman"/>
                <w:sz w:val="20"/>
                <w:szCs w:val="20"/>
                <w:lang w:val="en-US"/>
              </w:rPr>
            </w:pPr>
            <w:del w:id="463"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AGCAAGACACAGAGAGATG</w:delText>
              </w:r>
            </w:del>
          </w:p>
        </w:tc>
        <w:tc>
          <w:tcPr>
            <w:tcW w:w="1151" w:type="dxa"/>
          </w:tcPr>
          <w:p w14:paraId="49487923" w14:textId="05C5770E" w:rsidR="00F15805" w:rsidRPr="00CC22D1" w:rsidDel="001975E4" w:rsidRDefault="00F15805" w:rsidP="007128AA">
            <w:pPr>
              <w:spacing w:line="276" w:lineRule="auto"/>
              <w:jc w:val="center"/>
              <w:rPr>
                <w:del w:id="464" w:author="Eddie Rodriguez-Carballo" w:date="2021-07-05T10:56:00Z"/>
                <w:rFonts w:ascii="Times New Roman" w:hAnsi="Times New Roman"/>
                <w:sz w:val="20"/>
                <w:szCs w:val="20"/>
                <w:lang w:val="en-US"/>
              </w:rPr>
            </w:pPr>
            <w:del w:id="465" w:author="Eddie Rodriguez-Carballo" w:date="2021-07-05T10:56:00Z">
              <w:r w:rsidRPr="00CC22D1" w:rsidDel="001975E4">
                <w:rPr>
                  <w:rFonts w:ascii="Times New Roman" w:hAnsi="Times New Roman"/>
                  <w:sz w:val="20"/>
                  <w:szCs w:val="20"/>
                  <w:lang w:val="en-US"/>
                </w:rPr>
                <w:delText>4C-seq</w:delText>
              </w:r>
            </w:del>
          </w:p>
        </w:tc>
      </w:tr>
      <w:tr w:rsidR="00F15805" w:rsidDel="001975E4" w14:paraId="3F0551FD" w14:textId="4FB89619" w:rsidTr="00BE1EAC">
        <w:trPr>
          <w:del w:id="466" w:author="Eddie Rodriguez-Carballo" w:date="2021-07-05T10:56:00Z"/>
        </w:trPr>
        <w:tc>
          <w:tcPr>
            <w:tcW w:w="1980" w:type="dxa"/>
            <w:vAlign w:val="center"/>
          </w:tcPr>
          <w:p w14:paraId="73F3A192" w14:textId="6F969767" w:rsidR="00F15805" w:rsidRPr="00CC22D1" w:rsidDel="001975E4" w:rsidRDefault="00F15805" w:rsidP="007128AA">
            <w:pPr>
              <w:spacing w:line="276" w:lineRule="auto"/>
              <w:rPr>
                <w:del w:id="467" w:author="Eddie Rodriguez-Carballo" w:date="2021-07-05T10:56:00Z"/>
                <w:rFonts w:ascii="Times New Roman" w:hAnsi="Times New Roman"/>
                <w:color w:val="000000"/>
                <w:sz w:val="20"/>
                <w:szCs w:val="20"/>
                <w:lang w:val="en-US"/>
              </w:rPr>
            </w:pPr>
            <w:del w:id="468" w:author="Eddie Rodriguez-Carballo" w:date="2021-07-05T10:56:00Z">
              <w:r w:rsidRPr="00CC22D1" w:rsidDel="001975E4">
                <w:rPr>
                  <w:rFonts w:ascii="Times New Roman" w:hAnsi="Times New Roman"/>
                  <w:color w:val="000000" w:themeColor="text1"/>
                  <w:sz w:val="20"/>
                  <w:szCs w:val="20"/>
                  <w:lang w:val="en-US"/>
                </w:rPr>
                <w:delText>4C-CTCF-left_iF</w:delText>
              </w:r>
            </w:del>
          </w:p>
        </w:tc>
        <w:tc>
          <w:tcPr>
            <w:tcW w:w="5925" w:type="dxa"/>
            <w:vAlign w:val="center"/>
          </w:tcPr>
          <w:p w14:paraId="648A6356" w14:textId="2BBF1DD3" w:rsidR="00F15805" w:rsidDel="001975E4" w:rsidRDefault="00F15805" w:rsidP="007128AA">
            <w:pPr>
              <w:spacing w:line="276" w:lineRule="auto"/>
              <w:rPr>
                <w:del w:id="469" w:author="Eddie Rodriguez-Carballo" w:date="2021-07-05T10:56:00Z"/>
                <w:rFonts w:ascii="Courier" w:hAnsi="Courier" w:cs="Times New Roman"/>
                <w:sz w:val="20"/>
                <w:szCs w:val="20"/>
                <w:lang w:val="en-US"/>
              </w:rPr>
            </w:pPr>
            <w:del w:id="470"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GTTCCAGAATGTCCCAGG</w:delText>
              </w:r>
            </w:del>
          </w:p>
        </w:tc>
        <w:tc>
          <w:tcPr>
            <w:tcW w:w="1151" w:type="dxa"/>
          </w:tcPr>
          <w:p w14:paraId="2C11B97A" w14:textId="2799BB71" w:rsidR="00F15805" w:rsidRPr="00CC22D1" w:rsidDel="001975E4" w:rsidRDefault="00F15805" w:rsidP="007128AA">
            <w:pPr>
              <w:spacing w:line="276" w:lineRule="auto"/>
              <w:jc w:val="center"/>
              <w:rPr>
                <w:del w:id="471" w:author="Eddie Rodriguez-Carballo" w:date="2021-07-05T10:56:00Z"/>
                <w:rFonts w:ascii="Times New Roman" w:hAnsi="Times New Roman"/>
                <w:sz w:val="20"/>
                <w:szCs w:val="20"/>
                <w:lang w:val="en-US"/>
              </w:rPr>
            </w:pPr>
            <w:del w:id="472" w:author="Eddie Rodriguez-Carballo" w:date="2021-07-05T10:56:00Z">
              <w:r w:rsidRPr="00CC22D1" w:rsidDel="001975E4">
                <w:rPr>
                  <w:rFonts w:ascii="Times New Roman" w:hAnsi="Times New Roman"/>
                  <w:sz w:val="20"/>
                  <w:szCs w:val="20"/>
                  <w:lang w:val="en-US"/>
                </w:rPr>
                <w:delText>4C-seq</w:delText>
              </w:r>
            </w:del>
          </w:p>
        </w:tc>
      </w:tr>
      <w:tr w:rsidR="00F15805" w:rsidDel="001975E4" w14:paraId="4207E9B6" w14:textId="1BC679E2" w:rsidTr="00BE1EAC">
        <w:trPr>
          <w:del w:id="473" w:author="Eddie Rodriguez-Carballo" w:date="2021-07-05T10:56:00Z"/>
        </w:trPr>
        <w:tc>
          <w:tcPr>
            <w:tcW w:w="1980" w:type="dxa"/>
            <w:vAlign w:val="center"/>
          </w:tcPr>
          <w:p w14:paraId="4A273A7D" w14:textId="2EAFB634" w:rsidR="00F15805" w:rsidRPr="00CC22D1" w:rsidDel="001975E4" w:rsidRDefault="00F15805" w:rsidP="007128AA">
            <w:pPr>
              <w:spacing w:line="276" w:lineRule="auto"/>
              <w:rPr>
                <w:del w:id="474" w:author="Eddie Rodriguez-Carballo" w:date="2021-07-05T10:56:00Z"/>
                <w:rFonts w:ascii="Times New Roman" w:hAnsi="Times New Roman"/>
                <w:color w:val="000000"/>
                <w:sz w:val="20"/>
                <w:szCs w:val="20"/>
                <w:lang w:val="en-US"/>
              </w:rPr>
            </w:pPr>
            <w:del w:id="475" w:author="Eddie Rodriguez-Carballo" w:date="2021-07-05T10:56:00Z">
              <w:r w:rsidRPr="00CC22D1" w:rsidDel="001975E4">
                <w:rPr>
                  <w:rFonts w:ascii="Times New Roman" w:hAnsi="Times New Roman"/>
                  <w:color w:val="000000" w:themeColor="text1"/>
                  <w:sz w:val="20"/>
                  <w:szCs w:val="20"/>
                  <w:lang w:val="en-US"/>
                </w:rPr>
                <w:delText>4C-CTCF-left_iR</w:delText>
              </w:r>
            </w:del>
          </w:p>
        </w:tc>
        <w:tc>
          <w:tcPr>
            <w:tcW w:w="5925" w:type="dxa"/>
            <w:vAlign w:val="center"/>
          </w:tcPr>
          <w:p w14:paraId="5DFBB69C" w14:textId="03C69810" w:rsidR="00F15805" w:rsidDel="001975E4" w:rsidRDefault="00F15805" w:rsidP="007128AA">
            <w:pPr>
              <w:spacing w:line="276" w:lineRule="auto"/>
              <w:rPr>
                <w:del w:id="476" w:author="Eddie Rodriguez-Carballo" w:date="2021-07-05T10:56:00Z"/>
                <w:rFonts w:ascii="Courier" w:hAnsi="Courier" w:cs="Times New Roman"/>
                <w:sz w:val="20"/>
                <w:szCs w:val="20"/>
                <w:lang w:val="en-US"/>
              </w:rPr>
            </w:pPr>
            <w:del w:id="477"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TATCAGCCCCAGAGTAGATC</w:delText>
              </w:r>
            </w:del>
          </w:p>
        </w:tc>
        <w:tc>
          <w:tcPr>
            <w:tcW w:w="1151" w:type="dxa"/>
          </w:tcPr>
          <w:p w14:paraId="1C99596A" w14:textId="2B7AA987" w:rsidR="00F15805" w:rsidRPr="00CC22D1" w:rsidDel="001975E4" w:rsidRDefault="00F15805" w:rsidP="007128AA">
            <w:pPr>
              <w:spacing w:line="276" w:lineRule="auto"/>
              <w:jc w:val="center"/>
              <w:rPr>
                <w:del w:id="478" w:author="Eddie Rodriguez-Carballo" w:date="2021-07-05T10:56:00Z"/>
                <w:rFonts w:ascii="Times New Roman" w:hAnsi="Times New Roman"/>
                <w:sz w:val="20"/>
                <w:szCs w:val="20"/>
                <w:lang w:val="en-US"/>
              </w:rPr>
            </w:pPr>
            <w:del w:id="479" w:author="Eddie Rodriguez-Carballo" w:date="2021-07-05T10:56:00Z">
              <w:r w:rsidRPr="00CC22D1" w:rsidDel="001975E4">
                <w:rPr>
                  <w:rFonts w:ascii="Times New Roman" w:hAnsi="Times New Roman"/>
                  <w:sz w:val="20"/>
                  <w:szCs w:val="20"/>
                  <w:lang w:val="en-US"/>
                </w:rPr>
                <w:delText>4C-seq</w:delText>
              </w:r>
            </w:del>
          </w:p>
        </w:tc>
      </w:tr>
      <w:tr w:rsidR="00F15805" w:rsidDel="001975E4" w14:paraId="45283D3C" w14:textId="1D926BC3" w:rsidTr="00BE1EAC">
        <w:trPr>
          <w:del w:id="480" w:author="Eddie Rodriguez-Carballo" w:date="2021-07-05T10:56:00Z"/>
        </w:trPr>
        <w:tc>
          <w:tcPr>
            <w:tcW w:w="1980" w:type="dxa"/>
            <w:vAlign w:val="center"/>
          </w:tcPr>
          <w:p w14:paraId="449DB96B" w14:textId="06441953" w:rsidR="00F15805" w:rsidRPr="00CC22D1" w:rsidDel="001975E4" w:rsidRDefault="00F15805" w:rsidP="007128AA">
            <w:pPr>
              <w:spacing w:line="276" w:lineRule="auto"/>
              <w:rPr>
                <w:del w:id="481" w:author="Eddie Rodriguez-Carballo" w:date="2021-07-05T10:56:00Z"/>
                <w:rFonts w:ascii="Times New Roman" w:hAnsi="Times New Roman"/>
                <w:color w:val="000000"/>
                <w:sz w:val="20"/>
                <w:szCs w:val="20"/>
                <w:lang w:val="en-US"/>
              </w:rPr>
            </w:pPr>
            <w:del w:id="482" w:author="Eddie Rodriguez-Carballo" w:date="2021-07-05T10:56:00Z">
              <w:r w:rsidRPr="00CC22D1" w:rsidDel="001975E4">
                <w:rPr>
                  <w:rFonts w:ascii="Times New Roman" w:hAnsi="Times New Roman"/>
                  <w:color w:val="000000" w:themeColor="text1"/>
                  <w:sz w:val="20"/>
                  <w:szCs w:val="20"/>
                  <w:lang w:val="en-US"/>
                </w:rPr>
                <w:delText>4C-CTCF-right_iF</w:delText>
              </w:r>
            </w:del>
          </w:p>
        </w:tc>
        <w:tc>
          <w:tcPr>
            <w:tcW w:w="5925" w:type="dxa"/>
            <w:vAlign w:val="center"/>
          </w:tcPr>
          <w:p w14:paraId="71DF1097" w14:textId="0F38C34F" w:rsidR="00F15805" w:rsidDel="001975E4" w:rsidRDefault="00F15805" w:rsidP="007128AA">
            <w:pPr>
              <w:spacing w:line="276" w:lineRule="auto"/>
              <w:rPr>
                <w:del w:id="483" w:author="Eddie Rodriguez-Carballo" w:date="2021-07-05T10:56:00Z"/>
                <w:rFonts w:ascii="Courier" w:hAnsi="Courier" w:cs="Times New Roman"/>
                <w:sz w:val="20"/>
                <w:szCs w:val="20"/>
                <w:lang w:val="en-US"/>
              </w:rPr>
            </w:pPr>
            <w:del w:id="484"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ACGTTTATAGTCTAATTGGGCA</w:delText>
              </w:r>
            </w:del>
          </w:p>
        </w:tc>
        <w:tc>
          <w:tcPr>
            <w:tcW w:w="1151" w:type="dxa"/>
          </w:tcPr>
          <w:p w14:paraId="158C5F14" w14:textId="721B54D5" w:rsidR="00F15805" w:rsidRPr="00CC22D1" w:rsidDel="001975E4" w:rsidRDefault="00F15805" w:rsidP="007128AA">
            <w:pPr>
              <w:spacing w:line="276" w:lineRule="auto"/>
              <w:jc w:val="center"/>
              <w:rPr>
                <w:del w:id="485" w:author="Eddie Rodriguez-Carballo" w:date="2021-07-05T10:56:00Z"/>
                <w:rFonts w:ascii="Times New Roman" w:hAnsi="Times New Roman"/>
                <w:sz w:val="20"/>
                <w:szCs w:val="20"/>
                <w:lang w:val="en-US"/>
              </w:rPr>
            </w:pPr>
            <w:del w:id="486" w:author="Eddie Rodriguez-Carballo" w:date="2021-07-05T10:56:00Z">
              <w:r w:rsidRPr="00CC22D1" w:rsidDel="001975E4">
                <w:rPr>
                  <w:rFonts w:ascii="Times New Roman" w:hAnsi="Times New Roman"/>
                  <w:sz w:val="20"/>
                  <w:szCs w:val="20"/>
                  <w:lang w:val="en-US"/>
                </w:rPr>
                <w:delText>4C-seq</w:delText>
              </w:r>
            </w:del>
          </w:p>
        </w:tc>
      </w:tr>
      <w:tr w:rsidR="00BE1EAC" w:rsidDel="001975E4" w14:paraId="09AA85BA" w14:textId="143C8C30" w:rsidTr="00BE1EAC">
        <w:trPr>
          <w:del w:id="487" w:author="Eddie Rodriguez-Carballo" w:date="2021-07-05T10:56:00Z"/>
        </w:trPr>
        <w:tc>
          <w:tcPr>
            <w:tcW w:w="1980" w:type="dxa"/>
            <w:vAlign w:val="center"/>
          </w:tcPr>
          <w:p w14:paraId="3D90F03E" w14:textId="1CD0D72C" w:rsidR="00BE1EAC" w:rsidRPr="00CC22D1" w:rsidDel="001975E4" w:rsidRDefault="00BE1EAC" w:rsidP="007128AA">
            <w:pPr>
              <w:spacing w:line="276" w:lineRule="auto"/>
              <w:rPr>
                <w:del w:id="488" w:author="Eddie Rodriguez-Carballo" w:date="2021-07-05T10:56:00Z"/>
                <w:rFonts w:ascii="Times New Roman" w:hAnsi="Times New Roman"/>
                <w:color w:val="000000" w:themeColor="text1"/>
                <w:sz w:val="20"/>
                <w:szCs w:val="20"/>
                <w:lang w:val="en-US"/>
              </w:rPr>
            </w:pPr>
            <w:del w:id="489" w:author="Eddie Rodriguez-Carballo" w:date="2021-07-05T10:56:00Z">
              <w:r w:rsidRPr="00CC22D1" w:rsidDel="001975E4">
                <w:rPr>
                  <w:rFonts w:ascii="Times New Roman" w:hAnsi="Times New Roman"/>
                  <w:color w:val="000000" w:themeColor="text1"/>
                  <w:sz w:val="20"/>
                  <w:szCs w:val="20"/>
                  <w:lang w:val="en-US"/>
                </w:rPr>
                <w:delText>4C-CTCF-right_iR</w:delText>
              </w:r>
            </w:del>
          </w:p>
        </w:tc>
        <w:tc>
          <w:tcPr>
            <w:tcW w:w="5925" w:type="dxa"/>
            <w:vAlign w:val="center"/>
          </w:tcPr>
          <w:p w14:paraId="7C5D4214" w14:textId="390FB5EB" w:rsidR="00BE1EAC" w:rsidDel="001975E4" w:rsidRDefault="00BE1EAC" w:rsidP="007128AA">
            <w:pPr>
              <w:spacing w:line="276" w:lineRule="auto"/>
              <w:rPr>
                <w:del w:id="490" w:author="Eddie Rodriguez-Carballo" w:date="2021-07-05T10:56:00Z"/>
                <w:rFonts w:ascii="Courier" w:hAnsi="Courier" w:cs="Times New Roman"/>
                <w:color w:val="00B0F0"/>
                <w:sz w:val="20"/>
                <w:szCs w:val="20"/>
                <w:lang w:val="en-US"/>
              </w:rPr>
            </w:pPr>
            <w:del w:id="491"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TTGTGTTTTCGGTTGCTTT</w:delText>
              </w:r>
            </w:del>
          </w:p>
        </w:tc>
        <w:tc>
          <w:tcPr>
            <w:tcW w:w="1151" w:type="dxa"/>
          </w:tcPr>
          <w:p w14:paraId="20BCE504" w14:textId="1093E172" w:rsidR="00BE1EAC" w:rsidRPr="00CC22D1" w:rsidDel="001975E4" w:rsidRDefault="00BE1EAC" w:rsidP="007128AA">
            <w:pPr>
              <w:spacing w:line="276" w:lineRule="auto"/>
              <w:jc w:val="center"/>
              <w:rPr>
                <w:del w:id="492" w:author="Eddie Rodriguez-Carballo" w:date="2021-07-05T10:56:00Z"/>
                <w:rFonts w:ascii="Times New Roman" w:hAnsi="Times New Roman"/>
                <w:sz w:val="20"/>
                <w:szCs w:val="20"/>
                <w:lang w:val="en-US"/>
              </w:rPr>
            </w:pPr>
            <w:del w:id="493" w:author="Eddie Rodriguez-Carballo" w:date="2021-07-05T10:56:00Z">
              <w:r w:rsidRPr="00CC22D1" w:rsidDel="001975E4">
                <w:rPr>
                  <w:rFonts w:ascii="Times New Roman" w:hAnsi="Times New Roman"/>
                  <w:sz w:val="20"/>
                  <w:szCs w:val="20"/>
                  <w:lang w:val="en-US"/>
                </w:rPr>
                <w:delText>4C-seq</w:delText>
              </w:r>
            </w:del>
          </w:p>
        </w:tc>
      </w:tr>
      <w:tr w:rsidR="00BE1EAC" w:rsidDel="001975E4" w14:paraId="22EF4CA2" w14:textId="514A6A38" w:rsidTr="00BE1EAC">
        <w:trPr>
          <w:del w:id="494" w:author="Eddie Rodriguez-Carballo" w:date="2021-07-05T10:56:00Z"/>
        </w:trPr>
        <w:tc>
          <w:tcPr>
            <w:tcW w:w="1980" w:type="dxa"/>
            <w:vAlign w:val="center"/>
          </w:tcPr>
          <w:p w14:paraId="4A0D800C" w14:textId="7069BFB4" w:rsidR="00BE1EAC" w:rsidRPr="00CC22D1" w:rsidDel="001975E4" w:rsidRDefault="00BE1EAC" w:rsidP="007128AA">
            <w:pPr>
              <w:spacing w:line="276" w:lineRule="auto"/>
              <w:rPr>
                <w:del w:id="495" w:author="Eddie Rodriguez-Carballo" w:date="2021-07-05T10:56:00Z"/>
                <w:rFonts w:ascii="Times New Roman" w:hAnsi="Times New Roman"/>
                <w:color w:val="000000" w:themeColor="text1"/>
                <w:sz w:val="20"/>
                <w:szCs w:val="20"/>
                <w:lang w:val="en-US"/>
              </w:rPr>
            </w:pPr>
            <w:del w:id="496" w:author="Eddie Rodriguez-Carballo" w:date="2021-07-05T10:56:00Z">
              <w:r w:rsidDel="001975E4">
                <w:rPr>
                  <w:rFonts w:ascii="Times New Roman" w:hAnsi="Times New Roman"/>
                  <w:color w:val="000000" w:themeColor="text1"/>
                  <w:sz w:val="20"/>
                  <w:szCs w:val="20"/>
                  <w:lang w:val="en-US"/>
                </w:rPr>
                <w:delText>RT-qPCR_Btg1_F</w:delText>
              </w:r>
            </w:del>
          </w:p>
        </w:tc>
        <w:tc>
          <w:tcPr>
            <w:tcW w:w="5925" w:type="dxa"/>
            <w:vAlign w:val="center"/>
          </w:tcPr>
          <w:p w14:paraId="02F6362A" w14:textId="3AE5E4C8" w:rsidR="00BE1EAC" w:rsidRPr="001C4D21" w:rsidDel="001975E4" w:rsidRDefault="001C4D21" w:rsidP="007128AA">
            <w:pPr>
              <w:spacing w:line="276" w:lineRule="auto"/>
              <w:rPr>
                <w:del w:id="497" w:author="Eddie Rodriguez-Carballo" w:date="2021-07-05T10:56:00Z"/>
                <w:rFonts w:ascii="Courier" w:hAnsi="Courier" w:cs="Times New Roman"/>
                <w:caps/>
                <w:color w:val="00B0F0"/>
                <w:sz w:val="20"/>
                <w:szCs w:val="20"/>
                <w:lang w:val="en-US"/>
              </w:rPr>
            </w:pPr>
            <w:del w:id="498" w:author="Eddie Rodriguez-Carballo" w:date="2021-07-05T10:56:00Z">
              <w:r w:rsidRPr="001C4D21" w:rsidDel="001975E4">
                <w:rPr>
                  <w:rFonts w:ascii="Courier" w:eastAsia="Times New Roman" w:hAnsi="Courier" w:cs="Arial"/>
                  <w:caps/>
                  <w:sz w:val="20"/>
                  <w:szCs w:val="20"/>
                  <w:lang w:val="en-US"/>
                </w:rPr>
                <w:delText>gtgtccttcatctccaagttcc</w:delText>
              </w:r>
            </w:del>
          </w:p>
        </w:tc>
        <w:tc>
          <w:tcPr>
            <w:tcW w:w="1151" w:type="dxa"/>
          </w:tcPr>
          <w:p w14:paraId="3A8888A7" w14:textId="665B2294" w:rsidR="00BE1EAC" w:rsidRPr="00CC22D1" w:rsidDel="001975E4" w:rsidRDefault="00BE1EAC" w:rsidP="007128AA">
            <w:pPr>
              <w:spacing w:line="276" w:lineRule="auto"/>
              <w:jc w:val="center"/>
              <w:rPr>
                <w:del w:id="499" w:author="Eddie Rodriguez-Carballo" w:date="2021-07-05T10:56:00Z"/>
                <w:rFonts w:ascii="Times New Roman" w:hAnsi="Times New Roman"/>
                <w:sz w:val="20"/>
                <w:szCs w:val="20"/>
                <w:lang w:val="en-US"/>
              </w:rPr>
            </w:pPr>
            <w:del w:id="500" w:author="Eddie Rodriguez-Carballo" w:date="2021-07-05T10:56:00Z">
              <w:r w:rsidDel="001975E4">
                <w:rPr>
                  <w:rFonts w:ascii="Times New Roman" w:hAnsi="Times New Roman"/>
                  <w:sz w:val="20"/>
                  <w:szCs w:val="20"/>
                  <w:lang w:val="en-US"/>
                </w:rPr>
                <w:delText>RT-qPCR</w:delText>
              </w:r>
            </w:del>
          </w:p>
        </w:tc>
      </w:tr>
      <w:tr w:rsidR="00BE1EAC" w:rsidDel="001975E4" w14:paraId="44C1F96F" w14:textId="5505C24C" w:rsidTr="00BE1EAC">
        <w:trPr>
          <w:del w:id="501" w:author="Eddie Rodriguez-Carballo" w:date="2021-07-05T10:56:00Z"/>
        </w:trPr>
        <w:tc>
          <w:tcPr>
            <w:tcW w:w="1980" w:type="dxa"/>
            <w:vAlign w:val="center"/>
          </w:tcPr>
          <w:p w14:paraId="0999E89D" w14:textId="76912FFF" w:rsidR="00BE1EAC" w:rsidRPr="00CC22D1" w:rsidDel="001975E4" w:rsidRDefault="00BE1EAC" w:rsidP="007128AA">
            <w:pPr>
              <w:spacing w:line="276" w:lineRule="auto"/>
              <w:rPr>
                <w:del w:id="502" w:author="Eddie Rodriguez-Carballo" w:date="2021-07-05T10:56:00Z"/>
                <w:rFonts w:ascii="Times New Roman" w:hAnsi="Times New Roman"/>
                <w:color w:val="000000" w:themeColor="text1"/>
                <w:sz w:val="20"/>
                <w:szCs w:val="20"/>
                <w:lang w:val="en-US"/>
              </w:rPr>
            </w:pPr>
            <w:del w:id="503" w:author="Eddie Rodriguez-Carballo" w:date="2021-07-05T10:56:00Z">
              <w:r w:rsidDel="001975E4">
                <w:rPr>
                  <w:rFonts w:ascii="Times New Roman" w:hAnsi="Times New Roman"/>
                  <w:color w:val="000000" w:themeColor="text1"/>
                  <w:sz w:val="20"/>
                  <w:szCs w:val="20"/>
                  <w:lang w:val="en-US"/>
                </w:rPr>
                <w:delText>RT-qPCR_Btg1_R</w:delText>
              </w:r>
            </w:del>
          </w:p>
        </w:tc>
        <w:tc>
          <w:tcPr>
            <w:tcW w:w="5925" w:type="dxa"/>
            <w:vAlign w:val="center"/>
          </w:tcPr>
          <w:p w14:paraId="707D746C" w14:textId="6E741ABF" w:rsidR="00BE1EAC" w:rsidRPr="001C4D21" w:rsidDel="001975E4" w:rsidRDefault="001C4D21" w:rsidP="007128AA">
            <w:pPr>
              <w:spacing w:line="276" w:lineRule="auto"/>
              <w:rPr>
                <w:del w:id="504" w:author="Eddie Rodriguez-Carballo" w:date="2021-07-05T10:56:00Z"/>
                <w:rFonts w:ascii="Courier" w:hAnsi="Courier" w:cs="Times New Roman"/>
                <w:caps/>
                <w:color w:val="00B0F0"/>
                <w:sz w:val="20"/>
                <w:szCs w:val="20"/>
                <w:lang w:val="en-US"/>
              </w:rPr>
            </w:pPr>
            <w:del w:id="505" w:author="Eddie Rodriguez-Carballo" w:date="2021-07-05T10:56:00Z">
              <w:r w:rsidRPr="001C4D21" w:rsidDel="001975E4">
                <w:rPr>
                  <w:rFonts w:ascii="Courier" w:eastAsia="Times New Roman" w:hAnsi="Courier" w:cs="Arial"/>
                  <w:caps/>
                  <w:sz w:val="20"/>
                  <w:szCs w:val="20"/>
                  <w:lang w:val="en-US"/>
                </w:rPr>
                <w:delText>TAATGTTctgccagcagctc</w:delText>
              </w:r>
            </w:del>
          </w:p>
        </w:tc>
        <w:tc>
          <w:tcPr>
            <w:tcW w:w="1151" w:type="dxa"/>
          </w:tcPr>
          <w:p w14:paraId="17E84594" w14:textId="7D843C2F" w:rsidR="00BE1EAC" w:rsidRPr="00CC22D1" w:rsidDel="001975E4" w:rsidRDefault="00BE1EAC" w:rsidP="007128AA">
            <w:pPr>
              <w:spacing w:line="276" w:lineRule="auto"/>
              <w:jc w:val="center"/>
              <w:rPr>
                <w:del w:id="506" w:author="Eddie Rodriguez-Carballo" w:date="2021-07-05T10:56:00Z"/>
                <w:rFonts w:ascii="Times New Roman" w:hAnsi="Times New Roman"/>
                <w:sz w:val="20"/>
                <w:szCs w:val="20"/>
                <w:lang w:val="en-US"/>
              </w:rPr>
            </w:pPr>
            <w:del w:id="507" w:author="Eddie Rodriguez-Carballo" w:date="2021-07-05T10:56:00Z">
              <w:r w:rsidDel="001975E4">
                <w:rPr>
                  <w:rFonts w:ascii="Times New Roman" w:hAnsi="Times New Roman"/>
                  <w:sz w:val="20"/>
                  <w:szCs w:val="20"/>
                  <w:lang w:val="en-US"/>
                </w:rPr>
                <w:delText>RT-qPCR</w:delText>
              </w:r>
            </w:del>
          </w:p>
        </w:tc>
      </w:tr>
      <w:tr w:rsidR="00BE1EAC" w:rsidDel="001975E4" w14:paraId="7E32C8BC" w14:textId="05495CEB" w:rsidTr="00BE1EAC">
        <w:trPr>
          <w:del w:id="508" w:author="Eddie Rodriguez-Carballo" w:date="2021-07-05T10:56:00Z"/>
        </w:trPr>
        <w:tc>
          <w:tcPr>
            <w:tcW w:w="1980" w:type="dxa"/>
            <w:vAlign w:val="center"/>
          </w:tcPr>
          <w:p w14:paraId="608AF9C7" w14:textId="4B520D1B" w:rsidR="00BE1EAC" w:rsidRPr="00CC22D1" w:rsidDel="001975E4" w:rsidRDefault="00BE1EAC" w:rsidP="00BE1EAC">
            <w:pPr>
              <w:spacing w:line="276" w:lineRule="auto"/>
              <w:rPr>
                <w:del w:id="509" w:author="Eddie Rodriguez-Carballo" w:date="2021-07-05T10:56:00Z"/>
                <w:rFonts w:ascii="Times New Roman" w:hAnsi="Times New Roman"/>
                <w:color w:val="000000" w:themeColor="text1"/>
                <w:sz w:val="20"/>
                <w:szCs w:val="20"/>
                <w:lang w:val="en-US"/>
              </w:rPr>
            </w:pPr>
            <w:del w:id="510" w:author="Eddie Rodriguez-Carballo" w:date="2021-07-05T10:56:00Z">
              <w:r w:rsidDel="001975E4">
                <w:rPr>
                  <w:rFonts w:ascii="Times New Roman" w:hAnsi="Times New Roman"/>
                  <w:color w:val="000000" w:themeColor="text1"/>
                  <w:sz w:val="20"/>
                  <w:szCs w:val="20"/>
                  <w:lang w:val="en-US"/>
                </w:rPr>
                <w:delText>RT-qPCR_Tbp_F</w:delText>
              </w:r>
            </w:del>
          </w:p>
        </w:tc>
        <w:tc>
          <w:tcPr>
            <w:tcW w:w="5925" w:type="dxa"/>
            <w:vAlign w:val="center"/>
          </w:tcPr>
          <w:p w14:paraId="4E9D3B0E" w14:textId="5B77618C" w:rsidR="00BE1EAC" w:rsidRPr="001C4D21" w:rsidDel="001975E4" w:rsidRDefault="001C4D21" w:rsidP="007128AA">
            <w:pPr>
              <w:spacing w:line="276" w:lineRule="auto"/>
              <w:rPr>
                <w:del w:id="511" w:author="Eddie Rodriguez-Carballo" w:date="2021-07-05T10:56:00Z"/>
                <w:rFonts w:ascii="Courier" w:hAnsi="Courier" w:cs="Times New Roman"/>
                <w:caps/>
                <w:color w:val="00B0F0"/>
                <w:sz w:val="20"/>
                <w:szCs w:val="20"/>
                <w:lang w:val="en-US"/>
              </w:rPr>
            </w:pPr>
            <w:del w:id="512" w:author="Eddie Rodriguez-Carballo" w:date="2021-07-05T10:56:00Z">
              <w:r w:rsidRPr="001C4D21" w:rsidDel="001975E4">
                <w:rPr>
                  <w:rFonts w:ascii="Courier" w:eastAsia="Times New Roman" w:hAnsi="Courier" w:cs="Arial"/>
                  <w:caps/>
                  <w:sz w:val="20"/>
                  <w:szCs w:val="20"/>
                  <w:lang w:val="en-US"/>
                </w:rPr>
                <w:delText>CTACCGTGAATCTTGGCTGTAAAC</w:delText>
              </w:r>
            </w:del>
          </w:p>
        </w:tc>
        <w:tc>
          <w:tcPr>
            <w:tcW w:w="1151" w:type="dxa"/>
          </w:tcPr>
          <w:p w14:paraId="00EF7A48" w14:textId="4DE5D5D6" w:rsidR="00BE1EAC" w:rsidRPr="00CC22D1" w:rsidDel="001975E4" w:rsidRDefault="00BE1EAC" w:rsidP="007128AA">
            <w:pPr>
              <w:spacing w:line="276" w:lineRule="auto"/>
              <w:jc w:val="center"/>
              <w:rPr>
                <w:del w:id="513" w:author="Eddie Rodriguez-Carballo" w:date="2021-07-05T10:56:00Z"/>
                <w:rFonts w:ascii="Times New Roman" w:hAnsi="Times New Roman"/>
                <w:sz w:val="20"/>
                <w:szCs w:val="20"/>
                <w:lang w:val="en-US"/>
              </w:rPr>
            </w:pPr>
            <w:del w:id="514" w:author="Eddie Rodriguez-Carballo" w:date="2021-07-05T10:56:00Z">
              <w:r w:rsidDel="001975E4">
                <w:rPr>
                  <w:rFonts w:ascii="Times New Roman" w:hAnsi="Times New Roman"/>
                  <w:sz w:val="20"/>
                  <w:szCs w:val="20"/>
                  <w:lang w:val="en-US"/>
                </w:rPr>
                <w:delText>RT-qPCR</w:delText>
              </w:r>
            </w:del>
          </w:p>
        </w:tc>
      </w:tr>
      <w:tr w:rsidR="00BE1EAC" w:rsidDel="001975E4" w14:paraId="032B2D0B" w14:textId="03AA5610" w:rsidTr="00BE1EAC">
        <w:trPr>
          <w:del w:id="515" w:author="Eddie Rodriguez-Carballo" w:date="2021-07-05T10:56:00Z"/>
        </w:trPr>
        <w:tc>
          <w:tcPr>
            <w:tcW w:w="1980" w:type="dxa"/>
            <w:vAlign w:val="center"/>
          </w:tcPr>
          <w:p w14:paraId="7D4BD76B" w14:textId="1E3B6EB7" w:rsidR="00BE1EAC" w:rsidRPr="00CC22D1" w:rsidDel="001975E4" w:rsidRDefault="00BE1EAC" w:rsidP="007128AA">
            <w:pPr>
              <w:spacing w:line="276" w:lineRule="auto"/>
              <w:rPr>
                <w:del w:id="516" w:author="Eddie Rodriguez-Carballo" w:date="2021-07-05T10:56:00Z"/>
                <w:rFonts w:ascii="Times New Roman" w:hAnsi="Times New Roman"/>
                <w:color w:val="000000" w:themeColor="text1"/>
                <w:sz w:val="20"/>
                <w:szCs w:val="20"/>
                <w:lang w:val="en-US"/>
              </w:rPr>
            </w:pPr>
            <w:del w:id="517" w:author="Eddie Rodriguez-Carballo" w:date="2021-07-05T10:56:00Z">
              <w:r w:rsidDel="001975E4">
                <w:rPr>
                  <w:rFonts w:ascii="Times New Roman" w:hAnsi="Times New Roman"/>
                  <w:color w:val="000000" w:themeColor="text1"/>
                  <w:sz w:val="20"/>
                  <w:szCs w:val="20"/>
                  <w:lang w:val="en-US"/>
                </w:rPr>
                <w:delText>RT-qPCR_Tbp_</w:delText>
              </w:r>
              <w:r w:rsidR="00D50E49" w:rsidDel="001975E4">
                <w:rPr>
                  <w:rFonts w:ascii="Times New Roman" w:hAnsi="Times New Roman"/>
                  <w:color w:val="000000" w:themeColor="text1"/>
                  <w:sz w:val="20"/>
                  <w:szCs w:val="20"/>
                  <w:lang w:val="en-US"/>
                </w:rPr>
                <w:delText>R</w:delText>
              </w:r>
            </w:del>
          </w:p>
        </w:tc>
        <w:tc>
          <w:tcPr>
            <w:tcW w:w="5925" w:type="dxa"/>
            <w:vAlign w:val="center"/>
          </w:tcPr>
          <w:p w14:paraId="61942AAA" w14:textId="1FD0408D" w:rsidR="00BE1EAC" w:rsidRPr="001C4D21" w:rsidDel="001975E4" w:rsidRDefault="001C4D21" w:rsidP="007128AA">
            <w:pPr>
              <w:spacing w:line="276" w:lineRule="auto"/>
              <w:rPr>
                <w:del w:id="518" w:author="Eddie Rodriguez-Carballo" w:date="2021-07-05T10:56:00Z"/>
                <w:rFonts w:ascii="Courier" w:hAnsi="Courier" w:cs="Times New Roman"/>
                <w:caps/>
                <w:color w:val="00B0F0"/>
                <w:sz w:val="20"/>
                <w:szCs w:val="20"/>
                <w:lang w:val="en-US"/>
              </w:rPr>
            </w:pPr>
            <w:del w:id="519" w:author="Eddie Rodriguez-Carballo" w:date="2021-07-05T10:56:00Z">
              <w:r w:rsidRPr="001C4D21" w:rsidDel="001975E4">
                <w:rPr>
                  <w:rFonts w:ascii="Courier" w:eastAsia="Times New Roman" w:hAnsi="Courier" w:cs="Arial"/>
                  <w:caps/>
                  <w:sz w:val="20"/>
                  <w:szCs w:val="20"/>
                  <w:lang w:val="en-US"/>
                </w:rPr>
                <w:delText>AATCAACGCAGTTGTCCGTGGC</w:delText>
              </w:r>
            </w:del>
          </w:p>
        </w:tc>
        <w:tc>
          <w:tcPr>
            <w:tcW w:w="1151" w:type="dxa"/>
          </w:tcPr>
          <w:p w14:paraId="0C35B346" w14:textId="7A6EB1DD" w:rsidR="00BE1EAC" w:rsidRPr="00CC22D1" w:rsidDel="001975E4" w:rsidRDefault="00BE1EAC" w:rsidP="007128AA">
            <w:pPr>
              <w:spacing w:line="276" w:lineRule="auto"/>
              <w:jc w:val="center"/>
              <w:rPr>
                <w:del w:id="520" w:author="Eddie Rodriguez-Carballo" w:date="2021-07-05T10:56:00Z"/>
                <w:rFonts w:ascii="Times New Roman" w:hAnsi="Times New Roman"/>
                <w:sz w:val="20"/>
                <w:szCs w:val="20"/>
                <w:lang w:val="en-US"/>
              </w:rPr>
            </w:pPr>
            <w:del w:id="521" w:author="Eddie Rodriguez-Carballo" w:date="2021-07-05T10:56:00Z">
              <w:r w:rsidDel="001975E4">
                <w:rPr>
                  <w:rFonts w:ascii="Times New Roman" w:hAnsi="Times New Roman"/>
                  <w:sz w:val="20"/>
                  <w:szCs w:val="20"/>
                  <w:lang w:val="en-US"/>
                </w:rPr>
                <w:delText>RT-qPCR</w:delText>
              </w:r>
            </w:del>
          </w:p>
        </w:tc>
      </w:tr>
      <w:tr w:rsidR="00BE1EAC" w:rsidDel="001975E4" w14:paraId="0D73C6E7" w14:textId="24747203" w:rsidTr="00BE1EAC">
        <w:trPr>
          <w:del w:id="522" w:author="Eddie Rodriguez-Carballo" w:date="2021-07-05T10:56:00Z"/>
        </w:trPr>
        <w:tc>
          <w:tcPr>
            <w:tcW w:w="1980" w:type="dxa"/>
            <w:vAlign w:val="center"/>
          </w:tcPr>
          <w:p w14:paraId="2A6BC3B5" w14:textId="7899CE28" w:rsidR="00BE1EAC" w:rsidRPr="00CC22D1" w:rsidDel="001975E4" w:rsidRDefault="00BE1EAC" w:rsidP="00BE1EAC">
            <w:pPr>
              <w:spacing w:line="276" w:lineRule="auto"/>
              <w:rPr>
                <w:del w:id="523" w:author="Eddie Rodriguez-Carballo" w:date="2021-07-05T10:56:00Z"/>
                <w:rFonts w:ascii="Times New Roman" w:hAnsi="Times New Roman"/>
                <w:color w:val="000000" w:themeColor="text1"/>
                <w:sz w:val="20"/>
                <w:szCs w:val="20"/>
                <w:lang w:val="en-US"/>
              </w:rPr>
            </w:pPr>
            <w:del w:id="524" w:author="Eddie Rodriguez-Carballo" w:date="2021-07-05T10:56:00Z">
              <w:r w:rsidDel="001975E4">
                <w:rPr>
                  <w:rFonts w:ascii="Times New Roman" w:hAnsi="Times New Roman"/>
                  <w:color w:val="000000" w:themeColor="text1"/>
                  <w:sz w:val="20"/>
                  <w:szCs w:val="20"/>
                  <w:lang w:val="en-US"/>
                </w:rPr>
                <w:delText>RT-qPCR_Actb_F</w:delText>
              </w:r>
            </w:del>
          </w:p>
        </w:tc>
        <w:tc>
          <w:tcPr>
            <w:tcW w:w="5925" w:type="dxa"/>
            <w:vAlign w:val="center"/>
          </w:tcPr>
          <w:p w14:paraId="033FBFE4" w14:textId="31710F7F" w:rsidR="00BE1EAC" w:rsidRPr="001C4D21" w:rsidDel="001975E4" w:rsidRDefault="001C4D21" w:rsidP="007128AA">
            <w:pPr>
              <w:spacing w:line="276" w:lineRule="auto"/>
              <w:rPr>
                <w:del w:id="525" w:author="Eddie Rodriguez-Carballo" w:date="2021-07-05T10:56:00Z"/>
                <w:rFonts w:ascii="Courier" w:hAnsi="Courier" w:cs="Times New Roman"/>
                <w:caps/>
                <w:color w:val="00B0F0"/>
                <w:sz w:val="20"/>
                <w:szCs w:val="20"/>
                <w:lang w:val="en-US"/>
              </w:rPr>
            </w:pPr>
            <w:del w:id="526" w:author="Eddie Rodriguez-Carballo" w:date="2021-07-05T10:56:00Z">
              <w:r w:rsidRPr="001C4D21" w:rsidDel="001975E4">
                <w:rPr>
                  <w:rFonts w:ascii="Courier" w:eastAsia="Times New Roman" w:hAnsi="Courier" w:cs="Arial"/>
                  <w:caps/>
                  <w:sz w:val="20"/>
                  <w:szCs w:val="20"/>
                  <w:lang w:val="en-US"/>
                </w:rPr>
                <w:delText>CATTGCTGACAGGATGCAGAAGG</w:delText>
              </w:r>
            </w:del>
          </w:p>
        </w:tc>
        <w:tc>
          <w:tcPr>
            <w:tcW w:w="1151" w:type="dxa"/>
          </w:tcPr>
          <w:p w14:paraId="3FB13CBC" w14:textId="283C1814" w:rsidR="00BE1EAC" w:rsidRPr="00CC22D1" w:rsidDel="001975E4" w:rsidRDefault="00BE1EAC" w:rsidP="007128AA">
            <w:pPr>
              <w:spacing w:line="276" w:lineRule="auto"/>
              <w:jc w:val="center"/>
              <w:rPr>
                <w:del w:id="527" w:author="Eddie Rodriguez-Carballo" w:date="2021-07-05T10:56:00Z"/>
                <w:rFonts w:ascii="Times New Roman" w:hAnsi="Times New Roman"/>
                <w:sz w:val="20"/>
                <w:szCs w:val="20"/>
                <w:lang w:val="en-US"/>
              </w:rPr>
            </w:pPr>
            <w:del w:id="528" w:author="Eddie Rodriguez-Carballo" w:date="2021-07-05T10:56:00Z">
              <w:r w:rsidDel="001975E4">
                <w:rPr>
                  <w:rFonts w:ascii="Times New Roman" w:hAnsi="Times New Roman"/>
                  <w:sz w:val="20"/>
                  <w:szCs w:val="20"/>
                  <w:lang w:val="en-US"/>
                </w:rPr>
                <w:delText>RT-qPCR</w:delText>
              </w:r>
            </w:del>
          </w:p>
        </w:tc>
      </w:tr>
      <w:tr w:rsidR="00BE1EAC" w:rsidDel="001975E4" w14:paraId="4E2D4260" w14:textId="025E1689" w:rsidTr="00BE1EAC">
        <w:trPr>
          <w:del w:id="529" w:author="Eddie Rodriguez-Carballo" w:date="2021-07-05T10:56:00Z"/>
        </w:trPr>
        <w:tc>
          <w:tcPr>
            <w:tcW w:w="1980" w:type="dxa"/>
            <w:vAlign w:val="center"/>
          </w:tcPr>
          <w:p w14:paraId="515BA4CA" w14:textId="0A7AC174" w:rsidR="00BE1EAC" w:rsidRPr="00CC22D1" w:rsidDel="001975E4" w:rsidRDefault="00BE1EAC" w:rsidP="007128AA">
            <w:pPr>
              <w:spacing w:line="276" w:lineRule="auto"/>
              <w:rPr>
                <w:del w:id="530" w:author="Eddie Rodriguez-Carballo" w:date="2021-07-05T10:56:00Z"/>
                <w:rFonts w:ascii="Times New Roman" w:hAnsi="Times New Roman"/>
                <w:color w:val="000000" w:themeColor="text1"/>
                <w:sz w:val="20"/>
                <w:szCs w:val="20"/>
                <w:lang w:val="en-US"/>
              </w:rPr>
            </w:pPr>
            <w:del w:id="531" w:author="Eddie Rodriguez-Carballo" w:date="2021-07-05T10:56:00Z">
              <w:r w:rsidDel="001975E4">
                <w:rPr>
                  <w:rFonts w:ascii="Times New Roman" w:hAnsi="Times New Roman"/>
                  <w:color w:val="000000" w:themeColor="text1"/>
                  <w:sz w:val="20"/>
                  <w:szCs w:val="20"/>
                  <w:lang w:val="en-US"/>
                </w:rPr>
                <w:delText>RT-qPCR_Actb_R</w:delText>
              </w:r>
            </w:del>
          </w:p>
        </w:tc>
        <w:tc>
          <w:tcPr>
            <w:tcW w:w="5925" w:type="dxa"/>
            <w:vAlign w:val="center"/>
          </w:tcPr>
          <w:p w14:paraId="43CDAD3A" w14:textId="4403809C" w:rsidR="00BE1EAC" w:rsidRPr="001C4D21" w:rsidDel="001975E4" w:rsidRDefault="001C4D21" w:rsidP="007128AA">
            <w:pPr>
              <w:spacing w:line="276" w:lineRule="auto"/>
              <w:rPr>
                <w:del w:id="532" w:author="Eddie Rodriguez-Carballo" w:date="2021-07-05T10:56:00Z"/>
                <w:rFonts w:ascii="Courier" w:hAnsi="Courier" w:cs="Times New Roman"/>
                <w:caps/>
                <w:color w:val="00B0F0"/>
                <w:sz w:val="20"/>
                <w:szCs w:val="20"/>
                <w:lang w:val="en-US"/>
              </w:rPr>
            </w:pPr>
            <w:del w:id="533" w:author="Eddie Rodriguez-Carballo" w:date="2021-07-05T10:56:00Z">
              <w:r w:rsidRPr="001C4D21" w:rsidDel="001975E4">
                <w:rPr>
                  <w:rFonts w:ascii="Courier" w:eastAsia="Times New Roman" w:hAnsi="Courier" w:cs="Arial"/>
                  <w:caps/>
                  <w:sz w:val="20"/>
                  <w:szCs w:val="20"/>
                  <w:lang w:val="en-US"/>
                </w:rPr>
                <w:delText>TGCTGGAAGGTGGACAGTGAGG</w:delText>
              </w:r>
            </w:del>
          </w:p>
        </w:tc>
        <w:tc>
          <w:tcPr>
            <w:tcW w:w="1151" w:type="dxa"/>
          </w:tcPr>
          <w:p w14:paraId="447B6DBA" w14:textId="517EA3C8" w:rsidR="00BE1EAC" w:rsidRPr="00CC22D1" w:rsidDel="001975E4" w:rsidRDefault="00BE1EAC" w:rsidP="007128AA">
            <w:pPr>
              <w:spacing w:line="276" w:lineRule="auto"/>
              <w:jc w:val="center"/>
              <w:rPr>
                <w:del w:id="534" w:author="Eddie Rodriguez-Carballo" w:date="2021-07-05T10:56:00Z"/>
                <w:rFonts w:ascii="Times New Roman" w:hAnsi="Times New Roman"/>
                <w:sz w:val="20"/>
                <w:szCs w:val="20"/>
                <w:lang w:val="en-US"/>
              </w:rPr>
            </w:pPr>
            <w:del w:id="535" w:author="Eddie Rodriguez-Carballo" w:date="2021-07-05T10:56:00Z">
              <w:r w:rsidDel="001975E4">
                <w:rPr>
                  <w:rFonts w:ascii="Times New Roman" w:hAnsi="Times New Roman"/>
                  <w:sz w:val="20"/>
                  <w:szCs w:val="20"/>
                  <w:lang w:val="en-US"/>
                </w:rPr>
                <w:delText>RT-qPCR</w:delText>
              </w:r>
            </w:del>
          </w:p>
        </w:tc>
      </w:tr>
    </w:tbl>
    <w:p w14:paraId="7823608B" w14:textId="6E93484E" w:rsidR="00F15805" w:rsidDel="001975E4" w:rsidRDefault="00F15805" w:rsidP="00F15805">
      <w:pPr>
        <w:spacing w:line="360" w:lineRule="auto"/>
        <w:jc w:val="both"/>
        <w:rPr>
          <w:del w:id="536" w:author="Eddie Rodriguez-Carballo" w:date="2021-07-05T10:56:00Z"/>
          <w:rFonts w:ascii="Times New Roman" w:hAnsi="Times New Roman" w:cs="Times New Roman"/>
          <w:lang w:val="en-US"/>
        </w:rPr>
      </w:pPr>
    </w:p>
    <w:p w14:paraId="003BB740" w14:textId="531F5265" w:rsidR="00F15805" w:rsidDel="001975E4" w:rsidRDefault="00F15805" w:rsidP="00F15805">
      <w:pPr>
        <w:spacing w:line="360" w:lineRule="auto"/>
        <w:jc w:val="both"/>
        <w:rPr>
          <w:del w:id="537" w:author="Eddie Rodriguez-Carballo" w:date="2021-07-05T10:56:00Z"/>
          <w:rFonts w:ascii="Times New Roman" w:hAnsi="Times New Roman" w:cs="Times New Roman"/>
          <w:lang w:val="en-US"/>
        </w:rPr>
      </w:pPr>
      <w:del w:id="538" w:author="Eddie Rodriguez-Carballo" w:date="2021-07-05T10:56:00Z">
        <w:r w:rsidDel="001975E4">
          <w:rPr>
            <w:rFonts w:ascii="Times New Roman" w:hAnsi="Times New Roman" w:cs="Times New Roman"/>
            <w:b/>
            <w:bCs/>
            <w:lang w:val="en-US"/>
          </w:rPr>
          <w:delText>S2 Table.</w:delText>
        </w:r>
        <w:r w:rsidR="00D50E49" w:rsidDel="001975E4">
          <w:rPr>
            <w:rFonts w:ascii="Times New Roman" w:hAnsi="Times New Roman" w:cs="Times New Roman"/>
            <w:lang w:val="en-US"/>
          </w:rPr>
          <w:delText xml:space="preserve"> List of TLA, qPCR, </w:delText>
        </w:r>
        <w:r w:rsidDel="001975E4">
          <w:rPr>
            <w:rFonts w:ascii="Times New Roman" w:hAnsi="Times New Roman" w:cs="Times New Roman"/>
            <w:lang w:val="en-US"/>
          </w:rPr>
          <w:delText>4C-seq</w:delText>
        </w:r>
        <w:r w:rsidR="00D50E49" w:rsidDel="001975E4">
          <w:rPr>
            <w:rFonts w:ascii="Times New Roman" w:hAnsi="Times New Roman" w:cs="Times New Roman"/>
            <w:lang w:val="en-US"/>
          </w:rPr>
          <w:delText xml:space="preserve"> and RT-qPCR</w:delText>
        </w:r>
        <w:r w:rsidDel="001975E4">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2D539B64" w:rsidR="00F15805" w:rsidDel="001975E4" w:rsidRDefault="00F15805" w:rsidP="00F15805">
      <w:pPr>
        <w:spacing w:line="360" w:lineRule="auto"/>
        <w:rPr>
          <w:del w:id="539" w:author="Eddie Rodriguez-Carballo" w:date="2021-07-05T10:56:00Z"/>
          <w:rFonts w:ascii="Times New Roman" w:hAnsi="Times New Roman" w:cs="Times New Roman"/>
          <w:lang w:val="en-US"/>
        </w:rPr>
      </w:pPr>
      <w:del w:id="540"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rsidDel="001975E4" w14:paraId="15D0C00E" w14:textId="2EA474D8" w:rsidTr="007128AA">
        <w:trPr>
          <w:del w:id="541" w:author="Eddie Rodriguez-Carballo" w:date="2021-07-05T10:56:00Z"/>
        </w:trPr>
        <w:tc>
          <w:tcPr>
            <w:tcW w:w="2122" w:type="dxa"/>
            <w:vAlign w:val="center"/>
          </w:tcPr>
          <w:p w14:paraId="6F733D75" w14:textId="06CEE4EC" w:rsidR="00F15805" w:rsidRPr="00CC22D1" w:rsidDel="001975E4" w:rsidRDefault="00F15805" w:rsidP="007128AA">
            <w:pPr>
              <w:spacing w:line="276" w:lineRule="auto"/>
              <w:jc w:val="center"/>
              <w:rPr>
                <w:del w:id="542" w:author="Eddie Rodriguez-Carballo" w:date="2021-07-05T10:56:00Z"/>
                <w:rFonts w:ascii="Times New Roman" w:hAnsi="Times New Roman"/>
                <w:b/>
                <w:bCs/>
                <w:sz w:val="20"/>
                <w:szCs w:val="20"/>
                <w:lang w:val="en-US"/>
              </w:rPr>
            </w:pPr>
            <w:del w:id="543" w:author="Eddie Rodriguez-Carballo" w:date="2021-07-05T10:56:00Z">
              <w:r w:rsidRPr="00CC22D1" w:rsidDel="001975E4">
                <w:rPr>
                  <w:rFonts w:ascii="Times New Roman" w:hAnsi="Times New Roman"/>
                  <w:b/>
                  <w:bCs/>
                  <w:sz w:val="20"/>
                  <w:szCs w:val="20"/>
                  <w:lang w:val="en-US"/>
                </w:rPr>
                <w:delText>EnGen-compatible oligo</w:delText>
              </w:r>
            </w:del>
          </w:p>
        </w:tc>
        <w:tc>
          <w:tcPr>
            <w:tcW w:w="6934" w:type="dxa"/>
            <w:vAlign w:val="center"/>
          </w:tcPr>
          <w:p w14:paraId="3309B0CF" w14:textId="530980F1" w:rsidR="00F15805" w:rsidRPr="00CC22D1" w:rsidDel="001975E4" w:rsidRDefault="00F15805" w:rsidP="007128AA">
            <w:pPr>
              <w:spacing w:line="276" w:lineRule="auto"/>
              <w:jc w:val="center"/>
              <w:rPr>
                <w:del w:id="544" w:author="Eddie Rodriguez-Carballo" w:date="2021-07-05T10:56:00Z"/>
                <w:rFonts w:ascii="Times New Roman" w:hAnsi="Times New Roman"/>
                <w:b/>
                <w:bCs/>
                <w:sz w:val="20"/>
                <w:szCs w:val="20"/>
                <w:lang w:val="en-US"/>
              </w:rPr>
            </w:pPr>
            <w:del w:id="545" w:author="Eddie Rodriguez-Carballo" w:date="2021-07-05T10:56:00Z">
              <w:r w:rsidRPr="00CC22D1" w:rsidDel="001975E4">
                <w:rPr>
                  <w:rFonts w:ascii="Times New Roman" w:hAnsi="Times New Roman"/>
                  <w:b/>
                  <w:bCs/>
                  <w:sz w:val="20"/>
                  <w:szCs w:val="20"/>
                  <w:lang w:val="en-US"/>
                </w:rPr>
                <w:delText>Sequence</w:delText>
              </w:r>
            </w:del>
          </w:p>
        </w:tc>
      </w:tr>
      <w:tr w:rsidR="00F15805" w:rsidDel="001975E4" w14:paraId="6EA06E3D" w14:textId="205061FD" w:rsidTr="007128AA">
        <w:trPr>
          <w:del w:id="546" w:author="Eddie Rodriguez-Carballo" w:date="2021-07-05T10:56:00Z"/>
        </w:trPr>
        <w:tc>
          <w:tcPr>
            <w:tcW w:w="2122" w:type="dxa"/>
            <w:vAlign w:val="center"/>
          </w:tcPr>
          <w:p w14:paraId="04649E2C" w14:textId="435D0E1B" w:rsidR="00F15805" w:rsidDel="001975E4" w:rsidRDefault="00F15805" w:rsidP="007128AA">
            <w:pPr>
              <w:spacing w:line="276" w:lineRule="auto"/>
              <w:rPr>
                <w:del w:id="547" w:author="Eddie Rodriguez-Carballo" w:date="2021-07-05T10:56:00Z"/>
                <w:sz w:val="20"/>
                <w:szCs w:val="20"/>
                <w:lang w:val="en-US"/>
              </w:rPr>
            </w:pPr>
            <w:del w:id="548" w:author="Eddie Rodriguez-Carballo" w:date="2021-07-05T10:56:00Z">
              <w:r w:rsidDel="001975E4">
                <w:rPr>
                  <w:sz w:val="20"/>
                  <w:szCs w:val="20"/>
                  <w:lang w:val="en-US"/>
                </w:rPr>
                <w:delText>EnGen_up_1</w:delText>
              </w:r>
            </w:del>
          </w:p>
        </w:tc>
        <w:tc>
          <w:tcPr>
            <w:tcW w:w="6934" w:type="dxa"/>
            <w:vAlign w:val="center"/>
          </w:tcPr>
          <w:p w14:paraId="2314C398" w14:textId="32D49477" w:rsidR="00F15805" w:rsidDel="001975E4" w:rsidRDefault="00F15805" w:rsidP="007128AA">
            <w:pPr>
              <w:spacing w:line="276" w:lineRule="auto"/>
              <w:rPr>
                <w:del w:id="549" w:author="Eddie Rodriguez-Carballo" w:date="2021-07-05T10:56:00Z"/>
                <w:rFonts w:ascii="Courier" w:hAnsi="Courier" w:cs="Times New Roman"/>
                <w:sz w:val="20"/>
                <w:szCs w:val="20"/>
                <w:lang w:val="en-US"/>
              </w:rPr>
            </w:pPr>
            <w:del w:id="55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GGTGAAAATGACCTGG</w:delText>
              </w:r>
              <w:r w:rsidDel="001975E4">
                <w:rPr>
                  <w:rFonts w:ascii="Courier" w:hAnsi="Courier" w:cs="Times New Roman"/>
                  <w:sz w:val="20"/>
                  <w:szCs w:val="20"/>
                  <w:highlight w:val="cyan"/>
                  <w:lang w:val="en-US"/>
                </w:rPr>
                <w:delText>GTTTTAGAGCTAGA</w:delText>
              </w:r>
            </w:del>
          </w:p>
        </w:tc>
      </w:tr>
      <w:tr w:rsidR="00F15805" w:rsidDel="001975E4" w14:paraId="556E2133" w14:textId="1E3FA8D8" w:rsidTr="007128AA">
        <w:trPr>
          <w:del w:id="551" w:author="Eddie Rodriguez-Carballo" w:date="2021-07-05T10:56:00Z"/>
        </w:trPr>
        <w:tc>
          <w:tcPr>
            <w:tcW w:w="2122" w:type="dxa"/>
            <w:vAlign w:val="center"/>
          </w:tcPr>
          <w:p w14:paraId="1BB21A11" w14:textId="17AAE0F0" w:rsidR="00F15805" w:rsidDel="001975E4" w:rsidRDefault="00F15805" w:rsidP="007128AA">
            <w:pPr>
              <w:spacing w:line="276" w:lineRule="auto"/>
              <w:rPr>
                <w:del w:id="552" w:author="Eddie Rodriguez-Carballo" w:date="2021-07-05T10:56:00Z"/>
                <w:sz w:val="20"/>
                <w:szCs w:val="20"/>
                <w:lang w:val="en-US"/>
              </w:rPr>
            </w:pPr>
            <w:del w:id="553" w:author="Eddie Rodriguez-Carballo" w:date="2021-07-05T10:56:00Z">
              <w:r w:rsidDel="001975E4">
                <w:rPr>
                  <w:sz w:val="20"/>
                  <w:szCs w:val="20"/>
                  <w:lang w:val="en-US"/>
                </w:rPr>
                <w:delText>EnGen_up_2</w:delText>
              </w:r>
            </w:del>
          </w:p>
        </w:tc>
        <w:tc>
          <w:tcPr>
            <w:tcW w:w="6934" w:type="dxa"/>
            <w:vAlign w:val="center"/>
          </w:tcPr>
          <w:p w14:paraId="1A9EB40D" w14:textId="6516296A" w:rsidR="00F15805" w:rsidDel="001975E4" w:rsidRDefault="00F15805" w:rsidP="007128AA">
            <w:pPr>
              <w:spacing w:line="276" w:lineRule="auto"/>
              <w:rPr>
                <w:del w:id="554" w:author="Eddie Rodriguez-Carballo" w:date="2021-07-05T10:56:00Z"/>
                <w:rFonts w:ascii="Courier" w:hAnsi="Courier" w:cs="Times New Roman"/>
                <w:sz w:val="20"/>
                <w:szCs w:val="20"/>
                <w:lang w:val="en-US"/>
              </w:rPr>
            </w:pPr>
            <w:del w:id="55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TTGTTTGGGAGTGCGG</w:delText>
              </w:r>
              <w:r w:rsidDel="001975E4">
                <w:rPr>
                  <w:rFonts w:ascii="Courier" w:hAnsi="Courier" w:cs="Times New Roman"/>
                  <w:sz w:val="20"/>
                  <w:szCs w:val="20"/>
                  <w:highlight w:val="cyan"/>
                  <w:lang w:val="en-US"/>
                </w:rPr>
                <w:delText>GTTTTAGAGCTAGA</w:delText>
              </w:r>
            </w:del>
          </w:p>
        </w:tc>
      </w:tr>
      <w:tr w:rsidR="00F15805" w:rsidDel="001975E4" w14:paraId="39D874D9" w14:textId="076D192F" w:rsidTr="007128AA">
        <w:trPr>
          <w:del w:id="556" w:author="Eddie Rodriguez-Carballo" w:date="2021-07-05T10:56:00Z"/>
        </w:trPr>
        <w:tc>
          <w:tcPr>
            <w:tcW w:w="2122" w:type="dxa"/>
            <w:vAlign w:val="center"/>
          </w:tcPr>
          <w:p w14:paraId="7CFC907E" w14:textId="41D14DD2" w:rsidR="00F15805" w:rsidDel="001975E4" w:rsidRDefault="00F15805" w:rsidP="007128AA">
            <w:pPr>
              <w:spacing w:line="276" w:lineRule="auto"/>
              <w:rPr>
                <w:del w:id="557" w:author="Eddie Rodriguez-Carballo" w:date="2021-07-05T10:56:00Z"/>
                <w:sz w:val="20"/>
                <w:szCs w:val="20"/>
                <w:lang w:val="en-US"/>
              </w:rPr>
            </w:pPr>
            <w:del w:id="558" w:author="Eddie Rodriguez-Carballo" w:date="2021-07-05T10:56:00Z">
              <w:r w:rsidDel="001975E4">
                <w:rPr>
                  <w:sz w:val="20"/>
                  <w:szCs w:val="20"/>
                  <w:lang w:val="en-US"/>
                </w:rPr>
                <w:delText>EnGen_1/4_1</w:delText>
              </w:r>
            </w:del>
          </w:p>
        </w:tc>
        <w:tc>
          <w:tcPr>
            <w:tcW w:w="6934" w:type="dxa"/>
            <w:vAlign w:val="center"/>
          </w:tcPr>
          <w:p w14:paraId="0040325B" w14:textId="37926D05" w:rsidR="00F15805" w:rsidDel="001975E4" w:rsidRDefault="00F15805" w:rsidP="007128AA">
            <w:pPr>
              <w:spacing w:line="276" w:lineRule="auto"/>
              <w:rPr>
                <w:del w:id="559" w:author="Eddie Rodriguez-Carballo" w:date="2021-07-05T10:56:00Z"/>
                <w:rFonts w:ascii="Courier" w:hAnsi="Courier" w:cs="Times New Roman"/>
                <w:sz w:val="20"/>
                <w:szCs w:val="20"/>
                <w:lang w:val="en-US"/>
              </w:rPr>
            </w:pPr>
            <w:del w:id="56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GCAGGAGATACACAGA</w:delText>
              </w:r>
              <w:r w:rsidDel="001975E4">
                <w:rPr>
                  <w:rFonts w:ascii="Courier" w:hAnsi="Courier" w:cs="Times New Roman"/>
                  <w:sz w:val="20"/>
                  <w:szCs w:val="20"/>
                  <w:highlight w:val="cyan"/>
                  <w:lang w:val="en-US"/>
                </w:rPr>
                <w:delText>GTTTTAGAGCTAGA</w:delText>
              </w:r>
            </w:del>
          </w:p>
        </w:tc>
      </w:tr>
      <w:tr w:rsidR="00F15805" w:rsidDel="001975E4" w14:paraId="7864CDD0" w14:textId="3A565AB4" w:rsidTr="007128AA">
        <w:trPr>
          <w:del w:id="561" w:author="Eddie Rodriguez-Carballo" w:date="2021-07-05T10:56:00Z"/>
        </w:trPr>
        <w:tc>
          <w:tcPr>
            <w:tcW w:w="2122" w:type="dxa"/>
            <w:vAlign w:val="center"/>
          </w:tcPr>
          <w:p w14:paraId="40076D9E" w14:textId="66CAB7F4" w:rsidR="00F15805" w:rsidDel="001975E4" w:rsidRDefault="00F15805" w:rsidP="007128AA">
            <w:pPr>
              <w:spacing w:line="276" w:lineRule="auto"/>
              <w:rPr>
                <w:del w:id="562" w:author="Eddie Rodriguez-Carballo" w:date="2021-07-05T10:56:00Z"/>
                <w:sz w:val="20"/>
                <w:szCs w:val="20"/>
                <w:lang w:val="en-US"/>
              </w:rPr>
            </w:pPr>
            <w:del w:id="563" w:author="Eddie Rodriguez-Carballo" w:date="2021-07-05T10:56:00Z">
              <w:r w:rsidDel="001975E4">
                <w:rPr>
                  <w:sz w:val="20"/>
                  <w:szCs w:val="20"/>
                  <w:lang w:val="en-US"/>
                </w:rPr>
                <w:delText>EnGen_1/4_2</w:delText>
              </w:r>
            </w:del>
          </w:p>
        </w:tc>
        <w:tc>
          <w:tcPr>
            <w:tcW w:w="6934" w:type="dxa"/>
            <w:vAlign w:val="center"/>
          </w:tcPr>
          <w:p w14:paraId="780524E1" w14:textId="5BAA9656" w:rsidR="00F15805" w:rsidDel="001975E4" w:rsidRDefault="00F15805" w:rsidP="007128AA">
            <w:pPr>
              <w:spacing w:line="276" w:lineRule="auto"/>
              <w:rPr>
                <w:del w:id="564" w:author="Eddie Rodriguez-Carballo" w:date="2021-07-05T10:56:00Z"/>
                <w:rFonts w:ascii="Courier" w:hAnsi="Courier" w:cs="Times New Roman"/>
                <w:sz w:val="20"/>
                <w:szCs w:val="20"/>
                <w:lang w:val="en-US"/>
              </w:rPr>
            </w:pPr>
            <w:del w:id="56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ACTAGTAAAACAACTTGATG</w:delText>
              </w:r>
              <w:r w:rsidDel="001975E4">
                <w:rPr>
                  <w:rFonts w:ascii="Courier" w:hAnsi="Courier" w:cs="Times New Roman"/>
                  <w:sz w:val="20"/>
                  <w:szCs w:val="20"/>
                  <w:highlight w:val="cyan"/>
                  <w:lang w:val="en-US"/>
                </w:rPr>
                <w:delText>GTTTTAGAGCTAGA</w:delText>
              </w:r>
            </w:del>
          </w:p>
        </w:tc>
      </w:tr>
      <w:tr w:rsidR="00F15805" w:rsidDel="001975E4" w14:paraId="25933440" w14:textId="21DBC385" w:rsidTr="007128AA">
        <w:trPr>
          <w:del w:id="566" w:author="Eddie Rodriguez-Carballo" w:date="2021-07-05T10:56:00Z"/>
        </w:trPr>
        <w:tc>
          <w:tcPr>
            <w:tcW w:w="2122" w:type="dxa"/>
            <w:vAlign w:val="center"/>
          </w:tcPr>
          <w:p w14:paraId="4E388AFD" w14:textId="12E4FF3A" w:rsidR="00F15805" w:rsidDel="001975E4" w:rsidRDefault="00F15805" w:rsidP="007128AA">
            <w:pPr>
              <w:spacing w:line="276" w:lineRule="auto"/>
              <w:rPr>
                <w:del w:id="567" w:author="Eddie Rodriguez-Carballo" w:date="2021-07-05T10:56:00Z"/>
                <w:sz w:val="20"/>
                <w:szCs w:val="20"/>
                <w:lang w:val="en-US"/>
              </w:rPr>
            </w:pPr>
            <w:del w:id="568" w:author="Eddie Rodriguez-Carballo" w:date="2021-07-05T10:56:00Z">
              <w:r w:rsidDel="001975E4">
                <w:rPr>
                  <w:sz w:val="20"/>
                  <w:szCs w:val="20"/>
                  <w:lang w:val="en-US"/>
                </w:rPr>
                <w:delText>EnGen_1/2_1</w:delText>
              </w:r>
            </w:del>
          </w:p>
        </w:tc>
        <w:tc>
          <w:tcPr>
            <w:tcW w:w="6934" w:type="dxa"/>
            <w:vAlign w:val="center"/>
          </w:tcPr>
          <w:p w14:paraId="6A38F170" w14:textId="50DBF891" w:rsidR="00F15805" w:rsidDel="001975E4" w:rsidRDefault="00F15805" w:rsidP="007128AA">
            <w:pPr>
              <w:spacing w:line="276" w:lineRule="auto"/>
              <w:rPr>
                <w:del w:id="569" w:author="Eddie Rodriguez-Carballo" w:date="2021-07-05T10:56:00Z"/>
                <w:rFonts w:ascii="Courier" w:hAnsi="Courier" w:cs="Times New Roman"/>
                <w:sz w:val="20"/>
                <w:szCs w:val="20"/>
                <w:lang w:val="en-US"/>
              </w:rPr>
            </w:pPr>
            <w:del w:id="57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AATCTAGCAAGCTCTG</w:delText>
              </w:r>
              <w:r w:rsidDel="001975E4">
                <w:rPr>
                  <w:rFonts w:ascii="Courier" w:hAnsi="Courier" w:cs="Times New Roman"/>
                  <w:sz w:val="20"/>
                  <w:szCs w:val="20"/>
                  <w:highlight w:val="cyan"/>
                  <w:lang w:val="en-US"/>
                </w:rPr>
                <w:delText>GTTTTAGAGCTAGA</w:delText>
              </w:r>
            </w:del>
          </w:p>
        </w:tc>
      </w:tr>
      <w:tr w:rsidR="00F15805" w:rsidDel="001975E4" w14:paraId="5F3B5E02" w14:textId="6353D5D1" w:rsidTr="007128AA">
        <w:trPr>
          <w:del w:id="571" w:author="Eddie Rodriguez-Carballo" w:date="2021-07-05T10:56:00Z"/>
        </w:trPr>
        <w:tc>
          <w:tcPr>
            <w:tcW w:w="2122" w:type="dxa"/>
            <w:vAlign w:val="center"/>
          </w:tcPr>
          <w:p w14:paraId="1B483792" w14:textId="229970F3" w:rsidR="00F15805" w:rsidDel="001975E4" w:rsidRDefault="00F15805" w:rsidP="007128AA">
            <w:pPr>
              <w:spacing w:line="276" w:lineRule="auto"/>
              <w:rPr>
                <w:del w:id="572" w:author="Eddie Rodriguez-Carballo" w:date="2021-07-05T10:56:00Z"/>
                <w:sz w:val="20"/>
                <w:szCs w:val="20"/>
                <w:lang w:val="en-US"/>
              </w:rPr>
            </w:pPr>
            <w:del w:id="573" w:author="Eddie Rodriguez-Carballo" w:date="2021-07-05T10:56:00Z">
              <w:r w:rsidDel="001975E4">
                <w:rPr>
                  <w:sz w:val="20"/>
                  <w:szCs w:val="20"/>
                  <w:lang w:val="en-US"/>
                </w:rPr>
                <w:delText>EnGen_1/2_2</w:delText>
              </w:r>
            </w:del>
          </w:p>
        </w:tc>
        <w:tc>
          <w:tcPr>
            <w:tcW w:w="6934" w:type="dxa"/>
            <w:vAlign w:val="center"/>
          </w:tcPr>
          <w:p w14:paraId="3C8897FB" w14:textId="46A5D7C7" w:rsidR="00F15805" w:rsidDel="001975E4" w:rsidRDefault="00F15805" w:rsidP="007128AA">
            <w:pPr>
              <w:spacing w:line="276" w:lineRule="auto"/>
              <w:rPr>
                <w:del w:id="574" w:author="Eddie Rodriguez-Carballo" w:date="2021-07-05T10:56:00Z"/>
                <w:rFonts w:ascii="Courier" w:hAnsi="Courier" w:cs="Times New Roman"/>
                <w:sz w:val="20"/>
                <w:szCs w:val="20"/>
                <w:lang w:val="en-US"/>
              </w:rPr>
            </w:pPr>
            <w:del w:id="57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TGCATAGAATCCCCAAAG</w:delText>
              </w:r>
              <w:r w:rsidDel="001975E4">
                <w:rPr>
                  <w:rFonts w:ascii="Courier" w:hAnsi="Courier" w:cs="Times New Roman"/>
                  <w:sz w:val="20"/>
                  <w:szCs w:val="20"/>
                  <w:highlight w:val="cyan"/>
                  <w:lang w:val="en-US"/>
                </w:rPr>
                <w:delText>GTTTTAGAGCTAGA</w:delText>
              </w:r>
            </w:del>
          </w:p>
        </w:tc>
      </w:tr>
      <w:tr w:rsidR="00F15805" w:rsidDel="001975E4" w14:paraId="7D0EA628" w14:textId="4389D004" w:rsidTr="007128AA">
        <w:trPr>
          <w:del w:id="576" w:author="Eddie Rodriguez-Carballo" w:date="2021-07-05T10:56:00Z"/>
        </w:trPr>
        <w:tc>
          <w:tcPr>
            <w:tcW w:w="2122" w:type="dxa"/>
            <w:vAlign w:val="center"/>
          </w:tcPr>
          <w:p w14:paraId="03926D2A" w14:textId="56E71323" w:rsidR="00F15805" w:rsidDel="001975E4" w:rsidRDefault="00F15805" w:rsidP="007128AA">
            <w:pPr>
              <w:spacing w:line="276" w:lineRule="auto"/>
              <w:rPr>
                <w:del w:id="577" w:author="Eddie Rodriguez-Carballo" w:date="2021-07-05T10:56:00Z"/>
                <w:sz w:val="20"/>
                <w:szCs w:val="20"/>
                <w:lang w:val="en-US"/>
              </w:rPr>
            </w:pPr>
            <w:del w:id="578" w:author="Eddie Rodriguez-Carballo" w:date="2021-07-05T10:56:00Z">
              <w:r w:rsidDel="001975E4">
                <w:rPr>
                  <w:sz w:val="20"/>
                  <w:szCs w:val="20"/>
                  <w:lang w:val="en-US"/>
                </w:rPr>
                <w:delText>EnGen_3/4_1</w:delText>
              </w:r>
            </w:del>
          </w:p>
        </w:tc>
        <w:tc>
          <w:tcPr>
            <w:tcW w:w="6934" w:type="dxa"/>
            <w:vAlign w:val="center"/>
          </w:tcPr>
          <w:p w14:paraId="23729018" w14:textId="395D18B6" w:rsidR="00F15805" w:rsidDel="001975E4" w:rsidRDefault="00F15805" w:rsidP="007128AA">
            <w:pPr>
              <w:spacing w:line="276" w:lineRule="auto"/>
              <w:rPr>
                <w:del w:id="579" w:author="Eddie Rodriguez-Carballo" w:date="2021-07-05T10:56:00Z"/>
                <w:rFonts w:ascii="Courier" w:hAnsi="Courier" w:cs="Times New Roman"/>
                <w:sz w:val="20"/>
                <w:szCs w:val="20"/>
                <w:lang w:val="en-US"/>
              </w:rPr>
            </w:pPr>
            <w:del w:id="58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TGATGGCTAGGTCACAGGA</w:delText>
              </w:r>
              <w:r w:rsidDel="001975E4">
                <w:rPr>
                  <w:rFonts w:ascii="Courier" w:hAnsi="Courier" w:cs="Times New Roman"/>
                  <w:sz w:val="20"/>
                  <w:szCs w:val="20"/>
                  <w:highlight w:val="cyan"/>
                  <w:lang w:val="en-US"/>
                </w:rPr>
                <w:delText>GTTTTAGAGCTAGA</w:delText>
              </w:r>
            </w:del>
          </w:p>
        </w:tc>
      </w:tr>
      <w:tr w:rsidR="00F15805" w:rsidDel="001975E4" w14:paraId="7D5BE369" w14:textId="503AE107" w:rsidTr="007128AA">
        <w:trPr>
          <w:del w:id="581" w:author="Eddie Rodriguez-Carballo" w:date="2021-07-05T10:56:00Z"/>
        </w:trPr>
        <w:tc>
          <w:tcPr>
            <w:tcW w:w="2122" w:type="dxa"/>
            <w:vAlign w:val="center"/>
          </w:tcPr>
          <w:p w14:paraId="36094AA3" w14:textId="612224D3" w:rsidR="00F15805" w:rsidDel="001975E4" w:rsidRDefault="00F15805" w:rsidP="007128AA">
            <w:pPr>
              <w:spacing w:line="276" w:lineRule="auto"/>
              <w:rPr>
                <w:del w:id="582" w:author="Eddie Rodriguez-Carballo" w:date="2021-07-05T10:56:00Z"/>
                <w:sz w:val="20"/>
                <w:szCs w:val="20"/>
                <w:lang w:val="en-US"/>
              </w:rPr>
            </w:pPr>
            <w:del w:id="583" w:author="Eddie Rodriguez-Carballo" w:date="2021-07-05T10:56:00Z">
              <w:r w:rsidDel="001975E4">
                <w:rPr>
                  <w:sz w:val="20"/>
                  <w:szCs w:val="20"/>
                  <w:lang w:val="en-US"/>
                </w:rPr>
                <w:delText>EnGen_3/4_2</w:delText>
              </w:r>
            </w:del>
          </w:p>
        </w:tc>
        <w:tc>
          <w:tcPr>
            <w:tcW w:w="6934" w:type="dxa"/>
            <w:vAlign w:val="center"/>
          </w:tcPr>
          <w:p w14:paraId="1D811DAB" w14:textId="7F2F2F6A" w:rsidR="00F15805" w:rsidDel="001975E4" w:rsidRDefault="00F15805" w:rsidP="007128AA">
            <w:pPr>
              <w:spacing w:line="276" w:lineRule="auto"/>
              <w:rPr>
                <w:del w:id="584" w:author="Eddie Rodriguez-Carballo" w:date="2021-07-05T10:56:00Z"/>
                <w:rFonts w:ascii="Courier" w:hAnsi="Courier" w:cs="Times New Roman"/>
                <w:sz w:val="20"/>
                <w:szCs w:val="20"/>
                <w:lang w:val="en-US"/>
              </w:rPr>
            </w:pPr>
            <w:del w:id="58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CTAGAAAGAGAAACCACAGA</w:delText>
              </w:r>
              <w:r w:rsidDel="001975E4">
                <w:rPr>
                  <w:rFonts w:ascii="Courier" w:hAnsi="Courier" w:cs="Times New Roman"/>
                  <w:sz w:val="20"/>
                  <w:szCs w:val="20"/>
                  <w:highlight w:val="cyan"/>
                  <w:lang w:val="en-US"/>
                </w:rPr>
                <w:delText>GTTTTAGAGCTAGA</w:delText>
              </w:r>
            </w:del>
          </w:p>
        </w:tc>
      </w:tr>
      <w:tr w:rsidR="00F15805" w:rsidDel="001975E4" w14:paraId="378E74E9" w14:textId="3D097F74" w:rsidTr="007128AA">
        <w:trPr>
          <w:del w:id="586" w:author="Eddie Rodriguez-Carballo" w:date="2021-07-05T10:56:00Z"/>
        </w:trPr>
        <w:tc>
          <w:tcPr>
            <w:tcW w:w="2122" w:type="dxa"/>
            <w:vAlign w:val="center"/>
          </w:tcPr>
          <w:p w14:paraId="49303F7C" w14:textId="58698CD2" w:rsidR="00F15805" w:rsidDel="001975E4" w:rsidRDefault="00F15805" w:rsidP="007128AA">
            <w:pPr>
              <w:spacing w:line="276" w:lineRule="auto"/>
              <w:rPr>
                <w:del w:id="587" w:author="Eddie Rodriguez-Carballo" w:date="2021-07-05T10:56:00Z"/>
                <w:sz w:val="20"/>
                <w:szCs w:val="20"/>
                <w:lang w:val="en-US"/>
              </w:rPr>
            </w:pPr>
            <w:del w:id="588" w:author="Eddie Rodriguez-Carballo" w:date="2021-07-05T10:56:00Z">
              <w:r w:rsidDel="001975E4">
                <w:rPr>
                  <w:sz w:val="20"/>
                  <w:szCs w:val="20"/>
                  <w:lang w:val="en-US"/>
                </w:rPr>
                <w:delText>EnGen_pEpi3_1</w:delText>
              </w:r>
            </w:del>
          </w:p>
        </w:tc>
        <w:tc>
          <w:tcPr>
            <w:tcW w:w="6934" w:type="dxa"/>
            <w:vAlign w:val="center"/>
          </w:tcPr>
          <w:p w14:paraId="5B005A20" w14:textId="35669FB4" w:rsidR="00F15805" w:rsidDel="001975E4" w:rsidRDefault="00F15805" w:rsidP="007128AA">
            <w:pPr>
              <w:spacing w:line="276" w:lineRule="auto"/>
              <w:rPr>
                <w:del w:id="589" w:author="Eddie Rodriguez-Carballo" w:date="2021-07-05T10:56:00Z"/>
                <w:rFonts w:ascii="Courier" w:hAnsi="Courier" w:cs="Times New Roman"/>
                <w:sz w:val="20"/>
                <w:szCs w:val="20"/>
                <w:lang w:val="en-US"/>
              </w:rPr>
            </w:pPr>
            <w:del w:id="59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TAGTGATAATAAGTGACTG</w:delText>
              </w:r>
              <w:r w:rsidDel="001975E4">
                <w:rPr>
                  <w:rFonts w:ascii="Courier" w:hAnsi="Courier" w:cs="Times New Roman"/>
                  <w:sz w:val="20"/>
                  <w:szCs w:val="20"/>
                  <w:highlight w:val="cyan"/>
                  <w:lang w:val="en-US"/>
                </w:rPr>
                <w:delText>GTTTTAGAGCTAGA</w:delText>
              </w:r>
            </w:del>
          </w:p>
        </w:tc>
      </w:tr>
      <w:tr w:rsidR="00F15805" w:rsidDel="001975E4" w14:paraId="5B8608C3" w14:textId="3EF85C9F" w:rsidTr="007128AA">
        <w:trPr>
          <w:del w:id="591" w:author="Eddie Rodriguez-Carballo" w:date="2021-07-05T10:56:00Z"/>
        </w:trPr>
        <w:tc>
          <w:tcPr>
            <w:tcW w:w="2122" w:type="dxa"/>
            <w:vAlign w:val="center"/>
          </w:tcPr>
          <w:p w14:paraId="6F27EF13" w14:textId="1FAC5170" w:rsidR="00F15805" w:rsidDel="001975E4" w:rsidRDefault="00F15805" w:rsidP="007128AA">
            <w:pPr>
              <w:spacing w:line="276" w:lineRule="auto"/>
              <w:rPr>
                <w:del w:id="592" w:author="Eddie Rodriguez-Carballo" w:date="2021-07-05T10:56:00Z"/>
                <w:sz w:val="20"/>
                <w:szCs w:val="20"/>
                <w:lang w:val="en-US"/>
              </w:rPr>
            </w:pPr>
            <w:del w:id="593" w:author="Eddie Rodriguez-Carballo" w:date="2021-07-05T10:56:00Z">
              <w:r w:rsidDel="001975E4">
                <w:rPr>
                  <w:sz w:val="20"/>
                  <w:szCs w:val="20"/>
                  <w:lang w:val="en-US"/>
                </w:rPr>
                <w:delText>EnGen_pEpi3_2</w:delText>
              </w:r>
            </w:del>
          </w:p>
        </w:tc>
        <w:tc>
          <w:tcPr>
            <w:tcW w:w="6934" w:type="dxa"/>
            <w:vAlign w:val="center"/>
          </w:tcPr>
          <w:p w14:paraId="6A0BA356" w14:textId="53D5750D" w:rsidR="00F15805" w:rsidDel="001975E4" w:rsidRDefault="00F15805" w:rsidP="007128AA">
            <w:pPr>
              <w:spacing w:line="276" w:lineRule="auto"/>
              <w:rPr>
                <w:del w:id="594" w:author="Eddie Rodriguez-Carballo" w:date="2021-07-05T10:56:00Z"/>
                <w:rFonts w:ascii="Courier" w:hAnsi="Courier" w:cs="Times New Roman"/>
                <w:sz w:val="20"/>
                <w:szCs w:val="20"/>
                <w:lang w:val="en-US"/>
              </w:rPr>
            </w:pPr>
            <w:del w:id="59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AAGAAGAAATATCCACCG</w:delText>
              </w:r>
              <w:r w:rsidDel="001975E4">
                <w:rPr>
                  <w:rFonts w:ascii="Courier" w:hAnsi="Courier" w:cs="Times New Roman"/>
                  <w:sz w:val="20"/>
                  <w:szCs w:val="20"/>
                  <w:highlight w:val="cyan"/>
                  <w:lang w:val="en-US"/>
                </w:rPr>
                <w:delText>GTTTTAGAGCTAGA</w:delText>
              </w:r>
            </w:del>
          </w:p>
        </w:tc>
      </w:tr>
      <w:tr w:rsidR="00F15805" w:rsidDel="001975E4" w14:paraId="7E10DFF8" w14:textId="11A5795A" w:rsidTr="007128AA">
        <w:trPr>
          <w:del w:id="596" w:author="Eddie Rodriguez-Carballo" w:date="2021-07-05T10:56:00Z"/>
        </w:trPr>
        <w:tc>
          <w:tcPr>
            <w:tcW w:w="2122" w:type="dxa"/>
            <w:vAlign w:val="center"/>
          </w:tcPr>
          <w:p w14:paraId="400AF79B" w14:textId="5BC5E6F5" w:rsidR="00F15805" w:rsidDel="001975E4" w:rsidRDefault="00F15805" w:rsidP="007128AA">
            <w:pPr>
              <w:spacing w:line="276" w:lineRule="auto"/>
              <w:rPr>
                <w:del w:id="597" w:author="Eddie Rodriguez-Carballo" w:date="2021-07-05T10:56:00Z"/>
                <w:sz w:val="20"/>
                <w:szCs w:val="20"/>
                <w:lang w:val="en-US"/>
              </w:rPr>
            </w:pPr>
            <w:del w:id="598" w:author="Eddie Rodriguez-Carballo" w:date="2021-07-05T10:56:00Z">
              <w:r w:rsidDel="001975E4">
                <w:rPr>
                  <w:sz w:val="20"/>
                  <w:szCs w:val="20"/>
                  <w:lang w:val="en-US"/>
                </w:rPr>
                <w:delText>EnGen_down_1</w:delText>
              </w:r>
            </w:del>
          </w:p>
        </w:tc>
        <w:tc>
          <w:tcPr>
            <w:tcW w:w="6934" w:type="dxa"/>
            <w:vAlign w:val="center"/>
          </w:tcPr>
          <w:p w14:paraId="7FC9DC2E" w14:textId="6B8CBFC3" w:rsidR="00F15805" w:rsidDel="001975E4" w:rsidRDefault="00F15805" w:rsidP="007128AA">
            <w:pPr>
              <w:spacing w:line="276" w:lineRule="auto"/>
              <w:rPr>
                <w:del w:id="599" w:author="Eddie Rodriguez-Carballo" w:date="2021-07-05T10:56:00Z"/>
                <w:rFonts w:ascii="Courier" w:hAnsi="Courier" w:cs="Times New Roman"/>
                <w:sz w:val="20"/>
                <w:szCs w:val="20"/>
                <w:lang w:val="en-US"/>
              </w:rPr>
            </w:pPr>
            <w:del w:id="60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TGTGTATTGCAGAAGTCAG</w:delText>
              </w:r>
              <w:r w:rsidDel="001975E4">
                <w:rPr>
                  <w:rFonts w:ascii="Courier" w:hAnsi="Courier" w:cs="Times New Roman"/>
                  <w:sz w:val="20"/>
                  <w:szCs w:val="20"/>
                  <w:highlight w:val="cyan"/>
                  <w:lang w:val="en-US"/>
                </w:rPr>
                <w:delText>GTTTTAGAGCTAGA</w:delText>
              </w:r>
            </w:del>
          </w:p>
        </w:tc>
      </w:tr>
      <w:tr w:rsidR="00F15805" w:rsidDel="001975E4" w14:paraId="2F83F8CC" w14:textId="75D43DEE" w:rsidTr="007128AA">
        <w:trPr>
          <w:del w:id="601" w:author="Eddie Rodriguez-Carballo" w:date="2021-07-05T10:56:00Z"/>
        </w:trPr>
        <w:tc>
          <w:tcPr>
            <w:tcW w:w="2122" w:type="dxa"/>
            <w:vAlign w:val="center"/>
          </w:tcPr>
          <w:p w14:paraId="686D38AF" w14:textId="26EBAD23" w:rsidR="00F15805" w:rsidDel="001975E4" w:rsidRDefault="00F15805" w:rsidP="007128AA">
            <w:pPr>
              <w:spacing w:line="276" w:lineRule="auto"/>
              <w:rPr>
                <w:del w:id="602" w:author="Eddie Rodriguez-Carballo" w:date="2021-07-05T10:56:00Z"/>
                <w:sz w:val="20"/>
                <w:szCs w:val="20"/>
                <w:lang w:val="en-US"/>
              </w:rPr>
            </w:pPr>
            <w:del w:id="603" w:author="Eddie Rodriguez-Carballo" w:date="2021-07-05T10:56:00Z">
              <w:r w:rsidDel="001975E4">
                <w:rPr>
                  <w:sz w:val="20"/>
                  <w:szCs w:val="20"/>
                  <w:lang w:val="en-US"/>
                </w:rPr>
                <w:delText>EnGen_down_2</w:delText>
              </w:r>
            </w:del>
          </w:p>
        </w:tc>
        <w:tc>
          <w:tcPr>
            <w:tcW w:w="6934" w:type="dxa"/>
            <w:vAlign w:val="center"/>
          </w:tcPr>
          <w:p w14:paraId="41247AB3" w14:textId="47AA92F3" w:rsidR="00F15805" w:rsidDel="001975E4" w:rsidRDefault="00F15805" w:rsidP="007128AA">
            <w:pPr>
              <w:spacing w:line="276" w:lineRule="auto"/>
              <w:rPr>
                <w:del w:id="604" w:author="Eddie Rodriguez-Carballo" w:date="2021-07-05T10:56:00Z"/>
                <w:rFonts w:ascii="Courier" w:hAnsi="Courier" w:cs="Times New Roman"/>
                <w:sz w:val="20"/>
                <w:szCs w:val="20"/>
                <w:lang w:val="en-US"/>
              </w:rPr>
            </w:pPr>
            <w:del w:id="60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AAATAAAATTTATAATCTG</w:delText>
              </w:r>
              <w:r w:rsidDel="001975E4">
                <w:rPr>
                  <w:rFonts w:ascii="Courier" w:hAnsi="Courier" w:cs="Times New Roman"/>
                  <w:sz w:val="20"/>
                  <w:szCs w:val="20"/>
                  <w:highlight w:val="cyan"/>
                  <w:u w:val="single"/>
                  <w:lang w:val="en-US"/>
                </w:rPr>
                <w:delText>G</w:delText>
              </w:r>
              <w:r w:rsidDel="001975E4">
                <w:rPr>
                  <w:rFonts w:ascii="Courier" w:hAnsi="Courier" w:cs="Times New Roman"/>
                  <w:sz w:val="20"/>
                  <w:szCs w:val="20"/>
                  <w:highlight w:val="cyan"/>
                  <w:lang w:val="en-US"/>
                </w:rPr>
                <w:delText>TTTTAGAGCTAGA</w:delText>
              </w:r>
            </w:del>
          </w:p>
        </w:tc>
      </w:tr>
    </w:tbl>
    <w:p w14:paraId="74EC86CB" w14:textId="6A58C281" w:rsidR="00F15805" w:rsidDel="001975E4" w:rsidRDefault="00F15805" w:rsidP="00F15805">
      <w:pPr>
        <w:spacing w:line="360" w:lineRule="auto"/>
        <w:jc w:val="both"/>
        <w:rPr>
          <w:del w:id="606" w:author="Eddie Rodriguez-Carballo" w:date="2021-07-05T10:56:00Z"/>
          <w:rFonts w:ascii="Times New Roman" w:hAnsi="Times New Roman" w:cs="Times New Roman"/>
          <w:lang w:val="en-US"/>
        </w:rPr>
      </w:pPr>
    </w:p>
    <w:p w14:paraId="30FC0E09" w14:textId="3195C307" w:rsidR="00F15805" w:rsidDel="001975E4" w:rsidRDefault="00F15805" w:rsidP="00F15805">
      <w:pPr>
        <w:spacing w:line="360" w:lineRule="auto"/>
        <w:jc w:val="both"/>
        <w:rPr>
          <w:del w:id="607" w:author="Eddie Rodriguez-Carballo" w:date="2021-07-05T10:56:00Z"/>
          <w:rFonts w:ascii="Times New Roman" w:hAnsi="Times New Roman" w:cs="Times New Roman"/>
          <w:lang w:val="en-US"/>
        </w:rPr>
      </w:pPr>
      <w:del w:id="608" w:author="Eddie Rodriguez-Carballo" w:date="2021-07-05T10:56:00Z">
        <w:r w:rsidDel="001975E4">
          <w:rPr>
            <w:rFonts w:ascii="Times New Roman" w:hAnsi="Times New Roman" w:cs="Times New Roman"/>
            <w:b/>
            <w:bCs/>
            <w:lang w:val="en-US"/>
          </w:rPr>
          <w:delText>S3 Table.</w:delText>
        </w:r>
        <w:r w:rsidDel="001975E4">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1975E4">
          <w:rPr>
            <w:rFonts w:ascii="Times New Roman" w:hAnsi="Times New Roman" w:cs="Times New Roman"/>
            <w:i/>
            <w:iCs/>
            <w:lang w:val="en-US"/>
          </w:rPr>
          <w:delText>TgN(38-40)</w:delText>
        </w:r>
        <w:r w:rsidDel="001975E4">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5967C420" w:rsidR="00F15805" w:rsidDel="001975E4" w:rsidRDefault="00F15805" w:rsidP="00F15805">
      <w:pPr>
        <w:spacing w:line="360" w:lineRule="auto"/>
        <w:rPr>
          <w:del w:id="609" w:author="Eddie Rodriguez-Carballo" w:date="2021-07-05T10:56:00Z"/>
          <w:rFonts w:ascii="Times New Roman" w:hAnsi="Times New Roman" w:cs="Times New Roman"/>
          <w:lang w:val="en-US"/>
        </w:rPr>
      </w:pPr>
    </w:p>
    <w:p w14:paraId="087E8F0E" w14:textId="7CDBDEA1" w:rsidR="00F15805" w:rsidDel="001975E4" w:rsidRDefault="00F15805" w:rsidP="00F15805">
      <w:pPr>
        <w:spacing w:line="360" w:lineRule="auto"/>
        <w:rPr>
          <w:del w:id="610" w:author="Eddie Rodriguez-Carballo" w:date="2021-07-05T10:56:00Z"/>
          <w:rFonts w:ascii="Times New Roman" w:hAnsi="Times New Roman" w:cs="Times New Roman"/>
          <w:lang w:val="en-US"/>
        </w:rPr>
      </w:pPr>
    </w:p>
    <w:p w14:paraId="7A42C51A" w14:textId="19F8D2FB" w:rsidR="00F15805" w:rsidDel="001975E4" w:rsidRDefault="00F15805" w:rsidP="00F15805">
      <w:pPr>
        <w:spacing w:line="360" w:lineRule="auto"/>
        <w:rPr>
          <w:del w:id="611" w:author="Eddie Rodriguez-Carballo" w:date="2021-07-05T10:56:00Z"/>
          <w:rFonts w:ascii="Times New Roman" w:hAnsi="Times New Roman" w:cs="Times New Roman"/>
          <w:lang w:val="en-US"/>
        </w:rPr>
      </w:pPr>
    </w:p>
    <w:p w14:paraId="6E907F69" w14:textId="79C2B0D6" w:rsidR="00F15805" w:rsidDel="001975E4" w:rsidRDefault="00F15805" w:rsidP="00F15805">
      <w:pPr>
        <w:spacing w:line="360" w:lineRule="auto"/>
        <w:rPr>
          <w:del w:id="612" w:author="Eddie Rodriguez-Carballo" w:date="2021-07-05T10:56:00Z"/>
          <w:rFonts w:ascii="Times New Roman" w:hAnsi="Times New Roman" w:cs="Times New Roman"/>
          <w:lang w:val="en-US"/>
        </w:rPr>
      </w:pPr>
    </w:p>
    <w:p w14:paraId="3874E0D9" w14:textId="3D06F0C9" w:rsidR="00F15805" w:rsidDel="001975E4" w:rsidRDefault="00F15805" w:rsidP="00F15805">
      <w:pPr>
        <w:spacing w:line="360" w:lineRule="auto"/>
        <w:rPr>
          <w:del w:id="613" w:author="Eddie Rodriguez-Carballo" w:date="2021-07-05T10:56:00Z"/>
          <w:rFonts w:ascii="Times New Roman" w:hAnsi="Times New Roman" w:cs="Times New Roman"/>
          <w:lang w:val="en-US"/>
        </w:rPr>
      </w:pPr>
    </w:p>
    <w:p w14:paraId="76E2A87D" w14:textId="4E50305A" w:rsidR="00F15805" w:rsidDel="001975E4" w:rsidRDefault="00F15805" w:rsidP="00F15805">
      <w:pPr>
        <w:spacing w:line="360" w:lineRule="auto"/>
        <w:rPr>
          <w:del w:id="614" w:author="Eddie Rodriguez-Carballo" w:date="2021-07-05T10:56:00Z"/>
          <w:rFonts w:ascii="Times New Roman" w:hAnsi="Times New Roman" w:cs="Times New Roman"/>
          <w:lang w:val="en-US"/>
        </w:rPr>
      </w:pPr>
    </w:p>
    <w:p w14:paraId="7066C46F" w14:textId="755BC4A8" w:rsidR="00F15805" w:rsidDel="001975E4" w:rsidRDefault="00F15805" w:rsidP="00F15805">
      <w:pPr>
        <w:spacing w:line="360" w:lineRule="auto"/>
        <w:rPr>
          <w:del w:id="615" w:author="Eddie Rodriguez-Carballo" w:date="2021-07-05T10:56:00Z"/>
          <w:rFonts w:ascii="Times New Roman" w:hAnsi="Times New Roman" w:cs="Times New Roman"/>
          <w:lang w:val="en-US"/>
        </w:rPr>
      </w:pPr>
    </w:p>
    <w:p w14:paraId="318ACE6F" w14:textId="5C946AAC" w:rsidR="00F15805" w:rsidDel="001975E4" w:rsidRDefault="00F15805" w:rsidP="00F15805">
      <w:pPr>
        <w:spacing w:line="360" w:lineRule="auto"/>
        <w:rPr>
          <w:del w:id="616" w:author="Eddie Rodriguez-Carballo" w:date="2021-07-05T10:56:00Z"/>
          <w:rFonts w:ascii="Times New Roman" w:hAnsi="Times New Roman" w:cs="Times New Roman"/>
          <w:lang w:val="en-US"/>
        </w:rPr>
      </w:pPr>
    </w:p>
    <w:p w14:paraId="351E58C2" w14:textId="44CD3C40" w:rsidR="00F15805" w:rsidDel="001975E4" w:rsidRDefault="00F15805" w:rsidP="00F15805">
      <w:pPr>
        <w:spacing w:line="360" w:lineRule="auto"/>
        <w:rPr>
          <w:del w:id="617" w:author="Eddie Rodriguez-Carballo" w:date="2021-07-05T10:56:00Z"/>
          <w:rFonts w:ascii="Times New Roman" w:hAnsi="Times New Roman" w:cs="Times New Roman"/>
          <w:lang w:val="en-US"/>
        </w:rPr>
      </w:pPr>
    </w:p>
    <w:p w14:paraId="683FDB8C" w14:textId="1353E537" w:rsidR="00F15805" w:rsidDel="001975E4" w:rsidRDefault="00F15805" w:rsidP="00F15805">
      <w:pPr>
        <w:spacing w:line="360" w:lineRule="auto"/>
        <w:rPr>
          <w:del w:id="618" w:author="Eddie Rodriguez-Carballo" w:date="2021-07-05T10:56:00Z"/>
          <w:rFonts w:ascii="Times New Roman" w:hAnsi="Times New Roman" w:cs="Times New Roman"/>
          <w:lang w:val="en-US"/>
        </w:rPr>
      </w:pPr>
      <w:del w:id="619" w:author="Eddie Rodriguez-Carballo" w:date="2021-07-05T10:56:00Z">
        <w:r w:rsidDel="001975E4">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rsidDel="001975E4" w14:paraId="62CF3843" w14:textId="761A1D78" w:rsidTr="007128AA">
        <w:trPr>
          <w:del w:id="620" w:author="Eddie Rodriguez-Carballo" w:date="2021-07-05T10:56:00Z"/>
        </w:trPr>
        <w:tc>
          <w:tcPr>
            <w:tcW w:w="9056" w:type="dxa"/>
            <w:gridSpan w:val="2"/>
            <w:vAlign w:val="center"/>
          </w:tcPr>
          <w:p w14:paraId="74D6783A" w14:textId="05DFCF23" w:rsidR="00F15805" w:rsidRPr="00516490" w:rsidDel="001975E4" w:rsidRDefault="00F15805" w:rsidP="007128AA">
            <w:pPr>
              <w:spacing w:line="276" w:lineRule="auto"/>
              <w:rPr>
                <w:del w:id="621" w:author="Eddie Rodriguez-Carballo" w:date="2021-07-05T10:56:00Z"/>
                <w:rFonts w:ascii="Times New Roman" w:hAnsi="Times New Roman"/>
                <w:b/>
                <w:bCs/>
                <w:sz w:val="20"/>
                <w:szCs w:val="20"/>
                <w:lang w:val="en-US"/>
              </w:rPr>
            </w:pPr>
            <w:del w:id="622" w:author="Eddie Rodriguez-Carballo" w:date="2021-07-05T10:56:00Z">
              <w:r w:rsidRPr="00516490" w:rsidDel="001975E4">
                <w:rPr>
                  <w:rFonts w:ascii="Times New Roman" w:hAnsi="Times New Roman"/>
                  <w:b/>
                  <w:bCs/>
                  <w:sz w:val="20"/>
                  <w:szCs w:val="20"/>
                  <w:lang w:val="en-US"/>
                </w:rPr>
                <w:delText>MinION output summary</w:delText>
              </w:r>
            </w:del>
          </w:p>
        </w:tc>
      </w:tr>
      <w:tr w:rsidR="00F15805" w:rsidDel="001975E4" w14:paraId="757F3BF0" w14:textId="0155C436" w:rsidTr="007128AA">
        <w:trPr>
          <w:del w:id="623" w:author="Eddie Rodriguez-Carballo" w:date="2021-07-05T10:56:00Z"/>
        </w:trPr>
        <w:tc>
          <w:tcPr>
            <w:tcW w:w="4390" w:type="dxa"/>
            <w:vAlign w:val="center"/>
          </w:tcPr>
          <w:p w14:paraId="42AE5175" w14:textId="340B52AF" w:rsidR="00F15805" w:rsidRPr="00516490" w:rsidDel="001975E4" w:rsidRDefault="00F15805" w:rsidP="007128AA">
            <w:pPr>
              <w:spacing w:line="276" w:lineRule="auto"/>
              <w:rPr>
                <w:del w:id="624" w:author="Eddie Rodriguez-Carballo" w:date="2021-07-05T10:56:00Z"/>
                <w:rFonts w:ascii="Times New Roman" w:hAnsi="Times New Roman"/>
                <w:sz w:val="20"/>
                <w:szCs w:val="20"/>
                <w:lang w:val="en-US"/>
              </w:rPr>
            </w:pPr>
            <w:del w:id="625" w:author="Eddie Rodriguez-Carballo" w:date="2021-07-05T10:56:00Z">
              <w:r w:rsidRPr="00516490" w:rsidDel="001975E4">
                <w:rPr>
                  <w:rFonts w:ascii="Times New Roman" w:hAnsi="Times New Roman"/>
                  <w:sz w:val="20"/>
                  <w:szCs w:val="20"/>
                  <w:lang w:val="en-US"/>
                </w:rPr>
                <w:delText>Longest mapped read</w:delText>
              </w:r>
            </w:del>
          </w:p>
        </w:tc>
        <w:tc>
          <w:tcPr>
            <w:tcW w:w="4666" w:type="dxa"/>
            <w:vAlign w:val="center"/>
          </w:tcPr>
          <w:p w14:paraId="3477DDA8" w14:textId="2AD32596" w:rsidR="00F15805" w:rsidRPr="00516490" w:rsidDel="001975E4" w:rsidRDefault="00F15805" w:rsidP="007128AA">
            <w:pPr>
              <w:spacing w:line="276" w:lineRule="auto"/>
              <w:rPr>
                <w:del w:id="626" w:author="Eddie Rodriguez-Carballo" w:date="2021-07-05T10:56:00Z"/>
                <w:rFonts w:ascii="Times New Roman" w:hAnsi="Times New Roman"/>
                <w:sz w:val="20"/>
                <w:szCs w:val="20"/>
                <w:lang w:val="en-US"/>
              </w:rPr>
            </w:pPr>
            <w:del w:id="627" w:author="Eddie Rodriguez-Carballo" w:date="2021-07-05T10:56:00Z">
              <w:r w:rsidRPr="00516490" w:rsidDel="001975E4">
                <w:rPr>
                  <w:rFonts w:ascii="Times New Roman" w:hAnsi="Times New Roman"/>
                  <w:sz w:val="20"/>
                  <w:szCs w:val="20"/>
                  <w:lang w:val="en-US"/>
                </w:rPr>
                <w:delText>76,241 bp</w:delText>
              </w:r>
            </w:del>
          </w:p>
        </w:tc>
      </w:tr>
      <w:tr w:rsidR="00F15805" w:rsidDel="001975E4" w14:paraId="7391AD04" w14:textId="758B6E5E" w:rsidTr="007128AA">
        <w:trPr>
          <w:del w:id="628" w:author="Eddie Rodriguez-Carballo" w:date="2021-07-05T10:56:00Z"/>
        </w:trPr>
        <w:tc>
          <w:tcPr>
            <w:tcW w:w="4390" w:type="dxa"/>
            <w:vAlign w:val="center"/>
          </w:tcPr>
          <w:p w14:paraId="2D2B5216" w14:textId="22270941" w:rsidR="00F15805" w:rsidRPr="00516490" w:rsidDel="001975E4" w:rsidRDefault="00F15805" w:rsidP="007128AA">
            <w:pPr>
              <w:spacing w:line="276" w:lineRule="auto"/>
              <w:rPr>
                <w:del w:id="629" w:author="Eddie Rodriguez-Carballo" w:date="2021-07-05T10:56:00Z"/>
                <w:rFonts w:ascii="Times New Roman" w:hAnsi="Times New Roman"/>
                <w:sz w:val="20"/>
                <w:szCs w:val="20"/>
                <w:lang w:val="en-US"/>
              </w:rPr>
            </w:pPr>
            <w:del w:id="630" w:author="Eddie Rodriguez-Carballo" w:date="2021-07-05T10:56:00Z">
              <w:r w:rsidRPr="00516490" w:rsidDel="001975E4">
                <w:rPr>
                  <w:rFonts w:ascii="Times New Roman" w:hAnsi="Times New Roman"/>
                  <w:sz w:val="20"/>
                  <w:szCs w:val="20"/>
                  <w:lang w:val="en-US"/>
                </w:rPr>
                <w:delText>N50</w:delText>
              </w:r>
            </w:del>
          </w:p>
        </w:tc>
        <w:tc>
          <w:tcPr>
            <w:tcW w:w="4666" w:type="dxa"/>
            <w:vAlign w:val="center"/>
          </w:tcPr>
          <w:p w14:paraId="71F8DF0B" w14:textId="252AC9C6" w:rsidR="00F15805" w:rsidRPr="00516490" w:rsidDel="001975E4" w:rsidRDefault="00F15805" w:rsidP="007128AA">
            <w:pPr>
              <w:spacing w:line="276" w:lineRule="auto"/>
              <w:rPr>
                <w:del w:id="631" w:author="Eddie Rodriguez-Carballo" w:date="2021-07-05T10:56:00Z"/>
                <w:rFonts w:ascii="Times New Roman" w:hAnsi="Times New Roman"/>
                <w:sz w:val="20"/>
                <w:szCs w:val="20"/>
                <w:lang w:val="en-US"/>
              </w:rPr>
            </w:pPr>
            <w:del w:id="632" w:author="Eddie Rodriguez-Carballo" w:date="2021-07-05T10:56:00Z">
              <w:r w:rsidRPr="00516490" w:rsidDel="001975E4">
                <w:rPr>
                  <w:rFonts w:ascii="Times New Roman" w:hAnsi="Times New Roman"/>
                  <w:sz w:val="20"/>
                  <w:szCs w:val="20"/>
                  <w:lang w:val="en-US"/>
                </w:rPr>
                <w:delText>7,610 bp</w:delText>
              </w:r>
            </w:del>
          </w:p>
        </w:tc>
      </w:tr>
      <w:tr w:rsidR="00F15805" w:rsidDel="001975E4" w14:paraId="42020F97" w14:textId="55F92842" w:rsidTr="007128AA">
        <w:trPr>
          <w:del w:id="633" w:author="Eddie Rodriguez-Carballo" w:date="2021-07-05T10:56:00Z"/>
        </w:trPr>
        <w:tc>
          <w:tcPr>
            <w:tcW w:w="4390" w:type="dxa"/>
            <w:vAlign w:val="center"/>
          </w:tcPr>
          <w:p w14:paraId="36A774C1" w14:textId="45942E10" w:rsidR="00F15805" w:rsidRPr="00516490" w:rsidDel="001975E4" w:rsidRDefault="00F15805" w:rsidP="007128AA">
            <w:pPr>
              <w:spacing w:line="276" w:lineRule="auto"/>
              <w:rPr>
                <w:del w:id="634" w:author="Eddie Rodriguez-Carballo" w:date="2021-07-05T10:56:00Z"/>
                <w:rFonts w:ascii="Times New Roman" w:hAnsi="Times New Roman"/>
                <w:sz w:val="20"/>
                <w:szCs w:val="20"/>
                <w:lang w:val="en-US"/>
              </w:rPr>
            </w:pPr>
            <w:del w:id="635" w:author="Eddie Rodriguez-Carballo" w:date="2021-07-05T10:56:00Z">
              <w:r w:rsidRPr="00516490" w:rsidDel="001975E4">
                <w:rPr>
                  <w:rFonts w:ascii="Times New Roman" w:hAnsi="Times New Roman"/>
                  <w:sz w:val="20"/>
                  <w:szCs w:val="20"/>
                  <w:lang w:val="en-US"/>
                </w:rPr>
                <w:delText>Longest target read</w:delText>
              </w:r>
            </w:del>
          </w:p>
        </w:tc>
        <w:tc>
          <w:tcPr>
            <w:tcW w:w="4666" w:type="dxa"/>
            <w:vAlign w:val="center"/>
          </w:tcPr>
          <w:p w14:paraId="5136E528" w14:textId="0D5D790A" w:rsidR="00F15805" w:rsidRPr="00516490" w:rsidDel="001975E4" w:rsidRDefault="00F15805" w:rsidP="007128AA">
            <w:pPr>
              <w:spacing w:line="276" w:lineRule="auto"/>
              <w:rPr>
                <w:del w:id="636" w:author="Eddie Rodriguez-Carballo" w:date="2021-07-05T10:56:00Z"/>
                <w:rFonts w:ascii="Times New Roman" w:hAnsi="Times New Roman"/>
                <w:sz w:val="20"/>
                <w:szCs w:val="20"/>
                <w:lang w:val="en-US"/>
              </w:rPr>
            </w:pPr>
            <w:del w:id="637" w:author="Eddie Rodriguez-Carballo" w:date="2021-07-05T10:56:00Z">
              <w:r w:rsidRPr="00516490" w:rsidDel="001975E4">
                <w:rPr>
                  <w:rFonts w:ascii="Times New Roman" w:hAnsi="Times New Roman"/>
                  <w:sz w:val="20"/>
                  <w:szCs w:val="20"/>
                  <w:lang w:val="en-US"/>
                </w:rPr>
                <w:delText>36,312 bp</w:delText>
              </w:r>
            </w:del>
          </w:p>
        </w:tc>
      </w:tr>
      <w:tr w:rsidR="00F15805" w:rsidDel="001975E4" w14:paraId="7694A348" w14:textId="5E4F2CBD" w:rsidTr="007128AA">
        <w:trPr>
          <w:del w:id="638" w:author="Eddie Rodriguez-Carballo" w:date="2021-07-05T10:56:00Z"/>
        </w:trPr>
        <w:tc>
          <w:tcPr>
            <w:tcW w:w="4390" w:type="dxa"/>
            <w:vAlign w:val="center"/>
          </w:tcPr>
          <w:p w14:paraId="641CE873" w14:textId="1E828AA4" w:rsidR="00F15805" w:rsidRPr="00516490" w:rsidDel="001975E4" w:rsidRDefault="00F15805" w:rsidP="007128AA">
            <w:pPr>
              <w:spacing w:line="276" w:lineRule="auto"/>
              <w:rPr>
                <w:del w:id="639" w:author="Eddie Rodriguez-Carballo" w:date="2021-07-05T10:56:00Z"/>
                <w:rFonts w:ascii="Times New Roman" w:hAnsi="Times New Roman"/>
                <w:sz w:val="20"/>
                <w:szCs w:val="20"/>
                <w:lang w:val="en-US"/>
              </w:rPr>
            </w:pPr>
            <w:del w:id="640" w:author="Eddie Rodriguez-Carballo" w:date="2021-07-05T10:56:00Z">
              <w:r w:rsidRPr="00516490" w:rsidDel="001975E4">
                <w:rPr>
                  <w:rFonts w:ascii="Times New Roman" w:hAnsi="Times New Roman"/>
                  <w:sz w:val="20"/>
                  <w:szCs w:val="20"/>
                  <w:lang w:val="en-US"/>
                </w:rPr>
                <w:delText>N50 of target reads</w:delText>
              </w:r>
            </w:del>
          </w:p>
        </w:tc>
        <w:tc>
          <w:tcPr>
            <w:tcW w:w="4666" w:type="dxa"/>
            <w:vAlign w:val="center"/>
          </w:tcPr>
          <w:p w14:paraId="440E6064" w14:textId="4EA3004B" w:rsidR="00F15805" w:rsidRPr="00516490" w:rsidDel="001975E4" w:rsidRDefault="00F15805" w:rsidP="007128AA">
            <w:pPr>
              <w:spacing w:line="276" w:lineRule="auto"/>
              <w:rPr>
                <w:del w:id="641" w:author="Eddie Rodriguez-Carballo" w:date="2021-07-05T10:56:00Z"/>
                <w:rFonts w:ascii="Times New Roman" w:hAnsi="Times New Roman"/>
                <w:sz w:val="20"/>
                <w:szCs w:val="20"/>
                <w:lang w:val="en-US"/>
              </w:rPr>
            </w:pPr>
            <w:del w:id="642" w:author="Eddie Rodriguez-Carballo" w:date="2021-07-05T10:56:00Z">
              <w:r w:rsidRPr="00516490" w:rsidDel="001975E4">
                <w:rPr>
                  <w:rFonts w:ascii="Times New Roman" w:hAnsi="Times New Roman"/>
                  <w:sz w:val="20"/>
                  <w:szCs w:val="20"/>
                  <w:lang w:val="en-US"/>
                </w:rPr>
                <w:delText>9,878 bp</w:delText>
              </w:r>
            </w:del>
          </w:p>
        </w:tc>
      </w:tr>
      <w:tr w:rsidR="00F15805" w:rsidDel="001975E4" w14:paraId="6EDA1756" w14:textId="400A69A1" w:rsidTr="007128AA">
        <w:trPr>
          <w:del w:id="643" w:author="Eddie Rodriguez-Carballo" w:date="2021-07-05T10:56:00Z"/>
        </w:trPr>
        <w:tc>
          <w:tcPr>
            <w:tcW w:w="9056" w:type="dxa"/>
            <w:gridSpan w:val="2"/>
            <w:vAlign w:val="center"/>
          </w:tcPr>
          <w:p w14:paraId="3F4901E2" w14:textId="6AE0758C" w:rsidR="00F15805" w:rsidRPr="00516490" w:rsidDel="001975E4" w:rsidRDefault="00F15805" w:rsidP="007128AA">
            <w:pPr>
              <w:spacing w:line="276" w:lineRule="auto"/>
              <w:rPr>
                <w:del w:id="644" w:author="Eddie Rodriguez-Carballo" w:date="2021-07-05T10:56:00Z"/>
                <w:rFonts w:ascii="Times New Roman" w:hAnsi="Times New Roman"/>
                <w:b/>
                <w:bCs/>
                <w:i/>
                <w:iCs/>
                <w:sz w:val="20"/>
                <w:szCs w:val="20"/>
                <w:lang w:val="en-US"/>
              </w:rPr>
            </w:pPr>
            <w:del w:id="645" w:author="Eddie Rodriguez-Carballo" w:date="2021-07-05T10:56:00Z">
              <w:r w:rsidRPr="00516490" w:rsidDel="001975E4">
                <w:rPr>
                  <w:rFonts w:ascii="Times New Roman" w:hAnsi="Times New Roman"/>
                  <w:b/>
                  <w:bCs/>
                  <w:i/>
                  <w:iCs/>
                  <w:sz w:val="20"/>
                  <w:szCs w:val="20"/>
                  <w:lang w:val="en-US"/>
                </w:rPr>
                <w:delText>Reads above 0 kb (all reads)</w:delText>
              </w:r>
            </w:del>
          </w:p>
        </w:tc>
      </w:tr>
      <w:tr w:rsidR="00F15805" w:rsidDel="001975E4" w14:paraId="58FEB289" w14:textId="31691C34" w:rsidTr="007128AA">
        <w:trPr>
          <w:del w:id="646" w:author="Eddie Rodriguez-Carballo" w:date="2021-07-05T10:56:00Z"/>
        </w:trPr>
        <w:tc>
          <w:tcPr>
            <w:tcW w:w="4390" w:type="dxa"/>
            <w:vAlign w:val="center"/>
          </w:tcPr>
          <w:p w14:paraId="3FBE2F16" w14:textId="43F0E434" w:rsidR="00F15805" w:rsidRPr="00516490" w:rsidDel="001975E4" w:rsidRDefault="00F15805" w:rsidP="007128AA">
            <w:pPr>
              <w:spacing w:line="276" w:lineRule="auto"/>
              <w:rPr>
                <w:del w:id="647" w:author="Eddie Rodriguez-Carballo" w:date="2021-07-05T10:56:00Z"/>
                <w:rFonts w:ascii="Times New Roman" w:hAnsi="Times New Roman"/>
                <w:sz w:val="20"/>
                <w:szCs w:val="20"/>
                <w:lang w:val="en-US"/>
              </w:rPr>
            </w:pPr>
            <w:del w:id="648"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7E2127BE" w14:textId="4F8B6331" w:rsidR="00F15805" w:rsidRPr="00516490" w:rsidDel="001975E4" w:rsidRDefault="00F15805" w:rsidP="007128AA">
            <w:pPr>
              <w:spacing w:line="276" w:lineRule="auto"/>
              <w:rPr>
                <w:del w:id="649" w:author="Eddie Rodriguez-Carballo" w:date="2021-07-05T10:56:00Z"/>
                <w:rFonts w:ascii="Times New Roman" w:hAnsi="Times New Roman"/>
                <w:sz w:val="20"/>
                <w:szCs w:val="20"/>
                <w:lang w:val="en-US"/>
              </w:rPr>
            </w:pPr>
            <w:del w:id="650" w:author="Eddie Rodriguez-Carballo" w:date="2021-07-05T10:56:00Z">
              <w:r w:rsidRPr="00516490" w:rsidDel="001975E4">
                <w:rPr>
                  <w:rFonts w:ascii="Times New Roman" w:hAnsi="Times New Roman"/>
                  <w:sz w:val="20"/>
                  <w:szCs w:val="20"/>
                  <w:lang w:val="en-US"/>
                </w:rPr>
                <w:delText>776,913</w:delText>
              </w:r>
            </w:del>
          </w:p>
        </w:tc>
      </w:tr>
      <w:tr w:rsidR="00F15805" w:rsidDel="001975E4" w14:paraId="69BE6B3E" w14:textId="26B7A25E" w:rsidTr="007128AA">
        <w:trPr>
          <w:del w:id="651" w:author="Eddie Rodriguez-Carballo" w:date="2021-07-05T10:56:00Z"/>
        </w:trPr>
        <w:tc>
          <w:tcPr>
            <w:tcW w:w="4390" w:type="dxa"/>
            <w:vAlign w:val="center"/>
          </w:tcPr>
          <w:p w14:paraId="3E141E31" w14:textId="4919DFCA" w:rsidR="00F15805" w:rsidRPr="00516490" w:rsidDel="001975E4" w:rsidRDefault="00F15805" w:rsidP="007128AA">
            <w:pPr>
              <w:spacing w:line="276" w:lineRule="auto"/>
              <w:rPr>
                <w:del w:id="652" w:author="Eddie Rodriguez-Carballo" w:date="2021-07-05T10:56:00Z"/>
                <w:rFonts w:ascii="Times New Roman" w:hAnsi="Times New Roman"/>
                <w:sz w:val="20"/>
                <w:szCs w:val="20"/>
                <w:lang w:val="en-US"/>
              </w:rPr>
            </w:pPr>
            <w:del w:id="653"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24D71146" w14:textId="40BCD156" w:rsidR="00F15805" w:rsidRPr="00516490" w:rsidDel="001975E4" w:rsidRDefault="00F15805" w:rsidP="007128AA">
            <w:pPr>
              <w:spacing w:line="276" w:lineRule="auto"/>
              <w:rPr>
                <w:del w:id="654" w:author="Eddie Rodriguez-Carballo" w:date="2021-07-05T10:56:00Z"/>
                <w:rFonts w:ascii="Times New Roman" w:hAnsi="Times New Roman"/>
                <w:sz w:val="20"/>
                <w:szCs w:val="20"/>
                <w:lang w:val="en-US"/>
              </w:rPr>
            </w:pPr>
            <w:del w:id="655" w:author="Eddie Rodriguez-Carballo" w:date="2021-07-05T10:56:00Z">
              <w:r w:rsidRPr="00516490" w:rsidDel="001975E4">
                <w:rPr>
                  <w:rFonts w:ascii="Times New Roman" w:hAnsi="Times New Roman"/>
                  <w:sz w:val="20"/>
                  <w:szCs w:val="20"/>
                  <w:lang w:val="en-US"/>
                </w:rPr>
                <w:delText>433</w:delText>
              </w:r>
            </w:del>
          </w:p>
        </w:tc>
      </w:tr>
      <w:tr w:rsidR="00F15805" w:rsidDel="001975E4" w14:paraId="195D10CA" w14:textId="7EB6B80C" w:rsidTr="007128AA">
        <w:trPr>
          <w:del w:id="656" w:author="Eddie Rodriguez-Carballo" w:date="2021-07-05T10:56:00Z"/>
        </w:trPr>
        <w:tc>
          <w:tcPr>
            <w:tcW w:w="4390" w:type="dxa"/>
            <w:vAlign w:val="center"/>
          </w:tcPr>
          <w:p w14:paraId="492507EF" w14:textId="46A8C9D6" w:rsidR="00F15805" w:rsidRPr="00516490" w:rsidDel="001975E4" w:rsidRDefault="00F15805" w:rsidP="007128AA">
            <w:pPr>
              <w:spacing w:line="276" w:lineRule="auto"/>
              <w:rPr>
                <w:del w:id="657" w:author="Eddie Rodriguez-Carballo" w:date="2021-07-05T10:56:00Z"/>
                <w:rFonts w:ascii="Times New Roman" w:hAnsi="Times New Roman"/>
                <w:sz w:val="20"/>
                <w:szCs w:val="20"/>
                <w:lang w:val="en-US"/>
              </w:rPr>
            </w:pPr>
            <w:del w:id="658"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2CAE3092" w14:textId="34BCC4BB" w:rsidR="00F15805" w:rsidRPr="00516490" w:rsidDel="001975E4" w:rsidRDefault="00F15805" w:rsidP="007128AA">
            <w:pPr>
              <w:spacing w:line="276" w:lineRule="auto"/>
              <w:rPr>
                <w:del w:id="659" w:author="Eddie Rodriguez-Carballo" w:date="2021-07-05T10:56:00Z"/>
                <w:rFonts w:ascii="Times New Roman" w:hAnsi="Times New Roman"/>
                <w:sz w:val="20"/>
                <w:szCs w:val="20"/>
                <w:lang w:val="en-US"/>
              </w:rPr>
            </w:pPr>
            <w:del w:id="660" w:author="Eddie Rodriguez-Carballo" w:date="2021-07-05T10:56:00Z">
              <w:r w:rsidRPr="00516490" w:rsidDel="001975E4">
                <w:rPr>
                  <w:rFonts w:ascii="Times New Roman" w:hAnsi="Times New Roman"/>
                  <w:sz w:val="20"/>
                  <w:szCs w:val="20"/>
                  <w:lang w:val="en-US"/>
                </w:rPr>
                <w:delText>248 out of 776,913</w:delText>
              </w:r>
            </w:del>
          </w:p>
          <w:p w14:paraId="318A153A" w14:textId="09EDB147" w:rsidR="00F15805" w:rsidRPr="00516490" w:rsidDel="001975E4" w:rsidRDefault="00F15805" w:rsidP="007128AA">
            <w:pPr>
              <w:spacing w:line="276" w:lineRule="auto"/>
              <w:rPr>
                <w:del w:id="661" w:author="Eddie Rodriguez-Carballo" w:date="2021-07-05T10:56:00Z"/>
                <w:rFonts w:ascii="Times New Roman" w:hAnsi="Times New Roman"/>
                <w:sz w:val="20"/>
                <w:szCs w:val="20"/>
                <w:lang w:val="en-US"/>
              </w:rPr>
            </w:pPr>
            <w:del w:id="662" w:author="Eddie Rodriguez-Carballo" w:date="2021-07-05T10:56:00Z">
              <w:r w:rsidRPr="00516490" w:rsidDel="001975E4">
                <w:rPr>
                  <w:rFonts w:ascii="Times New Roman" w:hAnsi="Times New Roman"/>
                  <w:sz w:val="20"/>
                  <w:szCs w:val="20"/>
                  <w:lang w:val="en-US"/>
                </w:rPr>
                <w:delText>(ratio 3.192121e-04)</w:delText>
              </w:r>
            </w:del>
          </w:p>
        </w:tc>
      </w:tr>
      <w:tr w:rsidR="00F15805" w:rsidDel="001975E4" w14:paraId="126EB5C1" w14:textId="29085497" w:rsidTr="007128AA">
        <w:trPr>
          <w:del w:id="663" w:author="Eddie Rodriguez-Carballo" w:date="2021-07-05T10:56:00Z"/>
        </w:trPr>
        <w:tc>
          <w:tcPr>
            <w:tcW w:w="4390" w:type="dxa"/>
            <w:vAlign w:val="center"/>
          </w:tcPr>
          <w:p w14:paraId="2259CA22" w14:textId="4B9AAB56" w:rsidR="00F15805" w:rsidRPr="00516490" w:rsidDel="001975E4" w:rsidRDefault="00F15805" w:rsidP="007128AA">
            <w:pPr>
              <w:spacing w:line="276" w:lineRule="auto"/>
              <w:rPr>
                <w:del w:id="664" w:author="Eddie Rodriguez-Carballo" w:date="2021-07-05T10:56:00Z"/>
                <w:rFonts w:ascii="Times New Roman" w:hAnsi="Times New Roman"/>
                <w:sz w:val="20"/>
                <w:szCs w:val="20"/>
                <w:lang w:val="en-US"/>
              </w:rPr>
            </w:pPr>
            <w:del w:id="665"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69AC4F65" w14:textId="65131B39" w:rsidR="00F15805" w:rsidRPr="00516490" w:rsidDel="001975E4" w:rsidRDefault="00F15805" w:rsidP="007128AA">
            <w:pPr>
              <w:spacing w:line="276" w:lineRule="auto"/>
              <w:rPr>
                <w:del w:id="666" w:author="Eddie Rodriguez-Carballo" w:date="2021-07-05T10:56:00Z"/>
                <w:rFonts w:ascii="Times New Roman" w:hAnsi="Times New Roman"/>
                <w:sz w:val="20"/>
                <w:szCs w:val="20"/>
                <w:lang w:val="en-US"/>
              </w:rPr>
            </w:pPr>
            <w:del w:id="667" w:author="Eddie Rodriguez-Carballo" w:date="2021-07-05T10:56:00Z">
              <w:r w:rsidRPr="00516490" w:rsidDel="001975E4">
                <w:rPr>
                  <w:rFonts w:ascii="Times New Roman" w:hAnsi="Times New Roman"/>
                  <w:sz w:val="20"/>
                  <w:szCs w:val="20"/>
                  <w:lang w:val="en-US"/>
                </w:rPr>
                <w:delText>1,654,070 out of 2,823,381,905 (ratio 5.858471e-04)</w:delText>
              </w:r>
            </w:del>
          </w:p>
        </w:tc>
      </w:tr>
      <w:tr w:rsidR="00F15805" w:rsidDel="001975E4" w14:paraId="5077285B" w14:textId="7F652C4F" w:rsidTr="007128AA">
        <w:trPr>
          <w:del w:id="668" w:author="Eddie Rodriguez-Carballo" w:date="2021-07-05T10:56:00Z"/>
        </w:trPr>
        <w:tc>
          <w:tcPr>
            <w:tcW w:w="4390" w:type="dxa"/>
            <w:vAlign w:val="center"/>
          </w:tcPr>
          <w:p w14:paraId="3C3F5B58" w14:textId="4675C6C1" w:rsidR="00F15805" w:rsidRPr="00516490" w:rsidDel="001975E4" w:rsidRDefault="00F15805" w:rsidP="007128AA">
            <w:pPr>
              <w:spacing w:line="276" w:lineRule="auto"/>
              <w:rPr>
                <w:del w:id="669" w:author="Eddie Rodriguez-Carballo" w:date="2021-07-05T10:56:00Z"/>
                <w:rFonts w:ascii="Times New Roman" w:hAnsi="Times New Roman"/>
                <w:sz w:val="20"/>
                <w:szCs w:val="20"/>
                <w:lang w:val="en-US"/>
              </w:rPr>
            </w:pPr>
            <w:del w:id="670"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65A01B94" w14:textId="2D1FBF5B" w:rsidR="00F15805" w:rsidRPr="00516490" w:rsidDel="001975E4" w:rsidRDefault="00F15805" w:rsidP="007128AA">
            <w:pPr>
              <w:spacing w:line="276" w:lineRule="auto"/>
              <w:rPr>
                <w:del w:id="671" w:author="Eddie Rodriguez-Carballo" w:date="2021-07-05T10:56:00Z"/>
                <w:rFonts w:ascii="Times New Roman" w:hAnsi="Times New Roman"/>
                <w:sz w:val="20"/>
                <w:szCs w:val="20"/>
                <w:lang w:val="en-US"/>
              </w:rPr>
            </w:pPr>
            <w:del w:id="672" w:author="Eddie Rodriguez-Carballo" w:date="2021-07-05T10:56:00Z">
              <w:r w:rsidRPr="00516490" w:rsidDel="001975E4">
                <w:rPr>
                  <w:rFonts w:ascii="Times New Roman" w:hAnsi="Times New Roman"/>
                  <w:sz w:val="20"/>
                  <w:szCs w:val="20"/>
                  <w:lang w:val="en-US"/>
                </w:rPr>
                <w:delText>(5.858471e-04/2.457384e-05*)</w:delText>
              </w:r>
            </w:del>
          </w:p>
        </w:tc>
        <w:tc>
          <w:tcPr>
            <w:tcW w:w="4666" w:type="dxa"/>
            <w:vAlign w:val="center"/>
          </w:tcPr>
          <w:p w14:paraId="4A4EEA16" w14:textId="3F857EFB" w:rsidR="00F15805" w:rsidRPr="00516490" w:rsidDel="001975E4" w:rsidRDefault="00F15805" w:rsidP="007128AA">
            <w:pPr>
              <w:spacing w:line="276" w:lineRule="auto"/>
              <w:rPr>
                <w:del w:id="673" w:author="Eddie Rodriguez-Carballo" w:date="2021-07-05T10:56:00Z"/>
                <w:rFonts w:ascii="Times New Roman" w:hAnsi="Times New Roman"/>
                <w:sz w:val="20"/>
                <w:szCs w:val="20"/>
                <w:lang w:val="en-US"/>
              </w:rPr>
            </w:pPr>
            <w:del w:id="674" w:author="Eddie Rodriguez-Carballo" w:date="2021-07-05T10:56:00Z">
              <w:r w:rsidRPr="00516490" w:rsidDel="001975E4">
                <w:rPr>
                  <w:rFonts w:ascii="Times New Roman" w:hAnsi="Times New Roman"/>
                  <w:sz w:val="20"/>
                  <w:szCs w:val="20"/>
                  <w:lang w:val="en-US"/>
                </w:rPr>
                <w:delText>23.84028</w:delText>
              </w:r>
            </w:del>
          </w:p>
        </w:tc>
      </w:tr>
      <w:tr w:rsidR="00F15805" w:rsidDel="001975E4" w14:paraId="60A2F958" w14:textId="1F4F1F60" w:rsidTr="007128AA">
        <w:trPr>
          <w:del w:id="675" w:author="Eddie Rodriguez-Carballo" w:date="2021-07-05T10:56:00Z"/>
        </w:trPr>
        <w:tc>
          <w:tcPr>
            <w:tcW w:w="9056" w:type="dxa"/>
            <w:gridSpan w:val="2"/>
            <w:vAlign w:val="center"/>
          </w:tcPr>
          <w:p w14:paraId="06540726" w14:textId="3082A70B" w:rsidR="00F15805" w:rsidRPr="00516490" w:rsidDel="001975E4" w:rsidRDefault="00F15805" w:rsidP="007128AA">
            <w:pPr>
              <w:spacing w:line="276" w:lineRule="auto"/>
              <w:rPr>
                <w:del w:id="676" w:author="Eddie Rodriguez-Carballo" w:date="2021-07-05T10:56:00Z"/>
                <w:rFonts w:ascii="Times New Roman" w:hAnsi="Times New Roman"/>
                <w:b/>
                <w:bCs/>
                <w:i/>
                <w:iCs/>
                <w:sz w:val="20"/>
                <w:szCs w:val="20"/>
                <w:lang w:val="en-US"/>
              </w:rPr>
            </w:pPr>
            <w:del w:id="677" w:author="Eddie Rodriguez-Carballo" w:date="2021-07-05T10:56:00Z">
              <w:r w:rsidRPr="00516490" w:rsidDel="001975E4">
                <w:rPr>
                  <w:rFonts w:ascii="Times New Roman" w:hAnsi="Times New Roman"/>
                  <w:b/>
                  <w:bCs/>
                  <w:i/>
                  <w:iCs/>
                  <w:sz w:val="20"/>
                  <w:szCs w:val="20"/>
                  <w:lang w:val="en-US"/>
                </w:rPr>
                <w:delText>Reads above 2 kb</w:delText>
              </w:r>
            </w:del>
          </w:p>
        </w:tc>
      </w:tr>
      <w:tr w:rsidR="00F15805" w:rsidDel="001975E4" w14:paraId="7F7E158A" w14:textId="2B71C870" w:rsidTr="007128AA">
        <w:trPr>
          <w:del w:id="678" w:author="Eddie Rodriguez-Carballo" w:date="2021-07-05T10:56:00Z"/>
        </w:trPr>
        <w:tc>
          <w:tcPr>
            <w:tcW w:w="4390" w:type="dxa"/>
            <w:vAlign w:val="center"/>
          </w:tcPr>
          <w:p w14:paraId="67449C2D" w14:textId="1931E3A1" w:rsidR="00F15805" w:rsidRPr="00516490" w:rsidDel="001975E4" w:rsidRDefault="00F15805" w:rsidP="007128AA">
            <w:pPr>
              <w:spacing w:line="276" w:lineRule="auto"/>
              <w:rPr>
                <w:del w:id="679" w:author="Eddie Rodriguez-Carballo" w:date="2021-07-05T10:56:00Z"/>
                <w:rFonts w:ascii="Times New Roman" w:hAnsi="Times New Roman"/>
                <w:sz w:val="20"/>
                <w:szCs w:val="20"/>
                <w:lang w:val="en-US"/>
              </w:rPr>
            </w:pPr>
            <w:del w:id="680"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4E286A2D" w14:textId="69D1A9F3" w:rsidR="00F15805" w:rsidRPr="00516490" w:rsidDel="001975E4" w:rsidRDefault="00F15805" w:rsidP="007128AA">
            <w:pPr>
              <w:spacing w:line="276" w:lineRule="auto"/>
              <w:rPr>
                <w:del w:id="681" w:author="Eddie Rodriguez-Carballo" w:date="2021-07-05T10:56:00Z"/>
                <w:rFonts w:ascii="Times New Roman" w:hAnsi="Times New Roman"/>
                <w:sz w:val="20"/>
                <w:szCs w:val="20"/>
                <w:lang w:val="en-US"/>
              </w:rPr>
            </w:pPr>
            <w:del w:id="682" w:author="Eddie Rodriguez-Carballo" w:date="2021-07-05T10:56:00Z">
              <w:r w:rsidRPr="00516490" w:rsidDel="001975E4">
                <w:rPr>
                  <w:rFonts w:ascii="Times New Roman" w:hAnsi="Times New Roman"/>
                  <w:sz w:val="20"/>
                  <w:szCs w:val="20"/>
                  <w:lang w:val="en-US"/>
                </w:rPr>
                <w:delText>372,655</w:delText>
              </w:r>
            </w:del>
          </w:p>
        </w:tc>
      </w:tr>
      <w:tr w:rsidR="00F15805" w:rsidDel="001975E4" w14:paraId="612DD1F7" w14:textId="5524CCAB" w:rsidTr="007128AA">
        <w:trPr>
          <w:del w:id="683" w:author="Eddie Rodriguez-Carballo" w:date="2021-07-05T10:56:00Z"/>
        </w:trPr>
        <w:tc>
          <w:tcPr>
            <w:tcW w:w="4390" w:type="dxa"/>
            <w:vAlign w:val="center"/>
          </w:tcPr>
          <w:p w14:paraId="230D3D21" w14:textId="2E4861BA" w:rsidR="00F15805" w:rsidRPr="00516490" w:rsidDel="001975E4" w:rsidRDefault="00F15805" w:rsidP="007128AA">
            <w:pPr>
              <w:spacing w:line="276" w:lineRule="auto"/>
              <w:rPr>
                <w:del w:id="684" w:author="Eddie Rodriguez-Carballo" w:date="2021-07-05T10:56:00Z"/>
                <w:rFonts w:ascii="Times New Roman" w:hAnsi="Times New Roman"/>
                <w:sz w:val="20"/>
                <w:szCs w:val="20"/>
                <w:lang w:val="en-US"/>
              </w:rPr>
            </w:pPr>
            <w:del w:id="685"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4DEEE757" w14:textId="288A1A6F" w:rsidR="00F15805" w:rsidRPr="00516490" w:rsidDel="001975E4" w:rsidRDefault="00F15805" w:rsidP="007128AA">
            <w:pPr>
              <w:spacing w:line="276" w:lineRule="auto"/>
              <w:rPr>
                <w:del w:id="686" w:author="Eddie Rodriguez-Carballo" w:date="2021-07-05T10:56:00Z"/>
                <w:rFonts w:ascii="Times New Roman" w:hAnsi="Times New Roman"/>
                <w:sz w:val="20"/>
                <w:szCs w:val="20"/>
                <w:lang w:val="en-US"/>
              </w:rPr>
            </w:pPr>
            <w:del w:id="687" w:author="Eddie Rodriguez-Carballo" w:date="2021-07-05T10:56:00Z">
              <w:r w:rsidRPr="00516490" w:rsidDel="001975E4">
                <w:rPr>
                  <w:rFonts w:ascii="Times New Roman" w:hAnsi="Times New Roman"/>
                  <w:sz w:val="20"/>
                  <w:szCs w:val="20"/>
                  <w:lang w:val="en-US"/>
                </w:rPr>
                <w:delText>240</w:delText>
              </w:r>
            </w:del>
          </w:p>
        </w:tc>
      </w:tr>
      <w:tr w:rsidR="00F15805" w:rsidDel="001975E4" w14:paraId="5391422F" w14:textId="07596AF7" w:rsidTr="007128AA">
        <w:trPr>
          <w:del w:id="688" w:author="Eddie Rodriguez-Carballo" w:date="2021-07-05T10:56:00Z"/>
        </w:trPr>
        <w:tc>
          <w:tcPr>
            <w:tcW w:w="4390" w:type="dxa"/>
            <w:vAlign w:val="center"/>
          </w:tcPr>
          <w:p w14:paraId="35DCD702" w14:textId="6A0BA8B9" w:rsidR="00F15805" w:rsidRPr="00516490" w:rsidDel="001975E4" w:rsidRDefault="00F15805" w:rsidP="007128AA">
            <w:pPr>
              <w:spacing w:line="276" w:lineRule="auto"/>
              <w:rPr>
                <w:del w:id="689" w:author="Eddie Rodriguez-Carballo" w:date="2021-07-05T10:56:00Z"/>
                <w:rFonts w:ascii="Times New Roman" w:hAnsi="Times New Roman"/>
                <w:sz w:val="20"/>
                <w:szCs w:val="20"/>
                <w:lang w:val="en-US"/>
              </w:rPr>
            </w:pPr>
            <w:del w:id="690"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74313F3D" w14:textId="36BB56CA" w:rsidR="00F15805" w:rsidRPr="00516490" w:rsidDel="001975E4" w:rsidRDefault="00F15805" w:rsidP="007128AA">
            <w:pPr>
              <w:spacing w:line="276" w:lineRule="auto"/>
              <w:rPr>
                <w:del w:id="691" w:author="Eddie Rodriguez-Carballo" w:date="2021-07-05T10:56:00Z"/>
                <w:rFonts w:ascii="Times New Roman" w:hAnsi="Times New Roman"/>
                <w:sz w:val="20"/>
                <w:szCs w:val="20"/>
                <w:lang w:val="en-US"/>
              </w:rPr>
            </w:pPr>
            <w:del w:id="692" w:author="Eddie Rodriguez-Carballo" w:date="2021-07-05T10:56:00Z">
              <w:r w:rsidRPr="00516490" w:rsidDel="001975E4">
                <w:rPr>
                  <w:rFonts w:ascii="Times New Roman" w:hAnsi="Times New Roman"/>
                  <w:sz w:val="20"/>
                  <w:szCs w:val="20"/>
                  <w:lang w:val="en-US"/>
                </w:rPr>
                <w:delText>180 out of 372,655</w:delText>
              </w:r>
            </w:del>
          </w:p>
          <w:p w14:paraId="20540D5C" w14:textId="4F1F85B6" w:rsidR="00F15805" w:rsidRPr="00516490" w:rsidDel="001975E4" w:rsidRDefault="00F15805" w:rsidP="007128AA">
            <w:pPr>
              <w:spacing w:line="276" w:lineRule="auto"/>
              <w:rPr>
                <w:del w:id="693" w:author="Eddie Rodriguez-Carballo" w:date="2021-07-05T10:56:00Z"/>
                <w:rFonts w:ascii="Times New Roman" w:hAnsi="Times New Roman"/>
                <w:sz w:val="20"/>
                <w:szCs w:val="20"/>
                <w:lang w:val="en-US"/>
              </w:rPr>
            </w:pPr>
            <w:del w:id="694" w:author="Eddie Rodriguez-Carballo" w:date="2021-07-05T10:56:00Z">
              <w:r w:rsidRPr="00516490" w:rsidDel="001975E4">
                <w:rPr>
                  <w:rFonts w:ascii="Times New Roman" w:hAnsi="Times New Roman"/>
                  <w:sz w:val="20"/>
                  <w:szCs w:val="20"/>
                  <w:lang w:val="en-US"/>
                </w:rPr>
                <w:delText>(ratio 4.830205e-04)</w:delText>
              </w:r>
            </w:del>
          </w:p>
        </w:tc>
      </w:tr>
      <w:tr w:rsidR="00F15805" w:rsidDel="001975E4" w14:paraId="3B945A59" w14:textId="35AE8B4F" w:rsidTr="007128AA">
        <w:trPr>
          <w:del w:id="695" w:author="Eddie Rodriguez-Carballo" w:date="2021-07-05T10:56:00Z"/>
        </w:trPr>
        <w:tc>
          <w:tcPr>
            <w:tcW w:w="4390" w:type="dxa"/>
            <w:vAlign w:val="center"/>
          </w:tcPr>
          <w:p w14:paraId="06A4F505" w14:textId="3D3D06FC" w:rsidR="00F15805" w:rsidRPr="00516490" w:rsidDel="001975E4" w:rsidRDefault="00F15805" w:rsidP="007128AA">
            <w:pPr>
              <w:spacing w:line="276" w:lineRule="auto"/>
              <w:rPr>
                <w:del w:id="696" w:author="Eddie Rodriguez-Carballo" w:date="2021-07-05T10:56:00Z"/>
                <w:rFonts w:ascii="Times New Roman" w:hAnsi="Times New Roman"/>
                <w:sz w:val="20"/>
                <w:szCs w:val="20"/>
                <w:lang w:val="en-US"/>
              </w:rPr>
            </w:pPr>
            <w:del w:id="697"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01588288" w14:textId="1BA8CC33" w:rsidR="00F15805" w:rsidRPr="00516490" w:rsidDel="001975E4" w:rsidRDefault="00F15805" w:rsidP="007128AA">
            <w:pPr>
              <w:spacing w:line="276" w:lineRule="auto"/>
              <w:rPr>
                <w:del w:id="698" w:author="Eddie Rodriguez-Carballo" w:date="2021-07-05T10:56:00Z"/>
                <w:rFonts w:ascii="Times New Roman" w:hAnsi="Times New Roman"/>
                <w:sz w:val="20"/>
                <w:szCs w:val="20"/>
                <w:lang w:val="en-US"/>
              </w:rPr>
            </w:pPr>
            <w:del w:id="699" w:author="Eddie Rodriguez-Carballo" w:date="2021-07-05T10:56:00Z">
              <w:r w:rsidRPr="00516490" w:rsidDel="001975E4">
                <w:rPr>
                  <w:rFonts w:ascii="Times New Roman" w:hAnsi="Times New Roman"/>
                  <w:sz w:val="20"/>
                  <w:szCs w:val="20"/>
                  <w:lang w:val="en-US"/>
                </w:rPr>
                <w:delText>1,583,862 out of 2,495,725,562 (ratio 6.346299e-04)</w:delText>
              </w:r>
            </w:del>
          </w:p>
        </w:tc>
      </w:tr>
      <w:tr w:rsidR="00F15805" w:rsidDel="001975E4" w14:paraId="4B9BA3EF" w14:textId="70971392" w:rsidTr="007128AA">
        <w:trPr>
          <w:del w:id="700" w:author="Eddie Rodriguez-Carballo" w:date="2021-07-05T10:56:00Z"/>
        </w:trPr>
        <w:tc>
          <w:tcPr>
            <w:tcW w:w="4390" w:type="dxa"/>
            <w:vAlign w:val="center"/>
          </w:tcPr>
          <w:p w14:paraId="455AD1FD" w14:textId="50BC02A8" w:rsidR="00F15805" w:rsidRPr="00516490" w:rsidDel="001975E4" w:rsidRDefault="00F15805" w:rsidP="007128AA">
            <w:pPr>
              <w:spacing w:line="276" w:lineRule="auto"/>
              <w:rPr>
                <w:del w:id="701" w:author="Eddie Rodriguez-Carballo" w:date="2021-07-05T10:56:00Z"/>
                <w:rFonts w:ascii="Times New Roman" w:hAnsi="Times New Roman"/>
                <w:sz w:val="20"/>
                <w:szCs w:val="20"/>
                <w:lang w:val="en-US"/>
              </w:rPr>
            </w:pPr>
            <w:del w:id="702"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4836AB0E" w14:textId="4A730E46" w:rsidR="00F15805" w:rsidRPr="00516490" w:rsidDel="001975E4" w:rsidRDefault="00F15805" w:rsidP="007128AA">
            <w:pPr>
              <w:spacing w:line="276" w:lineRule="auto"/>
              <w:rPr>
                <w:del w:id="703" w:author="Eddie Rodriguez-Carballo" w:date="2021-07-05T10:56:00Z"/>
                <w:rFonts w:ascii="Times New Roman" w:hAnsi="Times New Roman"/>
                <w:sz w:val="20"/>
                <w:szCs w:val="20"/>
                <w:lang w:val="en-US"/>
              </w:rPr>
            </w:pPr>
            <w:del w:id="704" w:author="Eddie Rodriguez-Carballo" w:date="2021-07-05T10:56:00Z">
              <w:r w:rsidRPr="00516490" w:rsidDel="001975E4">
                <w:rPr>
                  <w:rFonts w:ascii="Times New Roman" w:hAnsi="Times New Roman"/>
                  <w:sz w:val="20"/>
                  <w:szCs w:val="20"/>
                  <w:lang w:val="en-US"/>
                </w:rPr>
                <w:delText>(6.346299e-04/2.457384e-05*)</w:delText>
              </w:r>
            </w:del>
          </w:p>
        </w:tc>
        <w:tc>
          <w:tcPr>
            <w:tcW w:w="4666" w:type="dxa"/>
            <w:vAlign w:val="center"/>
          </w:tcPr>
          <w:p w14:paraId="744D113F" w14:textId="3ED79C61" w:rsidR="00F15805" w:rsidRPr="00516490" w:rsidDel="001975E4" w:rsidRDefault="00F15805" w:rsidP="007128AA">
            <w:pPr>
              <w:spacing w:line="276" w:lineRule="auto"/>
              <w:rPr>
                <w:del w:id="705" w:author="Eddie Rodriguez-Carballo" w:date="2021-07-05T10:56:00Z"/>
                <w:rFonts w:ascii="Times New Roman" w:hAnsi="Times New Roman"/>
                <w:sz w:val="20"/>
                <w:szCs w:val="20"/>
                <w:lang w:val="en-US"/>
              </w:rPr>
            </w:pPr>
            <w:del w:id="706" w:author="Eddie Rodriguez-Carballo" w:date="2021-07-05T10:56:00Z">
              <w:r w:rsidRPr="00516490" w:rsidDel="001975E4">
                <w:rPr>
                  <w:rFonts w:ascii="Times New Roman" w:hAnsi="Times New Roman"/>
                  <w:sz w:val="20"/>
                  <w:szCs w:val="20"/>
                  <w:lang w:val="en-US"/>
                </w:rPr>
                <w:delText>25.82543</w:delText>
              </w:r>
            </w:del>
          </w:p>
        </w:tc>
      </w:tr>
    </w:tbl>
    <w:p w14:paraId="2CECE004" w14:textId="6ED6BC2D" w:rsidR="00F15805" w:rsidRPr="001975E4" w:rsidDel="001975E4" w:rsidRDefault="00F15805" w:rsidP="00F15805">
      <w:pPr>
        <w:spacing w:line="360" w:lineRule="auto"/>
        <w:jc w:val="both"/>
        <w:rPr>
          <w:del w:id="707" w:author="Eddie Rodriguez-Carballo" w:date="2021-07-05T10:56:00Z"/>
          <w:rFonts w:ascii="Times New Roman" w:hAnsi="Times New Roman" w:cs="Times New Roman"/>
          <w:b/>
          <w:bCs/>
          <w:lang w:val="en-US"/>
          <w:rPrChange w:id="708" w:author="Eddie Rodriguez-Carballo" w:date="2021-07-05T10:56:00Z">
            <w:rPr>
              <w:del w:id="709" w:author="Eddie Rodriguez-Carballo" w:date="2021-07-05T10:56:00Z"/>
              <w:rFonts w:ascii="Times New Roman" w:hAnsi="Times New Roman" w:cs="Times New Roman"/>
              <w:lang w:val="en-US"/>
            </w:rPr>
          </w:rPrChange>
        </w:rPr>
      </w:pPr>
    </w:p>
    <w:p w14:paraId="165ACB47" w14:textId="6B15D94C" w:rsidR="00CC22D1" w:rsidRPr="001975E4" w:rsidDel="001975E4" w:rsidRDefault="00F15805" w:rsidP="00F15805">
      <w:pPr>
        <w:spacing w:line="360" w:lineRule="auto"/>
        <w:jc w:val="both"/>
        <w:rPr>
          <w:del w:id="710" w:author="Eddie Rodriguez-Carballo" w:date="2021-07-05T10:56:00Z"/>
          <w:rFonts w:ascii="Times New Roman" w:hAnsi="Times New Roman" w:cs="Times New Roman"/>
          <w:b/>
          <w:bCs/>
          <w:lang w:val="en-US"/>
          <w:rPrChange w:id="711" w:author="Eddie Rodriguez-Carballo" w:date="2021-07-05T10:56:00Z">
            <w:rPr>
              <w:del w:id="712" w:author="Eddie Rodriguez-Carballo" w:date="2021-07-05T10:56:00Z"/>
              <w:rFonts w:ascii="Times New Roman" w:hAnsi="Times New Roman" w:cs="Times New Roman"/>
              <w:lang w:val="en-US"/>
            </w:rPr>
          </w:rPrChange>
        </w:rPr>
      </w:pPr>
      <w:del w:id="713" w:author="Eddie Rodriguez-Carballo" w:date="2021-07-05T10:56:00Z">
        <w:r w:rsidRPr="001975E4" w:rsidDel="001975E4">
          <w:rPr>
            <w:rFonts w:ascii="Times New Roman" w:hAnsi="Times New Roman" w:cs="Times New Roman"/>
            <w:b/>
            <w:bCs/>
            <w:lang w:val="en-US"/>
          </w:rPr>
          <w:delText xml:space="preserve">S4 Table. </w:delText>
        </w:r>
        <w:r w:rsidRPr="001975E4" w:rsidDel="001975E4">
          <w:rPr>
            <w:rFonts w:ascii="Times New Roman" w:hAnsi="Times New Roman" w:cs="Times New Roman"/>
            <w:b/>
            <w:bCs/>
            <w:lang w:val="en-US"/>
            <w:rPrChange w:id="714" w:author="Eddie Rodriguez-Carballo" w:date="2021-07-05T10:56:00Z">
              <w:rPr>
                <w:rFonts w:ascii="Times New Roman" w:hAnsi="Times New Roman" w:cs="Times New Roman"/>
                <w:lang w:val="en-US"/>
              </w:rPr>
            </w:rPrChange>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64,420 bp; see Fig.2D) relative to the haploid mouse genome (around 2.6 Gb): 2.457384e-05.</w:delText>
        </w:r>
      </w:del>
    </w:p>
    <w:p w14:paraId="5CA7B27D" w14:textId="561412E3" w:rsidR="001975E4" w:rsidDel="009262A3" w:rsidRDefault="00CC22D1" w:rsidP="00F15805">
      <w:pPr>
        <w:spacing w:line="360" w:lineRule="auto"/>
        <w:jc w:val="both"/>
        <w:rPr>
          <w:del w:id="715" w:author="Eddie Rodriguez-Carballo" w:date="2021-07-05T11:05:00Z"/>
          <w:rFonts w:ascii="Times New Roman" w:hAnsi="Times New Roman" w:cs="Times New Roman"/>
          <w:lang w:val="en-US"/>
        </w:rPr>
      </w:pPr>
      <w:del w:id="716" w:author="Eddie Rodriguez-Carballo" w:date="2021-07-05T10:56:00Z">
        <w:r w:rsidRPr="001975E4" w:rsidDel="001975E4">
          <w:rPr>
            <w:rFonts w:ascii="Times New Roman" w:hAnsi="Times New Roman" w:cs="Times New Roman"/>
            <w:b/>
            <w:bCs/>
            <w:lang w:val="en-US"/>
            <w:rPrChange w:id="717" w:author="Eddie Rodriguez-Carballo" w:date="2021-07-05T10:56:00Z">
              <w:rPr>
                <w:rFonts w:ascii="Times New Roman" w:hAnsi="Times New Roman" w:cs="Times New Roman"/>
                <w:lang w:val="en-US"/>
              </w:rPr>
            </w:rPrChange>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9262A3" w14:paraId="0E6011DC" w14:textId="0E52CA4D" w:rsidTr="00095C03">
        <w:trPr>
          <w:trHeight w:val="300"/>
          <w:del w:id="718" w:author="Eddie Rodriguez-Carballo" w:date="2021-07-05T11:05:00Z"/>
        </w:trPr>
        <w:tc>
          <w:tcPr>
            <w:tcW w:w="1069" w:type="pct"/>
            <w:shd w:val="clear" w:color="auto" w:fill="auto"/>
            <w:noWrap/>
            <w:vAlign w:val="center"/>
            <w:hideMark/>
          </w:tcPr>
          <w:p w14:paraId="377A515A" w14:textId="468979B6" w:rsidR="00CC22D1" w:rsidRPr="007128AA" w:rsidDel="009262A3" w:rsidRDefault="00CC22D1" w:rsidP="007128AA">
            <w:pPr>
              <w:jc w:val="center"/>
              <w:rPr>
                <w:del w:id="719" w:author="Eddie Rodriguez-Carballo" w:date="2021-07-05T11:05:00Z"/>
                <w:rFonts w:ascii="Times New Roman" w:eastAsia="Times New Roman" w:hAnsi="Times New Roman" w:cs="Times New Roman"/>
                <w:b/>
                <w:color w:val="000000"/>
                <w:sz w:val="20"/>
                <w:szCs w:val="20"/>
                <w:lang w:val="en-US"/>
              </w:rPr>
            </w:pPr>
            <w:del w:id="720" w:author="Eddie Rodriguez-Carballo" w:date="2021-07-05T11:05:00Z">
              <w:r w:rsidRPr="007128AA" w:rsidDel="009262A3">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173EAEAD" w:rsidR="00CC22D1" w:rsidRPr="007128AA" w:rsidDel="009262A3" w:rsidRDefault="00CC22D1" w:rsidP="007128AA">
            <w:pPr>
              <w:jc w:val="center"/>
              <w:rPr>
                <w:del w:id="721" w:author="Eddie Rodriguez-Carballo" w:date="2021-07-05T11:05:00Z"/>
                <w:rFonts w:ascii="Times New Roman" w:eastAsia="Times New Roman" w:hAnsi="Times New Roman" w:cs="Times New Roman"/>
                <w:b/>
                <w:color w:val="000000"/>
                <w:sz w:val="20"/>
                <w:szCs w:val="20"/>
                <w:lang w:val="en-US"/>
              </w:rPr>
            </w:pPr>
            <w:del w:id="722" w:author="Eddie Rodriguez-Carballo" w:date="2021-07-05T11:05:00Z">
              <w:r w:rsidRPr="007128AA" w:rsidDel="009262A3">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0CEFBB6E" w:rsidR="00CC22D1" w:rsidRPr="007128AA" w:rsidDel="009262A3" w:rsidRDefault="00CC22D1" w:rsidP="007128AA">
            <w:pPr>
              <w:jc w:val="center"/>
              <w:rPr>
                <w:del w:id="723" w:author="Eddie Rodriguez-Carballo" w:date="2021-07-05T11:05:00Z"/>
                <w:rFonts w:ascii="Times New Roman" w:eastAsia="Times New Roman" w:hAnsi="Times New Roman" w:cs="Times New Roman"/>
                <w:b/>
                <w:color w:val="000000"/>
                <w:sz w:val="20"/>
                <w:szCs w:val="20"/>
                <w:lang w:val="en-US"/>
              </w:rPr>
            </w:pPr>
            <w:del w:id="724" w:author="Eddie Rodriguez-Carballo" w:date="2021-07-05T11:05:00Z">
              <w:r w:rsidRPr="007128AA" w:rsidDel="009262A3">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75E8EA1D" w:rsidR="00CC22D1" w:rsidRPr="007128AA" w:rsidDel="009262A3" w:rsidRDefault="00CC22D1" w:rsidP="007128AA">
            <w:pPr>
              <w:jc w:val="center"/>
              <w:rPr>
                <w:del w:id="725" w:author="Eddie Rodriguez-Carballo" w:date="2021-07-05T11:05:00Z"/>
                <w:rFonts w:ascii="Times New Roman" w:eastAsia="Times New Roman" w:hAnsi="Times New Roman" w:cs="Times New Roman"/>
                <w:b/>
                <w:color w:val="000000"/>
                <w:sz w:val="20"/>
                <w:szCs w:val="20"/>
                <w:lang w:val="en-US"/>
              </w:rPr>
            </w:pPr>
            <w:del w:id="726" w:author="Eddie Rodriguez-Carballo" w:date="2021-07-05T11:05:00Z">
              <w:r w:rsidRPr="007128AA" w:rsidDel="009262A3">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1F5936BE" w:rsidR="00CC22D1" w:rsidRPr="007128AA" w:rsidDel="009262A3" w:rsidRDefault="00CC22D1" w:rsidP="007128AA">
            <w:pPr>
              <w:jc w:val="center"/>
              <w:rPr>
                <w:del w:id="727" w:author="Eddie Rodriguez-Carballo" w:date="2021-07-05T11:05:00Z"/>
                <w:rFonts w:ascii="Times New Roman" w:eastAsia="Times New Roman" w:hAnsi="Times New Roman" w:cs="Times New Roman"/>
                <w:b/>
                <w:color w:val="000000"/>
                <w:sz w:val="20"/>
                <w:szCs w:val="20"/>
                <w:lang w:val="en-US"/>
              </w:rPr>
            </w:pPr>
            <w:del w:id="728" w:author="Eddie Rodriguez-Carballo" w:date="2021-07-05T11:05:00Z">
              <w:r w:rsidRPr="007128AA" w:rsidDel="009262A3">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1B8311E9" w:rsidR="00CC22D1" w:rsidRPr="007128AA" w:rsidDel="009262A3" w:rsidRDefault="00CC22D1" w:rsidP="00E24AD8">
            <w:pPr>
              <w:jc w:val="center"/>
              <w:rPr>
                <w:del w:id="729" w:author="Eddie Rodriguez-Carballo" w:date="2021-07-05T11:05:00Z"/>
                <w:rFonts w:ascii="Times New Roman" w:eastAsia="Times New Roman" w:hAnsi="Times New Roman" w:cs="Times New Roman"/>
                <w:b/>
                <w:color w:val="000000"/>
                <w:sz w:val="20"/>
                <w:szCs w:val="20"/>
                <w:lang w:val="en-US"/>
              </w:rPr>
            </w:pPr>
            <w:del w:id="730" w:author="Eddie Rodriguez-Carballo" w:date="2021-07-05T11:05:00Z">
              <w:r w:rsidRPr="007128AA" w:rsidDel="009262A3">
                <w:rPr>
                  <w:rFonts w:ascii="Times New Roman" w:eastAsia="Times New Roman" w:hAnsi="Times New Roman" w:cs="Times New Roman"/>
                  <w:b/>
                  <w:color w:val="000000"/>
                  <w:sz w:val="20"/>
                  <w:szCs w:val="20"/>
                  <w:lang w:val="en-US"/>
                </w:rPr>
                <w:delText xml:space="preserve">Deduplication </w:delText>
              </w:r>
              <w:r w:rsidR="00E24AD8" w:rsidDel="009262A3">
                <w:rPr>
                  <w:rFonts w:ascii="Times New Roman" w:eastAsia="Times New Roman" w:hAnsi="Times New Roman" w:cs="Times New Roman"/>
                  <w:b/>
                  <w:color w:val="000000"/>
                  <w:sz w:val="20"/>
                  <w:szCs w:val="20"/>
                  <w:lang w:val="en-US"/>
                </w:rPr>
                <w:delText xml:space="preserve">unique </w:delText>
              </w:r>
              <w:r w:rsidR="00095C03" w:rsidDel="009262A3">
                <w:rPr>
                  <w:rFonts w:ascii="Times New Roman" w:eastAsia="Times New Roman" w:hAnsi="Times New Roman" w:cs="Times New Roman"/>
                  <w:b/>
                  <w:color w:val="000000"/>
                  <w:sz w:val="20"/>
                  <w:szCs w:val="20"/>
                  <w:lang w:val="en-US"/>
                </w:rPr>
                <w:delText>cis</w:delText>
              </w:r>
            </w:del>
            <w:ins w:id="731" w:author="Eddie" w:date="2021-06-07T13:44:00Z">
              <w:del w:id="732" w:author="Eddie Rodriguez-Carballo" w:date="2021-07-05T11:05:00Z">
                <w:r w:rsidR="001773D7" w:rsidDel="009262A3">
                  <w:rPr>
                    <w:rFonts w:ascii="Times New Roman" w:eastAsia="Times New Roman" w:hAnsi="Times New Roman" w:cs="Times New Roman"/>
                    <w:b/>
                    <w:color w:val="000000"/>
                    <w:sz w:val="20"/>
                    <w:szCs w:val="20"/>
                    <w:lang w:val="en-US"/>
                  </w:rPr>
                  <w:delText>-</w:delText>
                </w:r>
              </w:del>
            </w:ins>
            <w:del w:id="733" w:author="Eddie Rodriguez-Carballo" w:date="2021-07-05T11:05:00Z">
              <w:r w:rsidR="00095C03" w:rsidDel="009262A3">
                <w:rPr>
                  <w:rFonts w:ascii="Times New Roman" w:eastAsia="Times New Roman" w:hAnsi="Times New Roman" w:cs="Times New Roman"/>
                  <w:b/>
                  <w:color w:val="000000"/>
                  <w:sz w:val="20"/>
                  <w:szCs w:val="20"/>
                  <w:lang w:val="en-US"/>
                </w:rPr>
                <w:delText xml:space="preserve"> far </w:delText>
              </w:r>
              <w:r w:rsidRPr="007128AA" w:rsidDel="009262A3">
                <w:rPr>
                  <w:rFonts w:ascii="Times New Roman" w:eastAsia="Times New Roman" w:hAnsi="Times New Roman" w:cs="Times New Roman"/>
                  <w:b/>
                  <w:color w:val="000000"/>
                  <w:sz w:val="20"/>
                  <w:szCs w:val="20"/>
                  <w:lang w:val="en-US"/>
                </w:rPr>
                <w:delText>reads</w:delText>
              </w:r>
            </w:del>
          </w:p>
        </w:tc>
      </w:tr>
      <w:tr w:rsidR="00095C03" w:rsidRPr="00CC22D1" w:rsidDel="009262A3" w14:paraId="16339E4A" w14:textId="36C857CD" w:rsidTr="00095C03">
        <w:trPr>
          <w:trHeight w:val="300"/>
          <w:del w:id="734" w:author="Eddie Rodriguez-Carballo" w:date="2021-07-05T11:05:00Z"/>
        </w:trPr>
        <w:tc>
          <w:tcPr>
            <w:tcW w:w="1069" w:type="pct"/>
            <w:shd w:val="clear" w:color="auto" w:fill="auto"/>
            <w:noWrap/>
            <w:vAlign w:val="bottom"/>
            <w:hideMark/>
          </w:tcPr>
          <w:p w14:paraId="1699E224" w14:textId="06C0F8FB" w:rsidR="00CC22D1" w:rsidRPr="00CC22D1" w:rsidDel="009262A3" w:rsidRDefault="00CC22D1" w:rsidP="00CC22D1">
            <w:pPr>
              <w:rPr>
                <w:del w:id="735" w:author="Eddie Rodriguez-Carballo" w:date="2021-07-05T11:05:00Z"/>
                <w:rFonts w:ascii="Times New Roman" w:eastAsia="Times New Roman" w:hAnsi="Times New Roman" w:cs="Times New Roman"/>
                <w:color w:val="000000"/>
                <w:sz w:val="20"/>
                <w:szCs w:val="20"/>
                <w:lang w:val="en-US"/>
              </w:rPr>
            </w:pPr>
            <w:del w:id="736" w:author="Eddie Rodriguez-Carballo" w:date="2021-07-05T11:05:00Z">
              <w:r w:rsidDel="009262A3">
                <w:rPr>
                  <w:rFonts w:ascii="Times New Roman" w:eastAsia="Times New Roman" w:hAnsi="Times New Roman" w:cs="Times New Roman"/>
                  <w:color w:val="000000"/>
                  <w:sz w:val="20"/>
                  <w:szCs w:val="20"/>
                  <w:lang w:val="en-US"/>
                </w:rPr>
                <w:delText xml:space="preserve">E12 Limbs TgN3840 map </w:delText>
              </w:r>
              <w:r w:rsidRPr="00CC22D1" w:rsidDel="009262A3">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43492195" w:rsidR="00CC22D1" w:rsidRPr="00CC22D1" w:rsidDel="009262A3" w:rsidRDefault="00CC22D1" w:rsidP="00CC22D1">
            <w:pPr>
              <w:jc w:val="right"/>
              <w:rPr>
                <w:del w:id="737" w:author="Eddie Rodriguez-Carballo" w:date="2021-07-05T11:05:00Z"/>
                <w:rFonts w:ascii="Times New Roman" w:eastAsia="Times New Roman" w:hAnsi="Times New Roman" w:cs="Times New Roman"/>
                <w:color w:val="000000"/>
                <w:sz w:val="20"/>
                <w:szCs w:val="20"/>
                <w:lang w:val="en-US"/>
              </w:rPr>
            </w:pPr>
            <w:del w:id="738" w:author="Eddie Rodriguez-Carballo" w:date="2021-07-05T11:05:00Z">
              <w:r w:rsidRPr="00CC22D1" w:rsidDel="009262A3">
                <w:rPr>
                  <w:rFonts w:ascii="Times New Roman" w:eastAsia="Times New Roman" w:hAnsi="Times New Roman" w:cs="Times New Roman"/>
                  <w:color w:val="000000"/>
                  <w:sz w:val="20"/>
                  <w:szCs w:val="20"/>
                  <w:lang w:val="en-US"/>
                </w:rPr>
                <w:delText>96</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383</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15EF0DDE" w:rsidR="00CC22D1" w:rsidRPr="00CC22D1" w:rsidDel="009262A3" w:rsidRDefault="00CC22D1" w:rsidP="00CC22D1">
            <w:pPr>
              <w:jc w:val="right"/>
              <w:rPr>
                <w:del w:id="739" w:author="Eddie Rodriguez-Carballo" w:date="2021-07-05T11:05:00Z"/>
                <w:rFonts w:ascii="Times New Roman" w:eastAsia="Times New Roman" w:hAnsi="Times New Roman" w:cs="Times New Roman"/>
                <w:color w:val="000000"/>
                <w:sz w:val="20"/>
                <w:szCs w:val="20"/>
                <w:lang w:val="en-US"/>
              </w:rPr>
            </w:pPr>
            <w:del w:id="740" w:author="Eddie Rodriguez-Carballo" w:date="2021-07-05T11:05:00Z">
              <w:r w:rsidRPr="00CC22D1" w:rsidDel="009262A3">
                <w:rPr>
                  <w:rFonts w:ascii="Times New Roman" w:eastAsia="Times New Roman" w:hAnsi="Times New Roman" w:cs="Times New Roman"/>
                  <w:color w:val="000000"/>
                  <w:sz w:val="20"/>
                  <w:szCs w:val="20"/>
                  <w:lang w:val="en-US"/>
                </w:rPr>
                <w:delText>54</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92</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7FC888F1" w:rsidR="00CC22D1" w:rsidRPr="00CC22D1" w:rsidDel="009262A3" w:rsidRDefault="00CC22D1" w:rsidP="00CC22D1">
            <w:pPr>
              <w:jc w:val="right"/>
              <w:rPr>
                <w:del w:id="741" w:author="Eddie Rodriguez-Carballo" w:date="2021-07-05T11:05:00Z"/>
                <w:rFonts w:ascii="Times New Roman" w:eastAsia="Times New Roman" w:hAnsi="Times New Roman" w:cs="Times New Roman"/>
                <w:color w:val="000000"/>
                <w:sz w:val="20"/>
                <w:szCs w:val="20"/>
                <w:lang w:val="en-US"/>
              </w:rPr>
            </w:pPr>
            <w:del w:id="742" w:author="Eddie Rodriguez-Carballo" w:date="2021-07-05T11:05:00Z">
              <w:r w:rsidRPr="00CC22D1" w:rsidDel="009262A3">
                <w:rPr>
                  <w:rFonts w:ascii="Times New Roman" w:eastAsia="Times New Roman" w:hAnsi="Times New Roman" w:cs="Times New Roman"/>
                  <w:color w:val="000000"/>
                  <w:sz w:val="20"/>
                  <w:szCs w:val="20"/>
                  <w:lang w:val="en-US"/>
                </w:rPr>
                <w:delText>52</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976</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4A4E3CA5" w:rsidR="00CC22D1" w:rsidRPr="00CC22D1" w:rsidDel="009262A3" w:rsidRDefault="00CC22D1" w:rsidP="00CC22D1">
            <w:pPr>
              <w:jc w:val="right"/>
              <w:rPr>
                <w:del w:id="743" w:author="Eddie Rodriguez-Carballo" w:date="2021-07-05T11:05:00Z"/>
                <w:rFonts w:ascii="Times New Roman" w:eastAsia="Times New Roman" w:hAnsi="Times New Roman" w:cs="Times New Roman"/>
                <w:color w:val="000000"/>
                <w:sz w:val="20"/>
                <w:szCs w:val="20"/>
                <w:lang w:val="en-US"/>
              </w:rPr>
            </w:pPr>
            <w:del w:id="744" w:author="Eddie Rodriguez-Carballo" w:date="2021-07-05T11:05:00Z">
              <w:r w:rsidRPr="00CC22D1" w:rsidDel="009262A3">
                <w:rPr>
                  <w:rFonts w:ascii="Times New Roman" w:eastAsia="Times New Roman" w:hAnsi="Times New Roman" w:cs="Times New Roman"/>
                  <w:color w:val="000000"/>
                  <w:sz w:val="20"/>
                  <w:szCs w:val="20"/>
                  <w:lang w:val="en-US"/>
                </w:rPr>
                <w:delText>51</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582</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49AE1780" w:rsidR="00CC22D1" w:rsidRPr="00CC22D1" w:rsidDel="009262A3" w:rsidRDefault="00CC22D1" w:rsidP="00CC22D1">
            <w:pPr>
              <w:jc w:val="right"/>
              <w:rPr>
                <w:del w:id="745" w:author="Eddie Rodriguez-Carballo" w:date="2021-07-05T11:05:00Z"/>
                <w:rFonts w:ascii="Times New Roman" w:eastAsia="Times New Roman" w:hAnsi="Times New Roman" w:cs="Times New Roman"/>
                <w:color w:val="000000"/>
                <w:sz w:val="20"/>
                <w:szCs w:val="20"/>
                <w:lang w:val="en-US"/>
              </w:rPr>
            </w:pPr>
            <w:del w:id="746" w:author="Eddie Rodriguez-Carballo" w:date="2021-07-05T11:05:00Z">
              <w:r w:rsidRPr="00CC22D1" w:rsidDel="009262A3">
                <w:rPr>
                  <w:rFonts w:ascii="Times New Roman" w:eastAsia="Times New Roman" w:hAnsi="Times New Roman" w:cs="Times New Roman"/>
                  <w:color w:val="000000"/>
                  <w:sz w:val="20"/>
                  <w:szCs w:val="20"/>
                  <w:lang w:val="en-US"/>
                </w:rPr>
                <w:delText>32</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235</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636</w:delText>
              </w:r>
            </w:del>
          </w:p>
        </w:tc>
      </w:tr>
      <w:tr w:rsidR="00095C03" w:rsidRPr="00CC22D1" w:rsidDel="009262A3" w14:paraId="70669043" w14:textId="32D0746D" w:rsidTr="00095C03">
        <w:trPr>
          <w:trHeight w:val="300"/>
          <w:del w:id="747" w:author="Eddie Rodriguez-Carballo" w:date="2021-07-05T11:05:00Z"/>
        </w:trPr>
        <w:tc>
          <w:tcPr>
            <w:tcW w:w="1069" w:type="pct"/>
            <w:shd w:val="clear" w:color="auto" w:fill="auto"/>
            <w:noWrap/>
            <w:vAlign w:val="bottom"/>
            <w:hideMark/>
          </w:tcPr>
          <w:p w14:paraId="554C37C7" w14:textId="3B83DAE7" w:rsidR="00CC22D1" w:rsidRPr="00CC22D1" w:rsidDel="009262A3" w:rsidRDefault="00CC22D1" w:rsidP="00095C03">
            <w:pPr>
              <w:rPr>
                <w:del w:id="748" w:author="Eddie Rodriguez-Carballo" w:date="2021-07-05T11:05:00Z"/>
                <w:rFonts w:ascii="Times New Roman" w:eastAsia="Times New Roman" w:hAnsi="Times New Roman" w:cs="Times New Roman"/>
                <w:color w:val="000000"/>
                <w:sz w:val="20"/>
                <w:szCs w:val="20"/>
                <w:lang w:val="en-US"/>
              </w:rPr>
            </w:pPr>
            <w:del w:id="749" w:author="Eddie Rodriguez-Carballo" w:date="2021-07-05T11:05:00Z">
              <w:r w:rsidDel="009262A3">
                <w:rPr>
                  <w:rFonts w:ascii="Times New Roman" w:eastAsia="Times New Roman" w:hAnsi="Times New Roman" w:cs="Times New Roman"/>
                  <w:color w:val="000000"/>
                  <w:sz w:val="20"/>
                  <w:szCs w:val="20"/>
                  <w:lang w:val="en-US"/>
                </w:rPr>
                <w:delText>E12 Limbs TgN3840 map</w:delText>
              </w:r>
              <w:r w:rsidR="00095C03" w:rsidDel="009262A3">
                <w:rPr>
                  <w:rFonts w:ascii="Times New Roman" w:eastAsia="Times New Roman" w:hAnsi="Times New Roman" w:cs="Times New Roman"/>
                  <w:color w:val="000000"/>
                  <w:sz w:val="20"/>
                  <w:szCs w:val="20"/>
                  <w:lang w:val="en-US"/>
                </w:rPr>
                <w:delText xml:space="preserve"> </w:delText>
              </w:r>
              <w:r w:rsidRPr="00CC22D1" w:rsidDel="009262A3">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6B4A567A" w:rsidR="00CC22D1" w:rsidRPr="00CC22D1" w:rsidDel="009262A3" w:rsidRDefault="00CC22D1" w:rsidP="00CC22D1">
            <w:pPr>
              <w:jc w:val="right"/>
              <w:rPr>
                <w:del w:id="750" w:author="Eddie Rodriguez-Carballo" w:date="2021-07-05T11:05:00Z"/>
                <w:rFonts w:ascii="Times New Roman" w:eastAsia="Times New Roman" w:hAnsi="Times New Roman" w:cs="Times New Roman"/>
                <w:color w:val="000000"/>
                <w:sz w:val="20"/>
                <w:szCs w:val="20"/>
                <w:lang w:val="en-US"/>
              </w:rPr>
            </w:pPr>
            <w:del w:id="751" w:author="Eddie Rodriguez-Carballo" w:date="2021-07-05T11:05:00Z">
              <w:r w:rsidRPr="00CC22D1" w:rsidDel="009262A3">
                <w:rPr>
                  <w:rFonts w:ascii="Times New Roman" w:eastAsia="Times New Roman" w:hAnsi="Times New Roman" w:cs="Times New Roman"/>
                  <w:color w:val="000000"/>
                  <w:sz w:val="20"/>
                  <w:szCs w:val="20"/>
                  <w:lang w:val="en-US"/>
                </w:rPr>
                <w:delText>96</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383</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730E95F8" w:rsidR="00CC22D1" w:rsidRPr="00CC22D1" w:rsidDel="009262A3" w:rsidRDefault="00CC22D1" w:rsidP="00CC22D1">
            <w:pPr>
              <w:jc w:val="right"/>
              <w:rPr>
                <w:del w:id="752" w:author="Eddie Rodriguez-Carballo" w:date="2021-07-05T11:05:00Z"/>
                <w:rFonts w:ascii="Times New Roman" w:eastAsia="Times New Roman" w:hAnsi="Times New Roman" w:cs="Times New Roman"/>
                <w:color w:val="000000"/>
                <w:sz w:val="20"/>
                <w:szCs w:val="20"/>
                <w:lang w:val="en-US"/>
              </w:rPr>
            </w:pPr>
            <w:del w:id="753" w:author="Eddie Rodriguez-Carballo" w:date="2021-07-05T11:05:00Z">
              <w:r w:rsidRPr="00CC22D1" w:rsidDel="009262A3">
                <w:rPr>
                  <w:rFonts w:ascii="Times New Roman" w:eastAsia="Times New Roman" w:hAnsi="Times New Roman" w:cs="Times New Roman"/>
                  <w:color w:val="000000"/>
                  <w:sz w:val="20"/>
                  <w:szCs w:val="20"/>
                  <w:lang w:val="en-US"/>
                </w:rPr>
                <w:delText>81</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45</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7AC271B8" w:rsidR="00CC22D1" w:rsidRPr="00CC22D1" w:rsidDel="009262A3" w:rsidRDefault="00CC22D1" w:rsidP="00CC22D1">
            <w:pPr>
              <w:jc w:val="right"/>
              <w:rPr>
                <w:del w:id="754" w:author="Eddie Rodriguez-Carballo" w:date="2021-07-05T11:05:00Z"/>
                <w:rFonts w:ascii="Times New Roman" w:eastAsia="Times New Roman" w:hAnsi="Times New Roman" w:cs="Times New Roman"/>
                <w:color w:val="000000"/>
                <w:sz w:val="20"/>
                <w:szCs w:val="20"/>
                <w:lang w:val="en-US"/>
              </w:rPr>
            </w:pPr>
            <w:del w:id="755" w:author="Eddie Rodriguez-Carballo" w:date="2021-07-05T11:05:00Z">
              <w:r w:rsidRPr="00CC22D1" w:rsidDel="009262A3">
                <w:rPr>
                  <w:rFonts w:ascii="Times New Roman" w:eastAsia="Times New Roman" w:hAnsi="Times New Roman" w:cs="Times New Roman"/>
                  <w:color w:val="000000"/>
                  <w:sz w:val="20"/>
                  <w:szCs w:val="20"/>
                  <w:lang w:val="en-US"/>
                </w:rPr>
                <w:delText>79</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748</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7B02D980" w:rsidR="00CC22D1" w:rsidRPr="00CC22D1" w:rsidDel="009262A3" w:rsidRDefault="00CC22D1" w:rsidP="00CC22D1">
            <w:pPr>
              <w:jc w:val="right"/>
              <w:rPr>
                <w:del w:id="756" w:author="Eddie Rodriguez-Carballo" w:date="2021-07-05T11:05:00Z"/>
                <w:rFonts w:ascii="Times New Roman" w:eastAsia="Times New Roman" w:hAnsi="Times New Roman" w:cs="Times New Roman"/>
                <w:color w:val="000000"/>
                <w:sz w:val="20"/>
                <w:szCs w:val="20"/>
                <w:lang w:val="en-US"/>
              </w:rPr>
            </w:pPr>
            <w:del w:id="757" w:author="Eddie Rodriguez-Carballo" w:date="2021-07-05T11:05:00Z">
              <w:r w:rsidRPr="00CC22D1" w:rsidDel="009262A3">
                <w:rPr>
                  <w:rFonts w:ascii="Times New Roman" w:eastAsia="Times New Roman" w:hAnsi="Times New Roman" w:cs="Times New Roman"/>
                  <w:color w:val="000000"/>
                  <w:sz w:val="20"/>
                  <w:szCs w:val="20"/>
                  <w:lang w:val="en-US"/>
                </w:rPr>
                <w:delText>78</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59</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2FBAF832" w:rsidR="00CC22D1" w:rsidRPr="00CC22D1" w:rsidDel="009262A3" w:rsidRDefault="00CC22D1" w:rsidP="00CC22D1">
            <w:pPr>
              <w:jc w:val="right"/>
              <w:rPr>
                <w:del w:id="758" w:author="Eddie Rodriguez-Carballo" w:date="2021-07-05T11:05:00Z"/>
                <w:rFonts w:ascii="Times New Roman" w:eastAsia="Times New Roman" w:hAnsi="Times New Roman" w:cs="Times New Roman"/>
                <w:color w:val="000000"/>
                <w:sz w:val="20"/>
                <w:szCs w:val="20"/>
                <w:lang w:val="en-US"/>
              </w:rPr>
            </w:pPr>
            <w:del w:id="759" w:author="Eddie Rodriguez-Carballo" w:date="2021-07-05T11:05:00Z">
              <w:r w:rsidRPr="00CC22D1" w:rsidDel="009262A3">
                <w:rPr>
                  <w:rFonts w:ascii="Times New Roman" w:eastAsia="Times New Roman" w:hAnsi="Times New Roman" w:cs="Times New Roman"/>
                  <w:color w:val="000000"/>
                  <w:sz w:val="20"/>
                  <w:szCs w:val="20"/>
                  <w:lang w:val="en-US"/>
                </w:rPr>
                <w:delText>40</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600</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249</w:delText>
              </w:r>
            </w:del>
          </w:p>
        </w:tc>
      </w:tr>
      <w:tr w:rsidR="00095C03" w:rsidRPr="00CC22D1" w:rsidDel="009262A3" w14:paraId="466E4D63" w14:textId="59301DE3" w:rsidTr="00095C03">
        <w:trPr>
          <w:trHeight w:val="300"/>
          <w:del w:id="760" w:author="Eddie Rodriguez-Carballo" w:date="2021-07-05T11:05:00Z"/>
        </w:trPr>
        <w:tc>
          <w:tcPr>
            <w:tcW w:w="1069" w:type="pct"/>
            <w:shd w:val="clear" w:color="auto" w:fill="auto"/>
            <w:noWrap/>
            <w:vAlign w:val="bottom"/>
            <w:hideMark/>
          </w:tcPr>
          <w:p w14:paraId="1700D531" w14:textId="1E26A236" w:rsidR="007128AA" w:rsidDel="009262A3" w:rsidRDefault="00CC22D1" w:rsidP="00CC22D1">
            <w:pPr>
              <w:rPr>
                <w:del w:id="761" w:author="Eddie Rodriguez-Carballo" w:date="2021-07-05T11:05:00Z"/>
                <w:rFonts w:ascii="Times New Roman" w:eastAsia="Times New Roman" w:hAnsi="Times New Roman" w:cs="Times New Roman"/>
                <w:color w:val="000000"/>
                <w:sz w:val="20"/>
                <w:szCs w:val="20"/>
                <w:lang w:val="en-US"/>
              </w:rPr>
            </w:pPr>
            <w:del w:id="762" w:author="Eddie Rodriguez-Carballo" w:date="2021-07-05T11:05:00Z">
              <w:r w:rsidDel="009262A3">
                <w:rPr>
                  <w:rFonts w:ascii="Times New Roman" w:eastAsia="Times New Roman" w:hAnsi="Times New Roman" w:cs="Times New Roman"/>
                  <w:color w:val="000000"/>
                  <w:sz w:val="20"/>
                  <w:szCs w:val="20"/>
                  <w:lang w:val="en-US"/>
                </w:rPr>
                <w:delText xml:space="preserve">E12 Limbs Wt </w:delText>
              </w:r>
            </w:del>
          </w:p>
          <w:p w14:paraId="29B93C20" w14:textId="0F4645B6" w:rsidR="00CC22D1" w:rsidRPr="00CC22D1" w:rsidDel="009262A3" w:rsidRDefault="00CC22D1" w:rsidP="00CC22D1">
            <w:pPr>
              <w:rPr>
                <w:del w:id="763" w:author="Eddie Rodriguez-Carballo" w:date="2021-07-05T11:05:00Z"/>
                <w:rFonts w:ascii="Times New Roman" w:eastAsia="Times New Roman" w:hAnsi="Times New Roman" w:cs="Times New Roman"/>
                <w:color w:val="000000"/>
                <w:sz w:val="20"/>
                <w:szCs w:val="20"/>
                <w:lang w:val="en-US"/>
              </w:rPr>
            </w:pPr>
            <w:del w:id="764" w:author="Eddie Rodriguez-Carballo" w:date="2021-07-05T11:05:00Z">
              <w:r w:rsidDel="009262A3">
                <w:rPr>
                  <w:rFonts w:ascii="Times New Roman" w:eastAsia="Times New Roman" w:hAnsi="Times New Roman" w:cs="Times New Roman"/>
                  <w:color w:val="000000"/>
                  <w:sz w:val="20"/>
                  <w:szCs w:val="20"/>
                  <w:lang w:val="en-US"/>
                </w:rPr>
                <w:delText xml:space="preserve">map </w:delText>
              </w:r>
              <w:r w:rsidRPr="00CC22D1" w:rsidDel="009262A3">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7A79E39B" w:rsidR="00CC22D1" w:rsidRPr="00CC22D1" w:rsidDel="009262A3" w:rsidRDefault="00CC22D1" w:rsidP="00CC22D1">
            <w:pPr>
              <w:jc w:val="right"/>
              <w:rPr>
                <w:del w:id="765" w:author="Eddie Rodriguez-Carballo" w:date="2021-07-05T11:05:00Z"/>
                <w:rFonts w:ascii="Times New Roman" w:eastAsia="Times New Roman" w:hAnsi="Times New Roman" w:cs="Times New Roman"/>
                <w:color w:val="000000"/>
                <w:sz w:val="20"/>
                <w:szCs w:val="20"/>
                <w:lang w:val="en-US"/>
              </w:rPr>
            </w:pPr>
            <w:del w:id="766" w:author="Eddie Rodriguez-Carballo" w:date="2021-07-05T11:05:00Z">
              <w:r w:rsidRPr="00CC22D1" w:rsidDel="009262A3">
                <w:rPr>
                  <w:rFonts w:ascii="Times New Roman" w:eastAsia="Times New Roman" w:hAnsi="Times New Roman" w:cs="Times New Roman"/>
                  <w:color w:val="000000"/>
                  <w:sz w:val="20"/>
                  <w:szCs w:val="20"/>
                  <w:lang w:val="en-US"/>
                </w:rPr>
                <w:delText>140</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552</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5C45D498" w:rsidR="00CC22D1" w:rsidRPr="00CC22D1" w:rsidDel="009262A3" w:rsidRDefault="00CC22D1" w:rsidP="00CC22D1">
            <w:pPr>
              <w:jc w:val="right"/>
              <w:rPr>
                <w:del w:id="767" w:author="Eddie Rodriguez-Carballo" w:date="2021-07-05T11:05:00Z"/>
                <w:rFonts w:ascii="Times New Roman" w:eastAsia="Times New Roman" w:hAnsi="Times New Roman" w:cs="Times New Roman"/>
                <w:color w:val="000000"/>
                <w:sz w:val="20"/>
                <w:szCs w:val="20"/>
                <w:lang w:val="en-US"/>
              </w:rPr>
            </w:pPr>
            <w:del w:id="768" w:author="Eddie Rodriguez-Carballo" w:date="2021-07-05T11:05:00Z">
              <w:r w:rsidRPr="00CC22D1" w:rsidDel="009262A3">
                <w:rPr>
                  <w:rFonts w:ascii="Times New Roman" w:eastAsia="Times New Roman" w:hAnsi="Times New Roman" w:cs="Times New Roman"/>
                  <w:color w:val="000000"/>
                  <w:sz w:val="20"/>
                  <w:szCs w:val="20"/>
                  <w:lang w:val="en-US"/>
                </w:rPr>
                <w:delText>80</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733</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5FDA61F4" w:rsidR="00CC22D1" w:rsidRPr="00CC22D1" w:rsidDel="009262A3" w:rsidRDefault="00CC22D1" w:rsidP="00CC22D1">
            <w:pPr>
              <w:jc w:val="right"/>
              <w:rPr>
                <w:del w:id="769" w:author="Eddie Rodriguez-Carballo" w:date="2021-07-05T11:05:00Z"/>
                <w:rFonts w:ascii="Times New Roman" w:eastAsia="Times New Roman" w:hAnsi="Times New Roman" w:cs="Times New Roman"/>
                <w:color w:val="000000"/>
                <w:sz w:val="20"/>
                <w:szCs w:val="20"/>
                <w:lang w:val="en-US"/>
              </w:rPr>
            </w:pPr>
            <w:del w:id="770" w:author="Eddie Rodriguez-Carballo" w:date="2021-07-05T11:05:00Z">
              <w:r w:rsidRPr="00CC22D1" w:rsidDel="009262A3">
                <w:rPr>
                  <w:rFonts w:ascii="Times New Roman" w:eastAsia="Times New Roman" w:hAnsi="Times New Roman" w:cs="Times New Roman"/>
                  <w:color w:val="000000"/>
                  <w:sz w:val="20"/>
                  <w:szCs w:val="20"/>
                  <w:lang w:val="en-US"/>
                </w:rPr>
                <w:delText>78</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828</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19AACC6F" w:rsidR="00CC22D1" w:rsidRPr="00CC22D1" w:rsidDel="009262A3" w:rsidRDefault="00CC22D1" w:rsidP="00CC22D1">
            <w:pPr>
              <w:jc w:val="right"/>
              <w:rPr>
                <w:del w:id="771" w:author="Eddie Rodriguez-Carballo" w:date="2021-07-05T11:05:00Z"/>
                <w:rFonts w:ascii="Times New Roman" w:eastAsia="Times New Roman" w:hAnsi="Times New Roman" w:cs="Times New Roman"/>
                <w:color w:val="000000"/>
                <w:sz w:val="20"/>
                <w:szCs w:val="20"/>
                <w:lang w:val="en-US"/>
              </w:rPr>
            </w:pPr>
            <w:del w:id="772" w:author="Eddie Rodriguez-Carballo" w:date="2021-07-05T11:05:00Z">
              <w:r w:rsidRPr="00CC22D1" w:rsidDel="009262A3">
                <w:rPr>
                  <w:rFonts w:ascii="Times New Roman" w:eastAsia="Times New Roman" w:hAnsi="Times New Roman" w:cs="Times New Roman"/>
                  <w:color w:val="000000"/>
                  <w:sz w:val="20"/>
                  <w:szCs w:val="20"/>
                  <w:lang w:val="en-US"/>
                </w:rPr>
                <w:delText>76</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191</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05599830" w:rsidR="00CC22D1" w:rsidRPr="00CC22D1" w:rsidDel="009262A3" w:rsidRDefault="00CC22D1" w:rsidP="00CC22D1">
            <w:pPr>
              <w:jc w:val="right"/>
              <w:rPr>
                <w:del w:id="773" w:author="Eddie Rodriguez-Carballo" w:date="2021-07-05T11:05:00Z"/>
                <w:rFonts w:ascii="Times New Roman" w:eastAsia="Times New Roman" w:hAnsi="Times New Roman" w:cs="Times New Roman"/>
                <w:color w:val="000000"/>
                <w:sz w:val="20"/>
                <w:szCs w:val="20"/>
                <w:lang w:val="en-US"/>
              </w:rPr>
            </w:pPr>
            <w:del w:id="774" w:author="Eddie Rodriguez-Carballo" w:date="2021-07-05T11:05:00Z">
              <w:r w:rsidRPr="00CC22D1" w:rsidDel="009262A3">
                <w:rPr>
                  <w:rFonts w:ascii="Times New Roman" w:eastAsia="Times New Roman" w:hAnsi="Times New Roman" w:cs="Times New Roman"/>
                  <w:color w:val="000000"/>
                  <w:sz w:val="20"/>
                  <w:szCs w:val="20"/>
                  <w:lang w:val="en-US"/>
                </w:rPr>
                <w:delText>49</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239</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923</w:delText>
              </w:r>
            </w:del>
          </w:p>
        </w:tc>
      </w:tr>
      <w:tr w:rsidR="00095C03" w:rsidRPr="00CC22D1" w:rsidDel="009262A3" w14:paraId="2978741E" w14:textId="056A0C78" w:rsidTr="00095C03">
        <w:trPr>
          <w:trHeight w:val="300"/>
          <w:del w:id="775" w:author="Eddie Rodriguez-Carballo" w:date="2021-07-05T11:05:00Z"/>
        </w:trPr>
        <w:tc>
          <w:tcPr>
            <w:tcW w:w="1069" w:type="pct"/>
            <w:shd w:val="clear" w:color="auto" w:fill="auto"/>
            <w:noWrap/>
            <w:vAlign w:val="bottom"/>
            <w:hideMark/>
          </w:tcPr>
          <w:p w14:paraId="26378D28" w14:textId="201D632E" w:rsidR="007128AA" w:rsidDel="009262A3" w:rsidRDefault="00CC22D1" w:rsidP="00CC22D1">
            <w:pPr>
              <w:rPr>
                <w:del w:id="776" w:author="Eddie Rodriguez-Carballo" w:date="2021-07-05T11:05:00Z"/>
                <w:rFonts w:ascii="Times New Roman" w:eastAsia="Times New Roman" w:hAnsi="Times New Roman" w:cs="Times New Roman"/>
                <w:color w:val="000000"/>
                <w:sz w:val="20"/>
                <w:szCs w:val="20"/>
                <w:lang w:val="en-US"/>
              </w:rPr>
            </w:pPr>
            <w:del w:id="777" w:author="Eddie Rodriguez-Carballo" w:date="2021-07-05T11:05:00Z">
              <w:r w:rsidDel="009262A3">
                <w:rPr>
                  <w:rFonts w:ascii="Times New Roman" w:eastAsia="Times New Roman" w:hAnsi="Times New Roman" w:cs="Times New Roman"/>
                  <w:color w:val="000000"/>
                  <w:sz w:val="20"/>
                  <w:szCs w:val="20"/>
                  <w:lang w:val="en-US"/>
                </w:rPr>
                <w:delText xml:space="preserve">E12 Limbs Wt </w:delText>
              </w:r>
            </w:del>
          </w:p>
          <w:p w14:paraId="109BB073" w14:textId="025FF76D" w:rsidR="00CC22D1" w:rsidRPr="00CC22D1" w:rsidDel="009262A3" w:rsidRDefault="00CC22D1" w:rsidP="00CC22D1">
            <w:pPr>
              <w:rPr>
                <w:del w:id="778" w:author="Eddie Rodriguez-Carballo" w:date="2021-07-05T11:05:00Z"/>
                <w:rFonts w:ascii="Times New Roman" w:eastAsia="Times New Roman" w:hAnsi="Times New Roman" w:cs="Times New Roman"/>
                <w:color w:val="000000"/>
                <w:sz w:val="20"/>
                <w:szCs w:val="20"/>
                <w:lang w:val="en-US"/>
              </w:rPr>
            </w:pPr>
            <w:del w:id="779" w:author="Eddie Rodriguez-Carballo" w:date="2021-07-05T11:05:00Z">
              <w:r w:rsidDel="009262A3">
                <w:rPr>
                  <w:rFonts w:ascii="Times New Roman" w:eastAsia="Times New Roman" w:hAnsi="Times New Roman" w:cs="Times New Roman"/>
                  <w:color w:val="000000"/>
                  <w:sz w:val="20"/>
                  <w:szCs w:val="20"/>
                  <w:lang w:val="en-US"/>
                </w:rPr>
                <w:delText xml:space="preserve">map </w:delText>
              </w:r>
              <w:r w:rsidRPr="00CC22D1" w:rsidDel="009262A3">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763E4E8B" w:rsidR="00CC22D1" w:rsidRPr="00CC22D1" w:rsidDel="009262A3" w:rsidRDefault="00CC22D1" w:rsidP="00CC22D1">
            <w:pPr>
              <w:jc w:val="right"/>
              <w:rPr>
                <w:del w:id="780" w:author="Eddie Rodriguez-Carballo" w:date="2021-07-05T11:05:00Z"/>
                <w:rFonts w:ascii="Times New Roman" w:eastAsia="Times New Roman" w:hAnsi="Times New Roman" w:cs="Times New Roman"/>
                <w:color w:val="000000"/>
                <w:sz w:val="20"/>
                <w:szCs w:val="20"/>
                <w:lang w:val="en-US"/>
              </w:rPr>
            </w:pPr>
            <w:del w:id="781" w:author="Eddie Rodriguez-Carballo" w:date="2021-07-05T11:05:00Z">
              <w:r w:rsidRPr="00CC22D1" w:rsidDel="009262A3">
                <w:rPr>
                  <w:rFonts w:ascii="Times New Roman" w:eastAsia="Times New Roman" w:hAnsi="Times New Roman" w:cs="Times New Roman"/>
                  <w:color w:val="000000"/>
                  <w:sz w:val="20"/>
                  <w:szCs w:val="20"/>
                  <w:lang w:val="en-US"/>
                </w:rPr>
                <w:delText>140</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552</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041AE207" w:rsidR="00CC22D1" w:rsidRPr="00CC22D1" w:rsidDel="009262A3" w:rsidRDefault="00CC22D1" w:rsidP="00CC22D1">
            <w:pPr>
              <w:jc w:val="right"/>
              <w:rPr>
                <w:del w:id="782" w:author="Eddie Rodriguez-Carballo" w:date="2021-07-05T11:05:00Z"/>
                <w:rFonts w:ascii="Times New Roman" w:eastAsia="Times New Roman" w:hAnsi="Times New Roman" w:cs="Times New Roman"/>
                <w:color w:val="000000"/>
                <w:sz w:val="20"/>
                <w:szCs w:val="20"/>
                <w:lang w:val="en-US"/>
              </w:rPr>
            </w:pPr>
            <w:del w:id="783" w:author="Eddie Rodriguez-Carballo" w:date="2021-07-05T11:05:00Z">
              <w:r w:rsidRPr="00CC22D1" w:rsidDel="009262A3">
                <w:rPr>
                  <w:rFonts w:ascii="Times New Roman" w:eastAsia="Times New Roman" w:hAnsi="Times New Roman" w:cs="Times New Roman"/>
                  <w:color w:val="000000"/>
                  <w:sz w:val="20"/>
                  <w:szCs w:val="20"/>
                  <w:lang w:val="en-US"/>
                </w:rPr>
                <w:delText>119</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258</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0EE35507" w:rsidR="00CC22D1" w:rsidRPr="00CC22D1" w:rsidDel="009262A3" w:rsidRDefault="00CC22D1" w:rsidP="00CC22D1">
            <w:pPr>
              <w:jc w:val="right"/>
              <w:rPr>
                <w:del w:id="784" w:author="Eddie Rodriguez-Carballo" w:date="2021-07-05T11:05:00Z"/>
                <w:rFonts w:ascii="Times New Roman" w:eastAsia="Times New Roman" w:hAnsi="Times New Roman" w:cs="Times New Roman"/>
                <w:color w:val="000000"/>
                <w:sz w:val="20"/>
                <w:szCs w:val="20"/>
                <w:lang w:val="en-US"/>
              </w:rPr>
            </w:pPr>
            <w:del w:id="785" w:author="Eddie Rodriguez-Carballo" w:date="2021-07-05T11:05:00Z">
              <w:r w:rsidRPr="00CC22D1" w:rsidDel="009262A3">
                <w:rPr>
                  <w:rFonts w:ascii="Times New Roman" w:eastAsia="Times New Roman" w:hAnsi="Times New Roman" w:cs="Times New Roman"/>
                  <w:color w:val="000000"/>
                  <w:sz w:val="20"/>
                  <w:szCs w:val="20"/>
                  <w:lang w:val="en-US"/>
                </w:rPr>
                <w:delText>117</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78</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633E102E" w:rsidR="00CC22D1" w:rsidRPr="00CC22D1" w:rsidDel="009262A3" w:rsidRDefault="00CC22D1" w:rsidP="00CC22D1">
            <w:pPr>
              <w:jc w:val="right"/>
              <w:rPr>
                <w:del w:id="786" w:author="Eddie Rodriguez-Carballo" w:date="2021-07-05T11:05:00Z"/>
                <w:rFonts w:ascii="Times New Roman" w:eastAsia="Times New Roman" w:hAnsi="Times New Roman" w:cs="Times New Roman"/>
                <w:color w:val="000000"/>
                <w:sz w:val="20"/>
                <w:szCs w:val="20"/>
                <w:lang w:val="en-US"/>
              </w:rPr>
            </w:pPr>
            <w:del w:id="787" w:author="Eddie Rodriguez-Carballo" w:date="2021-07-05T11:05:00Z">
              <w:r w:rsidRPr="00CC22D1" w:rsidDel="009262A3">
                <w:rPr>
                  <w:rFonts w:ascii="Times New Roman" w:eastAsia="Times New Roman" w:hAnsi="Times New Roman" w:cs="Times New Roman"/>
                  <w:color w:val="000000"/>
                  <w:sz w:val="20"/>
                  <w:szCs w:val="20"/>
                  <w:lang w:val="en-US"/>
                </w:rPr>
                <w:delText>113</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895</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0268B164" w:rsidR="00CC22D1" w:rsidRPr="00CC22D1" w:rsidDel="009262A3" w:rsidRDefault="00CC22D1" w:rsidP="00CC22D1">
            <w:pPr>
              <w:jc w:val="right"/>
              <w:rPr>
                <w:del w:id="788" w:author="Eddie Rodriguez-Carballo" w:date="2021-07-05T11:05:00Z"/>
                <w:rFonts w:ascii="Times New Roman" w:eastAsia="Times New Roman" w:hAnsi="Times New Roman" w:cs="Times New Roman"/>
                <w:color w:val="000000"/>
                <w:sz w:val="20"/>
                <w:szCs w:val="20"/>
                <w:lang w:val="en-US"/>
              </w:rPr>
            </w:pPr>
            <w:del w:id="789" w:author="Eddie Rodriguez-Carballo" w:date="2021-07-05T11:05:00Z">
              <w:r w:rsidRPr="00CC22D1" w:rsidDel="009262A3">
                <w:rPr>
                  <w:rFonts w:ascii="Times New Roman" w:eastAsia="Times New Roman" w:hAnsi="Times New Roman" w:cs="Times New Roman"/>
                  <w:color w:val="000000"/>
                  <w:sz w:val="20"/>
                  <w:szCs w:val="20"/>
                  <w:lang w:val="en-US"/>
                </w:rPr>
                <w:delText>61</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080</w:delText>
              </w:r>
              <w:r w:rsidR="007128AA" w:rsidDel="009262A3">
                <w:rPr>
                  <w:rFonts w:ascii="Times New Roman" w:eastAsia="Times New Roman" w:hAnsi="Times New Roman" w:cs="Times New Roman"/>
                  <w:color w:val="000000"/>
                  <w:sz w:val="20"/>
                  <w:szCs w:val="20"/>
                  <w:lang w:val="en-US"/>
                </w:rPr>
                <w:delText>,</w:delText>
              </w:r>
              <w:r w:rsidRPr="00CC22D1" w:rsidDel="009262A3">
                <w:rPr>
                  <w:rFonts w:ascii="Times New Roman" w:eastAsia="Times New Roman" w:hAnsi="Times New Roman" w:cs="Times New Roman"/>
                  <w:color w:val="000000"/>
                  <w:sz w:val="20"/>
                  <w:szCs w:val="20"/>
                  <w:lang w:val="en-US"/>
                </w:rPr>
                <w:delText>153</w:delText>
              </w:r>
            </w:del>
          </w:p>
        </w:tc>
      </w:tr>
    </w:tbl>
    <w:p w14:paraId="04F16E5F" w14:textId="506D017B" w:rsidR="00F15805" w:rsidDel="009262A3" w:rsidRDefault="00F15805" w:rsidP="00F15805">
      <w:pPr>
        <w:spacing w:line="360" w:lineRule="auto"/>
        <w:jc w:val="both"/>
        <w:rPr>
          <w:del w:id="790" w:author="Eddie Rodriguez-Carballo" w:date="2021-07-05T11:05:00Z"/>
          <w:rFonts w:ascii="Times New Roman" w:hAnsi="Times New Roman" w:cs="Times New Roman"/>
          <w:lang w:val="en-US"/>
        </w:rPr>
      </w:pPr>
    </w:p>
    <w:p w14:paraId="10ECD457" w14:textId="10967952" w:rsidR="00B56E3A" w:rsidDel="009262A3" w:rsidRDefault="007128AA" w:rsidP="00F15805">
      <w:pPr>
        <w:spacing w:line="360" w:lineRule="auto"/>
        <w:jc w:val="both"/>
        <w:rPr>
          <w:ins w:id="791" w:author="Eddie" w:date="2021-06-07T21:50:00Z"/>
          <w:del w:id="792" w:author="Eddie Rodriguez-Carballo" w:date="2021-07-05T11:05:00Z"/>
          <w:rFonts w:ascii="Times New Roman" w:hAnsi="Times New Roman" w:cs="Times New Roman"/>
          <w:lang w:val="en-US"/>
        </w:rPr>
      </w:pPr>
      <w:del w:id="793" w:author="Eddie Rodriguez-Carballo" w:date="2021-07-05T11:05:00Z">
        <w:r w:rsidDel="009262A3">
          <w:rPr>
            <w:rFonts w:ascii="Times New Roman" w:hAnsi="Times New Roman" w:cs="Times New Roman"/>
            <w:b/>
            <w:bCs/>
            <w:lang w:val="en-US"/>
          </w:rPr>
          <w:delText xml:space="preserve">S5 Table. </w:delText>
        </w:r>
        <w:r w:rsidDel="009262A3">
          <w:rPr>
            <w:rFonts w:ascii="Times New Roman" w:hAnsi="Times New Roman" w:cs="Times New Roman"/>
            <w:lang w:val="en-US"/>
          </w:rPr>
          <w:delText xml:space="preserve">Summary of the </w:delText>
        </w:r>
        <w:r w:rsidR="002C6847" w:rsidDel="009262A3">
          <w:rPr>
            <w:rFonts w:ascii="Times New Roman" w:hAnsi="Times New Roman" w:cs="Times New Roman"/>
            <w:lang w:val="en-US"/>
          </w:rPr>
          <w:delText>Hi-C</w:delText>
        </w:r>
        <w:r w:rsidDel="009262A3">
          <w:rPr>
            <w:rFonts w:ascii="Times New Roman" w:hAnsi="Times New Roman" w:cs="Times New Roman"/>
            <w:lang w:val="en-US"/>
          </w:rPr>
          <w:delText xml:space="preserve"> sequencing output.</w:delText>
        </w:r>
        <w:r w:rsidR="00516490" w:rsidDel="009262A3">
          <w:rPr>
            <w:rFonts w:ascii="Times New Roman" w:hAnsi="Times New Roman" w:cs="Times New Roman"/>
            <w:lang w:val="en-US"/>
          </w:rPr>
          <w:delText xml:space="preserve"> Two samples were sequenced: TgN3840 (mutant) and Wt (control). Both were subsequently mapped either on mm10 wild</w:delText>
        </w:r>
      </w:del>
      <w:ins w:id="794" w:author="Andréa Willemin" w:date="2021-06-07T11:47:00Z">
        <w:del w:id="795" w:author="Eddie Rodriguez-Carballo" w:date="2021-07-05T11:05:00Z">
          <w:r w:rsidR="009237A4" w:rsidDel="009262A3">
            <w:rPr>
              <w:rFonts w:ascii="Times New Roman" w:hAnsi="Times New Roman" w:cs="Times New Roman"/>
              <w:lang w:val="en-US"/>
            </w:rPr>
            <w:delText>-</w:delText>
          </w:r>
        </w:del>
      </w:ins>
      <w:del w:id="796" w:author="Eddie Rodriguez-Carballo" w:date="2021-07-05T11:05:00Z">
        <w:r w:rsidR="00516490" w:rsidDel="009262A3">
          <w:rPr>
            <w:rFonts w:ascii="Times New Roman" w:hAnsi="Times New Roman" w:cs="Times New Roman"/>
            <w:lang w:val="en-US"/>
          </w:rPr>
          <w:delText xml:space="preserve"> type mouse genome or in the custom TgN(CS38-40) genome. Total reads correspond to the total amount of</w:delText>
        </w:r>
      </w:del>
      <w:ins w:id="797" w:author="Andréa Willemin" w:date="2021-06-07T11:47:00Z">
        <w:del w:id="798" w:author="Eddie Rodriguez-Carballo" w:date="2021-07-05T11:05:00Z">
          <w:r w:rsidR="005445A4" w:rsidDel="009262A3">
            <w:rPr>
              <w:rFonts w:ascii="Times New Roman" w:hAnsi="Times New Roman" w:cs="Times New Roman"/>
              <w:lang w:val="en-US"/>
            </w:rPr>
            <w:delText>all</w:delText>
          </w:r>
        </w:del>
      </w:ins>
      <w:del w:id="799" w:author="Eddie Rodriguez-Carballo" w:date="2021-07-05T11:05:00Z">
        <w:r w:rsidR="00516490" w:rsidDel="009262A3">
          <w:rPr>
            <w:rFonts w:ascii="Times New Roman" w:hAnsi="Times New Roman" w:cs="Times New Roman"/>
            <w:lang w:val="en-US"/>
          </w:rPr>
          <w:delText xml:space="preserve"> raw reads obtained from the sequencing platform. </w:delText>
        </w:r>
      </w:del>
      <w:ins w:id="800" w:author="Eddie" w:date="2021-06-07T13:44:00Z">
        <w:del w:id="801" w:author="Eddie Rodriguez-Carballo" w:date="2021-07-05T11:05:00Z">
          <w:r w:rsidR="001773D7" w:rsidDel="009262A3">
            <w:rPr>
              <w:rFonts w:ascii="Times New Roman" w:hAnsi="Times New Roman" w:cs="Times New Roman"/>
              <w:lang w:val="en-US"/>
            </w:rPr>
            <w:delText xml:space="preserve">Cis-far reads correspond to intra-chromosomal interactions located further than 10 kb. </w:delText>
          </w:r>
        </w:del>
      </w:ins>
      <w:del w:id="802" w:author="Eddie Rodriguez-Carballo" w:date="2021-07-05T11:05:00Z">
        <w:r w:rsidR="00516490" w:rsidDel="009262A3">
          <w:rPr>
            <w:rFonts w:ascii="Times New Roman" w:hAnsi="Times New Roman" w:cs="Times New Roman"/>
            <w:lang w:val="en-US"/>
          </w:rPr>
          <w:delText>All sequencing outputs are sown as base pairs (bp).</w:delText>
        </w:r>
      </w:del>
    </w:p>
    <w:p w14:paraId="36552106" w14:textId="0F499453" w:rsidR="00B56E3A" w:rsidDel="009262A3" w:rsidRDefault="00B56E3A" w:rsidP="00F15805">
      <w:pPr>
        <w:spacing w:line="360" w:lineRule="auto"/>
        <w:jc w:val="both"/>
        <w:rPr>
          <w:ins w:id="803" w:author="Eddie" w:date="2021-06-07T21:52:00Z"/>
          <w:del w:id="804" w:author="Eddie Rodriguez-Carballo" w:date="2021-07-05T11:05:00Z"/>
          <w:rFonts w:ascii="Times New Roman" w:hAnsi="Times New Roman" w:cs="Times New Roman"/>
          <w:lang w:val="en-US"/>
        </w:rPr>
      </w:pPr>
      <w:ins w:id="805" w:author="Eddie" w:date="2021-06-07T21:50:00Z">
        <w:del w:id="806" w:author="Eddie Rodriguez-Carballo" w:date="2021-07-05T11:05:00Z">
          <w:r w:rsidDel="009262A3">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9262A3" w14:paraId="043B3088" w14:textId="0C1CA971" w:rsidTr="00143EEA">
        <w:trPr>
          <w:trHeight w:val="300"/>
          <w:del w:id="807" w:author="Eddie Rodriguez-Carballo" w:date="2021-07-05T11:05:00Z"/>
        </w:trPr>
        <w:tc>
          <w:tcPr>
            <w:tcW w:w="3701" w:type="dxa"/>
            <w:shd w:val="clear" w:color="auto" w:fill="auto"/>
            <w:noWrap/>
            <w:vAlign w:val="bottom"/>
            <w:hideMark/>
          </w:tcPr>
          <w:p w14:paraId="7AE0AABC" w14:textId="1C246D7D" w:rsidR="00B56E3A" w:rsidRPr="00B56E3A" w:rsidDel="009262A3" w:rsidRDefault="00B56E3A" w:rsidP="00B56E3A">
            <w:pPr>
              <w:rPr>
                <w:del w:id="808" w:author="Eddie Rodriguez-Carballo" w:date="2021-07-05T11:05:00Z"/>
                <w:rFonts w:ascii="Times New Roman" w:eastAsia="Times New Roman" w:hAnsi="Times New Roman" w:cs="Times New Roman"/>
                <w:b/>
                <w:color w:val="000000"/>
                <w:sz w:val="20"/>
                <w:szCs w:val="20"/>
                <w:lang w:val="en-US"/>
              </w:rPr>
            </w:pPr>
            <w:del w:id="809" w:author="Eddie Rodriguez-Carballo" w:date="2021-07-05T11:05:00Z">
              <w:r w:rsidRPr="00B56E3A" w:rsidDel="009262A3">
                <w:rPr>
                  <w:rFonts w:ascii="Times New Roman" w:eastAsia="Times New Roman" w:hAnsi="Times New Roman" w:cs="Times New Roman"/>
                  <w:b/>
                  <w:color w:val="000000"/>
                  <w:sz w:val="20"/>
                  <w:szCs w:val="20"/>
                  <w:lang w:val="en-US"/>
                </w:rPr>
                <w:delText xml:space="preserve">Viewpoint </w:delText>
              </w:r>
              <w:r w:rsidDel="009262A3">
                <w:rPr>
                  <w:rFonts w:ascii="Times New Roman" w:eastAsia="Times New Roman" w:hAnsi="Times New Roman" w:cs="Times New Roman"/>
                  <w:b/>
                  <w:color w:val="000000"/>
                  <w:sz w:val="20"/>
                  <w:szCs w:val="20"/>
                  <w:lang w:val="en-US"/>
                </w:rPr>
                <w:delText>n</w:delText>
              </w:r>
              <w:r w:rsidRPr="00B56E3A" w:rsidDel="009262A3">
                <w:rPr>
                  <w:rFonts w:ascii="Times New Roman" w:eastAsia="Times New Roman" w:hAnsi="Times New Roman" w:cs="Times New Roman"/>
                  <w:b/>
                  <w:color w:val="000000"/>
                  <w:sz w:val="20"/>
                  <w:szCs w:val="20"/>
                  <w:lang w:val="en-US"/>
                </w:rPr>
                <w:delText>ame</w:delText>
              </w:r>
              <w:r w:rsidDel="009262A3">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7233C7C9" w:rsidR="00B56E3A" w:rsidRPr="00B56E3A" w:rsidDel="009262A3" w:rsidRDefault="00B56E3A" w:rsidP="00143EEA">
            <w:pPr>
              <w:ind w:left="398" w:hanging="398"/>
              <w:rPr>
                <w:del w:id="810" w:author="Eddie Rodriguez-Carballo" w:date="2021-07-05T11:05:00Z"/>
                <w:rFonts w:ascii="Times New Roman" w:eastAsia="Times New Roman" w:hAnsi="Times New Roman" w:cs="Times New Roman"/>
                <w:b/>
                <w:color w:val="000000"/>
                <w:sz w:val="20"/>
                <w:szCs w:val="20"/>
                <w:lang w:val="en-US"/>
              </w:rPr>
            </w:pPr>
            <w:del w:id="811" w:author="Eddie Rodriguez-Carballo" w:date="2021-07-05T11:05:00Z">
              <w:r w:rsidDel="009262A3">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65DE99B5" w:rsidR="00B56E3A" w:rsidRPr="00B56E3A" w:rsidDel="009262A3" w:rsidRDefault="00B56E3A" w:rsidP="00B56E3A">
            <w:pPr>
              <w:rPr>
                <w:del w:id="812" w:author="Eddie Rodriguez-Carballo" w:date="2021-07-05T11:05:00Z"/>
                <w:rFonts w:ascii="Times New Roman" w:eastAsia="Times New Roman" w:hAnsi="Times New Roman" w:cs="Times New Roman"/>
                <w:b/>
                <w:color w:val="000000"/>
                <w:sz w:val="20"/>
                <w:szCs w:val="20"/>
                <w:lang w:val="en-US"/>
              </w:rPr>
            </w:pPr>
            <w:del w:id="813" w:author="Eddie Rodriguez-Carballo" w:date="2021-07-05T11:05:00Z">
              <w:r w:rsidDel="009262A3">
                <w:rPr>
                  <w:rFonts w:ascii="Times New Roman" w:eastAsia="Times New Roman" w:hAnsi="Times New Roman" w:cs="Times New Roman"/>
                  <w:b/>
                  <w:color w:val="000000"/>
                  <w:sz w:val="20"/>
                  <w:szCs w:val="20"/>
                  <w:lang w:val="en-US"/>
                </w:rPr>
                <w:delText>M</w:delText>
              </w:r>
              <w:r w:rsidRPr="00B56E3A" w:rsidDel="009262A3">
                <w:rPr>
                  <w:rFonts w:ascii="Times New Roman" w:eastAsia="Times New Roman" w:hAnsi="Times New Roman" w:cs="Times New Roman"/>
                  <w:b/>
                  <w:color w:val="000000"/>
                  <w:sz w:val="20"/>
                  <w:szCs w:val="20"/>
                  <w:lang w:val="en-US"/>
                </w:rPr>
                <w:delText>apped</w:delText>
              </w:r>
              <w:r w:rsidDel="009262A3">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5860940D" w:rsidR="00B56E3A" w:rsidRPr="00B56E3A" w:rsidDel="009262A3" w:rsidRDefault="00B56E3A" w:rsidP="00B56E3A">
            <w:pPr>
              <w:rPr>
                <w:del w:id="814" w:author="Eddie Rodriguez-Carballo" w:date="2021-07-05T11:05:00Z"/>
                <w:rFonts w:ascii="Times New Roman" w:eastAsia="Times New Roman" w:hAnsi="Times New Roman" w:cs="Times New Roman"/>
                <w:b/>
                <w:color w:val="000000"/>
                <w:sz w:val="20"/>
                <w:szCs w:val="20"/>
                <w:lang w:val="en-US"/>
              </w:rPr>
            </w:pPr>
            <w:del w:id="815" w:author="Eddie Rodriguez-Carballo" w:date="2021-07-05T11:05:00Z">
              <w:r w:rsidDel="009262A3">
                <w:rPr>
                  <w:rFonts w:ascii="Times New Roman" w:eastAsia="Times New Roman" w:hAnsi="Times New Roman" w:cs="Times New Roman"/>
                  <w:b/>
                  <w:color w:val="000000"/>
                  <w:sz w:val="20"/>
                  <w:szCs w:val="20"/>
                  <w:lang w:val="en-US"/>
                </w:rPr>
                <w:delText>Proportion of</w:delText>
              </w:r>
              <w:r w:rsidRPr="00B56E3A" w:rsidDel="009262A3">
                <w:rPr>
                  <w:rFonts w:ascii="Times New Roman" w:eastAsia="Times New Roman" w:hAnsi="Times New Roman" w:cs="Times New Roman"/>
                  <w:b/>
                  <w:color w:val="000000"/>
                  <w:sz w:val="20"/>
                  <w:szCs w:val="20"/>
                  <w:lang w:val="en-US"/>
                </w:rPr>
                <w:delText xml:space="preserve"> mapped</w:delText>
              </w:r>
              <w:r w:rsidDel="009262A3">
                <w:rPr>
                  <w:rFonts w:ascii="Times New Roman" w:eastAsia="Times New Roman" w:hAnsi="Times New Roman" w:cs="Times New Roman"/>
                  <w:b/>
                  <w:color w:val="000000"/>
                  <w:sz w:val="20"/>
                  <w:szCs w:val="20"/>
                  <w:lang w:val="en-US"/>
                </w:rPr>
                <w:delText xml:space="preserve"> reads</w:delText>
              </w:r>
            </w:del>
          </w:p>
        </w:tc>
      </w:tr>
      <w:tr w:rsidR="00B56E3A" w:rsidRPr="00B56E3A" w:rsidDel="009262A3" w14:paraId="74F377DA" w14:textId="269F9CE4" w:rsidTr="00143EEA">
        <w:trPr>
          <w:trHeight w:val="300"/>
          <w:del w:id="816" w:author="Eddie Rodriguez-Carballo" w:date="2021-07-05T11:05:00Z"/>
        </w:trPr>
        <w:tc>
          <w:tcPr>
            <w:tcW w:w="3701" w:type="dxa"/>
            <w:shd w:val="clear" w:color="auto" w:fill="auto"/>
            <w:noWrap/>
            <w:vAlign w:val="bottom"/>
            <w:hideMark/>
          </w:tcPr>
          <w:p w14:paraId="6DC179DD" w14:textId="593E7B6E" w:rsidR="00B56E3A" w:rsidRPr="00B56E3A" w:rsidDel="009262A3" w:rsidRDefault="00B56E3A" w:rsidP="00B56E3A">
            <w:pPr>
              <w:rPr>
                <w:del w:id="817" w:author="Eddie Rodriguez-Carballo" w:date="2021-07-05T11:05:00Z"/>
                <w:rFonts w:ascii="Times New Roman" w:eastAsia="Times New Roman" w:hAnsi="Times New Roman" w:cs="Times New Roman"/>
                <w:color w:val="000000"/>
                <w:sz w:val="20"/>
                <w:szCs w:val="20"/>
                <w:lang w:val="en-US"/>
              </w:rPr>
            </w:pPr>
            <w:del w:id="818" w:author="Eddie Rodriguez-Carballo" w:date="2021-07-05T11:05:00Z">
              <w:r w:rsidRPr="00B56E3A" w:rsidDel="009262A3">
                <w:rPr>
                  <w:rFonts w:ascii="Times New Roman" w:eastAsia="Times New Roman" w:hAnsi="Times New Roman" w:cs="Times New Roman"/>
                  <w:color w:val="000000"/>
                  <w:sz w:val="20"/>
                  <w:szCs w:val="20"/>
                  <w:lang w:val="en-US"/>
                </w:rPr>
                <w:delText>E12</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 xml:space="preserve">Limbs </w:delText>
              </w:r>
              <w:r w:rsidRPr="00143EEA" w:rsidDel="009262A3">
                <w:rPr>
                  <w:rFonts w:ascii="Times New Roman" w:eastAsia="Times New Roman" w:hAnsi="Times New Roman" w:cs="Times New Roman"/>
                  <w:i/>
                  <w:color w:val="000000"/>
                  <w:sz w:val="20"/>
                  <w:szCs w:val="20"/>
                  <w:lang w:val="en-US"/>
                </w:rPr>
                <w:delText>Wt</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0214E150" w:rsidR="00B56E3A" w:rsidRPr="00B56E3A" w:rsidDel="009262A3" w:rsidRDefault="00B56E3A" w:rsidP="00143EEA">
            <w:pPr>
              <w:ind w:left="398" w:hanging="398"/>
              <w:jc w:val="right"/>
              <w:rPr>
                <w:del w:id="819" w:author="Eddie Rodriguez-Carballo" w:date="2021-07-05T11:05:00Z"/>
                <w:rFonts w:ascii="Times New Roman" w:eastAsia="Times New Roman" w:hAnsi="Times New Roman" w:cs="Times New Roman"/>
                <w:color w:val="000000"/>
                <w:sz w:val="20"/>
                <w:szCs w:val="20"/>
                <w:lang w:val="en-US"/>
              </w:rPr>
            </w:pPr>
            <w:del w:id="820" w:author="Eddie Rodriguez-Carballo" w:date="2021-07-05T11:05:00Z">
              <w:r w:rsidRPr="00B56E3A" w:rsidDel="009262A3">
                <w:rPr>
                  <w:rFonts w:ascii="Times New Roman" w:eastAsia="Times New Roman" w:hAnsi="Times New Roman" w:cs="Times New Roman"/>
                  <w:color w:val="000000"/>
                  <w:sz w:val="20"/>
                  <w:szCs w:val="20"/>
                  <w:lang w:val="en-US"/>
                </w:rPr>
                <w:delText>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280</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61DCFF8C" w:rsidR="00B56E3A" w:rsidRPr="00B56E3A" w:rsidDel="009262A3" w:rsidRDefault="00B56E3A" w:rsidP="00B56E3A">
            <w:pPr>
              <w:jc w:val="right"/>
              <w:rPr>
                <w:del w:id="821" w:author="Eddie Rodriguez-Carballo" w:date="2021-07-05T11:05:00Z"/>
                <w:rFonts w:ascii="Times New Roman" w:eastAsia="Times New Roman" w:hAnsi="Times New Roman" w:cs="Times New Roman"/>
                <w:color w:val="000000"/>
                <w:sz w:val="20"/>
                <w:szCs w:val="20"/>
                <w:lang w:val="en-US"/>
              </w:rPr>
            </w:pPr>
            <w:del w:id="822" w:author="Eddie Rodriguez-Carballo" w:date="2021-07-05T11:05:00Z">
              <w:r w:rsidRPr="00B56E3A" w:rsidDel="009262A3">
                <w:rPr>
                  <w:rFonts w:ascii="Times New Roman" w:eastAsia="Times New Roman" w:hAnsi="Times New Roman" w:cs="Times New Roman"/>
                  <w:color w:val="000000"/>
                  <w:sz w:val="20"/>
                  <w:szCs w:val="20"/>
                  <w:lang w:val="en-US"/>
                </w:rPr>
                <w:delText>2</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868</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3E6E4025" w:rsidR="00B56E3A" w:rsidRPr="00B56E3A" w:rsidDel="009262A3" w:rsidRDefault="00B56E3A" w:rsidP="00B56E3A">
            <w:pPr>
              <w:jc w:val="right"/>
              <w:rPr>
                <w:del w:id="823" w:author="Eddie Rodriguez-Carballo" w:date="2021-07-05T11:05:00Z"/>
                <w:rFonts w:ascii="Times New Roman" w:eastAsia="Times New Roman" w:hAnsi="Times New Roman" w:cs="Times New Roman"/>
                <w:color w:val="000000"/>
                <w:sz w:val="20"/>
                <w:szCs w:val="20"/>
                <w:lang w:val="en-US"/>
              </w:rPr>
            </w:pPr>
            <w:del w:id="824" w:author="Eddie Rodriguez-Carballo" w:date="2021-07-05T11:05:00Z">
              <w:r w:rsidRPr="00B56E3A" w:rsidDel="009262A3">
                <w:rPr>
                  <w:rFonts w:ascii="Times New Roman" w:eastAsia="Times New Roman" w:hAnsi="Times New Roman" w:cs="Times New Roman"/>
                  <w:color w:val="000000"/>
                  <w:sz w:val="20"/>
                  <w:szCs w:val="20"/>
                  <w:lang w:val="en-US"/>
                </w:rPr>
                <w:delText>87.44</w:delText>
              </w:r>
            </w:del>
          </w:p>
        </w:tc>
      </w:tr>
      <w:tr w:rsidR="00B56E3A" w:rsidRPr="00B56E3A" w:rsidDel="009262A3" w14:paraId="1191AA11" w14:textId="3375C957" w:rsidTr="00143EEA">
        <w:trPr>
          <w:trHeight w:val="300"/>
          <w:del w:id="825" w:author="Eddie Rodriguez-Carballo" w:date="2021-07-05T11:05:00Z"/>
        </w:trPr>
        <w:tc>
          <w:tcPr>
            <w:tcW w:w="3701" w:type="dxa"/>
            <w:shd w:val="clear" w:color="auto" w:fill="auto"/>
            <w:noWrap/>
            <w:vAlign w:val="bottom"/>
            <w:hideMark/>
          </w:tcPr>
          <w:p w14:paraId="3B49D730" w14:textId="6DD2647B" w:rsidR="00B56E3A" w:rsidRPr="00B56E3A" w:rsidDel="009262A3" w:rsidRDefault="00B56E3A" w:rsidP="00B56E3A">
            <w:pPr>
              <w:rPr>
                <w:del w:id="826" w:author="Eddie Rodriguez-Carballo" w:date="2021-07-05T11:05:00Z"/>
                <w:rFonts w:ascii="Times New Roman" w:eastAsia="Times New Roman" w:hAnsi="Times New Roman" w:cs="Times New Roman"/>
                <w:color w:val="000000"/>
                <w:sz w:val="20"/>
                <w:szCs w:val="20"/>
                <w:lang w:val="en-US"/>
              </w:rPr>
            </w:pPr>
            <w:del w:id="827" w:author="Eddie Rodriguez-Carballo" w:date="2021-07-05T11:05:00Z">
              <w:r w:rsidRPr="00B56E3A" w:rsidDel="009262A3">
                <w:rPr>
                  <w:rFonts w:ascii="Times New Roman" w:eastAsia="Times New Roman" w:hAnsi="Times New Roman" w:cs="Times New Roman"/>
                  <w:color w:val="000000"/>
                  <w:sz w:val="20"/>
                  <w:szCs w:val="20"/>
                  <w:lang w:val="en-US"/>
                </w:rPr>
                <w:delText>E12</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Limbs</w:delText>
              </w:r>
              <w:r w:rsidDel="009262A3">
                <w:rPr>
                  <w:rFonts w:ascii="Times New Roman" w:eastAsia="Times New Roman" w:hAnsi="Times New Roman" w:cs="Times New Roman"/>
                  <w:color w:val="000000"/>
                  <w:sz w:val="20"/>
                  <w:szCs w:val="20"/>
                  <w:lang w:val="en-US"/>
                </w:rPr>
                <w:delText xml:space="preserve"> </w:delText>
              </w:r>
              <w:r w:rsidRPr="00143EEA" w:rsidDel="009262A3">
                <w:rPr>
                  <w:rFonts w:ascii="Times New Roman" w:eastAsia="Times New Roman" w:hAnsi="Times New Roman" w:cs="Times New Roman"/>
                  <w:i/>
                  <w:color w:val="000000"/>
                  <w:sz w:val="20"/>
                  <w:szCs w:val="20"/>
                  <w:lang w:val="en-US"/>
                </w:rPr>
                <w:delText>TgN3840</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3A8755DC" w:rsidR="00B56E3A" w:rsidRPr="00B56E3A" w:rsidDel="009262A3" w:rsidRDefault="00B56E3A" w:rsidP="00143EEA">
            <w:pPr>
              <w:ind w:left="398" w:hanging="398"/>
              <w:jc w:val="right"/>
              <w:rPr>
                <w:del w:id="828" w:author="Eddie Rodriguez-Carballo" w:date="2021-07-05T11:05:00Z"/>
                <w:rFonts w:ascii="Times New Roman" w:eastAsia="Times New Roman" w:hAnsi="Times New Roman" w:cs="Times New Roman"/>
                <w:color w:val="000000"/>
                <w:sz w:val="20"/>
                <w:szCs w:val="20"/>
                <w:lang w:val="en-US"/>
              </w:rPr>
            </w:pPr>
            <w:del w:id="829" w:author="Eddie Rodriguez-Carballo" w:date="2021-07-05T11:05:00Z">
              <w:r w:rsidRPr="00B56E3A" w:rsidDel="009262A3">
                <w:rPr>
                  <w:rFonts w:ascii="Times New Roman" w:eastAsia="Times New Roman" w:hAnsi="Times New Roman" w:cs="Times New Roman"/>
                  <w:color w:val="000000"/>
                  <w:sz w:val="20"/>
                  <w:szCs w:val="20"/>
                  <w:lang w:val="en-US"/>
                </w:rPr>
                <w:delText>2</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996</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2F78E408" w:rsidR="00B56E3A" w:rsidRPr="00B56E3A" w:rsidDel="009262A3" w:rsidRDefault="00B56E3A" w:rsidP="00B56E3A">
            <w:pPr>
              <w:jc w:val="right"/>
              <w:rPr>
                <w:del w:id="830" w:author="Eddie Rodriguez-Carballo" w:date="2021-07-05T11:05:00Z"/>
                <w:rFonts w:ascii="Times New Roman" w:eastAsia="Times New Roman" w:hAnsi="Times New Roman" w:cs="Times New Roman"/>
                <w:color w:val="000000"/>
                <w:sz w:val="20"/>
                <w:szCs w:val="20"/>
                <w:lang w:val="en-US"/>
              </w:rPr>
            </w:pPr>
            <w:del w:id="831" w:author="Eddie Rodriguez-Carballo" w:date="2021-07-05T11:05:00Z">
              <w:r w:rsidRPr="00B56E3A" w:rsidDel="009262A3">
                <w:rPr>
                  <w:rFonts w:ascii="Times New Roman" w:eastAsia="Times New Roman" w:hAnsi="Times New Roman" w:cs="Times New Roman"/>
                  <w:color w:val="000000"/>
                  <w:sz w:val="20"/>
                  <w:szCs w:val="20"/>
                  <w:lang w:val="en-US"/>
                </w:rPr>
                <w:delText>2</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60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26EED533" w:rsidR="00B56E3A" w:rsidRPr="00B56E3A" w:rsidDel="009262A3" w:rsidRDefault="00B56E3A" w:rsidP="00B56E3A">
            <w:pPr>
              <w:jc w:val="right"/>
              <w:rPr>
                <w:del w:id="832" w:author="Eddie Rodriguez-Carballo" w:date="2021-07-05T11:05:00Z"/>
                <w:rFonts w:ascii="Times New Roman" w:eastAsia="Times New Roman" w:hAnsi="Times New Roman" w:cs="Times New Roman"/>
                <w:color w:val="000000"/>
                <w:sz w:val="20"/>
                <w:szCs w:val="20"/>
                <w:lang w:val="en-US"/>
              </w:rPr>
            </w:pPr>
            <w:del w:id="833" w:author="Eddie Rodriguez-Carballo" w:date="2021-07-05T11:05:00Z">
              <w:r w:rsidRPr="00B56E3A" w:rsidDel="009262A3">
                <w:rPr>
                  <w:rFonts w:ascii="Times New Roman" w:eastAsia="Times New Roman" w:hAnsi="Times New Roman" w:cs="Times New Roman"/>
                  <w:color w:val="000000"/>
                  <w:sz w:val="20"/>
                  <w:szCs w:val="20"/>
                  <w:lang w:val="en-US"/>
                </w:rPr>
                <w:delText>86.86</w:delText>
              </w:r>
            </w:del>
          </w:p>
        </w:tc>
      </w:tr>
      <w:tr w:rsidR="00B56E3A" w:rsidRPr="00B56E3A" w:rsidDel="009262A3" w14:paraId="7B973FF8" w14:textId="589BFF52" w:rsidTr="00143EEA">
        <w:trPr>
          <w:trHeight w:val="300"/>
          <w:del w:id="834" w:author="Eddie Rodriguez-Carballo" w:date="2021-07-05T11:05:00Z"/>
        </w:trPr>
        <w:tc>
          <w:tcPr>
            <w:tcW w:w="3701" w:type="dxa"/>
            <w:shd w:val="clear" w:color="auto" w:fill="auto"/>
            <w:noWrap/>
            <w:vAlign w:val="bottom"/>
            <w:hideMark/>
          </w:tcPr>
          <w:p w14:paraId="1C361B6E" w14:textId="4EA1A5FB" w:rsidR="00B56E3A" w:rsidRPr="00B56E3A" w:rsidDel="009262A3" w:rsidRDefault="00B56E3A" w:rsidP="00B56E3A">
            <w:pPr>
              <w:rPr>
                <w:del w:id="835" w:author="Eddie Rodriguez-Carballo" w:date="2021-07-05T11:05:00Z"/>
                <w:rFonts w:ascii="Times New Roman" w:eastAsia="Times New Roman" w:hAnsi="Times New Roman" w:cs="Times New Roman"/>
                <w:color w:val="000000"/>
                <w:sz w:val="20"/>
                <w:szCs w:val="20"/>
                <w:lang w:val="en-US"/>
              </w:rPr>
            </w:pPr>
            <w:del w:id="836" w:author="Eddie Rodriguez-Carballo" w:date="2021-07-05T11:05:00Z">
              <w:r w:rsidRPr="00B56E3A" w:rsidDel="009262A3">
                <w:rPr>
                  <w:rFonts w:ascii="Times New Roman" w:eastAsia="Times New Roman" w:hAnsi="Times New Roman" w:cs="Times New Roman"/>
                  <w:color w:val="000000"/>
                  <w:sz w:val="20"/>
                  <w:szCs w:val="20"/>
                  <w:lang w:val="en-US"/>
                </w:rPr>
                <w:delText>E12</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Limbs</w:delText>
              </w:r>
              <w:r w:rsidDel="009262A3">
                <w:rPr>
                  <w:rFonts w:ascii="Times New Roman" w:eastAsia="Times New Roman" w:hAnsi="Times New Roman" w:cs="Times New Roman"/>
                  <w:color w:val="000000"/>
                  <w:sz w:val="20"/>
                  <w:szCs w:val="20"/>
                  <w:lang w:val="en-US"/>
                </w:rPr>
                <w:delText xml:space="preserve"> </w:delText>
              </w:r>
              <w:r w:rsidRPr="00143EEA" w:rsidDel="009262A3">
                <w:rPr>
                  <w:rFonts w:ascii="Times New Roman" w:eastAsia="Times New Roman" w:hAnsi="Times New Roman" w:cs="Times New Roman"/>
                  <w:i/>
                  <w:color w:val="000000"/>
                  <w:sz w:val="20"/>
                  <w:szCs w:val="20"/>
                  <w:lang w:val="en-US"/>
                </w:rPr>
                <w:delText>TgN3840</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12A83C4F" w:rsidR="00B56E3A" w:rsidRPr="00B56E3A" w:rsidDel="009262A3" w:rsidRDefault="00B56E3A" w:rsidP="00143EEA">
            <w:pPr>
              <w:ind w:left="398" w:hanging="398"/>
              <w:jc w:val="right"/>
              <w:rPr>
                <w:del w:id="837" w:author="Eddie Rodriguez-Carballo" w:date="2021-07-05T11:05:00Z"/>
                <w:rFonts w:ascii="Times New Roman" w:eastAsia="Times New Roman" w:hAnsi="Times New Roman" w:cs="Times New Roman"/>
                <w:color w:val="000000"/>
                <w:sz w:val="20"/>
                <w:szCs w:val="20"/>
                <w:lang w:val="en-US"/>
              </w:rPr>
            </w:pPr>
            <w:del w:id="838" w:author="Eddie Rodriguez-Carballo" w:date="2021-07-05T11:05:00Z">
              <w:r w:rsidRPr="00B56E3A" w:rsidDel="009262A3">
                <w:rPr>
                  <w:rFonts w:ascii="Times New Roman" w:eastAsia="Times New Roman" w:hAnsi="Times New Roman" w:cs="Times New Roman"/>
                  <w:color w:val="000000"/>
                  <w:sz w:val="20"/>
                  <w:szCs w:val="20"/>
                  <w:lang w:val="en-US"/>
                </w:rPr>
                <w:delText>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650</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5137225B" w:rsidR="00B56E3A" w:rsidRPr="00B56E3A" w:rsidDel="009262A3" w:rsidRDefault="00B56E3A" w:rsidP="00B56E3A">
            <w:pPr>
              <w:jc w:val="right"/>
              <w:rPr>
                <w:del w:id="839" w:author="Eddie Rodriguez-Carballo" w:date="2021-07-05T11:05:00Z"/>
                <w:rFonts w:ascii="Times New Roman" w:eastAsia="Times New Roman" w:hAnsi="Times New Roman" w:cs="Times New Roman"/>
                <w:color w:val="000000"/>
                <w:sz w:val="20"/>
                <w:szCs w:val="20"/>
                <w:lang w:val="en-US"/>
              </w:rPr>
            </w:pPr>
            <w:del w:id="840" w:author="Eddie Rodriguez-Carballo" w:date="2021-07-05T11:05:00Z">
              <w:r w:rsidRPr="00B56E3A" w:rsidDel="009262A3">
                <w:rPr>
                  <w:rFonts w:ascii="Times New Roman" w:eastAsia="Times New Roman" w:hAnsi="Times New Roman" w:cs="Times New Roman"/>
                  <w:color w:val="000000"/>
                  <w:sz w:val="20"/>
                  <w:szCs w:val="20"/>
                  <w:lang w:val="en-US"/>
                </w:rPr>
                <w:delText>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36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39D918DF" w:rsidR="00B56E3A" w:rsidRPr="00B56E3A" w:rsidDel="009262A3" w:rsidRDefault="00B56E3A" w:rsidP="00B56E3A">
            <w:pPr>
              <w:jc w:val="right"/>
              <w:rPr>
                <w:del w:id="841" w:author="Eddie Rodriguez-Carballo" w:date="2021-07-05T11:05:00Z"/>
                <w:rFonts w:ascii="Times New Roman" w:eastAsia="Times New Roman" w:hAnsi="Times New Roman" w:cs="Times New Roman"/>
                <w:color w:val="000000"/>
                <w:sz w:val="20"/>
                <w:szCs w:val="20"/>
                <w:lang w:val="en-US"/>
              </w:rPr>
            </w:pPr>
            <w:del w:id="842" w:author="Eddie Rodriguez-Carballo" w:date="2021-07-05T11:05:00Z">
              <w:r w:rsidRPr="00B56E3A" w:rsidDel="009262A3">
                <w:rPr>
                  <w:rFonts w:ascii="Times New Roman" w:eastAsia="Times New Roman" w:hAnsi="Times New Roman" w:cs="Times New Roman"/>
                  <w:color w:val="000000"/>
                  <w:sz w:val="20"/>
                  <w:szCs w:val="20"/>
                  <w:lang w:val="en-US"/>
                </w:rPr>
                <w:delText>92.14</w:delText>
              </w:r>
            </w:del>
          </w:p>
        </w:tc>
      </w:tr>
      <w:tr w:rsidR="00B56E3A" w:rsidRPr="00B56E3A" w:rsidDel="009262A3" w14:paraId="281F190F" w14:textId="4E6819A2" w:rsidTr="00143EEA">
        <w:trPr>
          <w:trHeight w:val="300"/>
          <w:del w:id="843" w:author="Eddie Rodriguez-Carballo" w:date="2021-07-05T11:05:00Z"/>
        </w:trPr>
        <w:tc>
          <w:tcPr>
            <w:tcW w:w="3701" w:type="dxa"/>
            <w:shd w:val="clear" w:color="auto" w:fill="auto"/>
            <w:noWrap/>
            <w:vAlign w:val="bottom"/>
            <w:hideMark/>
          </w:tcPr>
          <w:p w14:paraId="747E086C" w14:textId="4EA57F12" w:rsidR="00B56E3A" w:rsidRPr="00B56E3A" w:rsidDel="009262A3" w:rsidRDefault="00B56E3A" w:rsidP="00B56E3A">
            <w:pPr>
              <w:rPr>
                <w:del w:id="844" w:author="Eddie Rodriguez-Carballo" w:date="2021-07-05T11:05:00Z"/>
                <w:rFonts w:ascii="Times New Roman" w:eastAsia="Times New Roman" w:hAnsi="Times New Roman" w:cs="Times New Roman"/>
                <w:color w:val="000000"/>
                <w:sz w:val="20"/>
                <w:szCs w:val="20"/>
                <w:lang w:val="en-US"/>
              </w:rPr>
            </w:pPr>
            <w:del w:id="845" w:author="Eddie Rodriguez-Carballo" w:date="2021-07-05T11:05:00Z">
              <w:r w:rsidRPr="00B56E3A" w:rsidDel="009262A3">
                <w:rPr>
                  <w:rFonts w:ascii="Times New Roman" w:eastAsia="Times New Roman" w:hAnsi="Times New Roman" w:cs="Times New Roman"/>
                  <w:color w:val="000000"/>
                  <w:sz w:val="20"/>
                  <w:szCs w:val="20"/>
                  <w:lang w:val="en-US"/>
                </w:rPr>
                <w:delText>E12</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Limbs</w:delText>
              </w:r>
              <w:r w:rsidDel="009262A3">
                <w:rPr>
                  <w:rFonts w:ascii="Times New Roman" w:eastAsia="Times New Roman" w:hAnsi="Times New Roman" w:cs="Times New Roman"/>
                  <w:color w:val="000000"/>
                  <w:sz w:val="20"/>
                  <w:szCs w:val="20"/>
                  <w:lang w:val="en-US"/>
                </w:rPr>
                <w:delText xml:space="preserve"> </w:delText>
              </w:r>
              <w:r w:rsidRPr="00143EEA" w:rsidDel="009262A3">
                <w:rPr>
                  <w:rFonts w:ascii="Times New Roman" w:eastAsia="Times New Roman" w:hAnsi="Times New Roman" w:cs="Times New Roman"/>
                  <w:i/>
                  <w:color w:val="000000"/>
                  <w:sz w:val="20"/>
                  <w:szCs w:val="20"/>
                  <w:lang w:val="en-US"/>
                </w:rPr>
                <w:delText>Wt</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473F3F80" w:rsidR="00B56E3A" w:rsidRPr="00B56E3A" w:rsidDel="009262A3" w:rsidRDefault="00B56E3A" w:rsidP="00143EEA">
            <w:pPr>
              <w:ind w:left="398" w:hanging="398"/>
              <w:jc w:val="right"/>
              <w:rPr>
                <w:del w:id="846" w:author="Eddie Rodriguez-Carballo" w:date="2021-07-05T11:05:00Z"/>
                <w:rFonts w:ascii="Times New Roman" w:eastAsia="Times New Roman" w:hAnsi="Times New Roman" w:cs="Times New Roman"/>
                <w:color w:val="000000"/>
                <w:sz w:val="20"/>
                <w:szCs w:val="20"/>
                <w:lang w:val="en-US"/>
              </w:rPr>
            </w:pPr>
            <w:del w:id="847" w:author="Eddie Rodriguez-Carballo" w:date="2021-07-05T11:05:00Z">
              <w:r w:rsidRPr="00B56E3A" w:rsidDel="009262A3">
                <w:rPr>
                  <w:rFonts w:ascii="Times New Roman" w:eastAsia="Times New Roman" w:hAnsi="Times New Roman" w:cs="Times New Roman"/>
                  <w:color w:val="000000"/>
                  <w:sz w:val="20"/>
                  <w:szCs w:val="20"/>
                  <w:lang w:val="en-US"/>
                </w:rPr>
                <w:delText>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857</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5F4F2D45" w:rsidR="00B56E3A" w:rsidRPr="00B56E3A" w:rsidDel="009262A3" w:rsidRDefault="00B56E3A" w:rsidP="00B56E3A">
            <w:pPr>
              <w:jc w:val="right"/>
              <w:rPr>
                <w:del w:id="848" w:author="Eddie Rodriguez-Carballo" w:date="2021-07-05T11:05:00Z"/>
                <w:rFonts w:ascii="Times New Roman" w:eastAsia="Times New Roman" w:hAnsi="Times New Roman" w:cs="Times New Roman"/>
                <w:color w:val="000000"/>
                <w:sz w:val="20"/>
                <w:szCs w:val="20"/>
                <w:lang w:val="en-US"/>
              </w:rPr>
            </w:pPr>
            <w:del w:id="849" w:author="Eddie Rodriguez-Carballo" w:date="2021-07-05T11:05:00Z">
              <w:r w:rsidRPr="00B56E3A" w:rsidDel="009262A3">
                <w:rPr>
                  <w:rFonts w:ascii="Times New Roman" w:eastAsia="Times New Roman" w:hAnsi="Times New Roman" w:cs="Times New Roman"/>
                  <w:color w:val="000000"/>
                  <w:sz w:val="20"/>
                  <w:szCs w:val="20"/>
                  <w:lang w:val="en-US"/>
                </w:rPr>
                <w:delText>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216</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433E7700" w:rsidR="00B56E3A" w:rsidRPr="00B56E3A" w:rsidDel="009262A3" w:rsidRDefault="00B56E3A" w:rsidP="00B56E3A">
            <w:pPr>
              <w:jc w:val="right"/>
              <w:rPr>
                <w:del w:id="850" w:author="Eddie Rodriguez-Carballo" w:date="2021-07-05T11:05:00Z"/>
                <w:rFonts w:ascii="Times New Roman" w:eastAsia="Times New Roman" w:hAnsi="Times New Roman" w:cs="Times New Roman"/>
                <w:color w:val="000000"/>
                <w:sz w:val="20"/>
                <w:szCs w:val="20"/>
                <w:lang w:val="en-US"/>
              </w:rPr>
            </w:pPr>
            <w:del w:id="851" w:author="Eddie Rodriguez-Carballo" w:date="2021-07-05T11:05:00Z">
              <w:r w:rsidRPr="00B56E3A" w:rsidDel="009262A3">
                <w:rPr>
                  <w:rFonts w:ascii="Times New Roman" w:eastAsia="Times New Roman" w:hAnsi="Times New Roman" w:cs="Times New Roman"/>
                  <w:color w:val="000000"/>
                  <w:sz w:val="20"/>
                  <w:szCs w:val="20"/>
                  <w:lang w:val="en-US"/>
                </w:rPr>
                <w:delText>83.38</w:delText>
              </w:r>
            </w:del>
          </w:p>
        </w:tc>
      </w:tr>
      <w:tr w:rsidR="00B56E3A" w:rsidRPr="00B56E3A" w:rsidDel="009262A3" w14:paraId="3FCE8067" w14:textId="46A5D23A" w:rsidTr="00143EEA">
        <w:trPr>
          <w:trHeight w:val="300"/>
          <w:del w:id="852" w:author="Eddie Rodriguez-Carballo" w:date="2021-07-05T11:05:00Z"/>
        </w:trPr>
        <w:tc>
          <w:tcPr>
            <w:tcW w:w="3701" w:type="dxa"/>
            <w:shd w:val="clear" w:color="auto" w:fill="auto"/>
            <w:noWrap/>
            <w:vAlign w:val="bottom"/>
            <w:hideMark/>
          </w:tcPr>
          <w:p w14:paraId="4C111663" w14:textId="6E0DBAB3" w:rsidR="00B56E3A" w:rsidRPr="00B56E3A" w:rsidDel="009262A3" w:rsidRDefault="00B56E3A" w:rsidP="00B56E3A">
            <w:pPr>
              <w:rPr>
                <w:del w:id="853" w:author="Eddie Rodriguez-Carballo" w:date="2021-07-05T11:05:00Z"/>
                <w:rFonts w:ascii="Times New Roman" w:eastAsia="Times New Roman" w:hAnsi="Times New Roman" w:cs="Times New Roman"/>
                <w:color w:val="000000"/>
                <w:sz w:val="20"/>
                <w:szCs w:val="20"/>
                <w:lang w:val="en-US"/>
              </w:rPr>
            </w:pPr>
            <w:del w:id="854" w:author="Eddie Rodriguez-Carballo" w:date="2021-07-05T11:05:00Z">
              <w:r w:rsidRPr="00B56E3A" w:rsidDel="009262A3">
                <w:rPr>
                  <w:rFonts w:ascii="Times New Roman" w:eastAsia="Times New Roman" w:hAnsi="Times New Roman" w:cs="Times New Roman"/>
                  <w:color w:val="000000"/>
                  <w:sz w:val="20"/>
                  <w:szCs w:val="20"/>
                  <w:lang w:val="en-US"/>
                </w:rPr>
                <w:delText>E12</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Limbs</w:delText>
              </w:r>
              <w:r w:rsidDel="009262A3">
                <w:rPr>
                  <w:rFonts w:ascii="Times New Roman" w:eastAsia="Times New Roman" w:hAnsi="Times New Roman" w:cs="Times New Roman"/>
                  <w:color w:val="000000"/>
                  <w:sz w:val="20"/>
                  <w:szCs w:val="20"/>
                  <w:lang w:val="en-US"/>
                </w:rPr>
                <w:delText xml:space="preserve"> </w:delText>
              </w:r>
              <w:r w:rsidRPr="00143EEA" w:rsidDel="009262A3">
                <w:rPr>
                  <w:rFonts w:ascii="Times New Roman" w:eastAsia="Times New Roman" w:hAnsi="Times New Roman" w:cs="Times New Roman"/>
                  <w:i/>
                  <w:color w:val="000000"/>
                  <w:sz w:val="20"/>
                  <w:szCs w:val="20"/>
                  <w:lang w:val="en-US"/>
                </w:rPr>
                <w:delText>TgN3840</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5FCBE4A1" w:rsidR="00B56E3A" w:rsidRPr="00B56E3A" w:rsidDel="009262A3" w:rsidRDefault="00B56E3A" w:rsidP="00143EEA">
            <w:pPr>
              <w:ind w:left="398" w:hanging="398"/>
              <w:jc w:val="right"/>
              <w:rPr>
                <w:del w:id="855" w:author="Eddie Rodriguez-Carballo" w:date="2021-07-05T11:05:00Z"/>
                <w:rFonts w:ascii="Times New Roman" w:eastAsia="Times New Roman" w:hAnsi="Times New Roman" w:cs="Times New Roman"/>
                <w:color w:val="000000"/>
                <w:sz w:val="20"/>
                <w:szCs w:val="20"/>
                <w:lang w:val="en-US"/>
              </w:rPr>
            </w:pPr>
            <w:del w:id="856" w:author="Eddie Rodriguez-Carballo" w:date="2021-07-05T11:05:00Z">
              <w:r w:rsidRPr="00B56E3A" w:rsidDel="009262A3">
                <w:rPr>
                  <w:rFonts w:ascii="Times New Roman" w:eastAsia="Times New Roman" w:hAnsi="Times New Roman" w:cs="Times New Roman"/>
                  <w:color w:val="000000"/>
                  <w:sz w:val="20"/>
                  <w:szCs w:val="20"/>
                  <w:lang w:val="en-US"/>
                </w:rPr>
                <w:delText>4</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32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3947B466" w:rsidR="00B56E3A" w:rsidRPr="00B56E3A" w:rsidDel="009262A3" w:rsidRDefault="00B56E3A" w:rsidP="00B56E3A">
            <w:pPr>
              <w:jc w:val="right"/>
              <w:rPr>
                <w:del w:id="857" w:author="Eddie Rodriguez-Carballo" w:date="2021-07-05T11:05:00Z"/>
                <w:rFonts w:ascii="Times New Roman" w:eastAsia="Times New Roman" w:hAnsi="Times New Roman" w:cs="Times New Roman"/>
                <w:color w:val="000000"/>
                <w:sz w:val="20"/>
                <w:szCs w:val="20"/>
                <w:lang w:val="en-US"/>
              </w:rPr>
            </w:pPr>
            <w:del w:id="858" w:author="Eddie Rodriguez-Carballo" w:date="2021-07-05T11:05:00Z">
              <w:r w:rsidRPr="00B56E3A" w:rsidDel="009262A3">
                <w:rPr>
                  <w:rFonts w:ascii="Times New Roman" w:eastAsia="Times New Roman" w:hAnsi="Times New Roman" w:cs="Times New Roman"/>
                  <w:color w:val="000000"/>
                  <w:sz w:val="20"/>
                  <w:szCs w:val="20"/>
                  <w:lang w:val="en-US"/>
                </w:rPr>
                <w:delText>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570</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531779BB" w:rsidR="00B56E3A" w:rsidRPr="00B56E3A" w:rsidDel="009262A3" w:rsidRDefault="00B56E3A" w:rsidP="00B56E3A">
            <w:pPr>
              <w:jc w:val="right"/>
              <w:rPr>
                <w:del w:id="859" w:author="Eddie Rodriguez-Carballo" w:date="2021-07-05T11:05:00Z"/>
                <w:rFonts w:ascii="Times New Roman" w:eastAsia="Times New Roman" w:hAnsi="Times New Roman" w:cs="Times New Roman"/>
                <w:color w:val="000000"/>
                <w:sz w:val="20"/>
                <w:szCs w:val="20"/>
                <w:lang w:val="en-US"/>
              </w:rPr>
            </w:pPr>
            <w:del w:id="860" w:author="Eddie Rodriguez-Carballo" w:date="2021-07-05T11:05:00Z">
              <w:r w:rsidRPr="00B56E3A" w:rsidDel="009262A3">
                <w:rPr>
                  <w:rFonts w:ascii="Times New Roman" w:eastAsia="Times New Roman" w:hAnsi="Times New Roman" w:cs="Times New Roman"/>
                  <w:color w:val="000000"/>
                  <w:sz w:val="20"/>
                  <w:szCs w:val="20"/>
                  <w:lang w:val="en-US"/>
                </w:rPr>
                <w:delText>82.58</w:delText>
              </w:r>
            </w:del>
          </w:p>
        </w:tc>
      </w:tr>
      <w:tr w:rsidR="00B56E3A" w:rsidRPr="00B56E3A" w:rsidDel="009262A3" w14:paraId="6254E6EF" w14:textId="4AB848B0" w:rsidTr="00143EEA">
        <w:trPr>
          <w:trHeight w:val="300"/>
          <w:del w:id="861" w:author="Eddie Rodriguez-Carballo" w:date="2021-07-05T11:05:00Z"/>
        </w:trPr>
        <w:tc>
          <w:tcPr>
            <w:tcW w:w="3701" w:type="dxa"/>
            <w:shd w:val="clear" w:color="auto" w:fill="auto"/>
            <w:noWrap/>
            <w:vAlign w:val="bottom"/>
            <w:hideMark/>
          </w:tcPr>
          <w:p w14:paraId="7020C85B" w14:textId="61652E27" w:rsidR="00B56E3A" w:rsidRPr="00B56E3A" w:rsidDel="009262A3" w:rsidRDefault="00B56E3A" w:rsidP="00B56E3A">
            <w:pPr>
              <w:rPr>
                <w:del w:id="862" w:author="Eddie Rodriguez-Carballo" w:date="2021-07-05T11:05:00Z"/>
                <w:rFonts w:ascii="Times New Roman" w:eastAsia="Times New Roman" w:hAnsi="Times New Roman" w:cs="Times New Roman"/>
                <w:color w:val="000000"/>
                <w:sz w:val="20"/>
                <w:szCs w:val="20"/>
                <w:lang w:val="en-US"/>
              </w:rPr>
            </w:pPr>
            <w:del w:id="863" w:author="Eddie Rodriguez-Carballo" w:date="2021-07-05T11:05:00Z">
              <w:r w:rsidRPr="00B56E3A" w:rsidDel="009262A3">
                <w:rPr>
                  <w:rFonts w:ascii="Times New Roman" w:eastAsia="Times New Roman" w:hAnsi="Times New Roman" w:cs="Times New Roman"/>
                  <w:color w:val="000000"/>
                  <w:sz w:val="20"/>
                  <w:szCs w:val="20"/>
                  <w:lang w:val="en-US"/>
                </w:rPr>
                <w:delText>E12</w:delText>
              </w:r>
              <w:r w:rsidDel="009262A3">
                <w:rPr>
                  <w:rFonts w:ascii="Times New Roman" w:eastAsia="Times New Roman" w:hAnsi="Times New Roman" w:cs="Times New Roman"/>
                  <w:color w:val="000000"/>
                  <w:sz w:val="20"/>
                  <w:szCs w:val="20"/>
                  <w:lang w:val="en-US"/>
                </w:rPr>
                <w:delText xml:space="preserve"> </w:delText>
              </w:r>
              <w:r w:rsidRPr="00B56E3A" w:rsidDel="009262A3">
                <w:rPr>
                  <w:rFonts w:ascii="Times New Roman" w:eastAsia="Times New Roman" w:hAnsi="Times New Roman" w:cs="Times New Roman"/>
                  <w:color w:val="000000"/>
                  <w:sz w:val="20"/>
                  <w:szCs w:val="20"/>
                  <w:lang w:val="en-US"/>
                </w:rPr>
                <w:delText>Limbs</w:delText>
              </w:r>
              <w:r w:rsidDel="009262A3">
                <w:rPr>
                  <w:rFonts w:ascii="Times New Roman" w:eastAsia="Times New Roman" w:hAnsi="Times New Roman" w:cs="Times New Roman"/>
                  <w:color w:val="000000"/>
                  <w:sz w:val="20"/>
                  <w:szCs w:val="20"/>
                  <w:lang w:val="en-US"/>
                </w:rPr>
                <w:delText xml:space="preserve"> </w:delText>
              </w:r>
              <w:r w:rsidRPr="00143EEA" w:rsidDel="009262A3">
                <w:rPr>
                  <w:rFonts w:ascii="Times New Roman" w:eastAsia="Times New Roman" w:hAnsi="Times New Roman" w:cs="Times New Roman"/>
                  <w:i/>
                  <w:color w:val="000000"/>
                  <w:sz w:val="20"/>
                  <w:szCs w:val="20"/>
                  <w:lang w:val="en-US"/>
                </w:rPr>
                <w:delText>TgN3840</w:delText>
              </w:r>
              <w:r w:rsidRPr="00B56E3A" w:rsidDel="009262A3">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70D4F71D" w:rsidR="00B56E3A" w:rsidRPr="00B56E3A" w:rsidDel="009262A3" w:rsidRDefault="00B56E3A" w:rsidP="00143EEA">
            <w:pPr>
              <w:ind w:left="398" w:hanging="398"/>
              <w:jc w:val="right"/>
              <w:rPr>
                <w:del w:id="864" w:author="Eddie Rodriguez-Carballo" w:date="2021-07-05T11:05:00Z"/>
                <w:rFonts w:ascii="Times New Roman" w:eastAsia="Times New Roman" w:hAnsi="Times New Roman" w:cs="Times New Roman"/>
                <w:color w:val="000000"/>
                <w:sz w:val="20"/>
                <w:szCs w:val="20"/>
                <w:lang w:val="en-US"/>
              </w:rPr>
            </w:pPr>
            <w:del w:id="865" w:author="Eddie Rodriguez-Carballo" w:date="2021-07-05T11:05:00Z">
              <w:r w:rsidRPr="00B56E3A" w:rsidDel="009262A3">
                <w:rPr>
                  <w:rFonts w:ascii="Times New Roman" w:eastAsia="Times New Roman" w:hAnsi="Times New Roman" w:cs="Times New Roman"/>
                  <w:color w:val="000000"/>
                  <w:sz w:val="20"/>
                  <w:szCs w:val="20"/>
                  <w:lang w:val="en-US"/>
                </w:rPr>
                <w:delText>3</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305</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3A32ACE5" w:rsidR="00B56E3A" w:rsidRPr="00B56E3A" w:rsidDel="009262A3" w:rsidRDefault="00B56E3A" w:rsidP="00B56E3A">
            <w:pPr>
              <w:jc w:val="right"/>
              <w:rPr>
                <w:del w:id="866" w:author="Eddie Rodriguez-Carballo" w:date="2021-07-05T11:05:00Z"/>
                <w:rFonts w:ascii="Times New Roman" w:eastAsia="Times New Roman" w:hAnsi="Times New Roman" w:cs="Times New Roman"/>
                <w:color w:val="000000"/>
                <w:sz w:val="20"/>
                <w:szCs w:val="20"/>
                <w:lang w:val="en-US"/>
              </w:rPr>
            </w:pPr>
            <w:del w:id="867" w:author="Eddie Rodriguez-Carballo" w:date="2021-07-05T11:05:00Z">
              <w:r w:rsidRPr="00B56E3A" w:rsidDel="009262A3">
                <w:rPr>
                  <w:rFonts w:ascii="Times New Roman" w:eastAsia="Times New Roman" w:hAnsi="Times New Roman" w:cs="Times New Roman"/>
                  <w:color w:val="000000"/>
                  <w:sz w:val="20"/>
                  <w:szCs w:val="20"/>
                  <w:lang w:val="en-US"/>
                </w:rPr>
                <w:delText>2</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947</w:delText>
              </w:r>
              <w:r w:rsidDel="009262A3">
                <w:rPr>
                  <w:rFonts w:ascii="Times New Roman" w:eastAsia="Times New Roman" w:hAnsi="Times New Roman" w:cs="Times New Roman"/>
                  <w:color w:val="000000"/>
                  <w:sz w:val="20"/>
                  <w:szCs w:val="20"/>
                  <w:lang w:val="en-US"/>
                </w:rPr>
                <w:delText>,</w:delText>
              </w:r>
              <w:r w:rsidRPr="00B56E3A" w:rsidDel="009262A3">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6AE7691C" w:rsidR="00B56E3A" w:rsidRPr="00B56E3A" w:rsidDel="009262A3" w:rsidRDefault="00B56E3A" w:rsidP="00B56E3A">
            <w:pPr>
              <w:jc w:val="right"/>
              <w:rPr>
                <w:del w:id="868" w:author="Eddie Rodriguez-Carballo" w:date="2021-07-05T11:05:00Z"/>
                <w:rFonts w:ascii="Times New Roman" w:eastAsia="Times New Roman" w:hAnsi="Times New Roman" w:cs="Times New Roman"/>
                <w:color w:val="000000"/>
                <w:sz w:val="20"/>
                <w:szCs w:val="20"/>
                <w:lang w:val="en-US"/>
              </w:rPr>
            </w:pPr>
            <w:del w:id="869" w:author="Eddie Rodriguez-Carballo" w:date="2021-07-05T11:05:00Z">
              <w:r w:rsidRPr="00B56E3A" w:rsidDel="009262A3">
                <w:rPr>
                  <w:rFonts w:ascii="Times New Roman" w:eastAsia="Times New Roman" w:hAnsi="Times New Roman" w:cs="Times New Roman"/>
                  <w:color w:val="000000"/>
                  <w:sz w:val="20"/>
                  <w:szCs w:val="20"/>
                  <w:lang w:val="en-US"/>
                </w:rPr>
                <w:delText>89.16</w:delText>
              </w:r>
            </w:del>
          </w:p>
        </w:tc>
      </w:tr>
    </w:tbl>
    <w:p w14:paraId="0B007E0B" w14:textId="1AC968F9" w:rsidR="00B56E3A" w:rsidDel="009262A3" w:rsidRDefault="00B56E3A" w:rsidP="00F15805">
      <w:pPr>
        <w:spacing w:line="360" w:lineRule="auto"/>
        <w:jc w:val="both"/>
        <w:rPr>
          <w:ins w:id="870" w:author="Eddie" w:date="2021-06-07T21:51:00Z"/>
          <w:del w:id="871" w:author="Eddie Rodriguez-Carballo" w:date="2021-07-05T11:05:00Z"/>
          <w:rFonts w:ascii="Times New Roman" w:hAnsi="Times New Roman" w:cs="Times New Roman"/>
          <w:lang w:val="en-US"/>
        </w:rPr>
      </w:pPr>
    </w:p>
    <w:p w14:paraId="091658A5" w14:textId="0375AB33" w:rsidR="00A920B1" w:rsidDel="009262A3" w:rsidRDefault="00B56E3A" w:rsidP="00F15805">
      <w:pPr>
        <w:spacing w:line="360" w:lineRule="auto"/>
        <w:jc w:val="both"/>
        <w:rPr>
          <w:ins w:id="872" w:author="Eddie" w:date="2021-06-07T22:10:00Z"/>
          <w:del w:id="873" w:author="Eddie Rodriguez-Carballo" w:date="2021-07-05T11:05:00Z"/>
          <w:rFonts w:ascii="Times New Roman" w:hAnsi="Times New Roman" w:cs="Times New Roman"/>
          <w:lang w:val="en-US"/>
        </w:rPr>
      </w:pPr>
      <w:ins w:id="874" w:author="Eddie" w:date="2021-06-07T21:51:00Z">
        <w:del w:id="875" w:author="Eddie Rodriguez-Carballo" w:date="2021-07-05T11:05:00Z">
          <w:r w:rsidRPr="00B56E3A" w:rsidDel="009262A3">
            <w:rPr>
              <w:rFonts w:ascii="Times New Roman" w:hAnsi="Times New Roman" w:cs="Times New Roman"/>
              <w:b/>
              <w:lang w:val="en-US"/>
            </w:rPr>
            <w:delText>S6 Table</w:delText>
          </w:r>
          <w:r w:rsidDel="009262A3">
            <w:rPr>
              <w:rFonts w:ascii="Times New Roman" w:hAnsi="Times New Roman" w:cs="Times New Roman"/>
              <w:lang w:val="en-US"/>
            </w:rPr>
            <w:delText xml:space="preserve">. Summary of </w:delText>
          </w:r>
        </w:del>
      </w:ins>
      <w:ins w:id="876" w:author="Eddie" w:date="2021-06-07T22:09:00Z">
        <w:del w:id="877" w:author="Eddie Rodriguez-Carballo" w:date="2021-07-05T11:05:00Z">
          <w:r w:rsidR="00A920B1" w:rsidDel="009262A3">
            <w:rPr>
              <w:rFonts w:ascii="Times New Roman" w:hAnsi="Times New Roman" w:cs="Times New Roman"/>
              <w:lang w:val="en-US"/>
            </w:rPr>
            <w:delText xml:space="preserve">mapped </w:delText>
          </w:r>
        </w:del>
      </w:ins>
      <w:ins w:id="878" w:author="Eddie" w:date="2021-06-07T21:53:00Z">
        <w:del w:id="879" w:author="Eddie Rodriguez-Carballo" w:date="2021-07-05T11:05:00Z">
          <w:r w:rsidDel="009262A3">
            <w:rPr>
              <w:rFonts w:ascii="Times New Roman" w:hAnsi="Times New Roman" w:cs="Times New Roman"/>
              <w:lang w:val="en-US"/>
            </w:rPr>
            <w:delText>read</w:delText>
          </w:r>
        </w:del>
      </w:ins>
      <w:ins w:id="880" w:author="Eddie" w:date="2021-06-07T22:09:00Z">
        <w:del w:id="881" w:author="Eddie Rodriguez-Carballo" w:date="2021-07-05T11:05:00Z">
          <w:r w:rsidR="00A920B1" w:rsidDel="009262A3">
            <w:rPr>
              <w:rFonts w:ascii="Times New Roman" w:hAnsi="Times New Roman" w:cs="Times New Roman"/>
              <w:lang w:val="en-US"/>
            </w:rPr>
            <w:delText>s</w:delText>
          </w:r>
        </w:del>
      </w:ins>
      <w:ins w:id="882" w:author="Eddie" w:date="2021-06-07T21:53:00Z">
        <w:del w:id="883" w:author="Eddie Rodriguez-Carballo" w:date="2021-07-05T11:05:00Z">
          <w:r w:rsidDel="009262A3">
            <w:rPr>
              <w:rFonts w:ascii="Times New Roman" w:hAnsi="Times New Roman" w:cs="Times New Roman"/>
              <w:lang w:val="en-US"/>
            </w:rPr>
            <w:delText xml:space="preserve"> from </w:delText>
          </w:r>
        </w:del>
      </w:ins>
      <w:ins w:id="884" w:author="Eddie" w:date="2021-06-07T21:51:00Z">
        <w:del w:id="885" w:author="Eddie Rodriguez-Carballo" w:date="2021-07-05T11:05:00Z">
          <w:r w:rsidDel="009262A3">
            <w:rPr>
              <w:rFonts w:ascii="Times New Roman" w:hAnsi="Times New Roman" w:cs="Times New Roman"/>
              <w:lang w:val="en-US"/>
            </w:rPr>
            <w:delText>4C-seq</w:delText>
          </w:r>
        </w:del>
      </w:ins>
      <w:ins w:id="886" w:author="Eddie" w:date="2021-06-07T21:54:00Z">
        <w:del w:id="887" w:author="Eddie Rodriguez-Carballo" w:date="2021-07-05T11:05:00Z">
          <w:r w:rsidDel="009262A3">
            <w:rPr>
              <w:rFonts w:ascii="Times New Roman" w:hAnsi="Times New Roman" w:cs="Times New Roman"/>
              <w:lang w:val="en-US"/>
            </w:rPr>
            <w:delText xml:space="preserve"> experiments</w:delText>
          </w:r>
        </w:del>
      </w:ins>
      <w:ins w:id="888" w:author="Eddie" w:date="2021-06-07T21:51:00Z">
        <w:del w:id="889" w:author="Eddie Rodriguez-Carballo" w:date="2021-07-05T11:05:00Z">
          <w:r w:rsidDel="009262A3">
            <w:rPr>
              <w:rFonts w:ascii="Times New Roman" w:hAnsi="Times New Roman" w:cs="Times New Roman"/>
              <w:lang w:val="en-US"/>
            </w:rPr>
            <w:delText xml:space="preserve">. </w:delText>
          </w:r>
        </w:del>
      </w:ins>
    </w:p>
    <w:p w14:paraId="27C0A09B" w14:textId="24BB352A" w:rsidR="00A920B1" w:rsidDel="009262A3" w:rsidRDefault="00A920B1" w:rsidP="00A920B1">
      <w:pPr>
        <w:spacing w:line="360" w:lineRule="auto"/>
        <w:jc w:val="both"/>
        <w:rPr>
          <w:ins w:id="890" w:author="Eddie" w:date="2021-06-07T22:12:00Z"/>
          <w:del w:id="891" w:author="Eddie Rodriguez-Carballo" w:date="2021-07-05T11:05:00Z"/>
          <w:rFonts w:ascii="Times New Roman" w:hAnsi="Times New Roman" w:cs="Times New Roman"/>
          <w:lang w:val="en-US"/>
        </w:rPr>
      </w:pPr>
      <w:ins w:id="892" w:author="Eddie" w:date="2021-06-07T22:10:00Z">
        <w:del w:id="893" w:author="Eddie Rodriguez-Carballo" w:date="2021-07-05T11:05:00Z">
          <w:r w:rsidDel="009262A3">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9262A3" w14:paraId="1E386166" w14:textId="4183E8AA" w:rsidTr="00BE020C">
        <w:trPr>
          <w:trHeight w:val="300"/>
          <w:del w:id="894" w:author="Eddie Rodriguez-Carballo" w:date="2021-07-05T11:05:00Z"/>
        </w:trPr>
        <w:tc>
          <w:tcPr>
            <w:tcW w:w="2283" w:type="dxa"/>
            <w:shd w:val="clear" w:color="auto" w:fill="auto"/>
            <w:noWrap/>
            <w:vAlign w:val="bottom"/>
            <w:hideMark/>
          </w:tcPr>
          <w:p w14:paraId="23DE30C7" w14:textId="5BE0B575" w:rsidR="00A920B1" w:rsidRPr="00BE020C" w:rsidDel="009262A3" w:rsidRDefault="00BE020C" w:rsidP="00BE020C">
            <w:pPr>
              <w:ind w:right="57"/>
              <w:rPr>
                <w:del w:id="895" w:author="Eddie Rodriguez-Carballo" w:date="2021-07-05T11:05:00Z"/>
                <w:rFonts w:ascii="Times New Roman" w:eastAsia="Times New Roman" w:hAnsi="Times New Roman" w:cs="Times New Roman"/>
                <w:color w:val="000000"/>
                <w:sz w:val="20"/>
                <w:szCs w:val="20"/>
                <w:lang w:val="en-US"/>
              </w:rPr>
            </w:pPr>
            <w:del w:id="896" w:author="Eddie Rodriguez-Carballo" w:date="2021-07-05T11:05:00Z">
              <w:r w:rsidDel="009262A3">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0E343C52" w:rsidR="00A920B1" w:rsidRPr="00BE020C" w:rsidDel="009262A3" w:rsidRDefault="00BE020C" w:rsidP="00BE020C">
            <w:pPr>
              <w:ind w:left="32" w:hanging="32"/>
              <w:rPr>
                <w:del w:id="897" w:author="Eddie Rodriguez-Carballo" w:date="2021-07-05T11:05:00Z"/>
                <w:rFonts w:ascii="Times New Roman" w:eastAsia="Times New Roman" w:hAnsi="Times New Roman" w:cs="Times New Roman"/>
                <w:color w:val="000000"/>
                <w:sz w:val="20"/>
                <w:szCs w:val="20"/>
                <w:lang w:val="en-US"/>
              </w:rPr>
            </w:pPr>
            <w:del w:id="898" w:author="Eddie Rodriguez-Carballo" w:date="2021-07-05T11:05:00Z">
              <w:r w:rsidDel="009262A3">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7D0289FB" w:rsidR="00A920B1" w:rsidRPr="00BE020C" w:rsidDel="009262A3" w:rsidRDefault="00BE020C" w:rsidP="00BE020C">
            <w:pPr>
              <w:rPr>
                <w:del w:id="899" w:author="Eddie Rodriguez-Carballo" w:date="2021-07-05T11:05:00Z"/>
                <w:rFonts w:ascii="Times New Roman" w:eastAsia="Times New Roman" w:hAnsi="Times New Roman" w:cs="Times New Roman"/>
                <w:color w:val="000000"/>
                <w:sz w:val="20"/>
                <w:szCs w:val="20"/>
                <w:lang w:val="en-US"/>
              </w:rPr>
            </w:pPr>
            <w:del w:id="900" w:author="Eddie Rodriguez-Carballo" w:date="2021-07-05T11:05:00Z">
              <w:r w:rsidDel="009262A3">
                <w:rPr>
                  <w:rFonts w:ascii="Times New Roman" w:eastAsia="Times New Roman" w:hAnsi="Times New Roman" w:cs="Times New Roman"/>
                  <w:color w:val="000000"/>
                  <w:sz w:val="20"/>
                  <w:szCs w:val="20"/>
                  <w:lang w:val="en-US"/>
                </w:rPr>
                <w:delText>% of t</w:delText>
              </w:r>
              <w:r w:rsidR="00A920B1" w:rsidRPr="00BE020C" w:rsidDel="009262A3">
                <w:rPr>
                  <w:rFonts w:ascii="Times New Roman" w:eastAsia="Times New Roman" w:hAnsi="Times New Roman" w:cs="Times New Roman"/>
                  <w:color w:val="000000"/>
                  <w:sz w:val="20"/>
                  <w:szCs w:val="20"/>
                  <w:lang w:val="en-US"/>
                </w:rPr>
                <w:delText>rans</w:delText>
              </w:r>
              <w:r w:rsidDel="009262A3">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73819C08" w:rsidR="00A920B1" w:rsidRPr="00BE020C" w:rsidDel="009262A3" w:rsidRDefault="00A920B1" w:rsidP="00BE020C">
            <w:pPr>
              <w:rPr>
                <w:del w:id="901" w:author="Eddie Rodriguez-Carballo" w:date="2021-07-05T11:05:00Z"/>
                <w:rFonts w:ascii="Times New Roman" w:eastAsia="Times New Roman" w:hAnsi="Times New Roman" w:cs="Times New Roman"/>
                <w:color w:val="000000"/>
                <w:sz w:val="20"/>
                <w:szCs w:val="20"/>
                <w:lang w:val="en-US"/>
              </w:rPr>
            </w:pPr>
            <w:del w:id="902" w:author="Eddie Rodriguez-Carballo" w:date="2021-07-05T11:05:00Z">
              <w:r w:rsidRPr="00BE020C" w:rsidDel="009262A3">
                <w:rPr>
                  <w:rFonts w:ascii="Times New Roman" w:eastAsia="Times New Roman" w:hAnsi="Times New Roman" w:cs="Times New Roman"/>
                  <w:color w:val="000000"/>
                  <w:sz w:val="20"/>
                  <w:szCs w:val="20"/>
                  <w:lang w:val="en-US"/>
                </w:rPr>
                <w:delText>Signal</w:delText>
              </w:r>
              <w:r w:rsidR="00BE020C" w:rsidDel="009262A3">
                <w:rPr>
                  <w:rFonts w:ascii="Times New Roman" w:eastAsia="Times New Roman" w:hAnsi="Times New Roman" w:cs="Times New Roman"/>
                  <w:color w:val="000000"/>
                  <w:sz w:val="20"/>
                  <w:szCs w:val="20"/>
                  <w:lang w:val="en-US"/>
                </w:rPr>
                <w:delText xml:space="preserve"> i</w:delText>
              </w:r>
              <w:r w:rsidRPr="00BE020C" w:rsidDel="009262A3">
                <w:rPr>
                  <w:rFonts w:ascii="Times New Roman" w:eastAsia="Times New Roman" w:hAnsi="Times New Roman" w:cs="Times New Roman"/>
                  <w:color w:val="000000"/>
                  <w:sz w:val="20"/>
                  <w:szCs w:val="20"/>
                  <w:lang w:val="en-US"/>
                </w:rPr>
                <w:delText>n</w:delText>
              </w:r>
              <w:r w:rsidR="00BE020C" w:rsidDel="009262A3">
                <w:rPr>
                  <w:rFonts w:ascii="Times New Roman" w:eastAsia="Times New Roman" w:hAnsi="Times New Roman" w:cs="Times New Roman"/>
                  <w:color w:val="000000"/>
                  <w:sz w:val="20"/>
                  <w:szCs w:val="20"/>
                  <w:lang w:val="en-US"/>
                </w:rPr>
                <w:delText xml:space="preserve"> p</w:delText>
              </w:r>
              <w:r w:rsidRPr="00BE020C" w:rsidDel="009262A3">
                <w:rPr>
                  <w:rFonts w:ascii="Times New Roman" w:eastAsia="Times New Roman" w:hAnsi="Times New Roman" w:cs="Times New Roman"/>
                  <w:color w:val="000000"/>
                  <w:sz w:val="20"/>
                  <w:szCs w:val="20"/>
                  <w:lang w:val="en-US"/>
                </w:rPr>
                <w:delText>lotted</w:delText>
              </w:r>
              <w:r w:rsidR="00BE020C" w:rsidDel="009262A3">
                <w:rPr>
                  <w:rFonts w:ascii="Times New Roman" w:eastAsia="Times New Roman" w:hAnsi="Times New Roman" w:cs="Times New Roman"/>
                  <w:color w:val="000000"/>
                  <w:sz w:val="20"/>
                  <w:szCs w:val="20"/>
                  <w:lang w:val="en-US"/>
                </w:rPr>
                <w:delText xml:space="preserve"> r</w:delText>
              </w:r>
              <w:r w:rsidRPr="00BE020C" w:rsidDel="009262A3">
                <w:rPr>
                  <w:rFonts w:ascii="Times New Roman" w:eastAsia="Times New Roman" w:hAnsi="Times New Roman" w:cs="Times New Roman"/>
                  <w:color w:val="000000"/>
                  <w:sz w:val="20"/>
                  <w:szCs w:val="20"/>
                  <w:lang w:val="en-US"/>
                </w:rPr>
                <w:delText>egion</w:delText>
              </w:r>
              <w:r w:rsidR="00D0666C" w:rsidDel="009262A3">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4E9B93DA" w:rsidR="00A920B1" w:rsidRPr="00BE020C" w:rsidDel="009262A3" w:rsidRDefault="00D0666C" w:rsidP="00BE020C">
            <w:pPr>
              <w:rPr>
                <w:del w:id="903" w:author="Eddie Rodriguez-Carballo" w:date="2021-07-05T11:05:00Z"/>
                <w:rFonts w:ascii="Times New Roman" w:eastAsia="Times New Roman" w:hAnsi="Times New Roman" w:cs="Times New Roman"/>
                <w:color w:val="000000"/>
                <w:sz w:val="20"/>
                <w:szCs w:val="20"/>
                <w:lang w:val="en-US"/>
              </w:rPr>
            </w:pPr>
            <w:del w:id="904" w:author="Eddie Rodriguez-Carballo" w:date="2021-07-05T11:05:00Z">
              <w:r w:rsidDel="009262A3">
                <w:rPr>
                  <w:rFonts w:ascii="Times New Roman" w:eastAsia="Times New Roman" w:hAnsi="Times New Roman" w:cs="Times New Roman"/>
                  <w:color w:val="000000"/>
                  <w:sz w:val="20"/>
                  <w:szCs w:val="20"/>
                  <w:lang w:val="en-US"/>
                </w:rPr>
                <w:delText>Number of plotted fragments</w:delText>
              </w:r>
            </w:del>
          </w:p>
        </w:tc>
      </w:tr>
      <w:tr w:rsidR="00D0666C" w:rsidRPr="00BE020C" w:rsidDel="009262A3" w14:paraId="60005382" w14:textId="092DF78A" w:rsidTr="00BE020C">
        <w:trPr>
          <w:trHeight w:val="300"/>
          <w:del w:id="905" w:author="Eddie Rodriguez-Carballo" w:date="2021-07-05T11:05:00Z"/>
        </w:trPr>
        <w:tc>
          <w:tcPr>
            <w:tcW w:w="2283" w:type="dxa"/>
            <w:shd w:val="clear" w:color="auto" w:fill="auto"/>
            <w:noWrap/>
            <w:vAlign w:val="bottom"/>
            <w:hideMark/>
          </w:tcPr>
          <w:p w14:paraId="73FD3901" w14:textId="1101E7DD" w:rsidR="00D0666C" w:rsidRPr="00BE020C" w:rsidDel="009262A3" w:rsidRDefault="00D0666C" w:rsidP="00BE020C">
            <w:pPr>
              <w:ind w:right="57"/>
              <w:rPr>
                <w:del w:id="906" w:author="Eddie Rodriguez-Carballo" w:date="2021-07-05T11:05:00Z"/>
                <w:rFonts w:ascii="Times New Roman" w:eastAsia="Times New Roman" w:hAnsi="Times New Roman" w:cs="Times New Roman"/>
                <w:color w:val="000000"/>
                <w:sz w:val="20"/>
                <w:szCs w:val="20"/>
                <w:lang w:val="en-US"/>
              </w:rPr>
            </w:pPr>
            <w:del w:id="907" w:author="Eddie Rodriguez-Carballo" w:date="2021-07-05T11:05:00Z">
              <w:r w:rsidRPr="00BE020C" w:rsidDel="009262A3">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6B839E2C" w:rsidR="00D0666C" w:rsidRPr="00BE020C" w:rsidDel="009262A3" w:rsidRDefault="00D0666C" w:rsidP="00BE020C">
            <w:pPr>
              <w:ind w:left="32" w:hanging="32"/>
              <w:jc w:val="right"/>
              <w:rPr>
                <w:del w:id="908" w:author="Eddie Rodriguez-Carballo" w:date="2021-07-05T11:05:00Z"/>
                <w:rFonts w:ascii="Times New Roman" w:eastAsia="Times New Roman" w:hAnsi="Times New Roman" w:cs="Times New Roman"/>
                <w:color w:val="000000"/>
                <w:sz w:val="20"/>
                <w:szCs w:val="20"/>
                <w:lang w:val="en-US"/>
              </w:rPr>
            </w:pPr>
            <w:del w:id="909" w:author="Eddie Rodriguez-Carballo" w:date="2021-07-05T11:05:00Z">
              <w:r w:rsidRPr="00BE020C" w:rsidDel="009262A3">
                <w:rPr>
                  <w:rFonts w:ascii="Times New Roman" w:eastAsia="Times New Roman" w:hAnsi="Times New Roman" w:cs="Times New Roman"/>
                  <w:color w:val="000000"/>
                  <w:sz w:val="20"/>
                  <w:szCs w:val="20"/>
                  <w:lang w:val="en-US"/>
                </w:rPr>
                <w:delText>27</w:delText>
              </w:r>
              <w:r w:rsidDel="009262A3">
                <w:rPr>
                  <w:rFonts w:ascii="Times New Roman" w:eastAsia="Times New Roman" w:hAnsi="Times New Roman" w:cs="Times New Roman"/>
                  <w:color w:val="000000"/>
                  <w:sz w:val="20"/>
                  <w:szCs w:val="20"/>
                  <w:lang w:val="en-US"/>
                </w:rPr>
                <w:delText>,</w:delText>
              </w:r>
              <w:r w:rsidRPr="00BE020C" w:rsidDel="009262A3">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4EF66942" w:rsidR="00D0666C" w:rsidRPr="00D0666C" w:rsidDel="009262A3" w:rsidRDefault="00D0666C" w:rsidP="00A920B1">
            <w:pPr>
              <w:jc w:val="right"/>
              <w:rPr>
                <w:del w:id="910" w:author="Eddie Rodriguez-Carballo" w:date="2021-07-05T11:05:00Z"/>
                <w:rFonts w:ascii="Times New Roman" w:eastAsia="Times New Roman" w:hAnsi="Times New Roman" w:cs="Times New Roman"/>
                <w:color w:val="000000"/>
                <w:sz w:val="20"/>
                <w:szCs w:val="20"/>
                <w:lang w:val="en-US"/>
              </w:rPr>
            </w:pPr>
            <w:del w:id="911" w:author="Eddie Rodriguez-Carballo" w:date="2021-07-05T11:05:00Z">
              <w:r w:rsidRPr="00D0666C" w:rsidDel="009262A3">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13636A25" w:rsidR="00D0666C" w:rsidRPr="00D0666C" w:rsidDel="009262A3" w:rsidRDefault="00D0666C" w:rsidP="00A920B1">
            <w:pPr>
              <w:jc w:val="right"/>
              <w:rPr>
                <w:del w:id="912" w:author="Eddie Rodriguez-Carballo" w:date="2021-07-05T11:05:00Z"/>
                <w:rFonts w:ascii="Times New Roman" w:eastAsia="Times New Roman" w:hAnsi="Times New Roman" w:cs="Times New Roman"/>
                <w:color w:val="000000"/>
                <w:sz w:val="20"/>
                <w:szCs w:val="20"/>
                <w:lang w:val="en-US"/>
              </w:rPr>
            </w:pPr>
            <w:del w:id="913" w:author="Eddie Rodriguez-Carballo" w:date="2021-07-05T11:05:00Z">
              <w:r w:rsidRPr="00D0666C" w:rsidDel="009262A3">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5CAD8E03" w:rsidR="00D0666C" w:rsidRPr="00BE020C" w:rsidDel="009262A3" w:rsidRDefault="00D0666C" w:rsidP="00A920B1">
            <w:pPr>
              <w:jc w:val="right"/>
              <w:rPr>
                <w:del w:id="914" w:author="Eddie Rodriguez-Carballo" w:date="2021-07-05T11:05:00Z"/>
                <w:rFonts w:ascii="Times New Roman" w:eastAsia="Times New Roman" w:hAnsi="Times New Roman" w:cs="Times New Roman"/>
                <w:color w:val="000000"/>
                <w:sz w:val="20"/>
                <w:szCs w:val="20"/>
                <w:lang w:val="en-US"/>
              </w:rPr>
            </w:pPr>
            <w:del w:id="915" w:author="Eddie Rodriguez-Carballo" w:date="2021-07-05T11:05:00Z">
              <w:r w:rsidRPr="00BE020C" w:rsidDel="009262A3">
                <w:rPr>
                  <w:rFonts w:ascii="Times New Roman" w:eastAsia="Times New Roman" w:hAnsi="Times New Roman" w:cs="Times New Roman"/>
                  <w:color w:val="000000"/>
                  <w:sz w:val="20"/>
                  <w:szCs w:val="20"/>
                  <w:lang w:val="en-US"/>
                </w:rPr>
                <w:delText>1196</w:delText>
              </w:r>
            </w:del>
          </w:p>
        </w:tc>
      </w:tr>
      <w:tr w:rsidR="00D0666C" w:rsidRPr="00BE020C" w:rsidDel="009262A3" w14:paraId="1B3CE92F" w14:textId="23DE4FE9" w:rsidTr="00BE020C">
        <w:trPr>
          <w:trHeight w:val="300"/>
          <w:del w:id="916" w:author="Eddie Rodriguez-Carballo" w:date="2021-07-05T11:05:00Z"/>
        </w:trPr>
        <w:tc>
          <w:tcPr>
            <w:tcW w:w="2283" w:type="dxa"/>
            <w:shd w:val="clear" w:color="auto" w:fill="auto"/>
            <w:noWrap/>
            <w:vAlign w:val="bottom"/>
            <w:hideMark/>
          </w:tcPr>
          <w:p w14:paraId="0790909A" w14:textId="569B2FAC" w:rsidR="00D0666C" w:rsidRPr="00BE020C" w:rsidDel="009262A3" w:rsidRDefault="00D0666C" w:rsidP="00BE020C">
            <w:pPr>
              <w:ind w:right="57"/>
              <w:rPr>
                <w:del w:id="917" w:author="Eddie Rodriguez-Carballo" w:date="2021-07-05T11:05:00Z"/>
                <w:rFonts w:ascii="Times New Roman" w:eastAsia="Times New Roman" w:hAnsi="Times New Roman" w:cs="Times New Roman"/>
                <w:color w:val="000000"/>
                <w:sz w:val="20"/>
                <w:szCs w:val="20"/>
                <w:lang w:val="en-US"/>
              </w:rPr>
            </w:pPr>
            <w:del w:id="918" w:author="Eddie Rodriguez-Carballo" w:date="2021-07-05T11:05:00Z">
              <w:r w:rsidRPr="00BE020C" w:rsidDel="009262A3">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1E9FFBF7" w:rsidR="00D0666C" w:rsidRPr="00BE020C" w:rsidDel="009262A3" w:rsidRDefault="00D0666C" w:rsidP="00BE020C">
            <w:pPr>
              <w:ind w:left="32" w:hanging="32"/>
              <w:jc w:val="right"/>
              <w:rPr>
                <w:del w:id="919" w:author="Eddie Rodriguez-Carballo" w:date="2021-07-05T11:05:00Z"/>
                <w:rFonts w:ascii="Times New Roman" w:eastAsia="Times New Roman" w:hAnsi="Times New Roman" w:cs="Times New Roman"/>
                <w:color w:val="000000"/>
                <w:sz w:val="20"/>
                <w:szCs w:val="20"/>
                <w:lang w:val="en-US"/>
              </w:rPr>
            </w:pPr>
            <w:del w:id="920" w:author="Eddie Rodriguez-Carballo" w:date="2021-07-05T11:05:00Z">
              <w:r w:rsidRPr="00BE020C" w:rsidDel="009262A3">
                <w:rPr>
                  <w:rFonts w:ascii="Times New Roman" w:eastAsia="Times New Roman" w:hAnsi="Times New Roman" w:cs="Times New Roman"/>
                  <w:color w:val="000000"/>
                  <w:sz w:val="20"/>
                  <w:szCs w:val="20"/>
                  <w:lang w:val="en-US"/>
                </w:rPr>
                <w:delText>36</w:delText>
              </w:r>
              <w:r w:rsidDel="009262A3">
                <w:rPr>
                  <w:rFonts w:ascii="Times New Roman" w:eastAsia="Times New Roman" w:hAnsi="Times New Roman" w:cs="Times New Roman"/>
                  <w:color w:val="000000"/>
                  <w:sz w:val="20"/>
                  <w:szCs w:val="20"/>
                  <w:lang w:val="en-US"/>
                </w:rPr>
                <w:delText>,</w:delText>
              </w:r>
              <w:r w:rsidRPr="00BE020C" w:rsidDel="009262A3">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4DE83202" w:rsidR="00D0666C" w:rsidRPr="00D0666C" w:rsidDel="009262A3" w:rsidRDefault="00D0666C" w:rsidP="00A920B1">
            <w:pPr>
              <w:jc w:val="right"/>
              <w:rPr>
                <w:del w:id="921" w:author="Eddie Rodriguez-Carballo" w:date="2021-07-05T11:05:00Z"/>
                <w:rFonts w:ascii="Times New Roman" w:eastAsia="Times New Roman" w:hAnsi="Times New Roman" w:cs="Times New Roman"/>
                <w:color w:val="000000"/>
                <w:sz w:val="20"/>
                <w:szCs w:val="20"/>
                <w:lang w:val="en-US"/>
              </w:rPr>
            </w:pPr>
            <w:del w:id="922" w:author="Eddie Rodriguez-Carballo" w:date="2021-07-05T11:05:00Z">
              <w:r w:rsidRPr="00D0666C" w:rsidDel="009262A3">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498FD34B" w:rsidR="00D0666C" w:rsidRPr="00D0666C" w:rsidDel="009262A3" w:rsidRDefault="00D0666C" w:rsidP="00A920B1">
            <w:pPr>
              <w:jc w:val="right"/>
              <w:rPr>
                <w:del w:id="923" w:author="Eddie Rodriguez-Carballo" w:date="2021-07-05T11:05:00Z"/>
                <w:rFonts w:ascii="Times New Roman" w:eastAsia="Times New Roman" w:hAnsi="Times New Roman" w:cs="Times New Roman"/>
                <w:color w:val="000000"/>
                <w:sz w:val="20"/>
                <w:szCs w:val="20"/>
                <w:lang w:val="en-US"/>
              </w:rPr>
            </w:pPr>
            <w:del w:id="924" w:author="Eddie Rodriguez-Carballo" w:date="2021-07-05T11:05:00Z">
              <w:r w:rsidRPr="00D0666C" w:rsidDel="009262A3">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66A004A0" w:rsidR="00D0666C" w:rsidRPr="00BE020C" w:rsidDel="009262A3" w:rsidRDefault="00D0666C" w:rsidP="00A920B1">
            <w:pPr>
              <w:jc w:val="right"/>
              <w:rPr>
                <w:del w:id="925" w:author="Eddie Rodriguez-Carballo" w:date="2021-07-05T11:05:00Z"/>
                <w:rFonts w:ascii="Times New Roman" w:eastAsia="Times New Roman" w:hAnsi="Times New Roman" w:cs="Times New Roman"/>
                <w:color w:val="000000"/>
                <w:sz w:val="20"/>
                <w:szCs w:val="20"/>
                <w:lang w:val="en-US"/>
              </w:rPr>
            </w:pPr>
            <w:del w:id="926" w:author="Eddie Rodriguez-Carballo" w:date="2021-07-05T11:05:00Z">
              <w:r w:rsidRPr="00BE020C" w:rsidDel="009262A3">
                <w:rPr>
                  <w:rFonts w:ascii="Times New Roman" w:eastAsia="Times New Roman" w:hAnsi="Times New Roman" w:cs="Times New Roman"/>
                  <w:color w:val="000000"/>
                  <w:sz w:val="20"/>
                  <w:szCs w:val="20"/>
                  <w:lang w:val="en-US"/>
                </w:rPr>
                <w:delText>1648</w:delText>
              </w:r>
            </w:del>
          </w:p>
        </w:tc>
      </w:tr>
      <w:tr w:rsidR="00D0666C" w:rsidRPr="00BE020C" w:rsidDel="009262A3" w14:paraId="32DD3DE5" w14:textId="733F2C58" w:rsidTr="00BE020C">
        <w:trPr>
          <w:trHeight w:val="300"/>
          <w:del w:id="927" w:author="Eddie Rodriguez-Carballo" w:date="2021-07-05T11:05:00Z"/>
        </w:trPr>
        <w:tc>
          <w:tcPr>
            <w:tcW w:w="2283" w:type="dxa"/>
            <w:shd w:val="clear" w:color="auto" w:fill="auto"/>
            <w:noWrap/>
            <w:vAlign w:val="bottom"/>
            <w:hideMark/>
          </w:tcPr>
          <w:p w14:paraId="0ACA801A" w14:textId="47ED4138" w:rsidR="00D0666C" w:rsidRPr="00BE020C" w:rsidDel="009262A3" w:rsidRDefault="00D0666C" w:rsidP="00BE020C">
            <w:pPr>
              <w:ind w:right="57"/>
              <w:rPr>
                <w:del w:id="928" w:author="Eddie Rodriguez-Carballo" w:date="2021-07-05T11:05:00Z"/>
                <w:rFonts w:ascii="Times New Roman" w:eastAsia="Times New Roman" w:hAnsi="Times New Roman" w:cs="Times New Roman"/>
                <w:color w:val="000000"/>
                <w:sz w:val="20"/>
                <w:szCs w:val="20"/>
                <w:lang w:val="en-US"/>
              </w:rPr>
            </w:pPr>
            <w:del w:id="929" w:author="Eddie Rodriguez-Carballo" w:date="2021-07-05T11:05:00Z">
              <w:r w:rsidRPr="00BE020C" w:rsidDel="009262A3">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74EE2F9B" w:rsidR="00D0666C" w:rsidRPr="00BE020C" w:rsidDel="009262A3" w:rsidRDefault="00D0666C" w:rsidP="00BE020C">
            <w:pPr>
              <w:ind w:left="32" w:hanging="32"/>
              <w:jc w:val="right"/>
              <w:rPr>
                <w:del w:id="930" w:author="Eddie Rodriguez-Carballo" w:date="2021-07-05T11:05:00Z"/>
                <w:rFonts w:ascii="Times New Roman" w:eastAsia="Times New Roman" w:hAnsi="Times New Roman" w:cs="Times New Roman"/>
                <w:color w:val="000000"/>
                <w:sz w:val="20"/>
                <w:szCs w:val="20"/>
                <w:lang w:val="en-US"/>
              </w:rPr>
            </w:pPr>
            <w:del w:id="931" w:author="Eddie Rodriguez-Carballo" w:date="2021-07-05T11:05:00Z">
              <w:r w:rsidRPr="00BE020C" w:rsidDel="009262A3">
                <w:rPr>
                  <w:rFonts w:ascii="Times New Roman" w:eastAsia="Times New Roman" w:hAnsi="Times New Roman" w:cs="Times New Roman"/>
                  <w:color w:val="000000"/>
                  <w:sz w:val="20"/>
                  <w:szCs w:val="20"/>
                  <w:lang w:val="en-US"/>
                </w:rPr>
                <w:delText>20</w:delText>
              </w:r>
              <w:r w:rsidDel="009262A3">
                <w:rPr>
                  <w:rFonts w:ascii="Times New Roman" w:eastAsia="Times New Roman" w:hAnsi="Times New Roman" w:cs="Times New Roman"/>
                  <w:color w:val="000000"/>
                  <w:sz w:val="20"/>
                  <w:szCs w:val="20"/>
                  <w:lang w:val="en-US"/>
                </w:rPr>
                <w:delText>,</w:delText>
              </w:r>
              <w:r w:rsidRPr="00BE020C" w:rsidDel="009262A3">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1130E59D" w:rsidR="00D0666C" w:rsidRPr="00D0666C" w:rsidDel="009262A3" w:rsidRDefault="00D0666C" w:rsidP="00A920B1">
            <w:pPr>
              <w:jc w:val="right"/>
              <w:rPr>
                <w:del w:id="932" w:author="Eddie Rodriguez-Carballo" w:date="2021-07-05T11:05:00Z"/>
                <w:rFonts w:ascii="Times New Roman" w:eastAsia="Times New Roman" w:hAnsi="Times New Roman" w:cs="Times New Roman"/>
                <w:color w:val="000000"/>
                <w:sz w:val="20"/>
                <w:szCs w:val="20"/>
                <w:lang w:val="en-US"/>
              </w:rPr>
            </w:pPr>
            <w:del w:id="933" w:author="Eddie Rodriguez-Carballo" w:date="2021-07-05T11:05:00Z">
              <w:r w:rsidRPr="00D0666C" w:rsidDel="009262A3">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4EB8AB77" w:rsidR="00D0666C" w:rsidRPr="00D0666C" w:rsidDel="009262A3" w:rsidRDefault="00D0666C" w:rsidP="00A920B1">
            <w:pPr>
              <w:jc w:val="right"/>
              <w:rPr>
                <w:del w:id="934" w:author="Eddie Rodriguez-Carballo" w:date="2021-07-05T11:05:00Z"/>
                <w:rFonts w:ascii="Times New Roman" w:eastAsia="Times New Roman" w:hAnsi="Times New Roman" w:cs="Times New Roman"/>
                <w:color w:val="000000"/>
                <w:sz w:val="20"/>
                <w:szCs w:val="20"/>
                <w:lang w:val="en-US"/>
              </w:rPr>
            </w:pPr>
            <w:del w:id="935" w:author="Eddie Rodriguez-Carballo" w:date="2021-07-05T11:05:00Z">
              <w:r w:rsidRPr="00D0666C" w:rsidDel="009262A3">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3C0DA9FD" w:rsidR="00D0666C" w:rsidRPr="00BE020C" w:rsidDel="009262A3" w:rsidRDefault="00D0666C" w:rsidP="00A920B1">
            <w:pPr>
              <w:jc w:val="right"/>
              <w:rPr>
                <w:del w:id="936" w:author="Eddie Rodriguez-Carballo" w:date="2021-07-05T11:05:00Z"/>
                <w:rFonts w:ascii="Times New Roman" w:eastAsia="Times New Roman" w:hAnsi="Times New Roman" w:cs="Times New Roman"/>
                <w:color w:val="000000"/>
                <w:sz w:val="20"/>
                <w:szCs w:val="20"/>
                <w:lang w:val="en-US"/>
              </w:rPr>
            </w:pPr>
            <w:del w:id="937" w:author="Eddie Rodriguez-Carballo" w:date="2021-07-05T11:05:00Z">
              <w:r w:rsidRPr="00BE020C" w:rsidDel="009262A3">
                <w:rPr>
                  <w:rFonts w:ascii="Times New Roman" w:eastAsia="Times New Roman" w:hAnsi="Times New Roman" w:cs="Times New Roman"/>
                  <w:color w:val="000000"/>
                  <w:sz w:val="20"/>
                  <w:szCs w:val="20"/>
                  <w:lang w:val="en-US"/>
                </w:rPr>
                <w:delText>1274</w:delText>
              </w:r>
            </w:del>
          </w:p>
        </w:tc>
      </w:tr>
      <w:tr w:rsidR="00D0666C" w:rsidRPr="00BE020C" w:rsidDel="009262A3" w14:paraId="0CFD73D1" w14:textId="1DD5D55C" w:rsidTr="00BE020C">
        <w:trPr>
          <w:trHeight w:val="300"/>
          <w:del w:id="938" w:author="Eddie Rodriguez-Carballo" w:date="2021-07-05T11:05:00Z"/>
        </w:trPr>
        <w:tc>
          <w:tcPr>
            <w:tcW w:w="2283" w:type="dxa"/>
            <w:shd w:val="clear" w:color="auto" w:fill="auto"/>
            <w:noWrap/>
            <w:vAlign w:val="bottom"/>
            <w:hideMark/>
          </w:tcPr>
          <w:p w14:paraId="6C9C4BDC" w14:textId="47F52686" w:rsidR="00D0666C" w:rsidRPr="00BE020C" w:rsidDel="009262A3" w:rsidRDefault="00D0666C" w:rsidP="00BE020C">
            <w:pPr>
              <w:ind w:right="57"/>
              <w:rPr>
                <w:del w:id="939" w:author="Eddie Rodriguez-Carballo" w:date="2021-07-05T11:05:00Z"/>
                <w:rFonts w:ascii="Times New Roman" w:eastAsia="Times New Roman" w:hAnsi="Times New Roman" w:cs="Times New Roman"/>
                <w:color w:val="000000"/>
                <w:sz w:val="20"/>
                <w:szCs w:val="20"/>
                <w:lang w:val="en-US"/>
              </w:rPr>
            </w:pPr>
            <w:del w:id="940" w:author="Eddie Rodriguez-Carballo" w:date="2021-07-05T11:05:00Z">
              <w:r w:rsidRPr="00BE020C" w:rsidDel="009262A3">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0AFFB927" w:rsidR="00D0666C" w:rsidRPr="00BE020C" w:rsidDel="009262A3" w:rsidRDefault="00D0666C" w:rsidP="00BE020C">
            <w:pPr>
              <w:ind w:left="32" w:hanging="32"/>
              <w:jc w:val="right"/>
              <w:rPr>
                <w:del w:id="941" w:author="Eddie Rodriguez-Carballo" w:date="2021-07-05T11:05:00Z"/>
                <w:rFonts w:ascii="Times New Roman" w:eastAsia="Times New Roman" w:hAnsi="Times New Roman" w:cs="Times New Roman"/>
                <w:color w:val="000000"/>
                <w:sz w:val="20"/>
                <w:szCs w:val="20"/>
                <w:lang w:val="en-US"/>
              </w:rPr>
            </w:pPr>
            <w:del w:id="942" w:author="Eddie Rodriguez-Carballo" w:date="2021-07-05T11:05:00Z">
              <w:r w:rsidRPr="00BE020C" w:rsidDel="009262A3">
                <w:rPr>
                  <w:rFonts w:ascii="Times New Roman" w:eastAsia="Times New Roman" w:hAnsi="Times New Roman" w:cs="Times New Roman"/>
                  <w:color w:val="000000"/>
                  <w:sz w:val="20"/>
                  <w:szCs w:val="20"/>
                  <w:lang w:val="en-US"/>
                </w:rPr>
                <w:delText>21</w:delText>
              </w:r>
              <w:r w:rsidDel="009262A3">
                <w:rPr>
                  <w:rFonts w:ascii="Times New Roman" w:eastAsia="Times New Roman" w:hAnsi="Times New Roman" w:cs="Times New Roman"/>
                  <w:color w:val="000000"/>
                  <w:sz w:val="20"/>
                  <w:szCs w:val="20"/>
                  <w:lang w:val="en-US"/>
                </w:rPr>
                <w:delText>,</w:delText>
              </w:r>
              <w:r w:rsidRPr="00BE020C" w:rsidDel="009262A3">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257CDBA7" w:rsidR="00D0666C" w:rsidRPr="00D0666C" w:rsidDel="009262A3" w:rsidRDefault="00D0666C" w:rsidP="00A920B1">
            <w:pPr>
              <w:jc w:val="right"/>
              <w:rPr>
                <w:del w:id="943" w:author="Eddie Rodriguez-Carballo" w:date="2021-07-05T11:05:00Z"/>
                <w:rFonts w:ascii="Times New Roman" w:eastAsia="Times New Roman" w:hAnsi="Times New Roman" w:cs="Times New Roman"/>
                <w:color w:val="000000"/>
                <w:sz w:val="20"/>
                <w:szCs w:val="20"/>
                <w:lang w:val="en-US"/>
              </w:rPr>
            </w:pPr>
            <w:del w:id="944" w:author="Eddie Rodriguez-Carballo" w:date="2021-07-05T11:05:00Z">
              <w:r w:rsidRPr="00D0666C" w:rsidDel="009262A3">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14E00DAF" w:rsidR="00D0666C" w:rsidRPr="00D0666C" w:rsidDel="009262A3" w:rsidRDefault="00D0666C" w:rsidP="00A920B1">
            <w:pPr>
              <w:jc w:val="right"/>
              <w:rPr>
                <w:del w:id="945" w:author="Eddie Rodriguez-Carballo" w:date="2021-07-05T11:05:00Z"/>
                <w:rFonts w:ascii="Times New Roman" w:eastAsia="Times New Roman" w:hAnsi="Times New Roman" w:cs="Times New Roman"/>
                <w:color w:val="000000"/>
                <w:sz w:val="20"/>
                <w:szCs w:val="20"/>
                <w:lang w:val="en-US"/>
              </w:rPr>
            </w:pPr>
            <w:del w:id="946" w:author="Eddie Rodriguez-Carballo" w:date="2021-07-05T11:05:00Z">
              <w:r w:rsidRPr="00D0666C" w:rsidDel="009262A3">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3FFB115C" w:rsidR="00D0666C" w:rsidRPr="00BE020C" w:rsidDel="009262A3" w:rsidRDefault="00D0666C" w:rsidP="00A920B1">
            <w:pPr>
              <w:jc w:val="right"/>
              <w:rPr>
                <w:del w:id="947" w:author="Eddie Rodriguez-Carballo" w:date="2021-07-05T11:05:00Z"/>
                <w:rFonts w:ascii="Times New Roman" w:eastAsia="Times New Roman" w:hAnsi="Times New Roman" w:cs="Times New Roman"/>
                <w:color w:val="000000"/>
                <w:sz w:val="20"/>
                <w:szCs w:val="20"/>
                <w:lang w:val="en-US"/>
              </w:rPr>
            </w:pPr>
            <w:del w:id="948" w:author="Eddie Rodriguez-Carballo" w:date="2021-07-05T11:05:00Z">
              <w:r w:rsidRPr="00BE020C" w:rsidDel="009262A3">
                <w:rPr>
                  <w:rFonts w:ascii="Times New Roman" w:eastAsia="Times New Roman" w:hAnsi="Times New Roman" w:cs="Times New Roman"/>
                  <w:color w:val="000000"/>
                  <w:sz w:val="20"/>
                  <w:szCs w:val="20"/>
                  <w:lang w:val="en-US"/>
                </w:rPr>
                <w:delText>1419</w:delText>
              </w:r>
            </w:del>
          </w:p>
        </w:tc>
      </w:tr>
      <w:tr w:rsidR="00D0666C" w:rsidRPr="00BE020C" w:rsidDel="009262A3" w14:paraId="3E29BD38" w14:textId="09CF9AD3" w:rsidTr="00BE020C">
        <w:trPr>
          <w:trHeight w:val="300"/>
          <w:del w:id="949" w:author="Eddie Rodriguez-Carballo" w:date="2021-07-05T11:05:00Z"/>
        </w:trPr>
        <w:tc>
          <w:tcPr>
            <w:tcW w:w="2283" w:type="dxa"/>
            <w:shd w:val="clear" w:color="auto" w:fill="auto"/>
            <w:noWrap/>
            <w:vAlign w:val="bottom"/>
            <w:hideMark/>
          </w:tcPr>
          <w:p w14:paraId="7250C38F" w14:textId="1927A90C" w:rsidR="00D0666C" w:rsidRPr="00BE020C" w:rsidDel="009262A3" w:rsidRDefault="00D0666C" w:rsidP="00BE020C">
            <w:pPr>
              <w:ind w:right="57"/>
              <w:rPr>
                <w:del w:id="950" w:author="Eddie Rodriguez-Carballo" w:date="2021-07-05T11:05:00Z"/>
                <w:rFonts w:ascii="Times New Roman" w:eastAsia="Times New Roman" w:hAnsi="Times New Roman" w:cs="Times New Roman"/>
                <w:color w:val="000000"/>
                <w:sz w:val="20"/>
                <w:szCs w:val="20"/>
                <w:lang w:val="en-US"/>
              </w:rPr>
            </w:pPr>
            <w:del w:id="951" w:author="Eddie Rodriguez-Carballo" w:date="2021-07-05T11:05:00Z">
              <w:r w:rsidRPr="00BE020C" w:rsidDel="009262A3">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173CD94B" w:rsidR="00D0666C" w:rsidRPr="00BE020C" w:rsidDel="009262A3" w:rsidRDefault="00D0666C" w:rsidP="00BE020C">
            <w:pPr>
              <w:ind w:left="32" w:hanging="32"/>
              <w:jc w:val="right"/>
              <w:rPr>
                <w:del w:id="952" w:author="Eddie Rodriguez-Carballo" w:date="2021-07-05T11:05:00Z"/>
                <w:rFonts w:ascii="Times New Roman" w:eastAsia="Times New Roman" w:hAnsi="Times New Roman" w:cs="Times New Roman"/>
                <w:color w:val="000000"/>
                <w:sz w:val="20"/>
                <w:szCs w:val="20"/>
                <w:lang w:val="en-US"/>
              </w:rPr>
            </w:pPr>
            <w:del w:id="953" w:author="Eddie Rodriguez-Carballo" w:date="2021-07-05T11:05:00Z">
              <w:r w:rsidRPr="00BE020C" w:rsidDel="009262A3">
                <w:rPr>
                  <w:rFonts w:ascii="Times New Roman" w:eastAsia="Times New Roman" w:hAnsi="Times New Roman" w:cs="Times New Roman"/>
                  <w:color w:val="000000"/>
                  <w:sz w:val="20"/>
                  <w:szCs w:val="20"/>
                  <w:lang w:val="en-US"/>
                </w:rPr>
                <w:delText>33</w:delText>
              </w:r>
              <w:r w:rsidDel="009262A3">
                <w:rPr>
                  <w:rFonts w:ascii="Times New Roman" w:eastAsia="Times New Roman" w:hAnsi="Times New Roman" w:cs="Times New Roman"/>
                  <w:color w:val="000000"/>
                  <w:sz w:val="20"/>
                  <w:szCs w:val="20"/>
                  <w:lang w:val="en-US"/>
                </w:rPr>
                <w:delText>,</w:delText>
              </w:r>
              <w:r w:rsidRPr="00BE020C" w:rsidDel="009262A3">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163350D1" w:rsidR="00D0666C" w:rsidRPr="00D0666C" w:rsidDel="009262A3" w:rsidRDefault="00D0666C" w:rsidP="00A920B1">
            <w:pPr>
              <w:jc w:val="right"/>
              <w:rPr>
                <w:del w:id="954" w:author="Eddie Rodriguez-Carballo" w:date="2021-07-05T11:05:00Z"/>
                <w:rFonts w:ascii="Times New Roman" w:eastAsia="Times New Roman" w:hAnsi="Times New Roman" w:cs="Times New Roman"/>
                <w:color w:val="000000"/>
                <w:sz w:val="20"/>
                <w:szCs w:val="20"/>
                <w:lang w:val="en-US"/>
              </w:rPr>
            </w:pPr>
            <w:del w:id="955" w:author="Eddie Rodriguez-Carballo" w:date="2021-07-05T11:05:00Z">
              <w:r w:rsidRPr="00D0666C" w:rsidDel="009262A3">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0470F3BD" w:rsidR="00D0666C" w:rsidRPr="00D0666C" w:rsidDel="009262A3" w:rsidRDefault="00D0666C" w:rsidP="00A920B1">
            <w:pPr>
              <w:jc w:val="right"/>
              <w:rPr>
                <w:del w:id="956" w:author="Eddie Rodriguez-Carballo" w:date="2021-07-05T11:05:00Z"/>
                <w:rFonts w:ascii="Times New Roman" w:eastAsia="Times New Roman" w:hAnsi="Times New Roman" w:cs="Times New Roman"/>
                <w:color w:val="000000"/>
                <w:sz w:val="20"/>
                <w:szCs w:val="20"/>
                <w:lang w:val="en-US"/>
              </w:rPr>
            </w:pPr>
            <w:del w:id="957" w:author="Eddie Rodriguez-Carballo" w:date="2021-07-05T11:05:00Z">
              <w:r w:rsidRPr="00D0666C" w:rsidDel="009262A3">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3D51E51F" w:rsidR="00D0666C" w:rsidRPr="00BE020C" w:rsidDel="009262A3" w:rsidRDefault="00D0666C" w:rsidP="00A920B1">
            <w:pPr>
              <w:jc w:val="right"/>
              <w:rPr>
                <w:del w:id="958" w:author="Eddie Rodriguez-Carballo" w:date="2021-07-05T11:05:00Z"/>
                <w:rFonts w:ascii="Times New Roman" w:eastAsia="Times New Roman" w:hAnsi="Times New Roman" w:cs="Times New Roman"/>
                <w:color w:val="000000"/>
                <w:sz w:val="20"/>
                <w:szCs w:val="20"/>
                <w:lang w:val="en-US"/>
              </w:rPr>
            </w:pPr>
            <w:del w:id="959" w:author="Eddie Rodriguez-Carballo" w:date="2021-07-05T11:05:00Z">
              <w:r w:rsidRPr="00BE020C" w:rsidDel="009262A3">
                <w:rPr>
                  <w:rFonts w:ascii="Times New Roman" w:eastAsia="Times New Roman" w:hAnsi="Times New Roman" w:cs="Times New Roman"/>
                  <w:color w:val="000000"/>
                  <w:sz w:val="20"/>
                  <w:szCs w:val="20"/>
                  <w:lang w:val="en-US"/>
                </w:rPr>
                <w:delText>1476</w:delText>
              </w:r>
            </w:del>
          </w:p>
        </w:tc>
      </w:tr>
      <w:tr w:rsidR="00D0666C" w:rsidRPr="00BE020C" w:rsidDel="009262A3" w14:paraId="643EB1CC" w14:textId="27B2C4D0" w:rsidTr="00BE020C">
        <w:trPr>
          <w:trHeight w:val="300"/>
          <w:del w:id="960" w:author="Eddie Rodriguez-Carballo" w:date="2021-07-05T11:05:00Z"/>
        </w:trPr>
        <w:tc>
          <w:tcPr>
            <w:tcW w:w="2283" w:type="dxa"/>
            <w:shd w:val="clear" w:color="auto" w:fill="auto"/>
            <w:noWrap/>
            <w:vAlign w:val="bottom"/>
            <w:hideMark/>
          </w:tcPr>
          <w:p w14:paraId="624CCFBA" w14:textId="6E318A56" w:rsidR="00D0666C" w:rsidRPr="00BE020C" w:rsidDel="009262A3" w:rsidRDefault="00D0666C" w:rsidP="00BE020C">
            <w:pPr>
              <w:ind w:right="57"/>
              <w:rPr>
                <w:del w:id="961" w:author="Eddie Rodriguez-Carballo" w:date="2021-07-05T11:05:00Z"/>
                <w:rFonts w:ascii="Times New Roman" w:eastAsia="Times New Roman" w:hAnsi="Times New Roman" w:cs="Times New Roman"/>
                <w:color w:val="000000"/>
                <w:sz w:val="20"/>
                <w:szCs w:val="20"/>
                <w:lang w:val="en-US"/>
              </w:rPr>
            </w:pPr>
            <w:del w:id="962" w:author="Eddie Rodriguez-Carballo" w:date="2021-07-05T11:05:00Z">
              <w:r w:rsidRPr="00BE020C" w:rsidDel="009262A3">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7C42C8E1" w:rsidR="00D0666C" w:rsidRPr="00BE020C" w:rsidDel="009262A3" w:rsidRDefault="00D0666C" w:rsidP="00BE020C">
            <w:pPr>
              <w:ind w:left="32" w:hanging="32"/>
              <w:jc w:val="right"/>
              <w:rPr>
                <w:del w:id="963" w:author="Eddie Rodriguez-Carballo" w:date="2021-07-05T11:05:00Z"/>
                <w:rFonts w:ascii="Times New Roman" w:eastAsia="Times New Roman" w:hAnsi="Times New Roman" w:cs="Times New Roman"/>
                <w:color w:val="000000"/>
                <w:sz w:val="20"/>
                <w:szCs w:val="20"/>
                <w:lang w:val="en-US"/>
              </w:rPr>
            </w:pPr>
            <w:del w:id="964" w:author="Eddie Rodriguez-Carballo" w:date="2021-07-05T11:05:00Z">
              <w:r w:rsidRPr="00BE020C" w:rsidDel="009262A3">
                <w:rPr>
                  <w:rFonts w:ascii="Times New Roman" w:eastAsia="Times New Roman" w:hAnsi="Times New Roman" w:cs="Times New Roman"/>
                  <w:color w:val="000000"/>
                  <w:sz w:val="20"/>
                  <w:szCs w:val="20"/>
                  <w:lang w:val="en-US"/>
                </w:rPr>
                <w:delText>33</w:delText>
              </w:r>
              <w:r w:rsidDel="009262A3">
                <w:rPr>
                  <w:rFonts w:ascii="Times New Roman" w:eastAsia="Times New Roman" w:hAnsi="Times New Roman" w:cs="Times New Roman"/>
                  <w:color w:val="000000"/>
                  <w:sz w:val="20"/>
                  <w:szCs w:val="20"/>
                  <w:lang w:val="en-US"/>
                </w:rPr>
                <w:delText>,</w:delText>
              </w:r>
              <w:r w:rsidRPr="00BE020C" w:rsidDel="009262A3">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008CF0C0" w:rsidR="00D0666C" w:rsidRPr="00D0666C" w:rsidDel="009262A3" w:rsidRDefault="00D0666C" w:rsidP="00A920B1">
            <w:pPr>
              <w:jc w:val="right"/>
              <w:rPr>
                <w:del w:id="965" w:author="Eddie Rodriguez-Carballo" w:date="2021-07-05T11:05:00Z"/>
                <w:rFonts w:ascii="Times New Roman" w:eastAsia="Times New Roman" w:hAnsi="Times New Roman" w:cs="Times New Roman"/>
                <w:color w:val="000000"/>
                <w:sz w:val="20"/>
                <w:szCs w:val="20"/>
                <w:lang w:val="en-US"/>
              </w:rPr>
            </w:pPr>
            <w:del w:id="966" w:author="Eddie Rodriguez-Carballo" w:date="2021-07-05T11:05:00Z">
              <w:r w:rsidRPr="00D0666C" w:rsidDel="009262A3">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2C458FA2" w:rsidR="00D0666C" w:rsidRPr="00D0666C" w:rsidDel="009262A3" w:rsidRDefault="00D0666C" w:rsidP="00A920B1">
            <w:pPr>
              <w:jc w:val="right"/>
              <w:rPr>
                <w:del w:id="967" w:author="Eddie Rodriguez-Carballo" w:date="2021-07-05T11:05:00Z"/>
                <w:rFonts w:ascii="Times New Roman" w:eastAsia="Times New Roman" w:hAnsi="Times New Roman" w:cs="Times New Roman"/>
                <w:color w:val="000000"/>
                <w:sz w:val="20"/>
                <w:szCs w:val="20"/>
                <w:lang w:val="en-US"/>
              </w:rPr>
            </w:pPr>
            <w:del w:id="968" w:author="Eddie Rodriguez-Carballo" w:date="2021-07-05T11:05:00Z">
              <w:r w:rsidRPr="00D0666C" w:rsidDel="009262A3">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47A88994" w:rsidR="00D0666C" w:rsidRPr="00BE020C" w:rsidDel="009262A3" w:rsidRDefault="00D0666C" w:rsidP="00A920B1">
            <w:pPr>
              <w:jc w:val="right"/>
              <w:rPr>
                <w:del w:id="969" w:author="Eddie Rodriguez-Carballo" w:date="2021-07-05T11:05:00Z"/>
                <w:rFonts w:ascii="Times New Roman" w:eastAsia="Times New Roman" w:hAnsi="Times New Roman" w:cs="Times New Roman"/>
                <w:color w:val="000000"/>
                <w:sz w:val="20"/>
                <w:szCs w:val="20"/>
                <w:lang w:val="en-US"/>
              </w:rPr>
            </w:pPr>
            <w:del w:id="970" w:author="Eddie Rodriguez-Carballo" w:date="2021-07-05T11:05:00Z">
              <w:r w:rsidRPr="00BE020C" w:rsidDel="009262A3">
                <w:rPr>
                  <w:rFonts w:ascii="Times New Roman" w:eastAsia="Times New Roman" w:hAnsi="Times New Roman" w:cs="Times New Roman"/>
                  <w:color w:val="000000"/>
                  <w:sz w:val="20"/>
                  <w:szCs w:val="20"/>
                  <w:lang w:val="en-US"/>
                </w:rPr>
                <w:delText>1539</w:delText>
              </w:r>
            </w:del>
          </w:p>
        </w:tc>
      </w:tr>
    </w:tbl>
    <w:p w14:paraId="23464F18" w14:textId="1035356F" w:rsidR="00A920B1" w:rsidRPr="009262A3" w:rsidDel="009262A3" w:rsidRDefault="00A920B1" w:rsidP="00A920B1">
      <w:pPr>
        <w:spacing w:line="360" w:lineRule="auto"/>
        <w:jc w:val="both"/>
        <w:rPr>
          <w:ins w:id="971" w:author="Eddie" w:date="2021-06-07T22:12:00Z"/>
          <w:del w:id="972" w:author="Eddie Rodriguez-Carballo" w:date="2021-07-05T11:05:00Z"/>
          <w:rFonts w:ascii="Times New Roman" w:hAnsi="Times New Roman" w:cs="Times New Roman"/>
          <w:b/>
          <w:bCs/>
          <w:lang w:val="en-US"/>
          <w:rPrChange w:id="973" w:author="Eddie Rodriguez-Carballo" w:date="2021-07-05T11:06:00Z">
            <w:rPr>
              <w:ins w:id="974" w:author="Eddie" w:date="2021-06-07T22:12:00Z"/>
              <w:del w:id="975" w:author="Eddie Rodriguez-Carballo" w:date="2021-07-05T11:05:00Z"/>
              <w:rFonts w:ascii="Times New Roman" w:hAnsi="Times New Roman" w:cs="Times New Roman"/>
              <w:lang w:val="en-US"/>
            </w:rPr>
          </w:rPrChange>
        </w:rPr>
      </w:pPr>
    </w:p>
    <w:p w14:paraId="4C87AAF5" w14:textId="6AE08B31" w:rsidR="00A920B1" w:rsidRPr="009262A3" w:rsidDel="009262A3" w:rsidRDefault="00A920B1" w:rsidP="00A920B1">
      <w:pPr>
        <w:spacing w:line="360" w:lineRule="auto"/>
        <w:jc w:val="both"/>
        <w:rPr>
          <w:ins w:id="976" w:author="Eddie" w:date="2021-06-07T22:10:00Z"/>
          <w:del w:id="977" w:author="Eddie Rodriguez-Carballo" w:date="2021-07-05T11:05:00Z"/>
          <w:rFonts w:ascii="Times New Roman" w:hAnsi="Times New Roman" w:cs="Times New Roman"/>
          <w:b/>
          <w:bCs/>
          <w:lang w:val="en-US"/>
          <w:rPrChange w:id="978" w:author="Eddie Rodriguez-Carballo" w:date="2021-07-05T11:06:00Z">
            <w:rPr>
              <w:ins w:id="979" w:author="Eddie" w:date="2021-06-07T22:10:00Z"/>
              <w:del w:id="980" w:author="Eddie Rodriguez-Carballo" w:date="2021-07-05T11:05:00Z"/>
              <w:rFonts w:ascii="Times New Roman" w:hAnsi="Times New Roman" w:cs="Times New Roman"/>
              <w:lang w:val="en-US"/>
            </w:rPr>
          </w:rPrChange>
        </w:rPr>
      </w:pPr>
      <w:ins w:id="981" w:author="Eddie" w:date="2021-06-07T22:10:00Z">
        <w:del w:id="982" w:author="Eddie Rodriguez-Carballo" w:date="2021-07-05T11:05:00Z">
          <w:r w:rsidRPr="009262A3" w:rsidDel="009262A3">
            <w:rPr>
              <w:rFonts w:ascii="Times New Roman" w:hAnsi="Times New Roman" w:cs="Times New Roman"/>
              <w:b/>
              <w:bCs/>
              <w:lang w:val="en-US"/>
            </w:rPr>
            <w:delText>S7 Table</w:delText>
          </w:r>
          <w:r w:rsidRPr="009262A3" w:rsidDel="009262A3">
            <w:rPr>
              <w:rFonts w:ascii="Times New Roman" w:hAnsi="Times New Roman" w:cs="Times New Roman"/>
              <w:b/>
              <w:bCs/>
              <w:lang w:val="en-US"/>
              <w:rPrChange w:id="983" w:author="Eddie Rodriguez-Carballo" w:date="2021-07-05T11:06:00Z">
                <w:rPr>
                  <w:rFonts w:ascii="Times New Roman" w:hAnsi="Times New Roman" w:cs="Times New Roman"/>
                  <w:lang w:val="en-US"/>
                </w:rPr>
              </w:rPrChange>
            </w:rPr>
            <w:delText xml:space="preserve">. Summary </w:delText>
          </w:r>
        </w:del>
      </w:ins>
      <w:ins w:id="984" w:author="Eddie" w:date="2021-06-07T22:57:00Z">
        <w:del w:id="985" w:author="Eddie Rodriguez-Carballo" w:date="2021-07-05T11:05:00Z">
          <w:r w:rsidR="00692D6D" w:rsidRPr="009262A3" w:rsidDel="009262A3">
            <w:rPr>
              <w:rFonts w:ascii="Times New Roman" w:hAnsi="Times New Roman" w:cs="Times New Roman"/>
              <w:b/>
              <w:bCs/>
              <w:lang w:val="en-US"/>
              <w:rPrChange w:id="986" w:author="Eddie Rodriguez-Carballo" w:date="2021-07-05T11:06:00Z">
                <w:rPr>
                  <w:rFonts w:ascii="Times New Roman" w:hAnsi="Times New Roman" w:cs="Times New Roman"/>
                  <w:lang w:val="en-US"/>
                </w:rPr>
              </w:rPrChange>
            </w:rPr>
            <w:delText xml:space="preserve">of </w:delText>
          </w:r>
        </w:del>
      </w:ins>
      <w:ins w:id="987" w:author="Eddie" w:date="2021-06-07T22:12:00Z">
        <w:del w:id="988" w:author="Eddie Rodriguez-Carballo" w:date="2021-07-05T11:05:00Z">
          <w:r w:rsidRPr="009262A3" w:rsidDel="009262A3">
            <w:rPr>
              <w:rFonts w:ascii="Times New Roman" w:hAnsi="Times New Roman" w:cs="Times New Roman"/>
              <w:b/>
              <w:bCs/>
              <w:lang w:val="en-US"/>
              <w:rPrChange w:id="989" w:author="Eddie Rodriguez-Carballo" w:date="2021-07-05T11:06:00Z">
                <w:rPr>
                  <w:rFonts w:ascii="Times New Roman" w:hAnsi="Times New Roman" w:cs="Times New Roman"/>
                  <w:lang w:val="en-US"/>
                </w:rPr>
              </w:rPrChange>
            </w:rPr>
            <w:delText>4C-seq fragment distribution</w:delText>
          </w:r>
        </w:del>
      </w:ins>
      <w:ins w:id="990" w:author="Eddie" w:date="2021-06-07T22:10:00Z">
        <w:del w:id="991" w:author="Eddie Rodriguez-Carballo" w:date="2021-07-05T11:05:00Z">
          <w:r w:rsidRPr="009262A3" w:rsidDel="009262A3">
            <w:rPr>
              <w:rFonts w:ascii="Times New Roman" w:hAnsi="Times New Roman" w:cs="Times New Roman"/>
              <w:b/>
              <w:bCs/>
              <w:lang w:val="en-US"/>
              <w:rPrChange w:id="992" w:author="Eddie Rodriguez-Carballo" w:date="2021-07-05T11:06:00Z">
                <w:rPr>
                  <w:rFonts w:ascii="Times New Roman" w:hAnsi="Times New Roman" w:cs="Times New Roman"/>
                  <w:lang w:val="en-US"/>
                </w:rPr>
              </w:rPrChange>
            </w:rPr>
            <w:delText xml:space="preserve">. </w:delText>
          </w:r>
        </w:del>
      </w:ins>
    </w:p>
    <w:p w14:paraId="10C99E05" w14:textId="613781DF" w:rsidR="00F15805" w:rsidDel="009262A3" w:rsidRDefault="009262A3" w:rsidP="00F15805">
      <w:pPr>
        <w:spacing w:line="360" w:lineRule="auto"/>
        <w:jc w:val="both"/>
        <w:rPr>
          <w:del w:id="993" w:author="Eddie Rodriguez-Carballo" w:date="2021-07-05T11:06:00Z"/>
          <w:rFonts w:ascii="Times New Roman" w:hAnsi="Times New Roman" w:cs="Times New Roman"/>
          <w:b/>
          <w:bCs/>
          <w:lang w:val="en-US"/>
        </w:rPr>
      </w:pPr>
      <w:ins w:id="994" w:author="Eddie Rodriguez-Carballo" w:date="2021-07-05T11:05:00Z">
        <w:r w:rsidRPr="009262A3">
          <w:rPr>
            <w:rFonts w:ascii="Times New Roman" w:hAnsi="Times New Roman" w:cs="Times New Roman"/>
            <w:b/>
            <w:bCs/>
            <w:lang w:val="en-US"/>
            <w:rPrChange w:id="995" w:author="Eddie Rodriguez-Carballo" w:date="2021-07-05T11:06:00Z">
              <w:rPr>
                <w:rFonts w:ascii="Times New Roman" w:hAnsi="Times New Roman" w:cs="Times New Roman"/>
                <w:lang w:val="en-US"/>
              </w:rPr>
            </w:rPrChange>
          </w:rPr>
          <w:t>S8 Tabl</w:t>
        </w:r>
      </w:ins>
      <w:ins w:id="996" w:author="Eddie Rodriguez-Carballo" w:date="2021-07-05T11:06:00Z">
        <w:r>
          <w:rPr>
            <w:rFonts w:ascii="Times New Roman" w:hAnsi="Times New Roman" w:cs="Times New Roman"/>
            <w:b/>
            <w:bCs/>
            <w:lang w:val="en-US"/>
          </w:rPr>
          <w:t>e</w:t>
        </w:r>
      </w:ins>
    </w:p>
    <w:p w14:paraId="297E2FB7" w14:textId="77777777" w:rsidR="009262A3" w:rsidRPr="009262A3" w:rsidRDefault="009262A3" w:rsidP="00F15805">
      <w:pPr>
        <w:spacing w:line="360" w:lineRule="auto"/>
        <w:jc w:val="both"/>
        <w:rPr>
          <w:ins w:id="997" w:author="Eddie Rodriguez-Carballo" w:date="2021-07-05T11:06:00Z"/>
          <w:rFonts w:ascii="Times New Roman" w:hAnsi="Times New Roman" w:cs="Times New Roman"/>
          <w:b/>
          <w:bCs/>
          <w:lang w:val="en-US"/>
          <w:rPrChange w:id="998" w:author="Eddie Rodriguez-Carballo" w:date="2021-07-05T11:06:00Z">
            <w:rPr>
              <w:ins w:id="999" w:author="Eddie Rodriguez-Carballo" w:date="2021-07-05T11:06:00Z"/>
              <w:rFonts w:ascii="Times New Roman" w:hAnsi="Times New Roman" w:cs="Times New Roman"/>
              <w:lang w:val="en-US"/>
            </w:rPr>
          </w:rPrChange>
        </w:rPr>
      </w:pPr>
    </w:p>
    <w:p w14:paraId="689AC917" w14:textId="77777777" w:rsidR="00F15805" w:rsidRDefault="00F15805" w:rsidP="00F15805">
      <w:pPr>
        <w:spacing w:line="360" w:lineRule="auto"/>
        <w:jc w:val="both"/>
        <w:rPr>
          <w:rFonts w:ascii="Times New Roman" w:hAnsi="Times New Roman" w:cs="Times New Roman"/>
          <w:lang w:val="en-US"/>
        </w:rPr>
      </w:pPr>
      <w:del w:id="1000" w:author="Eddie Rodriguez-Carballo" w:date="2021-07-05T11:06:00Z">
        <w:r w:rsidDel="009262A3">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14:paraId="31B5B2A0" w14:textId="77777777" w:rsidTr="007128AA">
        <w:tc>
          <w:tcPr>
            <w:tcW w:w="2547" w:type="dxa"/>
            <w:vAlign w:val="center"/>
          </w:tcPr>
          <w:p w14:paraId="15216CFA" w14:textId="77777777" w:rsidR="00F15805" w:rsidRPr="00516490" w:rsidRDefault="00F15805" w:rsidP="007128AA">
            <w:pPr>
              <w:spacing w:line="276" w:lineRule="auto"/>
              <w:jc w:val="center"/>
              <w:rPr>
                <w:rFonts w:ascii="Times New Roman" w:hAnsi="Times New Roman"/>
                <w:b/>
                <w:bCs/>
                <w:color w:val="000000"/>
                <w:sz w:val="20"/>
                <w:szCs w:val="20"/>
                <w:lang w:val="en-US"/>
              </w:rPr>
            </w:pPr>
            <w:r w:rsidRPr="00516490">
              <w:rPr>
                <w:rFonts w:ascii="Times New Roman" w:hAnsi="Times New Roman"/>
                <w:b/>
                <w:bCs/>
                <w:color w:val="000000" w:themeColor="text1"/>
                <w:sz w:val="20"/>
                <w:szCs w:val="20"/>
                <w:lang w:val="en-US"/>
              </w:rPr>
              <w:t>Experiment</w:t>
            </w:r>
          </w:p>
        </w:tc>
        <w:tc>
          <w:tcPr>
            <w:tcW w:w="3260" w:type="dxa"/>
            <w:vAlign w:val="center"/>
          </w:tcPr>
          <w:p w14:paraId="3E5E74E8" w14:textId="77777777" w:rsidR="00F15805" w:rsidRPr="00516490" w:rsidRDefault="00F15805" w:rsidP="007128AA">
            <w:pPr>
              <w:spacing w:line="276" w:lineRule="auto"/>
              <w:jc w:val="center"/>
              <w:rPr>
                <w:rFonts w:ascii="Times New Roman" w:hAnsi="Times New Roman"/>
                <w:b/>
                <w:bCs/>
                <w:color w:val="000000"/>
                <w:sz w:val="20"/>
                <w:szCs w:val="20"/>
                <w:lang w:val="en-US"/>
              </w:rPr>
            </w:pPr>
            <w:r w:rsidRPr="00516490">
              <w:rPr>
                <w:rFonts w:ascii="Times New Roman" w:hAnsi="Times New Roman"/>
                <w:b/>
                <w:bCs/>
                <w:color w:val="000000" w:themeColor="text1"/>
                <w:sz w:val="20"/>
                <w:szCs w:val="20"/>
                <w:lang w:val="en-US"/>
              </w:rPr>
              <w:t>Genotype</w:t>
            </w:r>
          </w:p>
        </w:tc>
        <w:tc>
          <w:tcPr>
            <w:tcW w:w="1701" w:type="dxa"/>
            <w:vAlign w:val="center"/>
          </w:tcPr>
          <w:p w14:paraId="48B7CA10" w14:textId="77777777" w:rsidR="00F15805" w:rsidRPr="00516490" w:rsidRDefault="00F15805" w:rsidP="007128AA">
            <w:pPr>
              <w:spacing w:line="276" w:lineRule="auto"/>
              <w:jc w:val="center"/>
              <w:rPr>
                <w:rFonts w:ascii="Times New Roman" w:hAnsi="Times New Roman"/>
                <w:b/>
                <w:bCs/>
                <w:color w:val="000000"/>
                <w:sz w:val="20"/>
                <w:szCs w:val="20"/>
                <w:lang w:val="en-US"/>
              </w:rPr>
            </w:pPr>
            <w:r w:rsidRPr="00516490">
              <w:rPr>
                <w:rFonts w:ascii="Times New Roman" w:hAnsi="Times New Roman"/>
                <w:b/>
                <w:bCs/>
                <w:color w:val="000000" w:themeColor="text1"/>
                <w:sz w:val="20"/>
                <w:szCs w:val="20"/>
                <w:lang w:val="en-US"/>
              </w:rPr>
              <w:t>Tissue</w:t>
            </w:r>
          </w:p>
        </w:tc>
        <w:tc>
          <w:tcPr>
            <w:tcW w:w="1548" w:type="dxa"/>
            <w:vAlign w:val="center"/>
          </w:tcPr>
          <w:p w14:paraId="4DCFA339" w14:textId="77777777" w:rsidR="00F15805" w:rsidRPr="00516490" w:rsidRDefault="00F15805" w:rsidP="007128AA">
            <w:pPr>
              <w:spacing w:line="276" w:lineRule="auto"/>
              <w:ind w:right="42"/>
              <w:jc w:val="center"/>
              <w:rPr>
                <w:rFonts w:ascii="Times New Roman" w:hAnsi="Times New Roman"/>
                <w:b/>
                <w:bCs/>
                <w:color w:val="000000"/>
                <w:sz w:val="20"/>
                <w:szCs w:val="20"/>
                <w:lang w:val="en-US"/>
              </w:rPr>
            </w:pPr>
            <w:r w:rsidRPr="00516490">
              <w:rPr>
                <w:rFonts w:ascii="Times New Roman" w:hAnsi="Times New Roman"/>
                <w:b/>
                <w:bCs/>
                <w:color w:val="000000" w:themeColor="text1"/>
                <w:sz w:val="20"/>
                <w:szCs w:val="20"/>
                <w:lang w:val="en-US"/>
              </w:rPr>
              <w:t>Biological replicates</w:t>
            </w:r>
          </w:p>
        </w:tc>
      </w:tr>
      <w:tr w:rsidR="00F15805" w:rsidRPr="00516490" w14:paraId="20E844E0" w14:textId="77777777" w:rsidTr="007128AA">
        <w:tc>
          <w:tcPr>
            <w:tcW w:w="2547" w:type="dxa"/>
            <w:vAlign w:val="center"/>
          </w:tcPr>
          <w:p w14:paraId="229273B3" w14:textId="77777777" w:rsidR="00F15805" w:rsidRPr="00516490" w:rsidRDefault="00F15805" w:rsidP="007128AA">
            <w:pPr>
              <w:spacing w:line="276" w:lineRule="auto"/>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CTCF ChIP-seq</w:t>
            </w:r>
          </w:p>
        </w:tc>
        <w:tc>
          <w:tcPr>
            <w:tcW w:w="3260" w:type="dxa"/>
            <w:vAlign w:val="center"/>
          </w:tcPr>
          <w:p w14:paraId="676D701E" w14:textId="77777777" w:rsidR="00F15805" w:rsidRPr="00516490" w:rsidRDefault="00F15805" w:rsidP="007128AA">
            <w:pPr>
              <w:spacing w:line="276" w:lineRule="auto"/>
              <w:rPr>
                <w:rFonts w:ascii="Times New Roman" w:hAnsi="Times New Roman"/>
                <w:i/>
                <w:iCs/>
                <w:color w:val="000000"/>
                <w:sz w:val="20"/>
                <w:szCs w:val="20"/>
                <w:lang w:val="en-US"/>
              </w:rPr>
            </w:pPr>
            <w:proofErr w:type="gramStart"/>
            <w:r w:rsidRPr="00516490">
              <w:rPr>
                <w:rFonts w:ascii="Times New Roman" w:hAnsi="Times New Roman"/>
                <w:i/>
                <w:iCs/>
                <w:color w:val="000000" w:themeColor="text1"/>
                <w:sz w:val="20"/>
                <w:szCs w:val="20"/>
                <w:lang w:val="en-US"/>
              </w:rPr>
              <w:t>Wild-type</w:t>
            </w:r>
            <w:proofErr w:type="gramEnd"/>
          </w:p>
        </w:tc>
        <w:tc>
          <w:tcPr>
            <w:tcW w:w="1701" w:type="dxa"/>
            <w:vAlign w:val="center"/>
          </w:tcPr>
          <w:p w14:paraId="6C7323C9"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E12.5 WL</w:t>
            </w:r>
          </w:p>
        </w:tc>
        <w:tc>
          <w:tcPr>
            <w:tcW w:w="1548" w:type="dxa"/>
            <w:vAlign w:val="center"/>
          </w:tcPr>
          <w:p w14:paraId="1830BDA6"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1</w:t>
            </w:r>
          </w:p>
        </w:tc>
      </w:tr>
      <w:tr w:rsidR="00F15805" w:rsidRPr="00516490" w14:paraId="748C889B" w14:textId="77777777" w:rsidTr="007128AA">
        <w:tc>
          <w:tcPr>
            <w:tcW w:w="2547" w:type="dxa"/>
            <w:vAlign w:val="center"/>
          </w:tcPr>
          <w:p w14:paraId="09A7085D" w14:textId="77777777" w:rsidR="00F15805" w:rsidRPr="00516490" w:rsidRDefault="00F15805" w:rsidP="007128AA">
            <w:pPr>
              <w:spacing w:line="276" w:lineRule="auto"/>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 xml:space="preserve">CTCF </w:t>
            </w:r>
            <w:proofErr w:type="spellStart"/>
            <w:r w:rsidRPr="00516490">
              <w:rPr>
                <w:rFonts w:ascii="Times New Roman" w:hAnsi="Times New Roman"/>
                <w:color w:val="000000" w:themeColor="text1"/>
                <w:sz w:val="20"/>
                <w:szCs w:val="20"/>
                <w:lang w:val="en-US"/>
              </w:rPr>
              <w:t>ChIPm</w:t>
            </w:r>
            <w:proofErr w:type="spellEnd"/>
          </w:p>
        </w:tc>
        <w:tc>
          <w:tcPr>
            <w:tcW w:w="3260" w:type="dxa"/>
            <w:vAlign w:val="center"/>
          </w:tcPr>
          <w:p w14:paraId="67F89A18" w14:textId="77777777" w:rsidR="00F15805" w:rsidRPr="00516490" w:rsidRDefault="00F15805" w:rsidP="007128AA">
            <w:pPr>
              <w:spacing w:line="276" w:lineRule="auto"/>
              <w:rPr>
                <w:rFonts w:ascii="Times New Roman" w:hAnsi="Times New Roman"/>
                <w:i/>
                <w:iCs/>
                <w:color w:val="000000"/>
                <w:sz w:val="20"/>
                <w:szCs w:val="20"/>
                <w:lang w:val="en-US"/>
              </w:rPr>
            </w:pPr>
            <w:proofErr w:type="spellStart"/>
            <w:proofErr w:type="gramStart"/>
            <w:r w:rsidRPr="00516490">
              <w:rPr>
                <w:rFonts w:ascii="Times New Roman" w:hAnsi="Times New Roman"/>
                <w:i/>
                <w:iCs/>
                <w:color w:val="000000" w:themeColor="text1"/>
                <w:sz w:val="20"/>
                <w:szCs w:val="20"/>
                <w:lang w:val="en-US"/>
              </w:rPr>
              <w:t>TgN</w:t>
            </w:r>
            <w:proofErr w:type="spellEnd"/>
            <w:r w:rsidRPr="00516490">
              <w:rPr>
                <w:rFonts w:ascii="Times New Roman" w:hAnsi="Times New Roman"/>
                <w:i/>
                <w:iCs/>
                <w:color w:val="000000" w:themeColor="text1"/>
                <w:sz w:val="20"/>
                <w:szCs w:val="20"/>
                <w:lang w:val="en-US"/>
              </w:rPr>
              <w:t>(</w:t>
            </w:r>
            <w:proofErr w:type="gramEnd"/>
            <w:r w:rsidRPr="00516490">
              <w:rPr>
                <w:rFonts w:ascii="Times New Roman" w:hAnsi="Times New Roman"/>
                <w:i/>
                <w:iCs/>
                <w:color w:val="000000" w:themeColor="text1"/>
                <w:sz w:val="20"/>
                <w:szCs w:val="20"/>
                <w:lang w:val="en-US"/>
              </w:rPr>
              <w:t>38-40)/</w:t>
            </w:r>
            <w:proofErr w:type="spellStart"/>
            <w:r w:rsidRPr="00516490">
              <w:rPr>
                <w:rFonts w:ascii="Times New Roman" w:hAnsi="Times New Roman"/>
                <w:i/>
                <w:iCs/>
                <w:color w:val="000000" w:themeColor="text1"/>
                <w:sz w:val="20"/>
                <w:szCs w:val="20"/>
                <w:lang w:val="en-US"/>
              </w:rPr>
              <w:t>Wt</w:t>
            </w:r>
            <w:proofErr w:type="spellEnd"/>
            <w:r w:rsidRPr="00516490">
              <w:rPr>
                <w:rFonts w:ascii="Times New Roman" w:hAnsi="Times New Roman"/>
                <w:i/>
                <w:iCs/>
                <w:color w:val="000000" w:themeColor="text1"/>
                <w:sz w:val="20"/>
                <w:szCs w:val="20"/>
                <w:lang w:val="en-US"/>
              </w:rPr>
              <w:t>;</w:t>
            </w:r>
          </w:p>
          <w:p w14:paraId="473C8168" w14:textId="77777777" w:rsidR="00F15805" w:rsidRPr="00516490" w:rsidRDefault="00F15805" w:rsidP="007128AA">
            <w:pPr>
              <w:spacing w:line="276" w:lineRule="auto"/>
              <w:rPr>
                <w:rFonts w:ascii="Times New Roman" w:hAnsi="Times New Roman"/>
                <w:i/>
                <w:iCs/>
                <w:color w:val="000000"/>
                <w:sz w:val="20"/>
                <w:szCs w:val="20"/>
                <w:lang w:val="en-US"/>
              </w:rPr>
            </w:pPr>
            <w:proofErr w:type="gramStart"/>
            <w:r w:rsidRPr="00516490">
              <w:rPr>
                <w:rFonts w:ascii="Times New Roman" w:hAnsi="Times New Roman"/>
                <w:i/>
                <w:iCs/>
                <w:color w:val="000000" w:themeColor="text1"/>
                <w:sz w:val="20"/>
                <w:szCs w:val="20"/>
                <w:lang w:val="en-US"/>
              </w:rPr>
              <w:t>del(</w:t>
            </w:r>
            <w:proofErr w:type="gramEnd"/>
            <w:r w:rsidRPr="00516490">
              <w:rPr>
                <w:rFonts w:ascii="Times New Roman" w:hAnsi="Times New Roman"/>
                <w:i/>
                <w:iCs/>
                <w:color w:val="000000" w:themeColor="text1"/>
                <w:sz w:val="20"/>
                <w:szCs w:val="20"/>
                <w:lang w:val="en-US"/>
              </w:rPr>
              <w:t>CS38-40)</w:t>
            </w:r>
            <w:r w:rsidRPr="00516490">
              <w:rPr>
                <w:rFonts w:ascii="Times New Roman" w:hAnsi="Times New Roman"/>
                <w:i/>
                <w:iCs/>
                <w:color w:val="000000" w:themeColor="text1"/>
                <w:sz w:val="20"/>
                <w:szCs w:val="20"/>
                <w:vertAlign w:val="superscript"/>
                <w:lang w:val="en-US"/>
              </w:rPr>
              <w:t>-/-</w:t>
            </w:r>
          </w:p>
        </w:tc>
        <w:tc>
          <w:tcPr>
            <w:tcW w:w="1701" w:type="dxa"/>
            <w:vAlign w:val="center"/>
          </w:tcPr>
          <w:p w14:paraId="773D41D4"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E12.5 WL</w:t>
            </w:r>
          </w:p>
        </w:tc>
        <w:tc>
          <w:tcPr>
            <w:tcW w:w="1548" w:type="dxa"/>
            <w:vAlign w:val="center"/>
          </w:tcPr>
          <w:p w14:paraId="0413540F"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2</w:t>
            </w:r>
          </w:p>
        </w:tc>
      </w:tr>
      <w:tr w:rsidR="00F15805" w:rsidRPr="00516490" w14:paraId="31B068BE" w14:textId="77777777" w:rsidTr="007128AA">
        <w:tc>
          <w:tcPr>
            <w:tcW w:w="2547" w:type="dxa"/>
            <w:vAlign w:val="center"/>
          </w:tcPr>
          <w:p w14:paraId="4E619540" w14:textId="77777777" w:rsidR="00F15805" w:rsidRPr="00516490" w:rsidRDefault="00F15805" w:rsidP="007128AA">
            <w:pPr>
              <w:spacing w:line="276" w:lineRule="auto"/>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RAD21 ChIP-seq</w:t>
            </w:r>
          </w:p>
        </w:tc>
        <w:tc>
          <w:tcPr>
            <w:tcW w:w="3260" w:type="dxa"/>
            <w:vAlign w:val="center"/>
          </w:tcPr>
          <w:p w14:paraId="10A7844E" w14:textId="77777777" w:rsidR="00F15805" w:rsidRPr="00516490" w:rsidRDefault="00F15805" w:rsidP="007128AA">
            <w:pPr>
              <w:spacing w:line="276" w:lineRule="auto"/>
              <w:rPr>
                <w:rFonts w:ascii="Times New Roman" w:hAnsi="Times New Roman"/>
                <w:i/>
                <w:iCs/>
                <w:color w:val="000000"/>
                <w:sz w:val="20"/>
                <w:szCs w:val="20"/>
                <w:lang w:val="en-US"/>
              </w:rPr>
            </w:pPr>
            <w:proofErr w:type="gramStart"/>
            <w:r w:rsidRPr="00516490">
              <w:rPr>
                <w:rFonts w:ascii="Times New Roman" w:hAnsi="Times New Roman"/>
                <w:i/>
                <w:iCs/>
                <w:color w:val="000000" w:themeColor="text1"/>
                <w:sz w:val="20"/>
                <w:szCs w:val="20"/>
                <w:lang w:val="en-US"/>
              </w:rPr>
              <w:t>Wild-type</w:t>
            </w:r>
            <w:proofErr w:type="gramEnd"/>
          </w:p>
        </w:tc>
        <w:tc>
          <w:tcPr>
            <w:tcW w:w="1701" w:type="dxa"/>
            <w:vAlign w:val="center"/>
          </w:tcPr>
          <w:p w14:paraId="058B65D4"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E12.5 WL</w:t>
            </w:r>
          </w:p>
        </w:tc>
        <w:tc>
          <w:tcPr>
            <w:tcW w:w="1548" w:type="dxa"/>
            <w:vAlign w:val="center"/>
          </w:tcPr>
          <w:p w14:paraId="4FCE200D"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1</w:t>
            </w:r>
          </w:p>
        </w:tc>
      </w:tr>
      <w:tr w:rsidR="00F15805" w:rsidRPr="00516490" w14:paraId="6E36C452" w14:textId="77777777" w:rsidTr="007128AA">
        <w:tc>
          <w:tcPr>
            <w:tcW w:w="2547" w:type="dxa"/>
            <w:vAlign w:val="center"/>
          </w:tcPr>
          <w:p w14:paraId="57AF0894" w14:textId="77777777" w:rsidR="00F15805" w:rsidRPr="00516490" w:rsidRDefault="00F15805" w:rsidP="007128AA">
            <w:pPr>
              <w:spacing w:line="276" w:lineRule="auto"/>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 xml:space="preserve">RAD21 </w:t>
            </w:r>
            <w:proofErr w:type="spellStart"/>
            <w:r w:rsidRPr="00516490">
              <w:rPr>
                <w:rFonts w:ascii="Times New Roman" w:hAnsi="Times New Roman"/>
                <w:color w:val="000000" w:themeColor="text1"/>
                <w:sz w:val="20"/>
                <w:szCs w:val="20"/>
                <w:lang w:val="en-US"/>
              </w:rPr>
              <w:t>ChIPm</w:t>
            </w:r>
            <w:proofErr w:type="spellEnd"/>
          </w:p>
        </w:tc>
        <w:tc>
          <w:tcPr>
            <w:tcW w:w="3260" w:type="dxa"/>
            <w:vAlign w:val="center"/>
          </w:tcPr>
          <w:p w14:paraId="70E90183" w14:textId="77777777" w:rsidR="00F15805" w:rsidRPr="00516490" w:rsidRDefault="00F15805" w:rsidP="007128AA">
            <w:pPr>
              <w:spacing w:line="276" w:lineRule="auto"/>
              <w:rPr>
                <w:rFonts w:ascii="Times New Roman" w:hAnsi="Times New Roman"/>
                <w:i/>
                <w:iCs/>
                <w:color w:val="000000"/>
                <w:sz w:val="20"/>
                <w:szCs w:val="20"/>
                <w:lang w:val="en-US"/>
              </w:rPr>
            </w:pPr>
            <w:proofErr w:type="spellStart"/>
            <w:proofErr w:type="gramStart"/>
            <w:r w:rsidRPr="00516490">
              <w:rPr>
                <w:rFonts w:ascii="Times New Roman" w:hAnsi="Times New Roman"/>
                <w:i/>
                <w:iCs/>
                <w:color w:val="000000" w:themeColor="text1"/>
                <w:sz w:val="20"/>
                <w:szCs w:val="20"/>
                <w:lang w:val="en-US"/>
              </w:rPr>
              <w:t>TgN</w:t>
            </w:r>
            <w:proofErr w:type="spellEnd"/>
            <w:r w:rsidRPr="00516490">
              <w:rPr>
                <w:rFonts w:ascii="Times New Roman" w:hAnsi="Times New Roman"/>
                <w:i/>
                <w:iCs/>
                <w:color w:val="000000" w:themeColor="text1"/>
                <w:sz w:val="20"/>
                <w:szCs w:val="20"/>
                <w:lang w:val="en-US"/>
              </w:rPr>
              <w:t>(</w:t>
            </w:r>
            <w:proofErr w:type="gramEnd"/>
            <w:r w:rsidRPr="00516490">
              <w:rPr>
                <w:rFonts w:ascii="Times New Roman" w:hAnsi="Times New Roman"/>
                <w:i/>
                <w:iCs/>
                <w:color w:val="000000" w:themeColor="text1"/>
                <w:sz w:val="20"/>
                <w:szCs w:val="20"/>
                <w:lang w:val="en-US"/>
              </w:rPr>
              <w:t>38-40)/</w:t>
            </w:r>
            <w:proofErr w:type="spellStart"/>
            <w:r w:rsidRPr="00516490">
              <w:rPr>
                <w:rFonts w:ascii="Times New Roman" w:hAnsi="Times New Roman"/>
                <w:i/>
                <w:iCs/>
                <w:color w:val="000000" w:themeColor="text1"/>
                <w:sz w:val="20"/>
                <w:szCs w:val="20"/>
                <w:lang w:val="en-US"/>
              </w:rPr>
              <w:t>Wt</w:t>
            </w:r>
            <w:proofErr w:type="spellEnd"/>
            <w:r w:rsidRPr="00516490">
              <w:rPr>
                <w:rFonts w:ascii="Times New Roman" w:hAnsi="Times New Roman"/>
                <w:i/>
                <w:iCs/>
                <w:color w:val="000000" w:themeColor="text1"/>
                <w:sz w:val="20"/>
                <w:szCs w:val="20"/>
                <w:lang w:val="en-US"/>
              </w:rPr>
              <w:t>;</w:t>
            </w:r>
          </w:p>
          <w:p w14:paraId="35EBE013" w14:textId="77777777" w:rsidR="00F15805" w:rsidRPr="00516490" w:rsidRDefault="00F15805" w:rsidP="007128AA">
            <w:pPr>
              <w:spacing w:line="276" w:lineRule="auto"/>
              <w:rPr>
                <w:rFonts w:ascii="Times New Roman" w:hAnsi="Times New Roman"/>
                <w:i/>
                <w:iCs/>
                <w:color w:val="000000"/>
                <w:sz w:val="20"/>
                <w:szCs w:val="20"/>
                <w:lang w:val="en-US"/>
              </w:rPr>
            </w:pPr>
            <w:proofErr w:type="gramStart"/>
            <w:r w:rsidRPr="00516490">
              <w:rPr>
                <w:rFonts w:ascii="Times New Roman" w:hAnsi="Times New Roman"/>
                <w:i/>
                <w:iCs/>
                <w:color w:val="000000" w:themeColor="text1"/>
                <w:sz w:val="20"/>
                <w:szCs w:val="20"/>
                <w:lang w:val="en-US"/>
              </w:rPr>
              <w:t>del(</w:t>
            </w:r>
            <w:proofErr w:type="gramEnd"/>
            <w:r w:rsidRPr="00516490">
              <w:rPr>
                <w:rFonts w:ascii="Times New Roman" w:hAnsi="Times New Roman"/>
                <w:i/>
                <w:iCs/>
                <w:color w:val="000000" w:themeColor="text1"/>
                <w:sz w:val="20"/>
                <w:szCs w:val="20"/>
                <w:lang w:val="en-US"/>
              </w:rPr>
              <w:t>CS38-40)</w:t>
            </w:r>
            <w:r w:rsidRPr="00516490">
              <w:rPr>
                <w:rFonts w:ascii="Times New Roman" w:hAnsi="Times New Roman"/>
                <w:i/>
                <w:iCs/>
                <w:color w:val="000000" w:themeColor="text1"/>
                <w:sz w:val="20"/>
                <w:szCs w:val="20"/>
                <w:vertAlign w:val="superscript"/>
                <w:lang w:val="en-US"/>
              </w:rPr>
              <w:t>-/-</w:t>
            </w:r>
          </w:p>
        </w:tc>
        <w:tc>
          <w:tcPr>
            <w:tcW w:w="1701" w:type="dxa"/>
            <w:vAlign w:val="center"/>
          </w:tcPr>
          <w:p w14:paraId="34FFF884"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E12.5 WL</w:t>
            </w:r>
          </w:p>
        </w:tc>
        <w:tc>
          <w:tcPr>
            <w:tcW w:w="1548" w:type="dxa"/>
            <w:vAlign w:val="center"/>
          </w:tcPr>
          <w:p w14:paraId="5AEDC1F5"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2</w:t>
            </w:r>
          </w:p>
        </w:tc>
      </w:tr>
      <w:tr w:rsidR="00F15805" w:rsidRPr="00516490" w14:paraId="6CE48E62" w14:textId="77777777" w:rsidTr="007128AA">
        <w:tc>
          <w:tcPr>
            <w:tcW w:w="2547" w:type="dxa"/>
            <w:vAlign w:val="center"/>
          </w:tcPr>
          <w:p w14:paraId="46166258" w14:textId="77777777" w:rsidR="00F15805" w:rsidRPr="00516490" w:rsidRDefault="00F15805" w:rsidP="007128AA">
            <w:pPr>
              <w:spacing w:line="276" w:lineRule="auto"/>
              <w:rPr>
                <w:rFonts w:ascii="Times New Roman" w:hAnsi="Times New Roman"/>
                <w:color w:val="14A850"/>
                <w:sz w:val="20"/>
                <w:szCs w:val="20"/>
                <w:lang w:val="en-US"/>
              </w:rPr>
            </w:pPr>
            <w:r w:rsidRPr="00516490">
              <w:rPr>
                <w:rFonts w:ascii="Times New Roman" w:eastAsia="Times New Roman" w:hAnsi="Times New Roman"/>
                <w:color w:val="000000" w:themeColor="text1"/>
                <w:sz w:val="20"/>
                <w:szCs w:val="20"/>
                <w:lang w:val="fr-CH"/>
              </w:rPr>
              <w:t>H3K27ac ChIP-</w:t>
            </w:r>
            <w:proofErr w:type="spellStart"/>
            <w:r w:rsidRPr="00516490">
              <w:rPr>
                <w:rFonts w:ascii="Times New Roman" w:eastAsia="Times New Roman" w:hAnsi="Times New Roman"/>
                <w:color w:val="000000" w:themeColor="text1"/>
                <w:sz w:val="20"/>
                <w:szCs w:val="20"/>
                <w:lang w:val="fr-CH"/>
              </w:rPr>
              <w:t>seq</w:t>
            </w:r>
            <w:proofErr w:type="spellEnd"/>
          </w:p>
        </w:tc>
        <w:tc>
          <w:tcPr>
            <w:tcW w:w="3260" w:type="dxa"/>
            <w:vAlign w:val="center"/>
          </w:tcPr>
          <w:p w14:paraId="63C79AD1" w14:textId="77777777" w:rsidR="00F15805" w:rsidRPr="00516490" w:rsidRDefault="00F15805" w:rsidP="007128AA">
            <w:pPr>
              <w:spacing w:line="276" w:lineRule="auto"/>
              <w:rPr>
                <w:rFonts w:ascii="Times New Roman" w:hAnsi="Times New Roman"/>
                <w:color w:val="000000"/>
                <w:sz w:val="20"/>
                <w:szCs w:val="20"/>
                <w:lang w:val="en-US"/>
              </w:rPr>
            </w:pPr>
            <w:proofErr w:type="gramStart"/>
            <w:r w:rsidRPr="00516490">
              <w:rPr>
                <w:rFonts w:ascii="Times New Roman" w:hAnsi="Times New Roman"/>
                <w:i/>
                <w:iCs/>
                <w:color w:val="000000" w:themeColor="text1"/>
                <w:sz w:val="20"/>
                <w:szCs w:val="20"/>
                <w:lang w:val="en-US"/>
              </w:rPr>
              <w:t>Wild-type</w:t>
            </w:r>
            <w:proofErr w:type="gramEnd"/>
          </w:p>
        </w:tc>
        <w:tc>
          <w:tcPr>
            <w:tcW w:w="1701" w:type="dxa"/>
            <w:vAlign w:val="center"/>
          </w:tcPr>
          <w:p w14:paraId="7B8B1D63"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E12.5 DFL</w:t>
            </w:r>
          </w:p>
        </w:tc>
        <w:tc>
          <w:tcPr>
            <w:tcW w:w="1548" w:type="dxa"/>
            <w:vAlign w:val="center"/>
          </w:tcPr>
          <w:p w14:paraId="22F35A86" w14:textId="77777777" w:rsidR="00F15805" w:rsidRPr="00516490" w:rsidRDefault="00F15805" w:rsidP="007128AA">
            <w:pPr>
              <w:spacing w:line="276" w:lineRule="auto"/>
              <w:jc w:val="center"/>
              <w:rPr>
                <w:rFonts w:ascii="Times New Roman" w:hAnsi="Times New Roman"/>
                <w:color w:val="000000"/>
                <w:sz w:val="20"/>
                <w:szCs w:val="20"/>
                <w:lang w:val="en-US"/>
              </w:rPr>
            </w:pPr>
            <w:r w:rsidRPr="00516490">
              <w:rPr>
                <w:rFonts w:ascii="Times New Roman" w:hAnsi="Times New Roman"/>
                <w:color w:val="000000" w:themeColor="text1"/>
                <w:sz w:val="20"/>
                <w:szCs w:val="20"/>
                <w:lang w:val="en-US"/>
              </w:rPr>
              <w:t>1</w:t>
            </w:r>
          </w:p>
        </w:tc>
      </w:tr>
    </w:tbl>
    <w:p w14:paraId="17373F4A" w14:textId="77777777" w:rsidR="00F15805" w:rsidRDefault="00F15805" w:rsidP="00F15805">
      <w:pPr>
        <w:spacing w:line="360" w:lineRule="auto"/>
        <w:jc w:val="both"/>
        <w:rPr>
          <w:rFonts w:ascii="Times New Roman" w:hAnsi="Times New Roman" w:cs="Times New Roman"/>
          <w:lang w:val="en-US"/>
        </w:rPr>
      </w:pPr>
    </w:p>
    <w:p w14:paraId="3D83ACC2" w14:textId="39336417" w:rsidR="00F15805" w:rsidRDefault="00516490" w:rsidP="00F15805">
      <w:pPr>
        <w:spacing w:line="360" w:lineRule="auto"/>
        <w:jc w:val="both"/>
        <w:rPr>
          <w:ins w:id="1001" w:author="Eddie Rodriguez-Carballo" w:date="2021-07-05T11:06:00Z"/>
          <w:rFonts w:ascii="Times New Roman" w:hAnsi="Times New Roman" w:cs="Times New Roman"/>
          <w:lang w:val="en-US"/>
        </w:rPr>
      </w:pPr>
      <w:r>
        <w:rPr>
          <w:rFonts w:ascii="Times New Roman" w:hAnsi="Times New Roman" w:cs="Times New Roman"/>
          <w:b/>
          <w:bCs/>
          <w:lang w:val="en-US"/>
        </w:rPr>
        <w:t>S</w:t>
      </w:r>
      <w:ins w:id="1002" w:author="Eddie" w:date="2021-06-07T22:30:00Z">
        <w:r w:rsidR="000D4C23">
          <w:rPr>
            <w:rFonts w:ascii="Times New Roman" w:hAnsi="Times New Roman" w:cs="Times New Roman"/>
            <w:b/>
            <w:bCs/>
            <w:lang w:val="en-US"/>
          </w:rPr>
          <w:t>8</w:t>
        </w:r>
      </w:ins>
      <w:del w:id="1003" w:author="Eddie" w:date="2021-06-07T21:50:00Z">
        <w:r w:rsidDel="00B56E3A">
          <w:rPr>
            <w:rFonts w:ascii="Times New Roman" w:hAnsi="Times New Roman" w:cs="Times New Roman"/>
            <w:b/>
            <w:bCs/>
            <w:lang w:val="en-US"/>
          </w:rPr>
          <w:delText>6</w:delText>
        </w:r>
      </w:del>
      <w:r w:rsidR="00F15805">
        <w:rPr>
          <w:rFonts w:ascii="Times New Roman" w:hAnsi="Times New Roman" w:cs="Times New Roman"/>
          <w:b/>
          <w:bCs/>
          <w:lang w:val="en-US"/>
        </w:rPr>
        <w:t xml:space="preserve"> Table.</w:t>
      </w:r>
      <w:r w:rsidR="00F15805">
        <w:rPr>
          <w:rFonts w:ascii="Times New Roman" w:hAnsi="Times New Roman" w:cs="Times New Roman"/>
          <w:lang w:val="en-US"/>
        </w:rPr>
        <w:t xml:space="preserve"> Biological replicates of the ChIP-seq and </w:t>
      </w:r>
      <w:proofErr w:type="spellStart"/>
      <w:r w:rsidR="00F15805">
        <w:rPr>
          <w:rFonts w:ascii="Times New Roman" w:hAnsi="Times New Roman" w:cs="Times New Roman"/>
          <w:lang w:val="en-US"/>
        </w:rPr>
        <w:t>ChIPmentation</w:t>
      </w:r>
      <w:proofErr w:type="spellEnd"/>
      <w:r w:rsidR="00F15805">
        <w:rPr>
          <w:rFonts w:ascii="Times New Roman" w:hAnsi="Times New Roman" w:cs="Times New Roman"/>
          <w:lang w:val="en-US"/>
        </w:rPr>
        <w:t xml:space="preserve"> (</w:t>
      </w:r>
      <w:proofErr w:type="spellStart"/>
      <w:r w:rsidR="00F15805">
        <w:rPr>
          <w:rFonts w:ascii="Times New Roman" w:hAnsi="Times New Roman" w:cs="Times New Roman"/>
          <w:lang w:val="en-US"/>
        </w:rPr>
        <w:t>ChIPm</w:t>
      </w:r>
      <w:proofErr w:type="spellEnd"/>
      <w:r w:rsidR="00F15805">
        <w:rPr>
          <w:rFonts w:ascii="Times New Roman" w:hAnsi="Times New Roman" w:cs="Times New Roman"/>
          <w:lang w:val="en-US"/>
        </w:rPr>
        <w:t xml:space="preserve">) experiments. </w:t>
      </w:r>
      <w:r w:rsidR="00F15805">
        <w:rPr>
          <w:rFonts w:ascii="Times New Roman" w:hAnsi="Times New Roman" w:cs="Times New Roman"/>
          <w:i/>
          <w:iCs/>
          <w:lang w:val="en-US"/>
        </w:rPr>
        <w:t>Wild-type</w:t>
      </w:r>
      <w:r w:rsidR="00F15805">
        <w:rPr>
          <w:rFonts w:ascii="Times New Roman" w:hAnsi="Times New Roman" w:cs="Times New Roman"/>
          <w:lang w:val="en-US"/>
        </w:rPr>
        <w:t xml:space="preserve"> ChIP-seq data of CTCF, RAD21, and H3K27ac were retrieved from a previous publication of our group (see Data availability). WL: whole limbs. DFL: distal forelimbs.</w:t>
      </w:r>
    </w:p>
    <w:p w14:paraId="0393A06C" w14:textId="06F7F0B1" w:rsidR="009262A3" w:rsidDel="009262A3" w:rsidRDefault="009262A3" w:rsidP="009262A3">
      <w:pPr>
        <w:spacing w:line="360" w:lineRule="auto"/>
        <w:jc w:val="both"/>
        <w:rPr>
          <w:del w:id="1004" w:author="Eddie Rodriguez-Carballo" w:date="2021-07-05T11:06:00Z"/>
          <w:rFonts w:ascii="Times New Roman" w:hAnsi="Times New Roman" w:cs="Times New Roman"/>
          <w:lang w:val="en-US"/>
        </w:rPr>
        <w:pPrChange w:id="1005" w:author="Eddie Rodriguez-Carballo" w:date="2021-07-05T11:06:00Z">
          <w:pPr>
            <w:spacing w:line="360" w:lineRule="auto"/>
            <w:jc w:val="both"/>
          </w:pPr>
        </w:pPrChange>
      </w:pPr>
    </w:p>
    <w:p w14:paraId="7F24CD07" w14:textId="5E0F7C3C" w:rsidR="00F15805" w:rsidDel="009262A3" w:rsidRDefault="00F15805" w:rsidP="009262A3">
      <w:pPr>
        <w:spacing w:line="360" w:lineRule="auto"/>
        <w:jc w:val="both"/>
        <w:rPr>
          <w:del w:id="1006" w:author="Eddie Rodriguez-Carballo" w:date="2021-07-05T11:06:00Z"/>
          <w:rFonts w:ascii="Times New Roman" w:hAnsi="Times New Roman" w:cs="Times New Roman"/>
          <w:lang w:val="en-US"/>
        </w:rPr>
        <w:pPrChange w:id="1007" w:author="Eddie Rodriguez-Carballo" w:date="2021-07-05T11:06:00Z">
          <w:pPr>
            <w:spacing w:line="360" w:lineRule="auto"/>
          </w:pPr>
        </w:pPrChange>
      </w:pPr>
      <w:del w:id="1008" w:author="Eddie Rodriguez-Carballo" w:date="2021-07-05T11:06:00Z">
        <w:r w:rsidDel="009262A3">
          <w:rPr>
            <w:rFonts w:ascii="Times New Roman" w:hAnsi="Times New Roman" w:cs="Times New Roman"/>
            <w:lang w:val="en-US"/>
          </w:rPr>
          <w:br w:type="column"/>
        </w:r>
      </w:del>
    </w:p>
    <w:tbl>
      <w:tblPr>
        <w:tblStyle w:val="TableGrid"/>
        <w:tblW w:w="9056" w:type="dxa"/>
        <w:tblLook w:val="04A0" w:firstRow="1" w:lastRow="0" w:firstColumn="1" w:lastColumn="0" w:noHBand="0" w:noVBand="1"/>
      </w:tblPr>
      <w:tblGrid>
        <w:gridCol w:w="1980"/>
        <w:gridCol w:w="1984"/>
        <w:gridCol w:w="3261"/>
        <w:gridCol w:w="1831"/>
      </w:tblGrid>
      <w:tr w:rsidR="00F15805" w:rsidDel="009262A3" w14:paraId="46A8D174" w14:textId="243FED40" w:rsidTr="007128AA">
        <w:trPr>
          <w:del w:id="1009" w:author="Eddie Rodriguez-Carballo" w:date="2021-07-05T11:06:00Z"/>
        </w:trPr>
        <w:tc>
          <w:tcPr>
            <w:tcW w:w="1980" w:type="dxa"/>
            <w:vAlign w:val="center"/>
          </w:tcPr>
          <w:p w14:paraId="41DA8B5D" w14:textId="7CACF624" w:rsidR="00F15805" w:rsidDel="009262A3" w:rsidRDefault="00F15805" w:rsidP="009262A3">
            <w:pPr>
              <w:spacing w:line="360" w:lineRule="auto"/>
              <w:jc w:val="both"/>
              <w:rPr>
                <w:del w:id="1010" w:author="Eddie Rodriguez-Carballo" w:date="2021-07-05T11:06:00Z"/>
                <w:b/>
                <w:bCs/>
                <w:color w:val="000000"/>
                <w:sz w:val="20"/>
                <w:szCs w:val="20"/>
                <w:lang w:val="en-US"/>
              </w:rPr>
              <w:pPrChange w:id="1011" w:author="Eddie Rodriguez-Carballo" w:date="2021-07-05T11:06:00Z">
                <w:pPr>
                  <w:spacing w:line="276" w:lineRule="auto"/>
                  <w:jc w:val="center"/>
                </w:pPr>
              </w:pPrChange>
            </w:pPr>
            <w:del w:id="1012" w:author="Eddie Rodriguez-Carballo" w:date="2021-07-05T11:06:00Z">
              <w:r w:rsidDel="009262A3">
                <w:rPr>
                  <w:b/>
                  <w:bCs/>
                  <w:color w:val="000000" w:themeColor="text1"/>
                  <w:sz w:val="20"/>
                  <w:szCs w:val="20"/>
                  <w:lang w:val="en-US"/>
                </w:rPr>
                <w:delText>Experiment</w:delText>
              </w:r>
            </w:del>
          </w:p>
        </w:tc>
        <w:tc>
          <w:tcPr>
            <w:tcW w:w="1984" w:type="dxa"/>
            <w:vAlign w:val="center"/>
          </w:tcPr>
          <w:p w14:paraId="78215882" w14:textId="4C5A6574" w:rsidR="00F15805" w:rsidDel="009262A3" w:rsidRDefault="00F15805" w:rsidP="009262A3">
            <w:pPr>
              <w:spacing w:line="360" w:lineRule="auto"/>
              <w:jc w:val="both"/>
              <w:rPr>
                <w:del w:id="1013" w:author="Eddie Rodriguez-Carballo" w:date="2021-07-05T11:06:00Z"/>
                <w:b/>
                <w:bCs/>
                <w:color w:val="000000"/>
                <w:sz w:val="20"/>
                <w:szCs w:val="20"/>
                <w:lang w:val="en-US"/>
              </w:rPr>
              <w:pPrChange w:id="1014" w:author="Eddie Rodriguez-Carballo" w:date="2021-07-05T11:06:00Z">
                <w:pPr>
                  <w:spacing w:line="276" w:lineRule="auto"/>
                  <w:jc w:val="center"/>
                </w:pPr>
              </w:pPrChange>
            </w:pPr>
            <w:del w:id="1015" w:author="Eddie Rodriguez-Carballo" w:date="2021-07-05T11:06:00Z">
              <w:r w:rsidDel="009262A3">
                <w:rPr>
                  <w:b/>
                  <w:bCs/>
                  <w:color w:val="000000" w:themeColor="text1"/>
                  <w:sz w:val="20"/>
                  <w:szCs w:val="20"/>
                  <w:lang w:val="en-US"/>
                </w:rPr>
                <w:delText>Viewpoint</w:delText>
              </w:r>
            </w:del>
          </w:p>
        </w:tc>
        <w:tc>
          <w:tcPr>
            <w:tcW w:w="3261" w:type="dxa"/>
            <w:vAlign w:val="center"/>
          </w:tcPr>
          <w:p w14:paraId="324D5862" w14:textId="7C774AFB" w:rsidR="00F15805" w:rsidDel="009262A3" w:rsidRDefault="00F15805" w:rsidP="009262A3">
            <w:pPr>
              <w:spacing w:line="360" w:lineRule="auto"/>
              <w:jc w:val="both"/>
              <w:rPr>
                <w:del w:id="1016" w:author="Eddie Rodriguez-Carballo" w:date="2021-07-05T11:06:00Z"/>
                <w:b/>
                <w:bCs/>
                <w:color w:val="000000"/>
                <w:sz w:val="20"/>
                <w:szCs w:val="20"/>
                <w:lang w:val="en-US"/>
              </w:rPr>
              <w:pPrChange w:id="1017" w:author="Eddie Rodriguez-Carballo" w:date="2021-07-05T11:06:00Z">
                <w:pPr>
                  <w:spacing w:line="276" w:lineRule="auto"/>
                  <w:jc w:val="center"/>
                </w:pPr>
              </w:pPrChange>
            </w:pPr>
            <w:del w:id="1018" w:author="Eddie Rodriguez-Carballo" w:date="2021-07-05T11:06:00Z">
              <w:r w:rsidDel="009262A3">
                <w:rPr>
                  <w:b/>
                  <w:bCs/>
                  <w:color w:val="000000" w:themeColor="text1"/>
                  <w:sz w:val="20"/>
                  <w:szCs w:val="20"/>
                  <w:lang w:val="en-US"/>
                </w:rPr>
                <w:delText>Genotype</w:delText>
              </w:r>
            </w:del>
          </w:p>
        </w:tc>
        <w:tc>
          <w:tcPr>
            <w:tcW w:w="1831" w:type="dxa"/>
            <w:vAlign w:val="center"/>
          </w:tcPr>
          <w:p w14:paraId="5C446378" w14:textId="01A4A44E" w:rsidR="00F15805" w:rsidDel="009262A3" w:rsidRDefault="00F15805" w:rsidP="009262A3">
            <w:pPr>
              <w:spacing w:line="360" w:lineRule="auto"/>
              <w:jc w:val="both"/>
              <w:rPr>
                <w:del w:id="1019" w:author="Eddie Rodriguez-Carballo" w:date="2021-07-05T11:06:00Z"/>
                <w:b/>
                <w:bCs/>
                <w:color w:val="000000"/>
                <w:sz w:val="20"/>
                <w:szCs w:val="20"/>
                <w:lang w:val="en-US"/>
              </w:rPr>
              <w:pPrChange w:id="1020" w:author="Eddie Rodriguez-Carballo" w:date="2021-07-05T11:06:00Z">
                <w:pPr>
                  <w:spacing w:line="276" w:lineRule="auto"/>
                  <w:jc w:val="center"/>
                </w:pPr>
              </w:pPrChange>
            </w:pPr>
            <w:del w:id="1021" w:author="Eddie Rodriguez-Carballo" w:date="2021-07-05T11:06:00Z">
              <w:r w:rsidDel="009262A3">
                <w:rPr>
                  <w:b/>
                  <w:bCs/>
                  <w:color w:val="000000" w:themeColor="text1"/>
                  <w:sz w:val="20"/>
                  <w:szCs w:val="20"/>
                  <w:lang w:val="en-US"/>
                </w:rPr>
                <w:delText>Tissue</w:delText>
              </w:r>
            </w:del>
          </w:p>
        </w:tc>
      </w:tr>
      <w:tr w:rsidR="00F15805" w:rsidDel="009262A3" w14:paraId="52FB1E5E" w14:textId="72BA05D2" w:rsidTr="007128AA">
        <w:trPr>
          <w:del w:id="1022" w:author="Eddie Rodriguez-Carballo" w:date="2021-07-05T11:06:00Z"/>
        </w:trPr>
        <w:tc>
          <w:tcPr>
            <w:tcW w:w="1980" w:type="dxa"/>
            <w:vMerge w:val="restart"/>
            <w:vAlign w:val="center"/>
          </w:tcPr>
          <w:p w14:paraId="55782755" w14:textId="3D6A681B" w:rsidR="00F15805" w:rsidDel="009262A3" w:rsidRDefault="00F15805" w:rsidP="009262A3">
            <w:pPr>
              <w:spacing w:line="360" w:lineRule="auto"/>
              <w:jc w:val="both"/>
              <w:rPr>
                <w:del w:id="1023" w:author="Eddie Rodriguez-Carballo" w:date="2021-07-05T11:06:00Z"/>
                <w:color w:val="000000"/>
                <w:sz w:val="20"/>
                <w:szCs w:val="20"/>
                <w:lang w:val="en-US"/>
              </w:rPr>
              <w:pPrChange w:id="1024" w:author="Eddie Rodriguez-Carballo" w:date="2021-07-05T11:06:00Z">
                <w:pPr>
                  <w:spacing w:line="276" w:lineRule="auto"/>
                  <w:jc w:val="center"/>
                </w:pPr>
              </w:pPrChange>
            </w:pPr>
            <w:del w:id="1025" w:author="Eddie Rodriguez-Carballo" w:date="2021-07-05T11:06:00Z">
              <w:r w:rsidDel="009262A3">
                <w:rPr>
                  <w:color w:val="000000" w:themeColor="text1"/>
                  <w:sz w:val="20"/>
                  <w:szCs w:val="20"/>
                  <w:lang w:val="en-US"/>
                </w:rPr>
                <w:delText>4C-seq</w:delText>
              </w:r>
            </w:del>
          </w:p>
        </w:tc>
        <w:tc>
          <w:tcPr>
            <w:tcW w:w="1984" w:type="dxa"/>
            <w:vAlign w:val="center"/>
          </w:tcPr>
          <w:p w14:paraId="7D89B9B2" w14:textId="4FE2BEC3" w:rsidR="00F15805" w:rsidDel="009262A3" w:rsidRDefault="00F15805" w:rsidP="009262A3">
            <w:pPr>
              <w:spacing w:line="360" w:lineRule="auto"/>
              <w:jc w:val="both"/>
              <w:rPr>
                <w:del w:id="1026" w:author="Eddie Rodriguez-Carballo" w:date="2021-07-05T11:06:00Z"/>
                <w:color w:val="000000"/>
                <w:sz w:val="20"/>
                <w:szCs w:val="20"/>
                <w:lang w:val="en-US"/>
              </w:rPr>
              <w:pPrChange w:id="1027" w:author="Eddie Rodriguez-Carballo" w:date="2021-07-05T11:06:00Z">
                <w:pPr>
                  <w:spacing w:line="276" w:lineRule="auto"/>
                </w:pPr>
              </w:pPrChange>
            </w:pPr>
            <w:del w:id="1028" w:author="Eddie Rodriguez-Carballo" w:date="2021-07-05T11:06:00Z">
              <w:r w:rsidDel="009262A3">
                <w:rPr>
                  <w:color w:val="000000" w:themeColor="text1"/>
                  <w:sz w:val="20"/>
                  <w:szCs w:val="20"/>
                  <w:lang w:val="en-US"/>
                </w:rPr>
                <w:delText>CS38</w:delText>
              </w:r>
            </w:del>
          </w:p>
        </w:tc>
        <w:tc>
          <w:tcPr>
            <w:tcW w:w="3261" w:type="dxa"/>
            <w:vAlign w:val="center"/>
          </w:tcPr>
          <w:p w14:paraId="27A5EF5B" w14:textId="1BD860D2" w:rsidR="00F15805" w:rsidDel="009262A3" w:rsidRDefault="00F15805" w:rsidP="009262A3">
            <w:pPr>
              <w:spacing w:line="360" w:lineRule="auto"/>
              <w:jc w:val="both"/>
              <w:rPr>
                <w:del w:id="1029" w:author="Eddie Rodriguez-Carballo" w:date="2021-07-05T11:06:00Z"/>
                <w:i/>
                <w:iCs/>
                <w:color w:val="BD0034"/>
                <w:sz w:val="20"/>
                <w:szCs w:val="20"/>
                <w:lang w:val="en-US"/>
              </w:rPr>
              <w:pPrChange w:id="1030" w:author="Eddie Rodriguez-Carballo" w:date="2021-07-05T11:06:00Z">
                <w:pPr>
                  <w:spacing w:line="276" w:lineRule="auto"/>
                </w:pPr>
              </w:pPrChange>
            </w:pPr>
            <w:del w:id="1031" w:author="Eddie Rodriguez-Carballo" w:date="2021-07-05T11:06:00Z">
              <w:r w:rsidDel="009262A3">
                <w:rPr>
                  <w:rFonts w:eastAsia="Times New Roman"/>
                  <w:i/>
                  <w:iCs/>
                  <w:color w:val="BC1C2B"/>
                  <w:sz w:val="20"/>
                  <w:szCs w:val="20"/>
                  <w:lang w:val="fr-CH"/>
                </w:rPr>
                <w:delText>TgN(38-40)/TgN(38-40)</w:delText>
              </w:r>
            </w:del>
          </w:p>
        </w:tc>
        <w:tc>
          <w:tcPr>
            <w:tcW w:w="1831" w:type="dxa"/>
            <w:vAlign w:val="center"/>
          </w:tcPr>
          <w:p w14:paraId="23DC3C1E" w14:textId="4840A300" w:rsidR="00F15805" w:rsidDel="009262A3" w:rsidRDefault="00F15805" w:rsidP="009262A3">
            <w:pPr>
              <w:spacing w:line="360" w:lineRule="auto"/>
              <w:jc w:val="both"/>
              <w:rPr>
                <w:del w:id="1032" w:author="Eddie Rodriguez-Carballo" w:date="2021-07-05T11:06:00Z"/>
                <w:color w:val="000000"/>
                <w:sz w:val="20"/>
                <w:szCs w:val="20"/>
                <w:lang w:val="en-US"/>
              </w:rPr>
              <w:pPrChange w:id="1033" w:author="Eddie Rodriguez-Carballo" w:date="2021-07-05T11:06:00Z">
                <w:pPr>
                  <w:spacing w:line="276" w:lineRule="auto"/>
                  <w:jc w:val="center"/>
                </w:pPr>
              </w:pPrChange>
            </w:pPr>
            <w:del w:id="1034" w:author="Eddie Rodriguez-Carballo" w:date="2021-07-05T11:06:00Z">
              <w:r w:rsidDel="009262A3">
                <w:rPr>
                  <w:color w:val="000000" w:themeColor="text1"/>
                  <w:sz w:val="20"/>
                  <w:szCs w:val="20"/>
                  <w:lang w:val="en-US"/>
                </w:rPr>
                <w:delText>E12.5 WL</w:delText>
              </w:r>
            </w:del>
          </w:p>
        </w:tc>
      </w:tr>
      <w:tr w:rsidR="00F15805" w:rsidDel="009262A3" w14:paraId="0A598CEF" w14:textId="4B1C42AD" w:rsidTr="007128AA">
        <w:trPr>
          <w:del w:id="1035" w:author="Eddie Rodriguez-Carballo" w:date="2021-07-05T11:06:00Z"/>
        </w:trPr>
        <w:tc>
          <w:tcPr>
            <w:tcW w:w="1980" w:type="dxa"/>
            <w:vMerge/>
            <w:vAlign w:val="center"/>
          </w:tcPr>
          <w:p w14:paraId="06C8E354" w14:textId="657E4CC9" w:rsidR="00F15805" w:rsidDel="009262A3" w:rsidRDefault="00F15805" w:rsidP="009262A3">
            <w:pPr>
              <w:spacing w:line="360" w:lineRule="auto"/>
              <w:jc w:val="both"/>
              <w:rPr>
                <w:del w:id="1036" w:author="Eddie Rodriguez-Carballo" w:date="2021-07-05T11:06:00Z"/>
                <w:i/>
                <w:iCs/>
                <w:color w:val="000000"/>
                <w:sz w:val="20"/>
                <w:szCs w:val="20"/>
                <w:lang w:val="en-US"/>
              </w:rPr>
              <w:pPrChange w:id="1037" w:author="Eddie Rodriguez-Carballo" w:date="2021-07-05T11:06:00Z">
                <w:pPr>
                  <w:spacing w:line="276" w:lineRule="auto"/>
                  <w:jc w:val="center"/>
                </w:pPr>
              </w:pPrChange>
            </w:pPr>
          </w:p>
        </w:tc>
        <w:tc>
          <w:tcPr>
            <w:tcW w:w="1984" w:type="dxa"/>
            <w:vAlign w:val="center"/>
          </w:tcPr>
          <w:p w14:paraId="63C5C58F" w14:textId="015D59DE" w:rsidR="00F15805" w:rsidDel="009262A3" w:rsidRDefault="00F15805" w:rsidP="009262A3">
            <w:pPr>
              <w:spacing w:line="360" w:lineRule="auto"/>
              <w:jc w:val="both"/>
              <w:rPr>
                <w:del w:id="1038" w:author="Eddie Rodriguez-Carballo" w:date="2021-07-05T11:06:00Z"/>
                <w:color w:val="000000"/>
                <w:sz w:val="20"/>
                <w:szCs w:val="20"/>
                <w:lang w:val="en-US"/>
              </w:rPr>
              <w:pPrChange w:id="1039" w:author="Eddie Rodriguez-Carballo" w:date="2021-07-05T11:06:00Z">
                <w:pPr>
                  <w:spacing w:line="276" w:lineRule="auto"/>
                </w:pPr>
              </w:pPrChange>
            </w:pPr>
            <w:del w:id="1040" w:author="Eddie Rodriguez-Carballo" w:date="2021-07-05T11:06:00Z">
              <w:r w:rsidDel="009262A3">
                <w:rPr>
                  <w:color w:val="000000" w:themeColor="text1"/>
                  <w:sz w:val="20"/>
                  <w:szCs w:val="20"/>
                  <w:lang w:val="en-US"/>
                </w:rPr>
                <w:delText>CS40</w:delText>
              </w:r>
            </w:del>
          </w:p>
        </w:tc>
        <w:tc>
          <w:tcPr>
            <w:tcW w:w="3261" w:type="dxa"/>
            <w:vAlign w:val="center"/>
          </w:tcPr>
          <w:p w14:paraId="3538FA0F" w14:textId="31B15502" w:rsidR="00F15805" w:rsidDel="009262A3" w:rsidRDefault="00F15805" w:rsidP="009262A3">
            <w:pPr>
              <w:spacing w:line="360" w:lineRule="auto"/>
              <w:jc w:val="both"/>
              <w:rPr>
                <w:del w:id="1041" w:author="Eddie Rodriguez-Carballo" w:date="2021-07-05T11:06:00Z"/>
                <w:i/>
                <w:iCs/>
                <w:color w:val="BD0034"/>
                <w:sz w:val="20"/>
                <w:szCs w:val="20"/>
                <w:lang w:val="en-US"/>
              </w:rPr>
              <w:pPrChange w:id="1042" w:author="Eddie Rodriguez-Carballo" w:date="2021-07-05T11:06:00Z">
                <w:pPr>
                  <w:spacing w:line="276" w:lineRule="auto"/>
                </w:pPr>
              </w:pPrChange>
            </w:pPr>
            <w:del w:id="1043" w:author="Eddie Rodriguez-Carballo" w:date="2021-07-05T11:06:00Z">
              <w:r w:rsidDel="009262A3">
                <w:rPr>
                  <w:rFonts w:eastAsia="Times New Roman"/>
                  <w:i/>
                  <w:iCs/>
                  <w:color w:val="BC1C2B"/>
                  <w:sz w:val="20"/>
                  <w:szCs w:val="20"/>
                  <w:lang w:val="fr-CH"/>
                </w:rPr>
                <w:delText>TgN(38-40)/TgN(38-40)</w:delText>
              </w:r>
            </w:del>
          </w:p>
        </w:tc>
        <w:tc>
          <w:tcPr>
            <w:tcW w:w="1831" w:type="dxa"/>
            <w:vAlign w:val="center"/>
          </w:tcPr>
          <w:p w14:paraId="65DDD5A2" w14:textId="39068B56" w:rsidR="00F15805" w:rsidDel="009262A3" w:rsidRDefault="00F15805" w:rsidP="009262A3">
            <w:pPr>
              <w:spacing w:line="360" w:lineRule="auto"/>
              <w:jc w:val="both"/>
              <w:rPr>
                <w:del w:id="1044" w:author="Eddie Rodriguez-Carballo" w:date="2021-07-05T11:06:00Z"/>
                <w:color w:val="000000"/>
                <w:sz w:val="20"/>
                <w:szCs w:val="20"/>
                <w:lang w:val="en-US"/>
              </w:rPr>
              <w:pPrChange w:id="1045" w:author="Eddie Rodriguez-Carballo" w:date="2021-07-05T11:06:00Z">
                <w:pPr>
                  <w:spacing w:line="276" w:lineRule="auto"/>
                  <w:jc w:val="center"/>
                </w:pPr>
              </w:pPrChange>
            </w:pPr>
            <w:del w:id="1046" w:author="Eddie Rodriguez-Carballo" w:date="2021-07-05T11:06:00Z">
              <w:r w:rsidDel="009262A3">
                <w:rPr>
                  <w:color w:val="000000" w:themeColor="text1"/>
                  <w:sz w:val="20"/>
                  <w:szCs w:val="20"/>
                  <w:lang w:val="en-US"/>
                </w:rPr>
                <w:delText>E12.5 WL</w:delText>
              </w:r>
            </w:del>
          </w:p>
        </w:tc>
      </w:tr>
      <w:tr w:rsidR="00F15805" w:rsidDel="009262A3" w14:paraId="30B035D6" w14:textId="0089AEDA" w:rsidTr="007128AA">
        <w:trPr>
          <w:del w:id="1047" w:author="Eddie Rodriguez-Carballo" w:date="2021-07-05T11:06:00Z"/>
        </w:trPr>
        <w:tc>
          <w:tcPr>
            <w:tcW w:w="1980" w:type="dxa"/>
            <w:vMerge/>
            <w:vAlign w:val="center"/>
          </w:tcPr>
          <w:p w14:paraId="28806193" w14:textId="1636B7EC" w:rsidR="00F15805" w:rsidDel="009262A3" w:rsidRDefault="00F15805" w:rsidP="009262A3">
            <w:pPr>
              <w:spacing w:line="360" w:lineRule="auto"/>
              <w:jc w:val="both"/>
              <w:rPr>
                <w:del w:id="1048" w:author="Eddie Rodriguez-Carballo" w:date="2021-07-05T11:06:00Z"/>
                <w:i/>
                <w:iCs/>
                <w:color w:val="000000"/>
                <w:sz w:val="20"/>
                <w:szCs w:val="20"/>
                <w:lang w:val="en-US"/>
              </w:rPr>
              <w:pPrChange w:id="1049" w:author="Eddie Rodriguez-Carballo" w:date="2021-07-05T11:06:00Z">
                <w:pPr>
                  <w:spacing w:line="276" w:lineRule="auto"/>
                  <w:jc w:val="center"/>
                </w:pPr>
              </w:pPrChange>
            </w:pPr>
          </w:p>
        </w:tc>
        <w:tc>
          <w:tcPr>
            <w:tcW w:w="1984" w:type="dxa"/>
            <w:vMerge w:val="restart"/>
            <w:vAlign w:val="center"/>
          </w:tcPr>
          <w:p w14:paraId="602C1972" w14:textId="003561DC" w:rsidR="00F15805" w:rsidDel="009262A3" w:rsidRDefault="00F15805" w:rsidP="009262A3">
            <w:pPr>
              <w:spacing w:line="360" w:lineRule="auto"/>
              <w:jc w:val="both"/>
              <w:rPr>
                <w:del w:id="1050" w:author="Eddie Rodriguez-Carballo" w:date="2021-07-05T11:06:00Z"/>
                <w:color w:val="000000"/>
                <w:sz w:val="20"/>
                <w:szCs w:val="20"/>
                <w:lang w:val="en-US"/>
              </w:rPr>
              <w:pPrChange w:id="1051" w:author="Eddie Rodriguez-Carballo" w:date="2021-07-05T11:06:00Z">
                <w:pPr>
                  <w:spacing w:line="276" w:lineRule="auto"/>
                </w:pPr>
              </w:pPrChange>
            </w:pPr>
            <w:del w:id="1052" w:author="Eddie Rodriguez-Carballo" w:date="2021-07-05T11:06:00Z">
              <w:r w:rsidDel="009262A3">
                <w:rPr>
                  <w:color w:val="000000" w:themeColor="text1"/>
                  <w:sz w:val="20"/>
                  <w:szCs w:val="20"/>
                  <w:lang w:val="en-US"/>
                </w:rPr>
                <w:delText>CTCF-left</w:delText>
              </w:r>
            </w:del>
          </w:p>
        </w:tc>
        <w:tc>
          <w:tcPr>
            <w:tcW w:w="3261" w:type="dxa"/>
            <w:vAlign w:val="center"/>
          </w:tcPr>
          <w:p w14:paraId="16D90A7A" w14:textId="310C0037" w:rsidR="00F15805" w:rsidDel="009262A3" w:rsidRDefault="00F15805" w:rsidP="009262A3">
            <w:pPr>
              <w:spacing w:line="360" w:lineRule="auto"/>
              <w:jc w:val="both"/>
              <w:rPr>
                <w:del w:id="1053" w:author="Eddie Rodriguez-Carballo" w:date="2021-07-05T11:06:00Z"/>
                <w:i/>
                <w:iCs/>
                <w:color w:val="898989"/>
                <w:sz w:val="20"/>
                <w:szCs w:val="20"/>
                <w:lang w:val="en-US"/>
              </w:rPr>
              <w:pPrChange w:id="1054" w:author="Eddie Rodriguez-Carballo" w:date="2021-07-05T11:06:00Z">
                <w:pPr>
                  <w:spacing w:line="276" w:lineRule="auto"/>
                </w:pPr>
              </w:pPrChange>
            </w:pPr>
            <w:del w:id="1055" w:author="Eddie Rodriguez-Carballo" w:date="2021-07-05T11:06:00Z">
              <w:r w:rsidDel="009262A3">
                <w:rPr>
                  <w:rFonts w:eastAsia="Times New Roman"/>
                  <w:i/>
                  <w:iCs/>
                  <w:color w:val="1C72BA"/>
                  <w:sz w:val="20"/>
                  <w:szCs w:val="20"/>
                  <w:lang w:val="fr-CH"/>
                </w:rPr>
                <w:delText>Wt/Wt</w:delText>
              </w:r>
            </w:del>
          </w:p>
        </w:tc>
        <w:tc>
          <w:tcPr>
            <w:tcW w:w="1831" w:type="dxa"/>
            <w:vAlign w:val="center"/>
          </w:tcPr>
          <w:p w14:paraId="1F73988E" w14:textId="70D6EE87" w:rsidR="00F15805" w:rsidDel="009262A3" w:rsidRDefault="00F15805" w:rsidP="009262A3">
            <w:pPr>
              <w:spacing w:line="360" w:lineRule="auto"/>
              <w:jc w:val="both"/>
              <w:rPr>
                <w:del w:id="1056" w:author="Eddie Rodriguez-Carballo" w:date="2021-07-05T11:06:00Z"/>
                <w:color w:val="000000"/>
                <w:sz w:val="20"/>
                <w:szCs w:val="20"/>
                <w:lang w:val="en-US"/>
              </w:rPr>
              <w:pPrChange w:id="1057" w:author="Eddie Rodriguez-Carballo" w:date="2021-07-05T11:06:00Z">
                <w:pPr>
                  <w:spacing w:line="276" w:lineRule="auto"/>
                  <w:jc w:val="center"/>
                </w:pPr>
              </w:pPrChange>
            </w:pPr>
            <w:del w:id="1058" w:author="Eddie Rodriguez-Carballo" w:date="2021-07-05T11:06:00Z">
              <w:r w:rsidDel="009262A3">
                <w:rPr>
                  <w:color w:val="000000" w:themeColor="text1"/>
                  <w:sz w:val="20"/>
                  <w:szCs w:val="20"/>
                  <w:lang w:val="en-US"/>
                </w:rPr>
                <w:delText>E12.5 WL</w:delText>
              </w:r>
            </w:del>
          </w:p>
        </w:tc>
      </w:tr>
      <w:tr w:rsidR="00F15805" w:rsidDel="009262A3" w14:paraId="6E325A01" w14:textId="16F46C8A" w:rsidTr="007128AA">
        <w:trPr>
          <w:del w:id="1059" w:author="Eddie Rodriguez-Carballo" w:date="2021-07-05T11:06:00Z"/>
        </w:trPr>
        <w:tc>
          <w:tcPr>
            <w:tcW w:w="1980" w:type="dxa"/>
            <w:vMerge/>
            <w:vAlign w:val="center"/>
          </w:tcPr>
          <w:p w14:paraId="730E19B2" w14:textId="3D0593C6" w:rsidR="00F15805" w:rsidDel="009262A3" w:rsidRDefault="00F15805" w:rsidP="009262A3">
            <w:pPr>
              <w:spacing w:line="360" w:lineRule="auto"/>
              <w:jc w:val="both"/>
              <w:rPr>
                <w:del w:id="1060" w:author="Eddie Rodriguez-Carballo" w:date="2021-07-05T11:06:00Z"/>
                <w:i/>
                <w:iCs/>
                <w:color w:val="000000"/>
                <w:sz w:val="20"/>
                <w:szCs w:val="20"/>
                <w:lang w:val="en-US"/>
              </w:rPr>
              <w:pPrChange w:id="1061" w:author="Eddie Rodriguez-Carballo" w:date="2021-07-05T11:06:00Z">
                <w:pPr>
                  <w:spacing w:line="276" w:lineRule="auto"/>
                  <w:jc w:val="center"/>
                </w:pPr>
              </w:pPrChange>
            </w:pPr>
          </w:p>
        </w:tc>
        <w:tc>
          <w:tcPr>
            <w:tcW w:w="1984" w:type="dxa"/>
            <w:vMerge/>
            <w:vAlign w:val="center"/>
          </w:tcPr>
          <w:p w14:paraId="7EFCC263" w14:textId="1A02DDB6" w:rsidR="00F15805" w:rsidDel="009262A3" w:rsidRDefault="00F15805" w:rsidP="009262A3">
            <w:pPr>
              <w:spacing w:line="360" w:lineRule="auto"/>
              <w:jc w:val="both"/>
              <w:rPr>
                <w:del w:id="1062" w:author="Eddie Rodriguez-Carballo" w:date="2021-07-05T11:06:00Z"/>
                <w:i/>
                <w:iCs/>
                <w:color w:val="000000"/>
                <w:sz w:val="20"/>
                <w:szCs w:val="20"/>
                <w:lang w:val="en-US"/>
              </w:rPr>
              <w:pPrChange w:id="1063" w:author="Eddie Rodriguez-Carballo" w:date="2021-07-05T11:06:00Z">
                <w:pPr>
                  <w:spacing w:line="276" w:lineRule="auto"/>
                </w:pPr>
              </w:pPrChange>
            </w:pPr>
          </w:p>
        </w:tc>
        <w:tc>
          <w:tcPr>
            <w:tcW w:w="3261" w:type="dxa"/>
            <w:vAlign w:val="center"/>
          </w:tcPr>
          <w:p w14:paraId="41BA5291" w14:textId="57578CBD" w:rsidR="00F15805" w:rsidDel="009262A3" w:rsidRDefault="00F15805" w:rsidP="009262A3">
            <w:pPr>
              <w:spacing w:line="360" w:lineRule="auto"/>
              <w:jc w:val="both"/>
              <w:rPr>
                <w:del w:id="1064" w:author="Eddie Rodriguez-Carballo" w:date="2021-07-05T11:06:00Z"/>
                <w:i/>
                <w:iCs/>
                <w:color w:val="A01A20"/>
                <w:sz w:val="20"/>
                <w:szCs w:val="20"/>
                <w:lang w:val="en-US"/>
              </w:rPr>
              <w:pPrChange w:id="1065" w:author="Eddie Rodriguez-Carballo" w:date="2021-07-05T11:06:00Z">
                <w:pPr>
                  <w:spacing w:line="276" w:lineRule="auto"/>
                </w:pPr>
              </w:pPrChange>
            </w:pPr>
            <w:del w:id="1066" w:author="Eddie Rodriguez-Carballo" w:date="2021-07-05T11:06:00Z">
              <w:r w:rsidDel="009262A3">
                <w:rPr>
                  <w:rFonts w:eastAsia="Times New Roman"/>
                  <w:i/>
                  <w:iCs/>
                  <w:color w:val="BC1C2B"/>
                  <w:sz w:val="20"/>
                  <w:szCs w:val="20"/>
                  <w:lang w:val="fr-CH"/>
                </w:rPr>
                <w:delText>TgN(38-40)/TgN(38-40)</w:delText>
              </w:r>
            </w:del>
          </w:p>
        </w:tc>
        <w:tc>
          <w:tcPr>
            <w:tcW w:w="1831" w:type="dxa"/>
            <w:vAlign w:val="center"/>
          </w:tcPr>
          <w:p w14:paraId="23FE4F3B" w14:textId="41709442" w:rsidR="00F15805" w:rsidDel="009262A3" w:rsidRDefault="00F15805" w:rsidP="009262A3">
            <w:pPr>
              <w:spacing w:line="360" w:lineRule="auto"/>
              <w:jc w:val="both"/>
              <w:rPr>
                <w:del w:id="1067" w:author="Eddie Rodriguez-Carballo" w:date="2021-07-05T11:06:00Z"/>
                <w:color w:val="000000"/>
                <w:sz w:val="20"/>
                <w:szCs w:val="20"/>
                <w:lang w:val="en-US"/>
              </w:rPr>
              <w:pPrChange w:id="1068" w:author="Eddie Rodriguez-Carballo" w:date="2021-07-05T11:06:00Z">
                <w:pPr>
                  <w:spacing w:line="276" w:lineRule="auto"/>
                  <w:jc w:val="center"/>
                </w:pPr>
              </w:pPrChange>
            </w:pPr>
            <w:del w:id="1069" w:author="Eddie Rodriguez-Carballo" w:date="2021-07-05T11:06:00Z">
              <w:r w:rsidDel="009262A3">
                <w:rPr>
                  <w:color w:val="000000" w:themeColor="text1"/>
                  <w:sz w:val="20"/>
                  <w:szCs w:val="20"/>
                  <w:lang w:val="en-US"/>
                </w:rPr>
                <w:delText>E12.5 WL</w:delText>
              </w:r>
            </w:del>
          </w:p>
        </w:tc>
      </w:tr>
      <w:tr w:rsidR="00F15805" w:rsidDel="009262A3" w14:paraId="15CCB3D5" w14:textId="491AD014" w:rsidTr="007128AA">
        <w:trPr>
          <w:del w:id="1070" w:author="Eddie Rodriguez-Carballo" w:date="2021-07-05T11:06:00Z"/>
        </w:trPr>
        <w:tc>
          <w:tcPr>
            <w:tcW w:w="1980" w:type="dxa"/>
            <w:vMerge/>
            <w:vAlign w:val="center"/>
          </w:tcPr>
          <w:p w14:paraId="1CB3D4D2" w14:textId="39F4A554" w:rsidR="00F15805" w:rsidDel="009262A3" w:rsidRDefault="00F15805" w:rsidP="009262A3">
            <w:pPr>
              <w:spacing w:line="360" w:lineRule="auto"/>
              <w:jc w:val="both"/>
              <w:rPr>
                <w:del w:id="1071" w:author="Eddie Rodriguez-Carballo" w:date="2021-07-05T11:06:00Z"/>
                <w:i/>
                <w:iCs/>
                <w:color w:val="000000"/>
                <w:sz w:val="20"/>
                <w:szCs w:val="20"/>
                <w:lang w:val="en-US"/>
              </w:rPr>
              <w:pPrChange w:id="1072" w:author="Eddie Rodriguez-Carballo" w:date="2021-07-05T11:06:00Z">
                <w:pPr>
                  <w:spacing w:line="276" w:lineRule="auto"/>
                  <w:jc w:val="center"/>
                </w:pPr>
              </w:pPrChange>
            </w:pPr>
          </w:p>
        </w:tc>
        <w:tc>
          <w:tcPr>
            <w:tcW w:w="1984" w:type="dxa"/>
            <w:vMerge w:val="restart"/>
            <w:vAlign w:val="center"/>
          </w:tcPr>
          <w:p w14:paraId="39F84AE4" w14:textId="1E5E7489" w:rsidR="00F15805" w:rsidDel="009262A3" w:rsidRDefault="00F15805" w:rsidP="009262A3">
            <w:pPr>
              <w:spacing w:line="360" w:lineRule="auto"/>
              <w:jc w:val="both"/>
              <w:rPr>
                <w:del w:id="1073" w:author="Eddie Rodriguez-Carballo" w:date="2021-07-05T11:06:00Z"/>
                <w:color w:val="000000"/>
                <w:sz w:val="20"/>
                <w:szCs w:val="20"/>
                <w:lang w:val="en-US"/>
              </w:rPr>
              <w:pPrChange w:id="1074" w:author="Eddie Rodriguez-Carballo" w:date="2021-07-05T11:06:00Z">
                <w:pPr>
                  <w:spacing w:line="276" w:lineRule="auto"/>
                </w:pPr>
              </w:pPrChange>
            </w:pPr>
            <w:del w:id="1075" w:author="Eddie Rodriguez-Carballo" w:date="2021-07-05T11:06:00Z">
              <w:r w:rsidDel="009262A3">
                <w:rPr>
                  <w:color w:val="000000" w:themeColor="text1"/>
                  <w:sz w:val="20"/>
                  <w:szCs w:val="20"/>
                  <w:lang w:val="en-US"/>
                </w:rPr>
                <w:delText xml:space="preserve">3’ </w:delText>
              </w:r>
              <w:r w:rsidDel="009262A3">
                <w:rPr>
                  <w:i/>
                  <w:iCs/>
                  <w:color w:val="000000" w:themeColor="text1"/>
                  <w:sz w:val="20"/>
                  <w:szCs w:val="20"/>
                  <w:lang w:val="en-US"/>
                </w:rPr>
                <w:delText>Btg1</w:delText>
              </w:r>
            </w:del>
          </w:p>
        </w:tc>
        <w:tc>
          <w:tcPr>
            <w:tcW w:w="3261" w:type="dxa"/>
            <w:vAlign w:val="center"/>
          </w:tcPr>
          <w:p w14:paraId="055DD510" w14:textId="05C039AA" w:rsidR="00F15805" w:rsidDel="009262A3" w:rsidRDefault="00F15805" w:rsidP="009262A3">
            <w:pPr>
              <w:spacing w:line="360" w:lineRule="auto"/>
              <w:jc w:val="both"/>
              <w:rPr>
                <w:del w:id="1076" w:author="Eddie Rodriguez-Carballo" w:date="2021-07-05T11:06:00Z"/>
                <w:i/>
                <w:iCs/>
                <w:color w:val="898989"/>
                <w:sz w:val="20"/>
                <w:szCs w:val="20"/>
                <w:lang w:val="en-US"/>
              </w:rPr>
              <w:pPrChange w:id="1077" w:author="Eddie Rodriguez-Carballo" w:date="2021-07-05T11:06:00Z">
                <w:pPr>
                  <w:spacing w:line="276" w:lineRule="auto"/>
                </w:pPr>
              </w:pPrChange>
            </w:pPr>
            <w:del w:id="1078" w:author="Eddie Rodriguez-Carballo" w:date="2021-07-05T11:06:00Z">
              <w:r w:rsidDel="009262A3">
                <w:rPr>
                  <w:rFonts w:eastAsia="Times New Roman"/>
                  <w:i/>
                  <w:iCs/>
                  <w:color w:val="1C72BA"/>
                  <w:sz w:val="20"/>
                  <w:szCs w:val="20"/>
                  <w:lang w:val="fr-CH"/>
                </w:rPr>
                <w:delText>Wt/Wt</w:delText>
              </w:r>
            </w:del>
          </w:p>
        </w:tc>
        <w:tc>
          <w:tcPr>
            <w:tcW w:w="1831" w:type="dxa"/>
            <w:vAlign w:val="center"/>
          </w:tcPr>
          <w:p w14:paraId="7BC37E2E" w14:textId="183F227D" w:rsidR="00F15805" w:rsidDel="009262A3" w:rsidRDefault="00F15805" w:rsidP="009262A3">
            <w:pPr>
              <w:spacing w:line="360" w:lineRule="auto"/>
              <w:jc w:val="both"/>
              <w:rPr>
                <w:del w:id="1079" w:author="Eddie Rodriguez-Carballo" w:date="2021-07-05T11:06:00Z"/>
                <w:color w:val="000000"/>
                <w:sz w:val="20"/>
                <w:szCs w:val="20"/>
                <w:lang w:val="en-US"/>
              </w:rPr>
              <w:pPrChange w:id="1080" w:author="Eddie Rodriguez-Carballo" w:date="2021-07-05T11:06:00Z">
                <w:pPr>
                  <w:spacing w:line="276" w:lineRule="auto"/>
                  <w:jc w:val="center"/>
                </w:pPr>
              </w:pPrChange>
            </w:pPr>
            <w:del w:id="1081" w:author="Eddie Rodriguez-Carballo" w:date="2021-07-05T11:06:00Z">
              <w:r w:rsidDel="009262A3">
                <w:rPr>
                  <w:color w:val="000000" w:themeColor="text1"/>
                  <w:sz w:val="20"/>
                  <w:szCs w:val="20"/>
                  <w:lang w:val="en-US"/>
                </w:rPr>
                <w:delText>E12.5 WL</w:delText>
              </w:r>
            </w:del>
          </w:p>
        </w:tc>
      </w:tr>
      <w:tr w:rsidR="00F15805" w:rsidDel="009262A3" w14:paraId="2330D03E" w14:textId="0F818DA6" w:rsidTr="007128AA">
        <w:trPr>
          <w:del w:id="1082" w:author="Eddie Rodriguez-Carballo" w:date="2021-07-05T11:06:00Z"/>
        </w:trPr>
        <w:tc>
          <w:tcPr>
            <w:tcW w:w="1980" w:type="dxa"/>
            <w:vMerge/>
            <w:vAlign w:val="center"/>
          </w:tcPr>
          <w:p w14:paraId="691BB570" w14:textId="24AD71B9" w:rsidR="00F15805" w:rsidDel="009262A3" w:rsidRDefault="00F15805" w:rsidP="009262A3">
            <w:pPr>
              <w:spacing w:line="360" w:lineRule="auto"/>
              <w:jc w:val="both"/>
              <w:rPr>
                <w:del w:id="1083" w:author="Eddie Rodriguez-Carballo" w:date="2021-07-05T11:06:00Z"/>
                <w:color w:val="000000"/>
                <w:sz w:val="20"/>
                <w:szCs w:val="20"/>
                <w:lang w:val="en-US"/>
              </w:rPr>
              <w:pPrChange w:id="1084" w:author="Eddie Rodriguez-Carballo" w:date="2021-07-05T11:06:00Z">
                <w:pPr>
                  <w:spacing w:line="276" w:lineRule="auto"/>
                  <w:jc w:val="center"/>
                </w:pPr>
              </w:pPrChange>
            </w:pPr>
          </w:p>
        </w:tc>
        <w:tc>
          <w:tcPr>
            <w:tcW w:w="1984" w:type="dxa"/>
            <w:vMerge/>
            <w:vAlign w:val="center"/>
          </w:tcPr>
          <w:p w14:paraId="670C7954" w14:textId="2CF0939C" w:rsidR="00F15805" w:rsidDel="009262A3" w:rsidRDefault="00F15805" w:rsidP="009262A3">
            <w:pPr>
              <w:spacing w:line="360" w:lineRule="auto"/>
              <w:jc w:val="both"/>
              <w:rPr>
                <w:del w:id="1085" w:author="Eddie Rodriguez-Carballo" w:date="2021-07-05T11:06:00Z"/>
                <w:color w:val="000000"/>
                <w:sz w:val="20"/>
                <w:szCs w:val="20"/>
                <w:lang w:val="en-US"/>
              </w:rPr>
              <w:pPrChange w:id="1086" w:author="Eddie Rodriguez-Carballo" w:date="2021-07-05T11:06:00Z">
                <w:pPr>
                  <w:spacing w:line="276" w:lineRule="auto"/>
                </w:pPr>
              </w:pPrChange>
            </w:pPr>
          </w:p>
        </w:tc>
        <w:tc>
          <w:tcPr>
            <w:tcW w:w="3261" w:type="dxa"/>
            <w:vAlign w:val="center"/>
          </w:tcPr>
          <w:p w14:paraId="64977E14" w14:textId="68366872" w:rsidR="00F15805" w:rsidDel="009262A3" w:rsidRDefault="00F15805" w:rsidP="009262A3">
            <w:pPr>
              <w:spacing w:line="360" w:lineRule="auto"/>
              <w:jc w:val="both"/>
              <w:rPr>
                <w:del w:id="1087" w:author="Eddie Rodriguez-Carballo" w:date="2021-07-05T11:06:00Z"/>
                <w:i/>
                <w:iCs/>
                <w:color w:val="A01A20"/>
                <w:sz w:val="20"/>
                <w:szCs w:val="20"/>
                <w:lang w:val="en-US"/>
              </w:rPr>
              <w:pPrChange w:id="1088" w:author="Eddie Rodriguez-Carballo" w:date="2021-07-05T11:06:00Z">
                <w:pPr>
                  <w:spacing w:line="276" w:lineRule="auto"/>
                </w:pPr>
              </w:pPrChange>
            </w:pPr>
            <w:del w:id="1089" w:author="Eddie Rodriguez-Carballo" w:date="2021-07-05T11:06:00Z">
              <w:r w:rsidDel="009262A3">
                <w:rPr>
                  <w:rFonts w:eastAsia="Times New Roman"/>
                  <w:i/>
                  <w:iCs/>
                  <w:color w:val="BC1C2B"/>
                  <w:sz w:val="20"/>
                  <w:szCs w:val="20"/>
                  <w:lang w:val="fr-CH"/>
                </w:rPr>
                <w:delText>TgN(38-40)/TgN(38-40)</w:delText>
              </w:r>
            </w:del>
          </w:p>
        </w:tc>
        <w:tc>
          <w:tcPr>
            <w:tcW w:w="1831" w:type="dxa"/>
            <w:vAlign w:val="center"/>
          </w:tcPr>
          <w:p w14:paraId="22CCBB0E" w14:textId="7C60253D" w:rsidR="00F15805" w:rsidDel="009262A3" w:rsidRDefault="00F15805" w:rsidP="009262A3">
            <w:pPr>
              <w:spacing w:line="360" w:lineRule="auto"/>
              <w:jc w:val="both"/>
              <w:rPr>
                <w:del w:id="1090" w:author="Eddie Rodriguez-Carballo" w:date="2021-07-05T11:06:00Z"/>
                <w:color w:val="000000"/>
                <w:sz w:val="20"/>
                <w:szCs w:val="20"/>
                <w:lang w:val="en-US"/>
              </w:rPr>
              <w:pPrChange w:id="1091" w:author="Eddie Rodriguez-Carballo" w:date="2021-07-05T11:06:00Z">
                <w:pPr>
                  <w:spacing w:line="276" w:lineRule="auto"/>
                  <w:jc w:val="center"/>
                </w:pPr>
              </w:pPrChange>
            </w:pPr>
            <w:del w:id="1092" w:author="Eddie Rodriguez-Carballo" w:date="2021-07-05T11:06:00Z">
              <w:r w:rsidDel="009262A3">
                <w:rPr>
                  <w:color w:val="000000" w:themeColor="text1"/>
                  <w:sz w:val="20"/>
                  <w:szCs w:val="20"/>
                  <w:lang w:val="en-US"/>
                </w:rPr>
                <w:delText>E12.5 WL</w:delText>
              </w:r>
            </w:del>
          </w:p>
        </w:tc>
      </w:tr>
      <w:tr w:rsidR="00F15805" w:rsidDel="009262A3" w14:paraId="55577B92" w14:textId="78513C8C" w:rsidTr="007128AA">
        <w:trPr>
          <w:del w:id="1093" w:author="Eddie Rodriguez-Carballo" w:date="2021-07-05T11:06:00Z"/>
        </w:trPr>
        <w:tc>
          <w:tcPr>
            <w:tcW w:w="1980" w:type="dxa"/>
            <w:vMerge/>
            <w:vAlign w:val="center"/>
          </w:tcPr>
          <w:p w14:paraId="22B1B14B" w14:textId="7823CFC6" w:rsidR="00F15805" w:rsidDel="009262A3" w:rsidRDefault="00F15805" w:rsidP="009262A3">
            <w:pPr>
              <w:spacing w:line="360" w:lineRule="auto"/>
              <w:jc w:val="both"/>
              <w:rPr>
                <w:del w:id="1094" w:author="Eddie Rodriguez-Carballo" w:date="2021-07-05T11:06:00Z"/>
                <w:i/>
                <w:iCs/>
                <w:color w:val="000000"/>
                <w:sz w:val="20"/>
                <w:szCs w:val="20"/>
                <w:lang w:val="en-US"/>
              </w:rPr>
              <w:pPrChange w:id="1095" w:author="Eddie Rodriguez-Carballo" w:date="2021-07-05T11:06:00Z">
                <w:pPr>
                  <w:spacing w:line="276" w:lineRule="auto"/>
                  <w:jc w:val="center"/>
                </w:pPr>
              </w:pPrChange>
            </w:pPr>
          </w:p>
        </w:tc>
        <w:tc>
          <w:tcPr>
            <w:tcW w:w="1984" w:type="dxa"/>
            <w:vMerge w:val="restart"/>
            <w:vAlign w:val="center"/>
          </w:tcPr>
          <w:p w14:paraId="15EB4AC3" w14:textId="045889AF" w:rsidR="00F15805" w:rsidDel="009262A3" w:rsidRDefault="00F15805" w:rsidP="009262A3">
            <w:pPr>
              <w:spacing w:line="360" w:lineRule="auto"/>
              <w:jc w:val="both"/>
              <w:rPr>
                <w:del w:id="1096" w:author="Eddie Rodriguez-Carballo" w:date="2021-07-05T11:06:00Z"/>
                <w:color w:val="000000"/>
                <w:sz w:val="20"/>
                <w:szCs w:val="20"/>
                <w:lang w:val="en-US"/>
              </w:rPr>
              <w:pPrChange w:id="1097" w:author="Eddie Rodriguez-Carballo" w:date="2021-07-05T11:06:00Z">
                <w:pPr>
                  <w:spacing w:line="276" w:lineRule="auto"/>
                </w:pPr>
              </w:pPrChange>
            </w:pPr>
            <w:del w:id="1098" w:author="Eddie Rodriguez-Carballo" w:date="2021-07-05T11:06:00Z">
              <w:r w:rsidDel="009262A3">
                <w:rPr>
                  <w:color w:val="000000" w:themeColor="text1"/>
                  <w:sz w:val="20"/>
                  <w:szCs w:val="20"/>
                  <w:lang w:val="en-US"/>
                </w:rPr>
                <w:delText>CTCF-right</w:delText>
              </w:r>
            </w:del>
          </w:p>
        </w:tc>
        <w:tc>
          <w:tcPr>
            <w:tcW w:w="3261" w:type="dxa"/>
            <w:vAlign w:val="center"/>
          </w:tcPr>
          <w:p w14:paraId="7E9FDD5F" w14:textId="3FA17085" w:rsidR="00F15805" w:rsidDel="009262A3" w:rsidRDefault="00F15805" w:rsidP="009262A3">
            <w:pPr>
              <w:spacing w:line="360" w:lineRule="auto"/>
              <w:jc w:val="both"/>
              <w:rPr>
                <w:del w:id="1099" w:author="Eddie Rodriguez-Carballo" w:date="2021-07-05T11:06:00Z"/>
                <w:i/>
                <w:iCs/>
                <w:color w:val="898989"/>
                <w:sz w:val="20"/>
                <w:szCs w:val="20"/>
                <w:lang w:val="en-US"/>
              </w:rPr>
              <w:pPrChange w:id="1100" w:author="Eddie Rodriguez-Carballo" w:date="2021-07-05T11:06:00Z">
                <w:pPr>
                  <w:spacing w:line="276" w:lineRule="auto"/>
                </w:pPr>
              </w:pPrChange>
            </w:pPr>
            <w:del w:id="1101" w:author="Eddie Rodriguez-Carballo" w:date="2021-07-05T11:06:00Z">
              <w:r w:rsidDel="009262A3">
                <w:rPr>
                  <w:rFonts w:eastAsia="Times New Roman"/>
                  <w:i/>
                  <w:iCs/>
                  <w:color w:val="1C72BA"/>
                  <w:sz w:val="20"/>
                  <w:szCs w:val="20"/>
                  <w:lang w:val="fr-CH"/>
                </w:rPr>
                <w:delText>Wt/Wt</w:delText>
              </w:r>
            </w:del>
          </w:p>
        </w:tc>
        <w:tc>
          <w:tcPr>
            <w:tcW w:w="1831" w:type="dxa"/>
            <w:vAlign w:val="center"/>
          </w:tcPr>
          <w:p w14:paraId="55FC911A" w14:textId="0A1C3CB2" w:rsidR="00F15805" w:rsidDel="009262A3" w:rsidRDefault="00F15805" w:rsidP="009262A3">
            <w:pPr>
              <w:spacing w:line="360" w:lineRule="auto"/>
              <w:jc w:val="both"/>
              <w:rPr>
                <w:del w:id="1102" w:author="Eddie Rodriguez-Carballo" w:date="2021-07-05T11:06:00Z"/>
                <w:color w:val="000000"/>
                <w:sz w:val="20"/>
                <w:szCs w:val="20"/>
                <w:lang w:val="en-US"/>
              </w:rPr>
              <w:pPrChange w:id="1103" w:author="Eddie Rodriguez-Carballo" w:date="2021-07-05T11:06:00Z">
                <w:pPr>
                  <w:spacing w:line="276" w:lineRule="auto"/>
                  <w:jc w:val="center"/>
                </w:pPr>
              </w:pPrChange>
            </w:pPr>
            <w:del w:id="1104" w:author="Eddie Rodriguez-Carballo" w:date="2021-07-05T11:06:00Z">
              <w:r w:rsidDel="009262A3">
                <w:rPr>
                  <w:color w:val="000000" w:themeColor="text1"/>
                  <w:sz w:val="20"/>
                  <w:szCs w:val="20"/>
                  <w:lang w:val="en-US"/>
                </w:rPr>
                <w:delText>E12.5 WL</w:delText>
              </w:r>
            </w:del>
          </w:p>
        </w:tc>
      </w:tr>
      <w:tr w:rsidR="00F15805" w:rsidDel="009262A3" w14:paraId="66EC2180" w14:textId="084D8378" w:rsidTr="007128AA">
        <w:trPr>
          <w:del w:id="1105" w:author="Eddie Rodriguez-Carballo" w:date="2021-07-05T11:06:00Z"/>
        </w:trPr>
        <w:tc>
          <w:tcPr>
            <w:tcW w:w="1980" w:type="dxa"/>
            <w:vMerge/>
            <w:vAlign w:val="center"/>
          </w:tcPr>
          <w:p w14:paraId="182C63D0" w14:textId="5F8CB66D" w:rsidR="00F15805" w:rsidDel="009262A3" w:rsidRDefault="00F15805" w:rsidP="009262A3">
            <w:pPr>
              <w:spacing w:line="360" w:lineRule="auto"/>
              <w:jc w:val="both"/>
              <w:rPr>
                <w:del w:id="1106" w:author="Eddie Rodriguez-Carballo" w:date="2021-07-05T11:06:00Z"/>
                <w:i/>
                <w:iCs/>
                <w:color w:val="000000"/>
                <w:sz w:val="20"/>
                <w:szCs w:val="20"/>
                <w:lang w:val="en-US"/>
              </w:rPr>
              <w:pPrChange w:id="1107" w:author="Eddie Rodriguez-Carballo" w:date="2021-07-05T11:06:00Z">
                <w:pPr>
                  <w:spacing w:line="276" w:lineRule="auto"/>
                  <w:jc w:val="center"/>
                </w:pPr>
              </w:pPrChange>
            </w:pPr>
          </w:p>
        </w:tc>
        <w:tc>
          <w:tcPr>
            <w:tcW w:w="1984" w:type="dxa"/>
            <w:vMerge/>
            <w:vAlign w:val="center"/>
          </w:tcPr>
          <w:p w14:paraId="79FDD8E2" w14:textId="343F5F45" w:rsidR="00F15805" w:rsidDel="009262A3" w:rsidRDefault="00F15805" w:rsidP="009262A3">
            <w:pPr>
              <w:spacing w:line="360" w:lineRule="auto"/>
              <w:jc w:val="both"/>
              <w:rPr>
                <w:del w:id="1108" w:author="Eddie Rodriguez-Carballo" w:date="2021-07-05T11:06:00Z"/>
                <w:color w:val="000000"/>
                <w:sz w:val="20"/>
                <w:szCs w:val="20"/>
                <w:lang w:val="en-US"/>
              </w:rPr>
              <w:pPrChange w:id="1109" w:author="Eddie Rodriguez-Carballo" w:date="2021-07-05T11:06:00Z">
                <w:pPr>
                  <w:spacing w:line="276" w:lineRule="auto"/>
                </w:pPr>
              </w:pPrChange>
            </w:pPr>
          </w:p>
        </w:tc>
        <w:tc>
          <w:tcPr>
            <w:tcW w:w="3261" w:type="dxa"/>
            <w:vAlign w:val="center"/>
          </w:tcPr>
          <w:p w14:paraId="1A764A65" w14:textId="13BA7BCB" w:rsidR="00F15805" w:rsidDel="009262A3" w:rsidRDefault="00F15805" w:rsidP="009262A3">
            <w:pPr>
              <w:spacing w:line="360" w:lineRule="auto"/>
              <w:jc w:val="both"/>
              <w:rPr>
                <w:del w:id="1110" w:author="Eddie Rodriguez-Carballo" w:date="2021-07-05T11:06:00Z"/>
                <w:i/>
                <w:iCs/>
                <w:color w:val="A01A20"/>
                <w:sz w:val="20"/>
                <w:szCs w:val="20"/>
                <w:lang w:val="en-US"/>
              </w:rPr>
              <w:pPrChange w:id="1111" w:author="Eddie Rodriguez-Carballo" w:date="2021-07-05T11:06:00Z">
                <w:pPr>
                  <w:spacing w:line="276" w:lineRule="auto"/>
                </w:pPr>
              </w:pPrChange>
            </w:pPr>
            <w:del w:id="1112" w:author="Eddie Rodriguez-Carballo" w:date="2021-07-05T11:06:00Z">
              <w:r w:rsidDel="009262A3">
                <w:rPr>
                  <w:rFonts w:eastAsia="Times New Roman"/>
                  <w:i/>
                  <w:iCs/>
                  <w:color w:val="BC1C2B"/>
                  <w:sz w:val="20"/>
                  <w:szCs w:val="20"/>
                  <w:lang w:val="fr-CH"/>
                </w:rPr>
                <w:delText>TgN(38-40)/TgN(38-40)</w:delText>
              </w:r>
            </w:del>
          </w:p>
        </w:tc>
        <w:tc>
          <w:tcPr>
            <w:tcW w:w="1831" w:type="dxa"/>
            <w:vAlign w:val="center"/>
          </w:tcPr>
          <w:p w14:paraId="4710B492" w14:textId="4FB5B0D4" w:rsidR="00F15805" w:rsidDel="009262A3" w:rsidRDefault="00F15805" w:rsidP="009262A3">
            <w:pPr>
              <w:spacing w:line="360" w:lineRule="auto"/>
              <w:jc w:val="both"/>
              <w:rPr>
                <w:del w:id="1113" w:author="Eddie Rodriguez-Carballo" w:date="2021-07-05T11:06:00Z"/>
                <w:color w:val="000000"/>
                <w:sz w:val="20"/>
                <w:szCs w:val="20"/>
                <w:lang w:val="en-US"/>
              </w:rPr>
              <w:pPrChange w:id="1114" w:author="Eddie Rodriguez-Carballo" w:date="2021-07-05T11:06:00Z">
                <w:pPr>
                  <w:spacing w:line="276" w:lineRule="auto"/>
                  <w:jc w:val="center"/>
                </w:pPr>
              </w:pPrChange>
            </w:pPr>
            <w:del w:id="1115" w:author="Eddie Rodriguez-Carballo" w:date="2021-07-05T11:06:00Z">
              <w:r w:rsidDel="009262A3">
                <w:rPr>
                  <w:color w:val="000000" w:themeColor="text1"/>
                  <w:sz w:val="20"/>
                  <w:szCs w:val="20"/>
                  <w:lang w:val="en-US"/>
                </w:rPr>
                <w:delText>E12.5 WL</w:delText>
              </w:r>
            </w:del>
          </w:p>
        </w:tc>
      </w:tr>
      <w:tr w:rsidR="00F15805" w:rsidDel="009262A3" w14:paraId="108DCCE8" w14:textId="0F8F55C1" w:rsidTr="007128AA">
        <w:trPr>
          <w:del w:id="1116" w:author="Eddie Rodriguez-Carballo" w:date="2021-07-05T11:06:00Z"/>
        </w:trPr>
        <w:tc>
          <w:tcPr>
            <w:tcW w:w="1980" w:type="dxa"/>
            <w:vMerge w:val="restart"/>
            <w:vAlign w:val="center"/>
          </w:tcPr>
          <w:p w14:paraId="0BCE0AE3" w14:textId="7FC78670" w:rsidR="00F15805" w:rsidDel="009262A3" w:rsidRDefault="00F15805" w:rsidP="009262A3">
            <w:pPr>
              <w:spacing w:line="360" w:lineRule="auto"/>
              <w:jc w:val="both"/>
              <w:rPr>
                <w:del w:id="1117" w:author="Eddie Rodriguez-Carballo" w:date="2021-07-05T11:06:00Z"/>
                <w:color w:val="000000"/>
                <w:sz w:val="20"/>
                <w:szCs w:val="20"/>
                <w:lang w:val="en-US"/>
              </w:rPr>
              <w:pPrChange w:id="1118" w:author="Eddie Rodriguez-Carballo" w:date="2021-07-05T11:06:00Z">
                <w:pPr>
                  <w:spacing w:line="276" w:lineRule="auto"/>
                  <w:jc w:val="center"/>
                </w:pPr>
              </w:pPrChange>
            </w:pPr>
            <w:del w:id="1119" w:author="Eddie Rodriguez-Carballo" w:date="2021-07-05T11:06:00Z">
              <w:r w:rsidDel="009262A3">
                <w:rPr>
                  <w:color w:val="000000" w:themeColor="text1"/>
                  <w:sz w:val="20"/>
                  <w:szCs w:val="20"/>
                  <w:lang w:val="en-US"/>
                </w:rPr>
                <w:delText>Hi-C</w:delText>
              </w:r>
            </w:del>
          </w:p>
        </w:tc>
        <w:tc>
          <w:tcPr>
            <w:tcW w:w="1984" w:type="dxa"/>
            <w:vMerge w:val="restart"/>
            <w:vAlign w:val="center"/>
          </w:tcPr>
          <w:p w14:paraId="7A8462B4" w14:textId="7D802C66" w:rsidR="00F15805" w:rsidDel="009262A3" w:rsidRDefault="00F15805" w:rsidP="009262A3">
            <w:pPr>
              <w:spacing w:line="360" w:lineRule="auto"/>
              <w:jc w:val="both"/>
              <w:rPr>
                <w:del w:id="1120" w:author="Eddie Rodriguez-Carballo" w:date="2021-07-05T11:06:00Z"/>
                <w:color w:val="000000"/>
                <w:sz w:val="20"/>
                <w:szCs w:val="20"/>
                <w:lang w:val="en-US"/>
              </w:rPr>
              <w:pPrChange w:id="1121" w:author="Eddie Rodriguez-Carballo" w:date="2021-07-05T11:06:00Z">
                <w:pPr>
                  <w:spacing w:line="276" w:lineRule="auto"/>
                </w:pPr>
              </w:pPrChange>
            </w:pPr>
            <w:del w:id="1122" w:author="Eddie Rodriguez-Carballo" w:date="2021-07-05T11:06:00Z">
              <w:r w:rsidDel="009262A3">
                <w:rPr>
                  <w:color w:val="000000" w:themeColor="text1"/>
                  <w:sz w:val="20"/>
                  <w:szCs w:val="20"/>
                  <w:lang w:val="en-US"/>
                </w:rPr>
                <w:delText>Not applicable</w:delText>
              </w:r>
            </w:del>
          </w:p>
        </w:tc>
        <w:tc>
          <w:tcPr>
            <w:tcW w:w="3261" w:type="dxa"/>
            <w:vAlign w:val="center"/>
          </w:tcPr>
          <w:p w14:paraId="43CB9517" w14:textId="26ECD44E" w:rsidR="00F15805" w:rsidDel="009262A3" w:rsidRDefault="00F15805" w:rsidP="009262A3">
            <w:pPr>
              <w:spacing w:line="360" w:lineRule="auto"/>
              <w:jc w:val="both"/>
              <w:rPr>
                <w:del w:id="1123" w:author="Eddie Rodriguez-Carballo" w:date="2021-07-05T11:06:00Z"/>
                <w:i/>
                <w:iCs/>
                <w:color w:val="000000"/>
                <w:sz w:val="20"/>
                <w:szCs w:val="20"/>
                <w:lang w:val="en-US"/>
              </w:rPr>
              <w:pPrChange w:id="1124" w:author="Eddie Rodriguez-Carballo" w:date="2021-07-05T11:06:00Z">
                <w:pPr>
                  <w:spacing w:line="276" w:lineRule="auto"/>
                </w:pPr>
              </w:pPrChange>
            </w:pPr>
            <w:del w:id="1125" w:author="Eddie Rodriguez-Carballo" w:date="2021-07-05T11:06:00Z">
              <w:r w:rsidDel="009262A3">
                <w:rPr>
                  <w:i/>
                  <w:iCs/>
                  <w:color w:val="000000" w:themeColor="text1"/>
                  <w:sz w:val="20"/>
                  <w:szCs w:val="20"/>
                  <w:lang w:val="en-US"/>
                </w:rPr>
                <w:delText>Wt/Wt</w:delText>
              </w:r>
            </w:del>
          </w:p>
        </w:tc>
        <w:tc>
          <w:tcPr>
            <w:tcW w:w="1831" w:type="dxa"/>
            <w:vAlign w:val="center"/>
          </w:tcPr>
          <w:p w14:paraId="74237D60" w14:textId="2BE1C6AB" w:rsidR="00F15805" w:rsidDel="009262A3" w:rsidRDefault="00F15805" w:rsidP="009262A3">
            <w:pPr>
              <w:spacing w:line="360" w:lineRule="auto"/>
              <w:jc w:val="both"/>
              <w:rPr>
                <w:del w:id="1126" w:author="Eddie Rodriguez-Carballo" w:date="2021-07-05T11:06:00Z"/>
                <w:color w:val="000000"/>
                <w:sz w:val="20"/>
                <w:szCs w:val="20"/>
                <w:lang w:val="en-US"/>
              </w:rPr>
              <w:pPrChange w:id="1127" w:author="Eddie Rodriguez-Carballo" w:date="2021-07-05T11:06:00Z">
                <w:pPr>
                  <w:spacing w:line="276" w:lineRule="auto"/>
                  <w:jc w:val="center"/>
                </w:pPr>
              </w:pPrChange>
            </w:pPr>
            <w:del w:id="1128" w:author="Eddie Rodriguez-Carballo" w:date="2021-07-05T11:06:00Z">
              <w:r w:rsidDel="009262A3">
                <w:rPr>
                  <w:color w:val="000000" w:themeColor="text1"/>
                  <w:sz w:val="20"/>
                  <w:szCs w:val="20"/>
                  <w:lang w:val="en-US"/>
                </w:rPr>
                <w:delText>E12.5 WL</w:delText>
              </w:r>
            </w:del>
          </w:p>
        </w:tc>
      </w:tr>
      <w:tr w:rsidR="00F15805" w:rsidDel="009262A3" w14:paraId="45BF223B" w14:textId="05505515" w:rsidTr="007128AA">
        <w:trPr>
          <w:del w:id="1129" w:author="Eddie Rodriguez-Carballo" w:date="2021-07-05T11:06:00Z"/>
        </w:trPr>
        <w:tc>
          <w:tcPr>
            <w:tcW w:w="1980" w:type="dxa"/>
            <w:vMerge/>
            <w:vAlign w:val="center"/>
          </w:tcPr>
          <w:p w14:paraId="2AFA8BAB" w14:textId="08D99978" w:rsidR="00F15805" w:rsidDel="009262A3" w:rsidRDefault="00F15805" w:rsidP="009262A3">
            <w:pPr>
              <w:spacing w:line="360" w:lineRule="auto"/>
              <w:jc w:val="both"/>
              <w:rPr>
                <w:del w:id="1130" w:author="Eddie Rodriguez-Carballo" w:date="2021-07-05T11:06:00Z"/>
                <w:i/>
                <w:iCs/>
                <w:color w:val="000000"/>
                <w:sz w:val="20"/>
                <w:szCs w:val="20"/>
                <w:lang w:val="en-US"/>
              </w:rPr>
              <w:pPrChange w:id="1131" w:author="Eddie Rodriguez-Carballo" w:date="2021-07-05T11:06:00Z">
                <w:pPr>
                  <w:spacing w:line="276" w:lineRule="auto"/>
                  <w:jc w:val="center"/>
                </w:pPr>
              </w:pPrChange>
            </w:pPr>
          </w:p>
        </w:tc>
        <w:tc>
          <w:tcPr>
            <w:tcW w:w="1984" w:type="dxa"/>
            <w:vMerge/>
            <w:vAlign w:val="center"/>
          </w:tcPr>
          <w:p w14:paraId="68CCD91D" w14:textId="1EE14798" w:rsidR="00F15805" w:rsidDel="009262A3" w:rsidRDefault="00F15805" w:rsidP="009262A3">
            <w:pPr>
              <w:spacing w:line="360" w:lineRule="auto"/>
              <w:jc w:val="both"/>
              <w:rPr>
                <w:del w:id="1132" w:author="Eddie Rodriguez-Carballo" w:date="2021-07-05T11:06:00Z"/>
                <w:color w:val="000000"/>
                <w:sz w:val="20"/>
                <w:szCs w:val="20"/>
                <w:lang w:val="en-US"/>
              </w:rPr>
              <w:pPrChange w:id="1133" w:author="Eddie Rodriguez-Carballo" w:date="2021-07-05T11:06:00Z">
                <w:pPr>
                  <w:spacing w:line="276" w:lineRule="auto"/>
                </w:pPr>
              </w:pPrChange>
            </w:pPr>
          </w:p>
        </w:tc>
        <w:tc>
          <w:tcPr>
            <w:tcW w:w="3261" w:type="dxa"/>
            <w:vAlign w:val="center"/>
          </w:tcPr>
          <w:p w14:paraId="15B21E01" w14:textId="7B9A597A" w:rsidR="00F15805" w:rsidDel="009262A3" w:rsidRDefault="00F15805" w:rsidP="009262A3">
            <w:pPr>
              <w:spacing w:line="360" w:lineRule="auto"/>
              <w:jc w:val="both"/>
              <w:rPr>
                <w:del w:id="1134" w:author="Eddie Rodriguez-Carballo" w:date="2021-07-05T11:06:00Z"/>
                <w:i/>
                <w:iCs/>
                <w:color w:val="000000"/>
                <w:sz w:val="20"/>
                <w:szCs w:val="20"/>
                <w:vertAlign w:val="superscript"/>
                <w:lang w:val="en-US"/>
              </w:rPr>
              <w:pPrChange w:id="1135" w:author="Eddie Rodriguez-Carballo" w:date="2021-07-05T11:06:00Z">
                <w:pPr>
                  <w:spacing w:line="276" w:lineRule="auto"/>
                </w:pPr>
              </w:pPrChange>
            </w:pPr>
            <w:del w:id="1136" w:author="Eddie Rodriguez-Carballo" w:date="2021-07-05T11:06:00Z">
              <w:r w:rsidDel="009262A3">
                <w:rPr>
                  <w:i/>
                  <w:iCs/>
                  <w:color w:val="000000" w:themeColor="text1"/>
                  <w:sz w:val="20"/>
                  <w:szCs w:val="20"/>
                  <w:lang w:val="en-US"/>
                </w:rPr>
                <w:delText>TgN(38-40)/TgN(38-40); del(CS38-40)</w:delText>
              </w:r>
              <w:r w:rsidDel="009262A3">
                <w:rPr>
                  <w:i/>
                  <w:iCs/>
                  <w:color w:val="000000" w:themeColor="text1"/>
                  <w:sz w:val="20"/>
                  <w:szCs w:val="20"/>
                  <w:vertAlign w:val="superscript"/>
                  <w:lang w:val="en-US"/>
                </w:rPr>
                <w:delText>-/-</w:delText>
              </w:r>
            </w:del>
          </w:p>
        </w:tc>
        <w:tc>
          <w:tcPr>
            <w:tcW w:w="1831" w:type="dxa"/>
            <w:vAlign w:val="center"/>
          </w:tcPr>
          <w:p w14:paraId="6D35D87D" w14:textId="02E77A6D" w:rsidR="00F15805" w:rsidDel="009262A3" w:rsidRDefault="00F15805" w:rsidP="009262A3">
            <w:pPr>
              <w:spacing w:line="360" w:lineRule="auto"/>
              <w:jc w:val="both"/>
              <w:rPr>
                <w:del w:id="1137" w:author="Eddie Rodriguez-Carballo" w:date="2021-07-05T11:06:00Z"/>
                <w:color w:val="000000"/>
                <w:sz w:val="20"/>
                <w:szCs w:val="20"/>
                <w:lang w:val="en-US"/>
              </w:rPr>
              <w:pPrChange w:id="1138" w:author="Eddie Rodriguez-Carballo" w:date="2021-07-05T11:06:00Z">
                <w:pPr>
                  <w:spacing w:line="276" w:lineRule="auto"/>
                  <w:jc w:val="center"/>
                </w:pPr>
              </w:pPrChange>
            </w:pPr>
            <w:del w:id="1139" w:author="Eddie Rodriguez-Carballo" w:date="2021-07-05T11:06:00Z">
              <w:r w:rsidDel="009262A3">
                <w:rPr>
                  <w:color w:val="000000" w:themeColor="text1"/>
                  <w:sz w:val="20"/>
                  <w:szCs w:val="20"/>
                  <w:lang w:val="en-US"/>
                </w:rPr>
                <w:delText>E12.5 WL</w:delText>
              </w:r>
            </w:del>
          </w:p>
        </w:tc>
      </w:tr>
    </w:tbl>
    <w:p w14:paraId="5090FDC9" w14:textId="75DCC3EB" w:rsidR="00F15805" w:rsidDel="009262A3" w:rsidRDefault="00F15805" w:rsidP="009262A3">
      <w:pPr>
        <w:spacing w:line="360" w:lineRule="auto"/>
        <w:jc w:val="both"/>
        <w:rPr>
          <w:del w:id="1140" w:author="Eddie Rodriguez-Carballo" w:date="2021-07-05T11:06:00Z"/>
          <w:rFonts w:ascii="Times New Roman" w:hAnsi="Times New Roman" w:cs="Times New Roman"/>
          <w:color w:val="000000"/>
          <w:lang w:val="en-US"/>
        </w:rPr>
        <w:pPrChange w:id="1141" w:author="Eddie Rodriguez-Carballo" w:date="2021-07-05T11:06:00Z">
          <w:pPr>
            <w:spacing w:line="360" w:lineRule="auto"/>
            <w:jc w:val="both"/>
          </w:pPr>
        </w:pPrChange>
      </w:pPr>
    </w:p>
    <w:p w14:paraId="6564E561" w14:textId="68D37E87" w:rsidR="00F15805" w:rsidDel="009262A3" w:rsidRDefault="00262BA3" w:rsidP="009262A3">
      <w:pPr>
        <w:spacing w:line="360" w:lineRule="auto"/>
        <w:jc w:val="both"/>
        <w:rPr>
          <w:del w:id="1142" w:author="Eddie Rodriguez-Carballo" w:date="2021-07-05T11:06:00Z"/>
          <w:rFonts w:ascii="Times New Roman" w:hAnsi="Times New Roman" w:cs="Times New Roman"/>
          <w:lang w:val="en-US"/>
        </w:rPr>
        <w:pPrChange w:id="1143" w:author="Eddie Rodriguez-Carballo" w:date="2021-07-05T11:06:00Z">
          <w:pPr>
            <w:spacing w:line="360" w:lineRule="auto"/>
            <w:jc w:val="both"/>
          </w:pPr>
        </w:pPrChange>
      </w:pPr>
      <w:del w:id="1144" w:author="Eddie Rodriguez-Carballo" w:date="2021-07-05T11:06:00Z">
        <w:r w:rsidDel="009262A3">
          <w:rPr>
            <w:rFonts w:ascii="Times New Roman" w:hAnsi="Times New Roman" w:cs="Times New Roman"/>
            <w:b/>
            <w:bCs/>
            <w:color w:val="000000" w:themeColor="text1"/>
            <w:lang w:val="en-US"/>
          </w:rPr>
          <w:delText>S</w:delText>
        </w:r>
      </w:del>
      <w:ins w:id="1145" w:author="Eddie" w:date="2021-06-07T22:30:00Z">
        <w:del w:id="1146" w:author="Eddie Rodriguez-Carballo" w:date="2021-07-05T11:06:00Z">
          <w:r w:rsidR="000D4C23" w:rsidDel="009262A3">
            <w:rPr>
              <w:rFonts w:ascii="Times New Roman" w:hAnsi="Times New Roman" w:cs="Times New Roman"/>
              <w:b/>
              <w:bCs/>
              <w:color w:val="000000" w:themeColor="text1"/>
              <w:lang w:val="en-US"/>
            </w:rPr>
            <w:delText>9</w:delText>
          </w:r>
        </w:del>
      </w:ins>
      <w:del w:id="1147" w:author="Eddie Rodriguez-Carballo" w:date="2021-07-05T11:06:00Z">
        <w:r w:rsidDel="009262A3">
          <w:rPr>
            <w:rFonts w:ascii="Times New Roman" w:hAnsi="Times New Roman" w:cs="Times New Roman"/>
            <w:b/>
            <w:bCs/>
            <w:color w:val="000000" w:themeColor="text1"/>
            <w:lang w:val="en-US"/>
          </w:rPr>
          <w:delText>7</w:delText>
        </w:r>
        <w:r w:rsidR="00F15805" w:rsidDel="009262A3">
          <w:rPr>
            <w:rFonts w:ascii="Times New Roman" w:hAnsi="Times New Roman" w:cs="Times New Roman"/>
            <w:b/>
            <w:bCs/>
            <w:color w:val="000000" w:themeColor="text1"/>
            <w:lang w:val="en-US"/>
          </w:rPr>
          <w:delText xml:space="preserve"> Table.</w:delText>
        </w:r>
        <w:r w:rsidR="00F15805" w:rsidDel="009262A3">
          <w:rPr>
            <w:rFonts w:ascii="Times New Roman" w:hAnsi="Times New Roman" w:cs="Times New Roman"/>
            <w:color w:val="000000" w:themeColor="text1"/>
            <w:lang w:val="en-US"/>
          </w:rPr>
          <w:delText xml:space="preserve"> Genotypes of 4C-seq and Hi-C samples</w:delText>
        </w:r>
        <w:r w:rsidR="00F15805" w:rsidDel="009262A3">
          <w:rPr>
            <w:rFonts w:ascii="Times New Roman" w:hAnsi="Times New Roman" w:cs="Times New Roman"/>
            <w:lang w:val="en-US"/>
          </w:rPr>
          <w:delText xml:space="preserve">. </w:delText>
        </w:r>
        <w:r w:rsidR="00F15805" w:rsidDel="009262A3">
          <w:rPr>
            <w:rFonts w:ascii="Times New Roman" w:hAnsi="Times New Roman" w:cs="Times New Roman"/>
            <w:color w:val="000000" w:themeColor="text1"/>
            <w:lang w:val="en-US"/>
          </w:rPr>
          <w:delText xml:space="preserve">Genotypes </w:delText>
        </w:r>
        <w:r w:rsidR="00F15805" w:rsidDel="009262A3">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14A9E4ED" w:rsidR="00F15805" w:rsidDel="009262A3" w:rsidRDefault="00F15805" w:rsidP="009262A3">
      <w:pPr>
        <w:spacing w:line="360" w:lineRule="auto"/>
        <w:jc w:val="both"/>
        <w:rPr>
          <w:del w:id="1148" w:author="Eddie Rodriguez-Carballo" w:date="2021-07-05T11:06:00Z"/>
          <w:rFonts w:ascii="Times New Roman" w:hAnsi="Times New Roman" w:cs="Times New Roman"/>
          <w:b/>
          <w:lang w:val="en-US"/>
        </w:rPr>
        <w:pPrChange w:id="1149" w:author="Eddie Rodriguez-Carballo" w:date="2021-07-05T11:06:00Z">
          <w:pPr>
            <w:spacing w:line="480" w:lineRule="auto"/>
            <w:jc w:val="both"/>
          </w:pPr>
        </w:pPrChange>
      </w:pPr>
    </w:p>
    <w:p w14:paraId="2505B713" w14:textId="54C01071" w:rsidR="007C2635" w:rsidDel="009262A3" w:rsidRDefault="007C2635" w:rsidP="009262A3">
      <w:pPr>
        <w:spacing w:line="360" w:lineRule="auto"/>
        <w:jc w:val="both"/>
        <w:rPr>
          <w:del w:id="1150" w:author="Eddie Rodriguez-Carballo" w:date="2021-07-05T11:06:00Z"/>
          <w:rFonts w:ascii="Times New Roman" w:hAnsi="Times New Roman" w:cs="Times New Roman"/>
          <w:b/>
          <w:lang w:val="en-US"/>
        </w:rPr>
        <w:pPrChange w:id="1151" w:author="Eddie Rodriguez-Carballo" w:date="2021-07-05T11:06:00Z">
          <w:pPr>
            <w:spacing w:line="480" w:lineRule="auto"/>
            <w:jc w:val="both"/>
          </w:pPr>
        </w:pPrChange>
      </w:pPr>
    </w:p>
    <w:p w14:paraId="79F6C183" w14:textId="474D2C79" w:rsidR="007C2635" w:rsidDel="009262A3" w:rsidRDefault="007C2635" w:rsidP="009262A3">
      <w:pPr>
        <w:spacing w:line="360" w:lineRule="auto"/>
        <w:jc w:val="both"/>
        <w:rPr>
          <w:del w:id="1152" w:author="Eddie Rodriguez-Carballo" w:date="2021-07-05T11:06:00Z"/>
          <w:rFonts w:ascii="Times New Roman" w:hAnsi="Times New Roman" w:cs="Times New Roman"/>
          <w:lang w:val="en-US"/>
        </w:rPr>
        <w:pPrChange w:id="1153" w:author="Eddie Rodriguez-Carballo" w:date="2021-07-05T11:06:00Z">
          <w:pPr>
            <w:spacing w:line="360" w:lineRule="auto"/>
            <w:jc w:val="both"/>
          </w:pPr>
        </w:pPrChange>
      </w:pPr>
      <w:del w:id="1154" w:author="Eddie Rodriguez-Carballo" w:date="2021-07-05T11:06:00Z">
        <w:r w:rsidDel="009262A3">
          <w:rPr>
            <w:rFonts w:ascii="Times New Roman" w:hAnsi="Times New Roman" w:cs="Times New Roman"/>
            <w:b/>
            <w:bCs/>
            <w:color w:val="000000" w:themeColor="text1"/>
            <w:lang w:val="en-US"/>
          </w:rPr>
          <w:delText>S8</w:delText>
        </w:r>
      </w:del>
      <w:ins w:id="1155" w:author="Eddie" w:date="2021-06-07T21:50:00Z">
        <w:del w:id="1156" w:author="Eddie Rodriguez-Carballo" w:date="2021-07-05T11:06:00Z">
          <w:r w:rsidR="000D4C23" w:rsidDel="009262A3">
            <w:rPr>
              <w:rFonts w:ascii="Times New Roman" w:hAnsi="Times New Roman" w:cs="Times New Roman"/>
              <w:b/>
              <w:bCs/>
              <w:color w:val="000000" w:themeColor="text1"/>
              <w:lang w:val="en-US"/>
            </w:rPr>
            <w:delText>10</w:delText>
          </w:r>
        </w:del>
      </w:ins>
      <w:del w:id="1157" w:author="Eddie Rodriguez-Carballo" w:date="2021-07-05T11:06:00Z">
        <w:r w:rsidDel="009262A3">
          <w:rPr>
            <w:rFonts w:ascii="Times New Roman" w:hAnsi="Times New Roman" w:cs="Times New Roman"/>
            <w:b/>
            <w:bCs/>
            <w:color w:val="000000" w:themeColor="text1"/>
            <w:lang w:val="en-US"/>
          </w:rPr>
          <w:delText xml:space="preserve"> Table.</w:delText>
        </w:r>
        <w:r w:rsidDel="009262A3">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9262A3">
          <w:rPr>
            <w:rFonts w:ascii="Times New Roman" w:hAnsi="Times New Roman" w:cs="Times New Roman"/>
            <w:i/>
            <w:color w:val="000000" w:themeColor="text1"/>
            <w:lang w:val="en-US"/>
          </w:rPr>
          <w:delText>TgN(38-40)/Wt</w:delText>
        </w:r>
        <w:r w:rsidDel="009262A3">
          <w:rPr>
            <w:rFonts w:ascii="Times New Roman" w:hAnsi="Times New Roman" w:cs="Times New Roman"/>
            <w:color w:val="000000" w:themeColor="text1"/>
            <w:lang w:val="en-US"/>
          </w:rPr>
          <w:delText xml:space="preserve">). </w:delText>
        </w:r>
      </w:del>
    </w:p>
    <w:p w14:paraId="58D1FB26" w14:textId="77777777" w:rsidR="007C2635" w:rsidRPr="00F15805" w:rsidRDefault="007C2635" w:rsidP="009262A3">
      <w:pPr>
        <w:spacing w:line="360" w:lineRule="auto"/>
        <w:jc w:val="both"/>
        <w:rPr>
          <w:rFonts w:ascii="Times New Roman" w:hAnsi="Times New Roman" w:cs="Times New Roman"/>
          <w:b/>
          <w:lang w:val="en-US"/>
        </w:rPr>
        <w:pPrChange w:id="1158" w:author="Eddie Rodriguez-Carballo" w:date="2021-07-05T11:06:00Z">
          <w:pPr>
            <w:spacing w:line="480" w:lineRule="auto"/>
            <w:jc w:val="both"/>
          </w:pPr>
        </w:pPrChange>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42488E" w14:textId="77777777" w:rsidR="00F33DE2" w:rsidRDefault="00F33DE2">
      <w:r>
        <w:separator/>
      </w:r>
    </w:p>
  </w:endnote>
  <w:endnote w:type="continuationSeparator" w:id="0">
    <w:p w14:paraId="01713C41" w14:textId="77777777" w:rsidR="00F33DE2" w:rsidRDefault="00F33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CDE96C" w14:textId="77777777" w:rsidR="00F33DE2" w:rsidRDefault="00F33DE2">
      <w:r>
        <w:separator/>
      </w:r>
    </w:p>
  </w:footnote>
  <w:footnote w:type="continuationSeparator" w:id="0">
    <w:p w14:paraId="278EC17B" w14:textId="77777777" w:rsidR="00F33DE2" w:rsidRDefault="00F33D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975E4"/>
    <w:rsid w:val="001A2382"/>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5378"/>
    <w:rsid w:val="003355BD"/>
    <w:rsid w:val="0034113E"/>
    <w:rsid w:val="00345F3F"/>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445A4"/>
    <w:rsid w:val="0056212E"/>
    <w:rsid w:val="00566CA5"/>
    <w:rsid w:val="005A3E89"/>
    <w:rsid w:val="005A5B5F"/>
    <w:rsid w:val="005C66FC"/>
    <w:rsid w:val="005C68A5"/>
    <w:rsid w:val="005D3A77"/>
    <w:rsid w:val="005D7ECA"/>
    <w:rsid w:val="005E0B44"/>
    <w:rsid w:val="0061260D"/>
    <w:rsid w:val="006148F2"/>
    <w:rsid w:val="00622BDA"/>
    <w:rsid w:val="00622DC7"/>
    <w:rsid w:val="006911FF"/>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159A0"/>
    <w:rsid w:val="0082262D"/>
    <w:rsid w:val="008310A9"/>
    <w:rsid w:val="00835569"/>
    <w:rsid w:val="008567E9"/>
    <w:rsid w:val="008631B0"/>
    <w:rsid w:val="008777FD"/>
    <w:rsid w:val="008D72F9"/>
    <w:rsid w:val="008E6B47"/>
    <w:rsid w:val="00910FCC"/>
    <w:rsid w:val="009237A4"/>
    <w:rsid w:val="009262A3"/>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93EDB"/>
    <w:rsid w:val="00C96D88"/>
    <w:rsid w:val="00CA15D9"/>
    <w:rsid w:val="00CC22D1"/>
    <w:rsid w:val="00CC2A24"/>
    <w:rsid w:val="00CD475E"/>
    <w:rsid w:val="00D02699"/>
    <w:rsid w:val="00D0572F"/>
    <w:rsid w:val="00D0666C"/>
    <w:rsid w:val="00D138C3"/>
    <w:rsid w:val="00D50E49"/>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107B4"/>
    <w:rsid w:val="00F1469B"/>
    <w:rsid w:val="00F15805"/>
    <w:rsid w:val="00F30F77"/>
    <w:rsid w:val="00F33DE2"/>
    <w:rsid w:val="00F33FEE"/>
    <w:rsid w:val="00F56349"/>
    <w:rsid w:val="00F61511"/>
    <w:rsid w:val="00F77D7E"/>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5</Words>
  <Characters>7900</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3</cp:revision>
  <dcterms:created xsi:type="dcterms:W3CDTF">2021-07-05T08:57:00Z</dcterms:created>
  <dcterms:modified xsi:type="dcterms:W3CDTF">2021-07-05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